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629F11" w14:textId="5D717E51" w:rsidR="00E02AE0" w:rsidRDefault="00812B73" w:rsidP="00E02AE0">
      <w:pPr>
        <w:spacing w:line="240" w:lineRule="auto"/>
        <w:rPr>
          <w:rFonts w:ascii="Times New Roman" w:hAnsi="Times New Roman" w:cs="Times New Roman"/>
          <w:b/>
          <w:sz w:val="22"/>
          <w:szCs w:val="22"/>
        </w:rPr>
      </w:pPr>
      <w:r w:rsidRPr="00B56735">
        <w:rPr>
          <w:rFonts w:ascii="Times New Roman" w:hAnsi="Times New Roman" w:cs="Times New Roman"/>
          <w:b/>
          <w:sz w:val="22"/>
          <w:szCs w:val="22"/>
        </w:rPr>
        <w:t>Table S</w:t>
      </w:r>
      <w:r w:rsidR="00E02AE0" w:rsidRPr="00B56735">
        <w:rPr>
          <w:rFonts w:ascii="Times New Roman" w:hAnsi="Times New Roman" w:cs="Times New Roman"/>
          <w:b/>
          <w:sz w:val="22"/>
          <w:szCs w:val="22"/>
        </w:rPr>
        <w:t xml:space="preserve">1. Least </w:t>
      </w:r>
      <w:r w:rsidRPr="00B56735">
        <w:rPr>
          <w:rFonts w:ascii="Times New Roman" w:hAnsi="Times New Roman" w:cs="Times New Roman"/>
          <w:b/>
          <w:sz w:val="22"/>
          <w:szCs w:val="22"/>
        </w:rPr>
        <w:t>squares</w:t>
      </w:r>
      <w:r w:rsidR="00E02AE0" w:rsidRPr="00B56735">
        <w:rPr>
          <w:rFonts w:ascii="Times New Roman" w:hAnsi="Times New Roman" w:cs="Times New Roman"/>
          <w:b/>
          <w:sz w:val="22"/>
          <w:szCs w:val="22"/>
        </w:rPr>
        <w:t xml:space="preserve"> (LS) means </w:t>
      </w:r>
      <w:proofErr w:type="spellStart"/>
      <w:r w:rsidR="00E02AE0" w:rsidRPr="00B56735">
        <w:rPr>
          <w:rFonts w:ascii="Times New Roman" w:hAnsi="Times New Roman" w:cs="Times New Roman"/>
          <w:b/>
          <w:sz w:val="22"/>
          <w:szCs w:val="22"/>
        </w:rPr>
        <w:t>scores</w:t>
      </w:r>
      <w:r w:rsidR="00E02AE0" w:rsidRPr="00B56735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proofErr w:type="spellEnd"/>
      <w:r w:rsidR="00E02AE0" w:rsidRPr="00B56735">
        <w:rPr>
          <w:rFonts w:ascii="Times New Roman" w:hAnsi="Times New Roman" w:cs="Times New Roman"/>
          <w:b/>
          <w:sz w:val="22"/>
          <w:szCs w:val="22"/>
        </w:rPr>
        <w:t xml:space="preserve"> (95% Confidence intervals, CIs) of </w:t>
      </w:r>
      <w:proofErr w:type="spellStart"/>
      <w:r w:rsidR="00E02AE0" w:rsidRPr="00B56735">
        <w:rPr>
          <w:rFonts w:ascii="Times New Roman" w:hAnsi="Times New Roman" w:cs="Times New Roman"/>
          <w:b/>
          <w:sz w:val="22"/>
          <w:szCs w:val="22"/>
        </w:rPr>
        <w:t>HRQoL</w:t>
      </w:r>
      <w:proofErr w:type="spellEnd"/>
      <w:r w:rsidR="00E02AE0" w:rsidRPr="00B56735">
        <w:rPr>
          <w:rFonts w:ascii="Times New Roman" w:hAnsi="Times New Roman" w:cs="Times New Roman"/>
          <w:b/>
          <w:sz w:val="22"/>
          <w:szCs w:val="22"/>
        </w:rPr>
        <w:t xml:space="preserve"> according to quartiles of Healthy dietary pattern in breast cancer survivors, AJCC stage I at diagnosis</w:t>
      </w:r>
    </w:p>
    <w:tbl>
      <w:tblPr>
        <w:tblStyle w:val="af5"/>
        <w:tblW w:w="0" w:type="auto"/>
        <w:tblLayout w:type="fixed"/>
        <w:tblLook w:val="04A0" w:firstRow="1" w:lastRow="0" w:firstColumn="1" w:lastColumn="0" w:noHBand="0" w:noVBand="1"/>
      </w:tblPr>
      <w:tblGrid>
        <w:gridCol w:w="2778"/>
        <w:gridCol w:w="851"/>
        <w:gridCol w:w="2268"/>
        <w:gridCol w:w="2268"/>
        <w:gridCol w:w="2126"/>
        <w:gridCol w:w="2268"/>
        <w:gridCol w:w="1417"/>
      </w:tblGrid>
      <w:tr w:rsidR="00497C8C" w:rsidRPr="00FA0A25" w14:paraId="1C7BE156" w14:textId="77777777" w:rsidTr="004B33AD">
        <w:trPr>
          <w:trHeight w:val="20"/>
        </w:trPr>
        <w:tc>
          <w:tcPr>
            <w:tcW w:w="277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328E6" w14:textId="77777777" w:rsidR="00497C8C" w:rsidRPr="00FA0A25" w:rsidRDefault="00497C8C" w:rsidP="009E6944">
            <w:pPr>
              <w:contextualSpacing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4B98D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893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6F2054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s of the Healthy dietary patter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802A5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97C8C" w:rsidRPr="00FA0A25" w14:paraId="070FA36E" w14:textId="77777777" w:rsidTr="00BE2F64">
        <w:trPr>
          <w:trHeight w:val="505"/>
        </w:trPr>
        <w:tc>
          <w:tcPr>
            <w:tcW w:w="27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805045" w14:textId="77777777" w:rsidR="00497C8C" w:rsidRPr="00FA0A25" w:rsidRDefault="00497C8C" w:rsidP="009E694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945176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(=103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061960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0834F1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2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E3DCD1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3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9AFA8B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8A7E4F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 trend</w:t>
            </w:r>
          </w:p>
        </w:tc>
      </w:tr>
      <w:tr w:rsidR="00497C8C" w:rsidRPr="00FA0A25" w14:paraId="43CF241C" w14:textId="77777777" w:rsidTr="00BE2F64">
        <w:trPr>
          <w:trHeight w:val="20"/>
        </w:trPr>
        <w:tc>
          <w:tcPr>
            <w:tcW w:w="277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D57BF" w14:textId="2B9FE770" w:rsidR="00497C8C" w:rsidRPr="00FA0A25" w:rsidRDefault="00497C8C" w:rsidP="004C15F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C3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C41B4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19865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013DC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6CF77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1DB7A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DA998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C8C" w:rsidRPr="00FA0A25" w14:paraId="2E505773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914EB" w14:textId="6CB526FB" w:rsidR="00497C8C" w:rsidRPr="00FA0A25" w:rsidRDefault="00497C8C" w:rsidP="004C15F6">
            <w:pPr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Global health status/</w:t>
            </w:r>
            <w:proofErr w:type="spellStart"/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QoL</w:t>
            </w:r>
            <w:r w:rsidRPr="00AA243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,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477E6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8AE90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6.29 (35.85 - 88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D9578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1.82 (32.62 - 82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BD730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1.86 (28.16 - 62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B27ED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9.92 (11.96 - 33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7809F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0.01</w:t>
            </w:r>
          </w:p>
        </w:tc>
      </w:tr>
      <w:tr w:rsidR="00497C8C" w:rsidRPr="00FA0A25" w14:paraId="23889E36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7A1EE" w14:textId="77777777" w:rsidR="00497C8C" w:rsidRPr="00FA0A25" w:rsidRDefault="00497C8C" w:rsidP="009E6944">
            <w:pPr>
              <w:contextualSpacing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C086C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BCC5B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BB6F3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63BC1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F2CC8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5F468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C8C" w:rsidRPr="00FA0A25" w14:paraId="02CB88BB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A4C71" w14:textId="77777777" w:rsidR="00497C8C" w:rsidRPr="00FA0A25" w:rsidRDefault="00497C8C" w:rsidP="009E6944">
            <w:pPr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hysical Functio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36830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0CACF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8.92 (72.03 - 86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14B15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5.71 (69.08 - 82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A1CF9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8.53 (72.41 - 85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66D14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0.34 (72.34 - 89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34BF7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</w:tr>
      <w:tr w:rsidR="00497C8C" w:rsidRPr="00FA0A25" w14:paraId="676FFA8C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916EB" w14:textId="77777777" w:rsidR="00497C8C" w:rsidRPr="00FA0A25" w:rsidRDefault="00497C8C" w:rsidP="009E6944">
            <w:pPr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Role Functio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11CEC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F7B9F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5.76 (58.85 - 97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6868F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4.93 (50.40 - 83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50946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4.72 (59.72 - 93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1766E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3.80 (55.25 - 98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9360D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</w:tr>
      <w:tr w:rsidR="00497C8C" w:rsidRPr="00FA0A25" w14:paraId="251BBE80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BCCB0" w14:textId="77777777" w:rsidR="00497C8C" w:rsidRPr="00FA0A25" w:rsidRDefault="00497C8C" w:rsidP="009E6944">
            <w:pPr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motional Functio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85121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D4CFC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9.39 (54.97 - 114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F2BE6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7.43 (46.63 - 97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3F3EB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0.82 (36.67 - 70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13E49" w14:textId="77777777" w:rsidR="00497C8C" w:rsidRPr="00FA0A25" w:rsidRDefault="00497C8C" w:rsidP="009E694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3.00 (47.89 - 111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F4E09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497C8C" w:rsidRPr="00FA0A25" w14:paraId="3458CBAF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7F71D" w14:textId="77777777" w:rsidR="00497C8C" w:rsidRPr="00FA0A25" w:rsidRDefault="00497C8C" w:rsidP="009E6944">
            <w:pPr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gnitive Functio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FD95F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2D014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5.34 (64.91 - 87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55C72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9.51 (59.85 - 80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83856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8.31 (59.84 - 77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61A8C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6.72 (64.66 - 91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56EDD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</w:tr>
      <w:tr w:rsidR="00497C8C" w:rsidRPr="00FA0A25" w14:paraId="4D5A5EAA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ACBD2" w14:textId="77777777" w:rsidR="00497C8C" w:rsidRPr="00FA0A25" w:rsidRDefault="00497C8C" w:rsidP="009E6944">
            <w:pPr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ocial Functio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A098F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D9DB8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0.83 (43.47 - 85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895D5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4.38 (53.09 - 104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8B4C3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5.91 (41.49 - 75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B995F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9.10 (40.19 - 86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7A729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</w:tr>
      <w:tr w:rsidR="00497C8C" w:rsidRPr="00FA0A25" w14:paraId="3AAE7F79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E7002" w14:textId="77777777" w:rsidR="00497C8C" w:rsidRPr="00FA0A25" w:rsidRDefault="00497C8C" w:rsidP="009E6944">
            <w:pPr>
              <w:contextualSpacing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BC4CF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A0900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809A1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67460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B6FB2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9044B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C8C" w:rsidRPr="00FA0A25" w14:paraId="1D4895FF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D11AF" w14:textId="77777777" w:rsidR="00497C8C" w:rsidRPr="00FA0A25" w:rsidRDefault="00497C8C" w:rsidP="009E6944">
            <w:pPr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atig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C406A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FF42F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1.55 (21.10 - 47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76219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5.50 (23.70 - 53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B4DAB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6.78 (18.73 - 38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F8B3D" w14:textId="636299F0" w:rsidR="00497C8C" w:rsidRPr="00FA0A25" w:rsidRDefault="00497C8C" w:rsidP="001614EF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2.78 (20.66</w:t>
            </w:r>
            <w:r w:rsidR="001614EF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D6F36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497C8C" w:rsidRPr="00FA0A25" w14:paraId="171471FA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F074C" w14:textId="77777777" w:rsidR="00497C8C" w:rsidRPr="00FA0A25" w:rsidRDefault="00497C8C" w:rsidP="009E6944">
            <w:pPr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Nausea and vomi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78FCD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49739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20 (2.04 - 8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A20D4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43 (1.67 - 7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A248E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46 (2.35 - 8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936A0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74 (1.64 - 8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16633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497C8C" w:rsidRPr="00FA0A25" w14:paraId="39BFC2E1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53D98" w14:textId="77777777" w:rsidR="00497C8C" w:rsidRPr="00FA0A25" w:rsidRDefault="00497C8C" w:rsidP="009E6944">
            <w:pPr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8B3C8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60191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83 (5.21 - 22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6D1BE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38 (3.54 - 15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95D76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.41 (6.48 - 23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33FE1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91 (3.85 - 20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63D34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</w:tr>
      <w:tr w:rsidR="00497C8C" w:rsidRPr="00FA0A25" w14:paraId="22CB213C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414F2" w14:textId="767F6DD2" w:rsidR="00497C8C" w:rsidRPr="00FA0A25" w:rsidRDefault="00497C8C" w:rsidP="009E6944">
            <w:pPr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Dyspnea</w:t>
            </w:r>
            <w:r w:rsidRPr="00AA2431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,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44E46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B9C69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09 (4.48 - 22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C3ED6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21 (1.88 - 9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377A6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00 (1.97 - 8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20853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87 (0.75 - 4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63D02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0.01</w:t>
            </w:r>
          </w:p>
        </w:tc>
      </w:tr>
      <w:tr w:rsidR="00497C8C" w:rsidRPr="00FA0A25" w14:paraId="1C0F5893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6B35E" w14:textId="77777777" w:rsidR="00497C8C" w:rsidRPr="00FA0A25" w:rsidRDefault="00497C8C" w:rsidP="009E6944">
            <w:pPr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Insom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BFC4F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B3067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1.04 (10.12 - 43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CA0C1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78 (5.18 - 22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FF4F0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8.03 (9.42 - 34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47972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0.76 (21.94 - 117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3F797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497C8C" w:rsidRPr="00FA0A25" w14:paraId="6FD9609B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5B714" w14:textId="77777777" w:rsidR="00497C8C" w:rsidRPr="00FA0A25" w:rsidRDefault="00497C8C" w:rsidP="009E6944">
            <w:pPr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Loss of appet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D2C2C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44669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80 (0.82 - 3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E0D59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34 (1.52 - 7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2FC0E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02 (1.01 - 4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C6E10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86 (1.16 - 7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758DE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</w:tr>
      <w:tr w:rsidR="00497C8C" w:rsidRPr="00FA0A25" w14:paraId="272ED963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BFF2B" w14:textId="77777777" w:rsidR="00497C8C" w:rsidRPr="00FA0A25" w:rsidRDefault="00497C8C" w:rsidP="009E6944">
            <w:pPr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nstip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8B49E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5DA62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22 (2.22 - 12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79D64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21 (4.33 - 24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E0396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84 (4.14 - 18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C5E72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11 (1.92 - 13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003CB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497C8C" w:rsidRPr="00FA0A25" w14:paraId="41B67CD3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66EA0" w14:textId="77777777" w:rsidR="00497C8C" w:rsidRPr="00FA0A25" w:rsidRDefault="00497C8C" w:rsidP="009E6944">
            <w:pPr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Diarrh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ECACA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678FA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08 (1.47 - 6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C079B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53 (1.21 - 5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C97A8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05 (2.11 - 7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2D36A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05 (0.88 - 4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532A5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</w:tr>
      <w:tr w:rsidR="00497C8C" w:rsidRPr="00FA0A25" w14:paraId="794177F0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F88D7" w14:textId="77777777" w:rsidR="00497C8C" w:rsidRPr="00FA0A25" w:rsidRDefault="00497C8C" w:rsidP="009E6944">
            <w:pPr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inancial impa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15FF1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A9776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68 (2.04 - 10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16DD3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80 (1.22 - 6.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EF6F7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16 (3.91 - 16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54E3B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.89 (3.83 - 25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6E183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497C8C" w:rsidRPr="00FA0A25" w14:paraId="7F27C222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329C5" w14:textId="77777777" w:rsidR="00497C8C" w:rsidRPr="00FA0A25" w:rsidRDefault="00497C8C" w:rsidP="009E694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BR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666E0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55FF6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F503C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5EEFB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DDD49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F2C03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C8C" w:rsidRPr="00FA0A25" w14:paraId="1733ED8D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F8F42" w14:textId="77777777" w:rsidR="00497C8C" w:rsidRPr="00FA0A25" w:rsidRDefault="00497C8C" w:rsidP="009E6944">
            <w:pPr>
              <w:contextualSpacing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7A907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C210D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CA957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96298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841F4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6F439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C8C" w:rsidRPr="00FA0A25" w14:paraId="63EC7697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CF4E4" w14:textId="77777777" w:rsidR="00497C8C" w:rsidRPr="00FA0A25" w:rsidRDefault="00497C8C" w:rsidP="009E6944">
            <w:pPr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ody im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BB148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D0AED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0.35 (30.60 - 82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8CB90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5.62 (21.62 - 58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62642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5.13 (35.44 - 85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68EBE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7.12 (20.97 - 65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EBD8F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497C8C" w:rsidRPr="00FA0A25" w14:paraId="568FDB65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E5ACC" w14:textId="77777777" w:rsidR="00497C8C" w:rsidRPr="00FA0A25" w:rsidRDefault="00497C8C" w:rsidP="009E6944">
            <w:pPr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exual functio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DF2B7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52F92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63 (1.18 - 5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ED837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70 (2.05 - 10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9B091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28 (2.11 - 8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76473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86 (1.86 - 12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544FA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497C8C" w:rsidRPr="00FA0A25" w14:paraId="63C43CE9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08888" w14:textId="77777777" w:rsidR="00497C8C" w:rsidRPr="00FA0A25" w:rsidRDefault="00497C8C" w:rsidP="009E6944">
            <w:pPr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uture perspec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2B741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CF708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0.82 (13.99 - 67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DAD26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6.75 (7.58 - 36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849F8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8.42 (9.14 - 37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A8DA6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6.88 (6.83 - 41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92259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497C8C" w:rsidRPr="00FA0A25" w14:paraId="167CBDC4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1ACF4" w14:textId="77777777" w:rsidR="00497C8C" w:rsidRPr="00FA0A25" w:rsidRDefault="00497C8C" w:rsidP="009E6944">
            <w:pPr>
              <w:contextualSpacing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50594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3B8D5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6BAD1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9ABEE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5B8A7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9CDCA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C8C" w:rsidRPr="00FA0A25" w14:paraId="5F5EE97E" w14:textId="77777777" w:rsidTr="00BE2F64">
        <w:trPr>
          <w:trHeight w:val="369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8C99D" w14:textId="77777777" w:rsidR="00497C8C" w:rsidRPr="00FA0A25" w:rsidRDefault="00497C8C" w:rsidP="009E6944">
            <w:pPr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ystematic therapy side</w:t>
            </w:r>
          </w:p>
          <w:p w14:paraId="7CAB7BD3" w14:textId="77777777" w:rsidR="00497C8C" w:rsidRPr="00FA0A25" w:rsidRDefault="00497C8C" w:rsidP="009E6944">
            <w:pPr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ffec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A4E27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51BC9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3.82 (15.52 - 36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7E441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6.23 (10.56 - 24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C8395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1.37 (14.61 - 31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0A93F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8.99 (17.74 - 47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99F9D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497C8C" w:rsidRPr="00FA0A25" w14:paraId="2DF988A5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07E82" w14:textId="77777777" w:rsidR="00497C8C" w:rsidRPr="00FA0A25" w:rsidRDefault="00497C8C" w:rsidP="009E6944">
            <w:pPr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reast sympto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2251A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65B86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97 (4.94 - 16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1C791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88 (4.33 - 14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2061B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94 (5.27 - 15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0FA2B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.12 (5.61 - 22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A44F3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497C8C" w:rsidRPr="00FA0A25" w14:paraId="2C8D2F91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BED8B" w14:textId="77777777" w:rsidR="00497C8C" w:rsidRPr="00FA0A25" w:rsidRDefault="00497C8C" w:rsidP="009E6944">
            <w:pPr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Arm sympto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4D1E6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54DAE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6.95 (9.87 - 29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1DFFB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0.62 (11.98 - 35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A7CDE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7.77 (10.99 - 28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544EF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8.68 (10.04 - 34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2816D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</w:tr>
      <w:tr w:rsidR="00497C8C" w:rsidRPr="00FA0A25" w14:paraId="30E1A906" w14:textId="77777777" w:rsidTr="00BE2F64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668CC4" w14:textId="1E193431" w:rsidR="00497C8C" w:rsidRPr="00FA0A25" w:rsidRDefault="00497C8C" w:rsidP="009E6944">
            <w:pPr>
              <w:ind w:firstLineChars="50" w:firstLine="11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 xml:space="preserve">Upset by hair </w:t>
            </w:r>
            <w:proofErr w:type="spellStart"/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loss</w:t>
            </w:r>
            <w:r w:rsidRPr="00AA2431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,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3312CB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64DC8D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61 (3.55 - 31.7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6DC8CA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2.98 (10.58 - 102.7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BCD6BC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3.27 (5.39 - 32.7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86ACC2" w14:textId="77777777" w:rsidR="00497C8C" w:rsidRPr="00FA0A25" w:rsidRDefault="00497C8C" w:rsidP="009E694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2.56 (26.24 - 259.7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9E6CBC" w14:textId="77777777" w:rsidR="00497C8C" w:rsidRPr="00FA0A25" w:rsidRDefault="00497C8C" w:rsidP="009E694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</w:tbl>
    <w:p w14:paraId="5BB24CAF" w14:textId="3C94736D" w:rsidR="001B434F" w:rsidRPr="00B56735" w:rsidRDefault="003E28F3" w:rsidP="003E28F3">
      <w:pPr>
        <w:spacing w:line="24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A</w:t>
      </w:r>
      <w:r w:rsidR="001B434F" w:rsidRPr="00FA0A25">
        <w:rPr>
          <w:rFonts w:ascii="Times New Roman" w:hAnsi="Times New Roman" w:cs="Times New Roman"/>
          <w:sz w:val="22"/>
          <w:szCs w:val="22"/>
        </w:rPr>
        <w:t xml:space="preserve">bbreviations: LS means, least </w:t>
      </w:r>
      <w:r w:rsidR="00812B73">
        <w:rPr>
          <w:rFonts w:ascii="Times New Roman" w:hAnsi="Times New Roman" w:cs="Times New Roman"/>
          <w:sz w:val="22"/>
          <w:szCs w:val="22"/>
        </w:rPr>
        <w:t>squares</w:t>
      </w:r>
      <w:r w:rsidR="001B434F" w:rsidRPr="00FA0A25">
        <w:rPr>
          <w:rFonts w:ascii="Times New Roman" w:hAnsi="Times New Roman" w:cs="Times New Roman"/>
          <w:sz w:val="22"/>
          <w:szCs w:val="22"/>
        </w:rPr>
        <w:t xml:space="preserve"> means; 95% CI, 95% confidence </w:t>
      </w:r>
      <w:r w:rsidR="001B434F" w:rsidRPr="00EF33A1">
        <w:rPr>
          <w:rFonts w:ascii="Times New Roman" w:hAnsi="Times New Roman" w:cs="Times New Roman"/>
          <w:sz w:val="22"/>
          <w:szCs w:val="22"/>
        </w:rPr>
        <w:t xml:space="preserve">interval; </w:t>
      </w:r>
      <w:proofErr w:type="spellStart"/>
      <w:r w:rsidR="004C15F6" w:rsidRPr="00F84FFE">
        <w:rPr>
          <w:rFonts w:ascii="Times New Roman" w:hAnsi="Times New Roman" w:cs="Times New Roman"/>
          <w:sz w:val="22"/>
          <w:szCs w:val="22"/>
        </w:rPr>
        <w:t>HRQoL</w:t>
      </w:r>
      <w:proofErr w:type="spellEnd"/>
      <w:r w:rsidR="004C15F6" w:rsidRPr="00F84FFE">
        <w:rPr>
          <w:rFonts w:ascii="Times New Roman" w:hAnsi="Times New Roman" w:cs="Times New Roman"/>
          <w:sz w:val="22"/>
          <w:szCs w:val="22"/>
        </w:rPr>
        <w:t>, health-</w:t>
      </w:r>
      <w:r w:rsidR="004C15F6" w:rsidRPr="00B56735">
        <w:rPr>
          <w:rFonts w:ascii="Times New Roman" w:hAnsi="Times New Roman" w:cs="Times New Roman"/>
          <w:sz w:val="22"/>
          <w:szCs w:val="22"/>
        </w:rPr>
        <w:t xml:space="preserve">related quality of life; </w:t>
      </w:r>
      <w:r w:rsidR="001B434F" w:rsidRPr="00B56735">
        <w:rPr>
          <w:rFonts w:ascii="Times New Roman" w:hAnsi="Times New Roman" w:cs="Times New Roman"/>
          <w:sz w:val="22"/>
          <w:szCs w:val="22"/>
        </w:rPr>
        <w:t>EORTC QLQ-</w:t>
      </w:r>
      <w:r w:rsidR="004C15F6" w:rsidRPr="00B56735">
        <w:rPr>
          <w:rFonts w:ascii="Times New Roman" w:hAnsi="Times New Roman" w:cs="Times New Roman"/>
          <w:sz w:val="22"/>
          <w:szCs w:val="22"/>
        </w:rPr>
        <w:t>C</w:t>
      </w:r>
      <w:r w:rsidR="001B434F" w:rsidRPr="00B56735">
        <w:rPr>
          <w:rFonts w:ascii="Times New Roman" w:hAnsi="Times New Roman" w:cs="Times New Roman"/>
          <w:sz w:val="22"/>
          <w:szCs w:val="22"/>
        </w:rPr>
        <w:t xml:space="preserve">30, </w:t>
      </w:r>
      <w:r w:rsidR="00812B73" w:rsidRPr="00B56735">
        <w:rPr>
          <w:rFonts w:ascii="Times New Roman" w:hAnsi="Times New Roman" w:cs="Times New Roman"/>
          <w:sz w:val="22"/>
          <w:szCs w:val="22"/>
        </w:rPr>
        <w:t>European</w:t>
      </w:r>
      <w:r w:rsidR="001B434F" w:rsidRPr="00B56735">
        <w:rPr>
          <w:rFonts w:ascii="Times New Roman" w:hAnsi="Times New Roman" w:cs="Times New Roman"/>
          <w:sz w:val="22"/>
          <w:szCs w:val="22"/>
        </w:rPr>
        <w:t xml:space="preserve"> Organization for Research and Treatment of Cancer Quality of Life Questionnaire Core 30; BR23, </w:t>
      </w:r>
      <w:r w:rsidR="00812B73" w:rsidRPr="00B56735">
        <w:rPr>
          <w:rFonts w:ascii="Times New Roman" w:hAnsi="Times New Roman" w:cs="Times New Roman"/>
          <w:sz w:val="22"/>
          <w:szCs w:val="22"/>
        </w:rPr>
        <w:t>breast cancer module 23</w:t>
      </w:r>
      <w:r w:rsidR="001B434F" w:rsidRPr="00B56735">
        <w:rPr>
          <w:rFonts w:ascii="Times New Roman" w:hAnsi="Times New Roman" w:cs="Times New Roman"/>
          <w:sz w:val="22"/>
          <w:szCs w:val="22"/>
        </w:rPr>
        <w:t>; AJCC, American Joint Committee on Cancer</w:t>
      </w:r>
    </w:p>
    <w:p w14:paraId="6234B388" w14:textId="19EE9099" w:rsidR="001B434F" w:rsidRDefault="001B434F" w:rsidP="003E28F3">
      <w:pPr>
        <w:spacing w:line="24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B56735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proofErr w:type="gramEnd"/>
      <w:r w:rsidRPr="00B56735">
        <w:rPr>
          <w:rFonts w:ascii="Times New Roman" w:hAnsi="Times New Roman" w:cs="Times New Roman"/>
          <w:sz w:val="22"/>
          <w:szCs w:val="22"/>
        </w:rPr>
        <w:t xml:space="preserve"> </w:t>
      </w:r>
      <w:r w:rsidR="00021BA2" w:rsidRPr="00B56735">
        <w:rPr>
          <w:rFonts w:ascii="Times New Roman" w:hAnsi="Times New Roman" w:cs="Times New Roman"/>
          <w:sz w:val="22"/>
          <w:szCs w:val="22"/>
        </w:rPr>
        <w:t>Adjusted for age at diagnosis (year; continuous), body mass index at diagnosis (kg/m</w:t>
      </w:r>
      <w:r w:rsidR="00021BA2" w:rsidRPr="00B56735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021BA2" w:rsidRPr="00B56735">
        <w:rPr>
          <w:rFonts w:ascii="Times New Roman" w:hAnsi="Times New Roman" w:cs="Times New Roman"/>
          <w:sz w:val="22"/>
          <w:szCs w:val="22"/>
        </w:rPr>
        <w:t>; continuous), energy intake (kcal/d; continuous), marital status (married or cohabitation, others), education level (high school or below, college or above), physical activity (MET-</w:t>
      </w:r>
      <w:proofErr w:type="spellStart"/>
      <w:r w:rsidR="00021BA2" w:rsidRPr="00B56735">
        <w:rPr>
          <w:rFonts w:ascii="Times New Roman" w:hAnsi="Times New Roman" w:cs="Times New Roman"/>
          <w:sz w:val="22"/>
          <w:szCs w:val="22"/>
        </w:rPr>
        <w:t>hr</w:t>
      </w:r>
      <w:proofErr w:type="spellEnd"/>
      <w:r w:rsidR="00021BA2" w:rsidRPr="00B56735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="00021BA2" w:rsidRPr="00B56735">
        <w:rPr>
          <w:rFonts w:ascii="Times New Roman" w:hAnsi="Times New Roman" w:cs="Times New Roman"/>
          <w:sz w:val="22"/>
          <w:szCs w:val="22"/>
        </w:rPr>
        <w:t>wk</w:t>
      </w:r>
      <w:proofErr w:type="spellEnd"/>
      <w:r w:rsidR="00021BA2" w:rsidRPr="00B56735">
        <w:rPr>
          <w:rFonts w:ascii="Times New Roman" w:hAnsi="Times New Roman" w:cs="Times New Roman"/>
          <w:sz w:val="22"/>
          <w:szCs w:val="22"/>
        </w:rPr>
        <w:t>; continuous), time since surgery (months; continuous) and menopausal status at diagnosis (premenopausal, postmenopausal status)</w:t>
      </w:r>
    </w:p>
    <w:p w14:paraId="1AD86012" w14:textId="77777777" w:rsidR="001B434F" w:rsidRPr="00D23CA6" w:rsidRDefault="001B434F" w:rsidP="003E28F3">
      <w:pPr>
        <w:pStyle w:val="a8"/>
        <w:rPr>
          <w:rFonts w:ascii="Times New Roman" w:hAnsi="Times New Roman" w:cs="Times New Roman"/>
          <w:sz w:val="22"/>
          <w:szCs w:val="22"/>
        </w:rPr>
      </w:pPr>
      <w:proofErr w:type="gramStart"/>
      <w:r w:rsidRPr="00D23CA6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gramEnd"/>
      <w:r w:rsidRPr="00D23CA6">
        <w:rPr>
          <w:rFonts w:ascii="Times New Roman" w:hAnsi="Times New Roman" w:cs="Times New Roman"/>
          <w:sz w:val="22"/>
          <w:szCs w:val="22"/>
        </w:rPr>
        <w:t xml:space="preserve"> P value for comparing top with bottom quintiles &lt;0.05</w:t>
      </w:r>
    </w:p>
    <w:p w14:paraId="3131B9D1" w14:textId="79EA4915" w:rsidR="001B434F" w:rsidRDefault="001B434F" w:rsidP="003E28F3">
      <w:pPr>
        <w:spacing w:line="240" w:lineRule="auto"/>
      </w:pPr>
      <w:proofErr w:type="gramStart"/>
      <w:r w:rsidRPr="00D23CA6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proofErr w:type="gramEnd"/>
      <w:r w:rsidRPr="00D23CA6">
        <w:rPr>
          <w:rFonts w:ascii="Times New Roman" w:hAnsi="Times New Roman" w:cs="Times New Roman"/>
          <w:sz w:val="22"/>
          <w:szCs w:val="22"/>
        </w:rPr>
        <w:t xml:space="preserve"> False Discovery Rate (FDR) &lt;0.1</w:t>
      </w:r>
    </w:p>
    <w:p w14:paraId="710D9C03" w14:textId="77777777" w:rsidR="002B25C4" w:rsidRDefault="002B25C4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7A25C36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AB8609A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E5EDDBF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86DAE25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2BE9F68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5F603B7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9F96065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EF3D629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B6BCA12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133F2F4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0FC2906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4BE8F5E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D8ED354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B4E109D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CE01B5E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C86D829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C1F9635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2D225BA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2FE2C6F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BFB6C53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777895C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5715F06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95723EC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F09FE28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D68342D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1A66E8D" w14:textId="77777777" w:rsidR="003E28F3" w:rsidRDefault="003E28F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F2C76E2" w14:textId="77777777" w:rsidR="00DF38D5" w:rsidRDefault="00DF38D5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CCB04BB" w14:textId="686D5B0B" w:rsidR="00DF38D5" w:rsidRDefault="00812B73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DF38D5" w:rsidRPr="00FA0A25">
        <w:rPr>
          <w:rFonts w:ascii="Times New Roman" w:hAnsi="Times New Roman" w:cs="Times New Roman"/>
          <w:b/>
          <w:sz w:val="22"/>
          <w:szCs w:val="22"/>
        </w:rPr>
        <w:t xml:space="preserve">2. Least </w:t>
      </w:r>
      <w:r>
        <w:rPr>
          <w:rFonts w:ascii="Times New Roman" w:hAnsi="Times New Roman" w:cs="Times New Roman"/>
          <w:b/>
          <w:sz w:val="22"/>
          <w:szCs w:val="22"/>
        </w:rPr>
        <w:t>squares</w:t>
      </w:r>
      <w:r w:rsidR="00DF38D5" w:rsidRPr="00FA0A25">
        <w:rPr>
          <w:rFonts w:ascii="Times New Roman" w:hAnsi="Times New Roman" w:cs="Times New Roman"/>
          <w:b/>
          <w:sz w:val="22"/>
          <w:szCs w:val="22"/>
        </w:rPr>
        <w:t xml:space="preserve"> (LS) means </w:t>
      </w:r>
      <w:proofErr w:type="spellStart"/>
      <w:r w:rsidR="00DF38D5" w:rsidRPr="00FA0A25">
        <w:rPr>
          <w:rFonts w:ascii="Times New Roman" w:hAnsi="Times New Roman" w:cs="Times New Roman"/>
          <w:b/>
          <w:sz w:val="22"/>
          <w:szCs w:val="22"/>
        </w:rPr>
        <w:t>scores</w:t>
      </w:r>
      <w:r w:rsidR="00DF38D5" w:rsidRPr="00FA0A25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proofErr w:type="spellEnd"/>
      <w:r w:rsidR="00DF38D5" w:rsidRPr="00FA0A25">
        <w:rPr>
          <w:rFonts w:ascii="Times New Roman" w:hAnsi="Times New Roman" w:cs="Times New Roman"/>
          <w:b/>
          <w:sz w:val="22"/>
          <w:szCs w:val="22"/>
        </w:rPr>
        <w:t xml:space="preserve"> (95% Confidence intervals, CIs) of </w:t>
      </w:r>
      <w:proofErr w:type="spellStart"/>
      <w:r w:rsidR="00DF38D5" w:rsidRPr="00FA0A25">
        <w:rPr>
          <w:rFonts w:ascii="Times New Roman" w:hAnsi="Times New Roman" w:cs="Times New Roman"/>
          <w:b/>
          <w:sz w:val="22"/>
          <w:szCs w:val="22"/>
        </w:rPr>
        <w:t>HRQoL</w:t>
      </w:r>
      <w:proofErr w:type="spellEnd"/>
      <w:r w:rsidR="00DF38D5" w:rsidRPr="00FA0A25">
        <w:rPr>
          <w:rFonts w:ascii="Times New Roman" w:hAnsi="Times New Roman" w:cs="Times New Roman"/>
          <w:b/>
          <w:sz w:val="22"/>
          <w:szCs w:val="22"/>
        </w:rPr>
        <w:t xml:space="preserve"> according to quartiles of Healthy dietary pattern in breast cancer survivors, AJCC stage II or III at diagnosis</w:t>
      </w:r>
    </w:p>
    <w:tbl>
      <w:tblPr>
        <w:tblStyle w:val="af5"/>
        <w:tblW w:w="13892" w:type="dxa"/>
        <w:tblLook w:val="04A0" w:firstRow="1" w:lastRow="0" w:firstColumn="1" w:lastColumn="0" w:noHBand="0" w:noVBand="1"/>
      </w:tblPr>
      <w:tblGrid>
        <w:gridCol w:w="2739"/>
        <w:gridCol w:w="937"/>
        <w:gridCol w:w="2130"/>
        <w:gridCol w:w="2281"/>
        <w:gridCol w:w="2130"/>
        <w:gridCol w:w="2132"/>
        <w:gridCol w:w="1543"/>
      </w:tblGrid>
      <w:tr w:rsidR="00896833" w:rsidRPr="00FA0A25" w14:paraId="7250259F" w14:textId="77777777" w:rsidTr="009E6944">
        <w:trPr>
          <w:trHeight w:val="19"/>
        </w:trPr>
        <w:tc>
          <w:tcPr>
            <w:tcW w:w="273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4E1A0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08413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867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E7BBA5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s of the Healthy dietary pattern</w:t>
            </w: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6949C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896833" w:rsidRPr="00FA0A25" w14:paraId="79C13022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C035D5" w14:textId="77777777" w:rsidR="00896833" w:rsidRPr="00FA0A25" w:rsidRDefault="00896833" w:rsidP="009E6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DDE399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(=129)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2715FC4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1</w:t>
            </w:r>
          </w:p>
        </w:tc>
        <w:tc>
          <w:tcPr>
            <w:tcW w:w="2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73AD5A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2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CE5D04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3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D33E17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4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01D7D0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 trend</w:t>
            </w:r>
          </w:p>
        </w:tc>
      </w:tr>
      <w:tr w:rsidR="00896833" w:rsidRPr="00FA0A25" w14:paraId="72FEFBD2" w14:textId="77777777" w:rsidTr="009E6944">
        <w:trPr>
          <w:trHeight w:val="19"/>
        </w:trPr>
        <w:tc>
          <w:tcPr>
            <w:tcW w:w="273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08603" w14:textId="62A0B1D7" w:rsidR="00896833" w:rsidRPr="00FA0A25" w:rsidRDefault="004C15F6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C30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1C5BB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B69F4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C9960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4A24A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29D04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E7BC4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96833" w:rsidRPr="00FA0A25" w14:paraId="3AE8630C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F9D9A" w14:textId="293148CD" w:rsidR="00896833" w:rsidRPr="00FA0A25" w:rsidRDefault="004C15F6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lobal health status/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DEF97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D5B1B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1.84 (19.13 – 53.0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D002F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9.78 (19.50 - 45.4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D0210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6.82 (22.80 - 59.4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4E460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3.24 (20.29 - 54.4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9F211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</w:tr>
      <w:tr w:rsidR="00896833" w:rsidRPr="00FA0A25" w14:paraId="6FD9FE6F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C9A48" w14:textId="77777777" w:rsidR="00896833" w:rsidRPr="00FA0A25" w:rsidRDefault="00896833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7643E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D7F2E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4FC14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7421D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02AE0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9B321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96833" w:rsidRPr="00FA0A25" w14:paraId="30F6172B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2D57F" w14:textId="77777777" w:rsidR="00896833" w:rsidRPr="00FA0A25" w:rsidRDefault="0089683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hysical Functionin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535A4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79983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0.54 (57.96 - 85.8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914A0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1.80 (69.41 - 96.4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91665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8.13 (64.81 - 94.1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CD31F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4.50 (54.06 - 76.9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C091B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896833" w:rsidRPr="00FA0A25" w14:paraId="649A9D4B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39599" w14:textId="77777777" w:rsidR="00896833" w:rsidRPr="00FA0A25" w:rsidRDefault="0089683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Role Functionin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F0BA4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E4C33" w14:textId="77777777" w:rsidR="00896833" w:rsidRPr="00FA0A25" w:rsidRDefault="00896833" w:rsidP="009E69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6.36 (32.01 - 67.1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E0E28" w14:textId="77777777" w:rsidR="00896833" w:rsidRPr="00FA0A25" w:rsidRDefault="00896833" w:rsidP="009E69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6.18 (62.11 - 119.5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1CEE8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2.99 (43.11 - 92.0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B3A80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3.94 (37.80 - 76.9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01E64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</w:tr>
      <w:tr w:rsidR="00896833" w:rsidRPr="00FA0A25" w14:paraId="1E2628BA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14494" w14:textId="77777777" w:rsidR="00896833" w:rsidRPr="00FA0A25" w:rsidRDefault="0089683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motional Functionin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09EAE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46CE6" w14:textId="77777777" w:rsidR="00896833" w:rsidRPr="00FA0A25" w:rsidRDefault="00896833" w:rsidP="009E69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6.75 (58.12 - 76.6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29EC6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4.23 (65.68 - 83.8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20F6F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9.41 (60.37 - 79.8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6F8C1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5.15 (57.08 - 74.3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1DF73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896833" w:rsidRPr="00FA0A25" w14:paraId="45DDA7EA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53B6A" w14:textId="77777777" w:rsidR="00896833" w:rsidRPr="00FA0A25" w:rsidRDefault="0089683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gnitive Functionin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5352A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55611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0.47 (57.10 - 86.9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37A6E" w14:textId="77777777" w:rsidR="00896833" w:rsidRPr="00FA0A25" w:rsidRDefault="00896833" w:rsidP="009E69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.41 (69.26 - 100.4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CA6E6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5.86 (61.36 - 93.78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BB6B3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4.02 (52.37 - 78.2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CAF4B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896833" w:rsidRPr="00FA0A25" w14:paraId="5D5BAE03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F836A" w14:textId="77777777" w:rsidR="00896833" w:rsidRPr="00FA0A25" w:rsidRDefault="0089683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ocial Functionin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15752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FA826" w14:textId="77777777" w:rsidR="00896833" w:rsidRPr="00FA0A25" w:rsidRDefault="00896833" w:rsidP="009E69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2.77 (38.46 - 72.4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29EF4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7.81 (43.72 - 76.4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8FF16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4.12 (46.62 - 88.1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EBFFE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3.00 (46.59 - 85.2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83451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</w:tr>
      <w:tr w:rsidR="00896833" w:rsidRPr="00FA0A25" w14:paraId="229F22AE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F97D6" w14:textId="77777777" w:rsidR="00896833" w:rsidRPr="00FA0A25" w:rsidRDefault="00896833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0B20D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B773C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A22D2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6AD07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8BE1C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20679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96833" w:rsidRPr="00FA0A25" w14:paraId="30DAE701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23511" w14:textId="77777777" w:rsidR="00896833" w:rsidRPr="00FA0A25" w:rsidRDefault="0089683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atigu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AAE6F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2A953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1.45 (19.10- 51.7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69631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6.47 (10.77 - 25.2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CA2C1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3.69 (14.60 - 38.4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C8E7E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7.59 (17.45 - 43.6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36373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</w:tr>
      <w:tr w:rsidR="00896833" w:rsidRPr="00FA0A25" w14:paraId="39366548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CDBFE" w14:textId="77777777" w:rsidR="00896833" w:rsidRPr="00FA0A25" w:rsidRDefault="0089683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Nausea and vomitin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075D1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4A4E6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34 (2.35 - 8.0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6DA74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63 (0.95 - 2.8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7783F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33 (1.80 - 6.18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CD624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05 (1.70 - 5.4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FE0F8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896833" w:rsidRPr="00FA0A25" w14:paraId="7B96B112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8572A" w14:textId="77777777" w:rsidR="00896833" w:rsidRPr="00FA0A25" w:rsidRDefault="0089683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ai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4E88E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A8AFE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.28 (5.42 - 23.4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31256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65 (3.02 - 10.5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31B79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.09 (5.44 - 22.61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1CD91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.18 (7.22 - 27.8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820FF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896833" w:rsidRPr="00FA0A25" w14:paraId="26315FFF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408F5" w14:textId="77777777" w:rsidR="00896833" w:rsidRPr="00FA0A25" w:rsidRDefault="0089683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Dyspne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87DF1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43F59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.10 (4.23 - 19.5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F0708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44 (2.31 - 8.5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DA59C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76 (2.74 - 12.13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71421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02 (1.99 - 8.1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C3A9D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896833" w:rsidRPr="00FA0A25" w14:paraId="1D0BA208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C6DA3" w14:textId="52A9F830" w:rsidR="00896833" w:rsidRPr="00FA0A25" w:rsidRDefault="0089683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Insomnia</w:t>
            </w:r>
            <w:r w:rsidR="005C2310" w:rsidRPr="005C2310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6E24D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1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486E1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8.52 (3.97 - 18.3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73695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13.85 (7.21 - 26.6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5F1F5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27.19 (12.92 - 57.22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0195A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26.13 (12.86 - 53.0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940E7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0.01</w:t>
            </w:r>
          </w:p>
        </w:tc>
      </w:tr>
      <w:tr w:rsidR="00896833" w:rsidRPr="00FA0A25" w14:paraId="5CAAC272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3C4A7" w14:textId="77777777" w:rsidR="00896833" w:rsidRPr="00FA0A25" w:rsidRDefault="0089683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Loss of appetit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C19E7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A8796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45 (2.21 - 8.9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06913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09 (1.70 - 5.6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BC0BE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12 (1.58 - 6.16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DED66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58 (1.87 - 6.8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93A9F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896833" w:rsidRPr="00FA0A25" w14:paraId="34ACFF55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283B5" w14:textId="77777777" w:rsidR="00896833" w:rsidRPr="00FA0A25" w:rsidRDefault="0089683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nstipa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366A1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53151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32 (2.51 - 11.2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1A999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91 (2.59 - 9.3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41CC3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56 (3.62 - 15.7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037EF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55 (2.28 - 9.0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EB686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:rsidR="00896833" w:rsidRPr="00FA0A25" w14:paraId="7D7B8C72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C32BF" w14:textId="77777777" w:rsidR="00896833" w:rsidRPr="00FA0A25" w:rsidRDefault="0089683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Diarrhe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3C58C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E3E96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22 (1.61 - 6.4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3D934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52 (1.37 - 4.6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0A27E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91 (0.96 - 3.8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68654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63 (0.84 - 3.1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C1418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896833" w:rsidRPr="00FA0A25" w14:paraId="07A7C1FB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7E64E" w14:textId="77777777" w:rsidR="00896833" w:rsidRPr="00FA0A25" w:rsidRDefault="0089683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inancial impac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AFF9A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C7270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3.15 (6.15 - 28.1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F1511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95 (3.04 - 11.6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819F8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74 (4.99 - 23.1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93569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.44 (6.02 - 25.7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2A95A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</w:tr>
      <w:tr w:rsidR="00896833" w:rsidRPr="00FA0A25" w14:paraId="3D998033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97D52" w14:textId="77777777" w:rsidR="00896833" w:rsidRPr="00FA0A25" w:rsidRDefault="00896833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BR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98309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4DEB7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0E248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5A8CB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935E9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5EE08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96833" w:rsidRPr="00FA0A25" w14:paraId="0AF7A16C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7EF75" w14:textId="77777777" w:rsidR="00896833" w:rsidRPr="00FA0A25" w:rsidRDefault="00896833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A278F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C5A70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64B15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B6102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577A6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BE0B0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96833" w:rsidRPr="00FA0A25" w14:paraId="01B4F21C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86BC6" w14:textId="77777777" w:rsidR="00896833" w:rsidRPr="00FA0A25" w:rsidRDefault="0089683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ody imag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B65F8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3A92B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9.52 (23.14 - 67.4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DBACE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2.53 (20.27 - 52.2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41EB1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3.96 (19.69 - 58.5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A4C6E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4.96 (14.97 - 41.5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319E3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</w:tr>
      <w:tr w:rsidR="00896833" w:rsidRPr="00FA0A25" w14:paraId="09B44F5D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8CB14" w14:textId="77777777" w:rsidR="00896833" w:rsidRPr="00FA0A25" w:rsidRDefault="0089683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exual functionin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38CDE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FFFE2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73 (1.30 - 5.7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855D8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94 (2.05 - 7.5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22A04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78 (1.80 - 7.95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2C089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26 (1.61 - 6.6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0FC85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:rsidR="00896833" w:rsidRPr="00FA0A25" w14:paraId="3223FE85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55C7A" w14:textId="77777777" w:rsidR="00896833" w:rsidRPr="00FA0A25" w:rsidRDefault="0089683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uture perspec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9AF48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61367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1.71 (11.03 - 42.7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343BD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3.74 (13.05 - 43.1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A8407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5.01 (12.55 - 49.85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7B643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.23 (6.41 - 23.3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8319D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896833" w:rsidRPr="00FA0A25" w14:paraId="47962201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80DC8" w14:textId="77777777" w:rsidR="00896833" w:rsidRPr="00FA0A25" w:rsidRDefault="00896833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586DA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320D4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F315D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5C083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721A7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2E91F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96833" w:rsidRPr="00FA0A25" w14:paraId="4671080F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34EBC" w14:textId="77777777" w:rsidR="00896833" w:rsidRPr="00FA0A25" w:rsidRDefault="0089683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ystematic therapy side</w:t>
            </w:r>
          </w:p>
          <w:p w14:paraId="45108259" w14:textId="77777777" w:rsidR="00896833" w:rsidRPr="00FA0A25" w:rsidRDefault="0089683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ffect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57A6F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6AF98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5.05 (16.97 - 36.9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B27B2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5.08 (10.69 - 21.2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EAA76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4.95 (16.85 - 36.95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E3FB2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8.68 (19.77 - 41.5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E4670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</w:tr>
      <w:tr w:rsidR="00896833" w:rsidRPr="00FA0A25" w14:paraId="7805A22B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F0B53" w14:textId="77777777" w:rsidR="00896833" w:rsidRPr="00FA0A25" w:rsidRDefault="0089683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reast symptom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27439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19F54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6.91 (9.05 - 31.5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A0D38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.16 (3.55 - 10.7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9DD8F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.27 (6.53 - 23.0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583FA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5.42 (8.49 - 27.9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4DD2B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</w:tr>
      <w:tr w:rsidR="00896833" w:rsidRPr="00FA0A25" w14:paraId="6B53B7CA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B4CE0" w14:textId="77777777" w:rsidR="00896833" w:rsidRPr="00FA0A25" w:rsidRDefault="0089683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Arm symptom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0ED97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786E2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4.28 (13.74 - 42.8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E5B73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.68 (8.88 - 24.2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73254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5.25 (14.23 - 44.7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29B68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3.64 (25.36 - 75.1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0A4EB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896833" w:rsidRPr="00FA0A25" w14:paraId="1537CD63" w14:textId="77777777" w:rsidTr="009E6944">
        <w:trPr>
          <w:trHeight w:val="19"/>
        </w:trPr>
        <w:tc>
          <w:tcPr>
            <w:tcW w:w="27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BEBA4C" w14:textId="77777777" w:rsidR="00896833" w:rsidRPr="00FA0A25" w:rsidRDefault="0089683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Upset by hair los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FD971B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9AA1B4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8.15 (7.01 - 46.97)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3A4764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6.16 (14.46 - 90.42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D193DE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6.75 (14.55 - 92.80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228741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1.27 (8.39 - 53.92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AB6B14" w14:textId="77777777" w:rsidR="00896833" w:rsidRPr="00FA0A25" w:rsidRDefault="0089683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</w:tr>
    </w:tbl>
    <w:p w14:paraId="114A7CFD" w14:textId="77777777" w:rsidR="007A741C" w:rsidRDefault="007A741C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64F5EE8" w14:textId="740F8771" w:rsidR="007A741C" w:rsidRPr="00EF33A1" w:rsidRDefault="007A741C" w:rsidP="007A741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A741C">
        <w:rPr>
          <w:rFonts w:ascii="Times New Roman" w:hAnsi="Times New Roman" w:cs="Times New Roman"/>
          <w:sz w:val="22"/>
          <w:szCs w:val="22"/>
        </w:rPr>
        <w:lastRenderedPageBreak/>
        <w:t xml:space="preserve">Abbreviations: LS means, least </w:t>
      </w:r>
      <w:r w:rsidR="00812B73">
        <w:rPr>
          <w:rFonts w:ascii="Times New Roman" w:hAnsi="Times New Roman" w:cs="Times New Roman"/>
          <w:sz w:val="22"/>
          <w:szCs w:val="22"/>
        </w:rPr>
        <w:t>squares</w:t>
      </w:r>
      <w:r w:rsidRPr="007A741C">
        <w:rPr>
          <w:rFonts w:ascii="Times New Roman" w:hAnsi="Times New Roman" w:cs="Times New Roman"/>
          <w:sz w:val="22"/>
          <w:szCs w:val="22"/>
        </w:rPr>
        <w:t xml:space="preserve"> means; 95% CI, 95% </w:t>
      </w:r>
      <w:r w:rsidRPr="00EF33A1">
        <w:rPr>
          <w:rFonts w:ascii="Times New Roman" w:hAnsi="Times New Roman" w:cs="Times New Roman"/>
          <w:sz w:val="22"/>
          <w:szCs w:val="22"/>
        </w:rPr>
        <w:t xml:space="preserve">confidence interval; </w:t>
      </w:r>
      <w:proofErr w:type="spellStart"/>
      <w:r w:rsidR="004C15F6" w:rsidRPr="00EF33A1">
        <w:rPr>
          <w:rFonts w:ascii="Times New Roman" w:hAnsi="Times New Roman" w:cs="Times New Roman"/>
          <w:sz w:val="22"/>
          <w:szCs w:val="22"/>
        </w:rPr>
        <w:t>HRQoL</w:t>
      </w:r>
      <w:proofErr w:type="spellEnd"/>
      <w:r w:rsidR="004C15F6" w:rsidRPr="00EF33A1">
        <w:rPr>
          <w:rFonts w:ascii="Times New Roman" w:hAnsi="Times New Roman" w:cs="Times New Roman"/>
          <w:sz w:val="22"/>
          <w:szCs w:val="22"/>
        </w:rPr>
        <w:t xml:space="preserve">, health-related quality of life; </w:t>
      </w:r>
      <w:r w:rsidRPr="00EF33A1">
        <w:rPr>
          <w:rFonts w:ascii="Times New Roman" w:hAnsi="Times New Roman" w:cs="Times New Roman"/>
          <w:sz w:val="22"/>
          <w:szCs w:val="22"/>
        </w:rPr>
        <w:t>EORTC QLQ-</w:t>
      </w:r>
      <w:r w:rsidR="004C15F6" w:rsidRPr="00EF33A1">
        <w:rPr>
          <w:rFonts w:ascii="Times New Roman" w:hAnsi="Times New Roman" w:cs="Times New Roman"/>
          <w:sz w:val="22"/>
          <w:szCs w:val="22"/>
        </w:rPr>
        <w:t>C</w:t>
      </w:r>
      <w:r w:rsidRPr="00EF33A1">
        <w:rPr>
          <w:rFonts w:ascii="Times New Roman" w:hAnsi="Times New Roman" w:cs="Times New Roman"/>
          <w:sz w:val="22"/>
          <w:szCs w:val="22"/>
        </w:rPr>
        <w:t>30, E</w:t>
      </w:r>
      <w:r w:rsidR="00812B73">
        <w:rPr>
          <w:rFonts w:ascii="Times New Roman" w:hAnsi="Times New Roman" w:cs="Times New Roman"/>
          <w:sz w:val="22"/>
          <w:szCs w:val="22"/>
        </w:rPr>
        <w:t>uropean</w:t>
      </w:r>
      <w:r w:rsidRPr="00EF33A1">
        <w:rPr>
          <w:rFonts w:ascii="Times New Roman" w:hAnsi="Times New Roman" w:cs="Times New Roman"/>
          <w:sz w:val="22"/>
          <w:szCs w:val="22"/>
        </w:rPr>
        <w:t xml:space="preserve"> Organization for Research and Treatment of Cancer Quality of Life Questionnaire Core 30; BR23, </w:t>
      </w:r>
      <w:r w:rsidR="00812B73">
        <w:rPr>
          <w:rFonts w:ascii="Times New Roman" w:hAnsi="Times New Roman" w:cs="Times New Roman"/>
          <w:sz w:val="22"/>
          <w:szCs w:val="22"/>
        </w:rPr>
        <w:t>breast cancer module 23</w:t>
      </w:r>
      <w:r w:rsidRPr="00EF33A1">
        <w:rPr>
          <w:rFonts w:ascii="Times New Roman" w:hAnsi="Times New Roman" w:cs="Times New Roman"/>
          <w:sz w:val="22"/>
          <w:szCs w:val="22"/>
        </w:rPr>
        <w:t>; AJCC, American Joint Committee on Cancer</w:t>
      </w:r>
    </w:p>
    <w:p w14:paraId="1677B9C2" w14:textId="4F30C3A6" w:rsidR="007A741C" w:rsidRPr="00EF33A1" w:rsidRDefault="00554D48" w:rsidP="007A741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EF33A1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proofErr w:type="gramEnd"/>
      <w:r w:rsidRPr="00EF33A1">
        <w:rPr>
          <w:rFonts w:ascii="Times New Roman" w:hAnsi="Times New Roman" w:cs="Times New Roman"/>
          <w:sz w:val="22"/>
          <w:szCs w:val="22"/>
        </w:rPr>
        <w:t xml:space="preserve"> </w:t>
      </w:r>
      <w:r w:rsidR="00814F67" w:rsidRPr="00EF33A1">
        <w:rPr>
          <w:rFonts w:ascii="Times New Roman" w:hAnsi="Times New Roman" w:cs="Times New Roman"/>
          <w:sz w:val="22"/>
          <w:szCs w:val="22"/>
        </w:rPr>
        <w:t>Adjusted for age at diagnosis (year; continuous), body mass index at diagnosis (kg/m</w:t>
      </w:r>
      <w:r w:rsidR="00814F67" w:rsidRPr="00EF33A1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814F67" w:rsidRPr="00EF33A1">
        <w:rPr>
          <w:rFonts w:ascii="Times New Roman" w:hAnsi="Times New Roman" w:cs="Times New Roman"/>
          <w:sz w:val="22"/>
          <w:szCs w:val="22"/>
        </w:rPr>
        <w:t>; continuous), energy intake (kcal/d; continuous), marital status (married or cohabitation, others), education level (high school or below, college or above), physical activity (MET-</w:t>
      </w:r>
      <w:proofErr w:type="spellStart"/>
      <w:r w:rsidR="00814F67" w:rsidRPr="00EF33A1">
        <w:rPr>
          <w:rFonts w:ascii="Times New Roman" w:hAnsi="Times New Roman" w:cs="Times New Roman"/>
          <w:sz w:val="22"/>
          <w:szCs w:val="22"/>
        </w:rPr>
        <w:t>hr</w:t>
      </w:r>
      <w:proofErr w:type="spellEnd"/>
      <w:r w:rsidR="00814F67" w:rsidRPr="00EF33A1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="00814F67" w:rsidRPr="00EF33A1">
        <w:rPr>
          <w:rFonts w:ascii="Times New Roman" w:hAnsi="Times New Roman" w:cs="Times New Roman"/>
          <w:sz w:val="22"/>
          <w:szCs w:val="22"/>
        </w:rPr>
        <w:t>wk</w:t>
      </w:r>
      <w:proofErr w:type="spellEnd"/>
      <w:r w:rsidR="00814F67" w:rsidRPr="00EF33A1">
        <w:rPr>
          <w:rFonts w:ascii="Times New Roman" w:hAnsi="Times New Roman" w:cs="Times New Roman"/>
          <w:sz w:val="22"/>
          <w:szCs w:val="22"/>
        </w:rPr>
        <w:t>; continuous), time since surgery (months; continuous) and menopausal status at diagnosis (premenopausal, postmenopausal status)</w:t>
      </w:r>
    </w:p>
    <w:p w14:paraId="0240CC49" w14:textId="77777777" w:rsidR="00ED159B" w:rsidRPr="00D23CA6" w:rsidRDefault="00ED159B" w:rsidP="00ED159B">
      <w:pPr>
        <w:pStyle w:val="a8"/>
        <w:rPr>
          <w:rFonts w:ascii="Times New Roman" w:hAnsi="Times New Roman" w:cs="Times New Roman"/>
          <w:sz w:val="22"/>
          <w:szCs w:val="22"/>
        </w:rPr>
      </w:pPr>
      <w:proofErr w:type="gramStart"/>
      <w:r w:rsidRPr="00EF33A1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gramEnd"/>
      <w:r w:rsidRPr="00EF33A1">
        <w:rPr>
          <w:rFonts w:ascii="Times New Roman" w:hAnsi="Times New Roman" w:cs="Times New Roman"/>
          <w:sz w:val="22"/>
          <w:szCs w:val="22"/>
        </w:rPr>
        <w:t xml:space="preserve"> P value for comparing top with bottom quintiles &lt;0.05</w:t>
      </w:r>
    </w:p>
    <w:p w14:paraId="0A1E06A5" w14:textId="77777777" w:rsidR="007A741C" w:rsidRPr="00ED159B" w:rsidRDefault="007A741C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48D739D" w14:textId="77777777" w:rsidR="003D4877" w:rsidRDefault="003D4877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1992E2B" w14:textId="77777777" w:rsidR="003D4877" w:rsidRDefault="003D4877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C8D032F" w14:textId="77777777" w:rsidR="003D4877" w:rsidRDefault="003D4877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8BFFA91" w14:textId="77777777" w:rsidR="003D4877" w:rsidRDefault="003D4877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7FC5401" w14:textId="77777777" w:rsidR="003D4877" w:rsidRDefault="003D4877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97742D1" w14:textId="77777777" w:rsidR="000E6B2E" w:rsidRDefault="000E6B2E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62FA791" w14:textId="77777777" w:rsidR="003D4877" w:rsidRDefault="003D4877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D3C5384" w14:textId="77777777" w:rsidR="003D4877" w:rsidRDefault="003D4877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E5CFA19" w14:textId="77777777" w:rsidR="003D4877" w:rsidRDefault="003D4877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FF35066" w14:textId="77777777" w:rsidR="003D4877" w:rsidRDefault="003D4877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4601F30" w14:textId="77777777" w:rsidR="003D4877" w:rsidRDefault="003D4877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6994EE1" w14:textId="77777777" w:rsidR="003D4877" w:rsidRDefault="003D4877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273CA6E" w14:textId="77777777" w:rsidR="003D4877" w:rsidRDefault="003D4877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F29BCBE" w14:textId="77777777" w:rsidR="003D4877" w:rsidRDefault="003D4877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F3ABC9C" w14:textId="77777777" w:rsidR="003D4877" w:rsidRDefault="003D4877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B62829C" w14:textId="77777777" w:rsidR="003D4877" w:rsidRDefault="003D4877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D39A7FD" w14:textId="77777777" w:rsidR="003D4877" w:rsidRDefault="003D4877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7EE5E90" w14:textId="77777777" w:rsidR="003D4877" w:rsidRDefault="003D4877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EAEA95C" w14:textId="77777777" w:rsidR="003D4877" w:rsidRDefault="003D4877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DA3E964" w14:textId="77777777" w:rsidR="003D4877" w:rsidRDefault="003D4877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CF1A023" w14:textId="77777777" w:rsidR="007A741C" w:rsidRDefault="007A741C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C994166" w14:textId="77777777" w:rsidR="007A741C" w:rsidRDefault="007A741C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546B789" w14:textId="77777777" w:rsidR="00FA3F8E" w:rsidRDefault="00FA3F8E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4FBECA5" w14:textId="77777777" w:rsidR="00FA3F8E" w:rsidRDefault="00FA3F8E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FB242AC" w14:textId="77777777" w:rsidR="00FA3F8E" w:rsidRDefault="00FA3F8E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4B473F7" w14:textId="77777777" w:rsidR="00FA3F8E" w:rsidRDefault="00FA3F8E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9D17609" w14:textId="77777777" w:rsidR="00FA3F8E" w:rsidRDefault="00FA3F8E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3AA3706" w14:textId="77777777" w:rsidR="00FA3F8E" w:rsidRDefault="00FA3F8E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4C7F7BF" w14:textId="3AEDF903" w:rsidR="00FA3F8E" w:rsidRDefault="00812B73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FA3F8E" w:rsidRPr="00FA0A25">
        <w:rPr>
          <w:rFonts w:ascii="Times New Roman" w:hAnsi="Times New Roman" w:cs="Times New Roman"/>
          <w:b/>
          <w:sz w:val="22"/>
          <w:szCs w:val="22"/>
        </w:rPr>
        <w:t xml:space="preserve">3. Least </w:t>
      </w:r>
      <w:r>
        <w:rPr>
          <w:rFonts w:ascii="Times New Roman" w:hAnsi="Times New Roman" w:cs="Times New Roman"/>
          <w:b/>
          <w:sz w:val="22"/>
          <w:szCs w:val="22"/>
        </w:rPr>
        <w:t>squares</w:t>
      </w:r>
      <w:r w:rsidR="00FA3F8E" w:rsidRPr="00FA0A25">
        <w:rPr>
          <w:rFonts w:ascii="Times New Roman" w:hAnsi="Times New Roman" w:cs="Times New Roman"/>
          <w:b/>
          <w:sz w:val="22"/>
          <w:szCs w:val="22"/>
        </w:rPr>
        <w:t xml:space="preserve"> (LS) means </w:t>
      </w:r>
      <w:proofErr w:type="spellStart"/>
      <w:r w:rsidR="00FA3F8E" w:rsidRPr="00FA0A25">
        <w:rPr>
          <w:rFonts w:ascii="Times New Roman" w:hAnsi="Times New Roman" w:cs="Times New Roman"/>
          <w:b/>
          <w:sz w:val="22"/>
          <w:szCs w:val="22"/>
        </w:rPr>
        <w:t>scores</w:t>
      </w:r>
      <w:r w:rsidR="00FA3F8E" w:rsidRPr="00FA0A25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proofErr w:type="spellEnd"/>
      <w:r w:rsidR="00FA3F8E" w:rsidRPr="00FA0A25">
        <w:rPr>
          <w:rFonts w:ascii="Times New Roman" w:hAnsi="Times New Roman" w:cs="Times New Roman"/>
          <w:b/>
          <w:sz w:val="22"/>
          <w:szCs w:val="22"/>
        </w:rPr>
        <w:t xml:space="preserve"> (95% Confidence intervals, CIs) of </w:t>
      </w:r>
      <w:proofErr w:type="spellStart"/>
      <w:r w:rsidR="00FA3F8E" w:rsidRPr="00FA0A25">
        <w:rPr>
          <w:rFonts w:ascii="Times New Roman" w:hAnsi="Times New Roman" w:cs="Times New Roman"/>
          <w:b/>
          <w:sz w:val="22"/>
          <w:szCs w:val="22"/>
        </w:rPr>
        <w:t>HRQoL</w:t>
      </w:r>
      <w:proofErr w:type="spellEnd"/>
      <w:r w:rsidR="00FA3F8E" w:rsidRPr="00FA0A25">
        <w:rPr>
          <w:rFonts w:ascii="Times New Roman" w:hAnsi="Times New Roman" w:cs="Times New Roman"/>
          <w:b/>
          <w:sz w:val="22"/>
          <w:szCs w:val="22"/>
        </w:rPr>
        <w:t xml:space="preserve"> according to quartiles of Western dietary pattern in breast cancer survivors, AJCC stage I at diagnosis</w:t>
      </w:r>
    </w:p>
    <w:tbl>
      <w:tblPr>
        <w:tblStyle w:val="af5"/>
        <w:tblW w:w="14034" w:type="dxa"/>
        <w:tblLayout w:type="fixed"/>
        <w:tblLook w:val="04A0" w:firstRow="1" w:lastRow="0" w:firstColumn="1" w:lastColumn="0" w:noHBand="0" w:noVBand="1"/>
      </w:tblPr>
      <w:tblGrid>
        <w:gridCol w:w="2748"/>
        <w:gridCol w:w="915"/>
        <w:gridCol w:w="2138"/>
        <w:gridCol w:w="2289"/>
        <w:gridCol w:w="2258"/>
        <w:gridCol w:w="2171"/>
        <w:gridCol w:w="1515"/>
      </w:tblGrid>
      <w:tr w:rsidR="002D3E44" w:rsidRPr="00FA0A25" w14:paraId="1A4C93E6" w14:textId="77777777" w:rsidTr="001B4F9A">
        <w:trPr>
          <w:trHeight w:val="19"/>
        </w:trPr>
        <w:tc>
          <w:tcPr>
            <w:tcW w:w="2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F30DF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2C0B0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885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A70C6F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s of Western dietary pattern</w:t>
            </w: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4D8C3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2D3E44" w:rsidRPr="00FA0A25" w14:paraId="0A5134FE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D296FB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F6C60B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(=103)</w:t>
            </w:r>
          </w:p>
        </w:tc>
        <w:tc>
          <w:tcPr>
            <w:tcW w:w="21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1869F1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1</w:t>
            </w:r>
          </w:p>
        </w:tc>
        <w:tc>
          <w:tcPr>
            <w:tcW w:w="22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A50324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2</w:t>
            </w:r>
          </w:p>
        </w:tc>
        <w:tc>
          <w:tcPr>
            <w:tcW w:w="22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764596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3</w:t>
            </w:r>
          </w:p>
        </w:tc>
        <w:tc>
          <w:tcPr>
            <w:tcW w:w="21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58463C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8B5538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 trend</w:t>
            </w:r>
          </w:p>
        </w:tc>
      </w:tr>
      <w:tr w:rsidR="002D3E44" w:rsidRPr="00FA0A25" w14:paraId="174F4027" w14:textId="77777777" w:rsidTr="001B4F9A">
        <w:trPr>
          <w:trHeight w:val="19"/>
        </w:trPr>
        <w:tc>
          <w:tcPr>
            <w:tcW w:w="274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A9A1C" w14:textId="4311EEF2" w:rsidR="002D3E44" w:rsidRPr="00FA0A25" w:rsidRDefault="004C15F6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C30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719F5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3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BBA87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F7D73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C654A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6B0C9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8CDE3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D3E44" w:rsidRPr="00FA0A25" w14:paraId="5AE066B6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CE4F8" w14:textId="6D9063F7" w:rsidR="002D3E44" w:rsidRPr="00FA0A25" w:rsidRDefault="004C15F6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lobal health status/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8DEE7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C1177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0.37 (19.09 - 48.31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7025B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1.63 (26.33 - 65.80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24E1F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9.21 (24.98 - 61.53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BFF36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0.61 (26.33 - 62.6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A8F83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2D3E44" w:rsidRPr="00FA0A25" w14:paraId="6C071850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130F3" w14:textId="77777777" w:rsidR="002D3E44" w:rsidRPr="00FA0A25" w:rsidRDefault="002D3E44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FDC82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B0F03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BD13D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6E143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C817B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04A17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D3E44" w:rsidRPr="00FA0A25" w14:paraId="371E6537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CAB99" w14:textId="77777777" w:rsidR="002D3E44" w:rsidRPr="00FA0A25" w:rsidRDefault="002D3E44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hysical Functioning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FF436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8771C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3.38 (67.01 - 80.36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E4F8E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5.33 (69.03 - 82.21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EC105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1.46 (74.65 - 88.91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FACC5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8.89 (72.53 - 85.8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3ADC5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2D3E44" w:rsidRPr="00FA0A25" w14:paraId="7FDC75DA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DB231" w14:textId="77777777" w:rsidR="002D3E44" w:rsidRPr="00FA0A25" w:rsidRDefault="002D3E44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Role Functioning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9D905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758C8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2.17 (48.23 - 80.13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59A77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7.63 (52.97 - 86.35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3AEB4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3.91 (57.89 - 94.37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229AD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5.84 (59.97 - 95.9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5961B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2D3E44" w:rsidRPr="00FA0A25" w14:paraId="25B260DA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2298D" w14:textId="77777777" w:rsidR="002D3E44" w:rsidRPr="00FA0A25" w:rsidRDefault="002D3E44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motional Functioning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0DBB8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9DEFD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7.11 (39.07 - 83.49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C4BC7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7.63 (39.99 - 83.06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3F027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5.05 (52.07 - 108.16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0E05C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0.29 (42.43 - 85.6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BFB3E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2D3E44" w:rsidRPr="00FA0A25" w14:paraId="792E3D85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A512E" w14:textId="77777777" w:rsidR="002D3E44" w:rsidRPr="00FA0A25" w:rsidRDefault="002D3E44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gnitive Functioning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91E37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8E8EA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3.20 (63.09 - 84.93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C370C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5.88 (57.10 - 76.01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87942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6.49 (66.30 - 88.26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0D822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0.71 (61.63 - 81.1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04D31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</w:tr>
      <w:tr w:rsidR="002D3E44" w:rsidRPr="00FA0A25" w14:paraId="0113EDD6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B06A8" w14:textId="77777777" w:rsidR="002D3E44" w:rsidRPr="00FA0A25" w:rsidRDefault="002D3E44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ocial Functioning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B583D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4E3B7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4.91 (46.31 - 90.98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0CF3B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2.20 (44.95 - 86.09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AC58D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1.33 (44.31 - 84.89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99821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9.01 (43.18 - 80.6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DDEAA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</w:tr>
      <w:tr w:rsidR="002D3E44" w:rsidRPr="00FA0A25" w14:paraId="54773519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7E88E" w14:textId="77777777" w:rsidR="002D3E44" w:rsidRPr="00FA0A25" w:rsidRDefault="002D3E44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18A2D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E7F4B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63AC3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92580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09776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F5C5E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D3E44" w:rsidRPr="00FA0A25" w14:paraId="0D24BB48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CEDB3" w14:textId="77777777" w:rsidR="002D3E44" w:rsidRPr="00FA0A25" w:rsidRDefault="002D3E44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atigu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7E244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01675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7.77 (25.30 - 56.39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A527B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6.27 (24.66 - 53.35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B1992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7.82 (18.91 - 40.92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0A432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8.99 (20.01 - 42.0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7E7D0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2D3E44" w:rsidRPr="00FA0A25" w14:paraId="196184CD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16CC8" w14:textId="77777777" w:rsidR="002D3E44" w:rsidRPr="00FA0A25" w:rsidRDefault="002D3E44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Nausea and vomiting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71FC4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A81F6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03 (3.98 - 16.23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89973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66 (1.86 - 7.20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3BDE0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48 (1.26 - 4.88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7FFD5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46 (2.85 - 10.4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E76D5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</w:tr>
      <w:tr w:rsidR="002D3E44" w:rsidRPr="00FA0A25" w14:paraId="294D38BA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06185" w14:textId="77777777" w:rsidR="002D3E44" w:rsidRPr="00FA0A25" w:rsidRDefault="002D3E44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ai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A1C3C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9F960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.89 (7.13 - 31.08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0879A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.04 (5.44 - 22.42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F13D5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94 (5.39 - 22.22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8BA01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25 (4.18 - 16.3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49A39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2D3E44" w:rsidRPr="00FA0A25" w14:paraId="52F30EEF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5FE02" w14:textId="77777777" w:rsidR="002D3E44" w:rsidRPr="00FA0A25" w:rsidRDefault="002D3E44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Dyspne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E3C50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C9BA2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23 (1.42 - 7.36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B7622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35 (2.42 - 11.80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FDFDA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55 (1.59 - 7.91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B7E72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11 (2.38 - 10.9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EA37F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</w:tr>
      <w:tr w:rsidR="002D3E44" w:rsidRPr="00FA0A25" w14:paraId="6D9670F1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0D1D2" w14:textId="77777777" w:rsidR="002D3E44" w:rsidRPr="00FA0A25" w:rsidRDefault="002D3E44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Insomni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E4DD1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C0D4F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6.36 (12.20 - 56.98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78D5B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1.46 (10.22 - 45.06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6A710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5.39 (7.33 - 32.32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3E3D6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9.42 (14.42 - 60.0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8461B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2D3E44" w:rsidRPr="00FA0A25" w14:paraId="6C63FEB5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7C669" w14:textId="77777777" w:rsidR="002D3E44" w:rsidRPr="00FA0A25" w:rsidRDefault="002D3E44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Loss of appetit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38388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9ECFF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16 (0.96 - 4.84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5BE63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54 (1.62 - 7.70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5CE4E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16 (0.99 - 4.71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8675E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81 (1.33 - 5.9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2639B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</w:tr>
      <w:tr w:rsidR="002D3E44" w:rsidRPr="00FA0A25" w14:paraId="33A32516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F57F2" w14:textId="77777777" w:rsidR="002D3E44" w:rsidRPr="00FA0A25" w:rsidRDefault="002D3E44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nstipation</w:t>
            </w:r>
            <w:r w:rsidRPr="00592FA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DB1DC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10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D21AE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4.72 (2.09 - 10.68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20B78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6.95 (3.17 - 15.23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ECCCA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3.67 (1.67 - 8.05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34530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18.85 (8.86 - 40.1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21A2F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0.02</w:t>
            </w:r>
          </w:p>
        </w:tc>
      </w:tr>
      <w:tr w:rsidR="002D3E44" w:rsidRPr="00FA0A25" w14:paraId="0710159C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296AF" w14:textId="77777777" w:rsidR="002D3E44" w:rsidRPr="00FA0A25" w:rsidRDefault="002D3E44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Diarrhe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B7B4F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66754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69 (1.77 - 7.67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6F56F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60 (1.29 - 5.26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256CE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17 (1.07 - 4.39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8C825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81 (1.93 - 7.4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30CD4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</w:tr>
      <w:tr w:rsidR="002D3E44" w:rsidRPr="00FA0A25" w14:paraId="0F6FC5FC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9A710" w14:textId="77777777" w:rsidR="002D3E44" w:rsidRPr="00FA0A25" w:rsidRDefault="002D3E44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inancial impac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ADCCA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51245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.89 (5.11 - 27.7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A8F38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.28 (2.78 - 14.17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5535A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59 (1.59 - 8.11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B6EC6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22 (3.30 - 15.7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57BEC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2D3E44" w:rsidRPr="00FA0A25" w14:paraId="1E3754D2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AFF55" w14:textId="77777777" w:rsidR="002D3E44" w:rsidRPr="00FA0A25" w:rsidRDefault="002D3E44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BR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22EDB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C4C44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6BC32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EAECB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47969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29EE9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D3E44" w:rsidRPr="00FA0A25" w14:paraId="08BE0800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DBFA6" w14:textId="77777777" w:rsidR="002D3E44" w:rsidRPr="00FA0A25" w:rsidRDefault="002D3E44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E2875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2F296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1356A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B03F0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3059F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B9349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D3E44" w:rsidRPr="00FA0A25" w14:paraId="6C93C340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5AF7A" w14:textId="77777777" w:rsidR="002D3E44" w:rsidRPr="00FA0A25" w:rsidRDefault="002D3E44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ody imag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9E676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B228B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7.22 (28.93 - 77.08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91B10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2.54 (2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 xml:space="preserve"> - 52.15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03CA8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3.50 (39.62 - 101.77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3DF03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9.90 (25.36 - 62.7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F31BB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</w:tr>
      <w:tr w:rsidR="002D3E44" w:rsidRPr="00FA0A25" w14:paraId="26F48B83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652CD" w14:textId="77777777" w:rsidR="002D3E44" w:rsidRPr="00FA0A25" w:rsidRDefault="002D3E44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exual functioning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379B0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0081D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54 (2.07 - 9.95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41CB2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27 (1.07 - 4.80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DC289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.89 (4.39 - 22.28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CF4DD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23 (1.06 - 4.7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A75C2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</w:tr>
      <w:tr w:rsidR="002D3E44" w:rsidRPr="00FA0A25" w14:paraId="28F6F32C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8FA22" w14:textId="77777777" w:rsidR="002D3E44" w:rsidRPr="00FA0A25" w:rsidRDefault="002D3E44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uture perspectiv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0A027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CBBAF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.95 (5.89 - 28.45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8CEF0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.69 (6.89 - 31.35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7A707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7.11 (17.39 - 79.18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FA038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.74 (7.11 - 30.5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254AB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  <w:tr w:rsidR="002D3E44" w:rsidRPr="00FA0A25" w14:paraId="79A5D768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BAAAA" w14:textId="77777777" w:rsidR="002D3E44" w:rsidRPr="00FA0A25" w:rsidRDefault="002D3E44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F00C5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D4436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E7967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41739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B9F08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0B329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D3E44" w:rsidRPr="00FA0A25" w14:paraId="08DC1BC9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5A6EC" w14:textId="77777777" w:rsidR="002D3E44" w:rsidRPr="00FA0A25" w:rsidRDefault="002D3E44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ystematic therapy side</w:t>
            </w:r>
          </w:p>
          <w:p w14:paraId="0D219E9A" w14:textId="77777777" w:rsidR="002D3E44" w:rsidRPr="00FA0A25" w:rsidRDefault="002D3E44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ffect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E3EE1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F1BC6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6.74 (17.46 - 40.94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95333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5.43 (16.88 - 38.32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97DF4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5.75 (10.45 - 23.74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1DCD9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4.76 (16.70 - 36.7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23730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2D3E44" w:rsidRPr="00FA0A25" w14:paraId="442C166C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29E58" w14:textId="77777777" w:rsidR="002D3E44" w:rsidRPr="00FA0A25" w:rsidRDefault="002D3E44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reast symptom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19C3D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3BD2F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7.10 (9.56 - 30.58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D72A3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.50 (5.43 - 16.61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3CAC2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45 (4.26 - 13.04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62B67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27 (4.83 - 14.1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BC75E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2D3E44" w:rsidRPr="00FA0A25" w14:paraId="53804832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50CB1" w14:textId="77777777" w:rsidR="002D3E44" w:rsidRPr="00FA0A25" w:rsidRDefault="002D3E44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Arm symptom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4CBE0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E2797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9.02 (17.01 - 49.51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1B62F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2.60 (13.52 - 37.80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6D2E2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3.59 (8.13 - 22.73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50F93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8.60 (11.35 - 30.4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374B0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2D3E44" w:rsidRPr="00FA0A25" w14:paraId="5A993B13" w14:textId="77777777" w:rsidTr="001B4F9A">
        <w:trPr>
          <w:trHeight w:val="19"/>
        </w:trPr>
        <w:tc>
          <w:tcPr>
            <w:tcW w:w="27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5E9235" w14:textId="77777777" w:rsidR="002D3E44" w:rsidRPr="00FA0A25" w:rsidRDefault="002D3E44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Upset by hair los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1BF89B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1D4E2B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1.01 (11.26 - 85.38)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4C84D6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5.56 (14.71 - 141.08)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90EEF1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6.61 (5.38 - 51.30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2B6E49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9.83 (7.87 - 49.98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32E573" w14:textId="77777777" w:rsidR="002D3E44" w:rsidRPr="00FA0A25" w:rsidRDefault="002D3E44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</w:tbl>
    <w:p w14:paraId="4DAA6695" w14:textId="77777777" w:rsidR="00E03A4D" w:rsidRDefault="00E03A4D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D0A9E12" w14:textId="40BC71A2" w:rsidR="0083327C" w:rsidRPr="00EF33A1" w:rsidRDefault="0083327C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3327C">
        <w:rPr>
          <w:rFonts w:ascii="Times New Roman" w:hAnsi="Times New Roman" w:cs="Times New Roman"/>
          <w:sz w:val="22"/>
          <w:szCs w:val="22"/>
        </w:rPr>
        <w:lastRenderedPageBreak/>
        <w:t xml:space="preserve">Abbreviations: LS means, least </w:t>
      </w:r>
      <w:r w:rsidR="00812B73">
        <w:rPr>
          <w:rFonts w:ascii="Times New Roman" w:hAnsi="Times New Roman" w:cs="Times New Roman"/>
          <w:sz w:val="22"/>
          <w:szCs w:val="22"/>
        </w:rPr>
        <w:t>squares</w:t>
      </w:r>
      <w:r w:rsidRPr="0083327C">
        <w:rPr>
          <w:rFonts w:ascii="Times New Roman" w:hAnsi="Times New Roman" w:cs="Times New Roman"/>
          <w:sz w:val="22"/>
          <w:szCs w:val="22"/>
        </w:rPr>
        <w:t xml:space="preserve"> means</w:t>
      </w:r>
      <w:r w:rsidRPr="00EF33A1">
        <w:rPr>
          <w:rFonts w:ascii="Times New Roman" w:hAnsi="Times New Roman" w:cs="Times New Roman"/>
          <w:sz w:val="22"/>
          <w:szCs w:val="22"/>
        </w:rPr>
        <w:t xml:space="preserve">; 95% CI, 95% confidence interval; </w:t>
      </w:r>
      <w:proofErr w:type="spellStart"/>
      <w:r w:rsidR="004C15F6" w:rsidRPr="00EF33A1">
        <w:rPr>
          <w:rFonts w:ascii="Times New Roman" w:hAnsi="Times New Roman" w:cs="Times New Roman"/>
          <w:sz w:val="22"/>
          <w:szCs w:val="22"/>
        </w:rPr>
        <w:t>HRQoL</w:t>
      </w:r>
      <w:proofErr w:type="spellEnd"/>
      <w:r w:rsidR="004C15F6" w:rsidRPr="00EF33A1">
        <w:rPr>
          <w:rFonts w:ascii="Times New Roman" w:hAnsi="Times New Roman" w:cs="Times New Roman"/>
          <w:sz w:val="22"/>
          <w:szCs w:val="22"/>
        </w:rPr>
        <w:t xml:space="preserve">, health-related quality of life; </w:t>
      </w:r>
      <w:r w:rsidRPr="00EF33A1">
        <w:rPr>
          <w:rFonts w:ascii="Times New Roman" w:hAnsi="Times New Roman" w:cs="Times New Roman"/>
          <w:sz w:val="22"/>
          <w:szCs w:val="22"/>
        </w:rPr>
        <w:t>EORTC QLQ-</w:t>
      </w:r>
      <w:r w:rsidR="004C15F6" w:rsidRPr="00EF33A1">
        <w:rPr>
          <w:rFonts w:ascii="Times New Roman" w:hAnsi="Times New Roman" w:cs="Times New Roman"/>
          <w:sz w:val="22"/>
          <w:szCs w:val="22"/>
        </w:rPr>
        <w:t>C</w:t>
      </w:r>
      <w:r w:rsidRPr="00EF33A1">
        <w:rPr>
          <w:rFonts w:ascii="Times New Roman" w:hAnsi="Times New Roman" w:cs="Times New Roman"/>
          <w:sz w:val="22"/>
          <w:szCs w:val="22"/>
        </w:rPr>
        <w:t xml:space="preserve">30, </w:t>
      </w:r>
      <w:r w:rsidR="00812B73" w:rsidRPr="00EF33A1">
        <w:rPr>
          <w:rFonts w:ascii="Times New Roman" w:hAnsi="Times New Roman" w:cs="Times New Roman"/>
          <w:sz w:val="22"/>
          <w:szCs w:val="22"/>
        </w:rPr>
        <w:t>E</w:t>
      </w:r>
      <w:r w:rsidR="00812B73">
        <w:rPr>
          <w:rFonts w:ascii="Times New Roman" w:hAnsi="Times New Roman" w:cs="Times New Roman"/>
          <w:sz w:val="22"/>
          <w:szCs w:val="22"/>
        </w:rPr>
        <w:t>uropean</w:t>
      </w:r>
      <w:r w:rsidRPr="00EF33A1">
        <w:rPr>
          <w:rFonts w:ascii="Times New Roman" w:hAnsi="Times New Roman" w:cs="Times New Roman"/>
          <w:sz w:val="22"/>
          <w:szCs w:val="22"/>
        </w:rPr>
        <w:t xml:space="preserve"> Organization for Research and Treatment of Cancer Quality of Life Questionnaire Core 30; BR23, </w:t>
      </w:r>
      <w:r w:rsidR="00812B73">
        <w:rPr>
          <w:rFonts w:ascii="Times New Roman" w:hAnsi="Times New Roman" w:cs="Times New Roman"/>
          <w:sz w:val="22"/>
          <w:szCs w:val="22"/>
        </w:rPr>
        <w:t>breast cancer module 23</w:t>
      </w:r>
      <w:r w:rsidRPr="00EF33A1">
        <w:rPr>
          <w:rFonts w:ascii="Times New Roman" w:hAnsi="Times New Roman" w:cs="Times New Roman"/>
          <w:sz w:val="22"/>
          <w:szCs w:val="22"/>
        </w:rPr>
        <w:t>; AJCC, American Joint Committee on Cancer</w:t>
      </w:r>
    </w:p>
    <w:p w14:paraId="1D869A97" w14:textId="52462749" w:rsidR="00FA3F8E" w:rsidRPr="00EF33A1" w:rsidRDefault="0083327C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EF33A1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proofErr w:type="gramEnd"/>
      <w:r w:rsidR="00205E13" w:rsidRPr="00EF33A1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FD7BA5" w:rsidRPr="00EF33A1">
        <w:rPr>
          <w:rFonts w:ascii="Times New Roman" w:hAnsi="Times New Roman" w:cs="Times New Roman"/>
          <w:sz w:val="22"/>
          <w:szCs w:val="22"/>
        </w:rPr>
        <w:t>Adjusted for age at diagnosis (year; continuous), body mass index at diagnosis (kg/m</w:t>
      </w:r>
      <w:r w:rsidR="00FD7BA5" w:rsidRPr="00EF33A1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FD7BA5" w:rsidRPr="00EF33A1">
        <w:rPr>
          <w:rFonts w:ascii="Times New Roman" w:hAnsi="Times New Roman" w:cs="Times New Roman"/>
          <w:sz w:val="22"/>
          <w:szCs w:val="22"/>
        </w:rPr>
        <w:t>; continuous), energy intake (kcal/d; continuous), marital status (married or cohabitation, others), education level (high school or below, college or above), physical activity (MET-</w:t>
      </w:r>
      <w:proofErr w:type="spellStart"/>
      <w:r w:rsidR="00FD7BA5" w:rsidRPr="00EF33A1">
        <w:rPr>
          <w:rFonts w:ascii="Times New Roman" w:hAnsi="Times New Roman" w:cs="Times New Roman"/>
          <w:sz w:val="22"/>
          <w:szCs w:val="22"/>
        </w:rPr>
        <w:t>hr</w:t>
      </w:r>
      <w:proofErr w:type="spellEnd"/>
      <w:r w:rsidR="00FD7BA5" w:rsidRPr="00EF33A1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="00FD7BA5" w:rsidRPr="00EF33A1">
        <w:rPr>
          <w:rFonts w:ascii="Times New Roman" w:hAnsi="Times New Roman" w:cs="Times New Roman"/>
          <w:sz w:val="22"/>
          <w:szCs w:val="22"/>
        </w:rPr>
        <w:t>wk</w:t>
      </w:r>
      <w:proofErr w:type="spellEnd"/>
      <w:r w:rsidR="00FD7BA5" w:rsidRPr="00EF33A1">
        <w:rPr>
          <w:rFonts w:ascii="Times New Roman" w:hAnsi="Times New Roman" w:cs="Times New Roman"/>
          <w:sz w:val="22"/>
          <w:szCs w:val="22"/>
        </w:rPr>
        <w:t>; continuous), time since surgery (months; continuous) and menopausal status at diagnosis (premenopausal, postmenopausal status)</w:t>
      </w:r>
    </w:p>
    <w:p w14:paraId="518EA9CC" w14:textId="5EAF2B4D" w:rsidR="002A448A" w:rsidRDefault="002A448A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EF33A1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gramEnd"/>
      <w:r w:rsidRPr="00EF33A1">
        <w:rPr>
          <w:rFonts w:ascii="Times New Roman" w:hAnsi="Times New Roman" w:cs="Times New Roman"/>
          <w:sz w:val="22"/>
          <w:szCs w:val="22"/>
        </w:rPr>
        <w:t xml:space="preserve"> P value for comparing top with bottom quintiles &lt;0.05</w:t>
      </w:r>
    </w:p>
    <w:p w14:paraId="63360B7F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B63F49C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4ABC69C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CEF2284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D0C059C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13FFB7B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E9F4DF0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07DC921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499C1C5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9AB60AE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EA8E34D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024F6FC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523FEB0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0EE50F2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1A437CB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3FD4574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65E63C2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E25E39D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E99EB95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1EF7C2F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B7BF4BD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D68AC15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39E8F06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4E1BA82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2BD0B8E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97129DD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55FF6FA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D9299AE" w14:textId="77777777" w:rsidR="002E71D3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C1E7F47" w14:textId="220F3AC2" w:rsidR="002E71D3" w:rsidRDefault="00812B7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205E13" w:rsidRPr="00205E13">
        <w:rPr>
          <w:rFonts w:ascii="Times New Roman" w:hAnsi="Times New Roman" w:cs="Times New Roman"/>
          <w:b/>
          <w:sz w:val="22"/>
          <w:szCs w:val="22"/>
        </w:rPr>
        <w:t xml:space="preserve">4. Least </w:t>
      </w:r>
      <w:r>
        <w:rPr>
          <w:rFonts w:ascii="Times New Roman" w:hAnsi="Times New Roman" w:cs="Times New Roman"/>
          <w:b/>
          <w:sz w:val="22"/>
          <w:szCs w:val="22"/>
        </w:rPr>
        <w:t>squares</w:t>
      </w:r>
      <w:r w:rsidR="00205E13" w:rsidRPr="00205E13">
        <w:rPr>
          <w:rFonts w:ascii="Times New Roman" w:hAnsi="Times New Roman" w:cs="Times New Roman"/>
          <w:b/>
          <w:sz w:val="22"/>
          <w:szCs w:val="22"/>
        </w:rPr>
        <w:t xml:space="preserve"> (LS) means </w:t>
      </w:r>
      <w:proofErr w:type="spellStart"/>
      <w:r w:rsidR="00205E13" w:rsidRPr="00205E13">
        <w:rPr>
          <w:rFonts w:ascii="Times New Roman" w:hAnsi="Times New Roman" w:cs="Times New Roman"/>
          <w:b/>
          <w:sz w:val="22"/>
          <w:szCs w:val="22"/>
        </w:rPr>
        <w:t>scores</w:t>
      </w:r>
      <w:r w:rsidR="00205E13" w:rsidRPr="00205E13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proofErr w:type="spellEnd"/>
      <w:r w:rsidR="00205E13" w:rsidRPr="00205E13">
        <w:rPr>
          <w:rFonts w:ascii="Times New Roman" w:hAnsi="Times New Roman" w:cs="Times New Roman"/>
          <w:b/>
          <w:sz w:val="22"/>
          <w:szCs w:val="22"/>
        </w:rPr>
        <w:t xml:space="preserve"> (95% Confidence intervals, CIs) of </w:t>
      </w:r>
      <w:proofErr w:type="spellStart"/>
      <w:r w:rsidR="00205E13" w:rsidRPr="00205E13">
        <w:rPr>
          <w:rFonts w:ascii="Times New Roman" w:hAnsi="Times New Roman" w:cs="Times New Roman"/>
          <w:b/>
          <w:sz w:val="22"/>
          <w:szCs w:val="22"/>
        </w:rPr>
        <w:t>HRQoL</w:t>
      </w:r>
      <w:proofErr w:type="spellEnd"/>
      <w:r w:rsidR="00205E13" w:rsidRPr="00205E13">
        <w:rPr>
          <w:rFonts w:ascii="Times New Roman" w:hAnsi="Times New Roman" w:cs="Times New Roman"/>
          <w:b/>
          <w:sz w:val="22"/>
          <w:szCs w:val="22"/>
        </w:rPr>
        <w:t xml:space="preserve"> according to quartiles of Western dietary pattern in breast cancer survivors, AJCC stage II or III at diagnosis</w:t>
      </w:r>
    </w:p>
    <w:tbl>
      <w:tblPr>
        <w:tblStyle w:val="af5"/>
        <w:tblW w:w="0" w:type="auto"/>
        <w:tblLayout w:type="fixed"/>
        <w:tblLook w:val="04A0" w:firstRow="1" w:lastRow="0" w:firstColumn="1" w:lastColumn="0" w:noHBand="0" w:noVBand="1"/>
      </w:tblPr>
      <w:tblGrid>
        <w:gridCol w:w="2733"/>
        <w:gridCol w:w="910"/>
        <w:gridCol w:w="2126"/>
        <w:gridCol w:w="2124"/>
        <w:gridCol w:w="2278"/>
        <w:gridCol w:w="2126"/>
        <w:gridCol w:w="1595"/>
      </w:tblGrid>
      <w:tr w:rsidR="00576705" w:rsidRPr="00FA0A25" w14:paraId="530D5B6C" w14:textId="77777777" w:rsidTr="009E6944">
        <w:trPr>
          <w:trHeight w:val="17"/>
        </w:trPr>
        <w:tc>
          <w:tcPr>
            <w:tcW w:w="2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DB533" w14:textId="77777777" w:rsidR="00576705" w:rsidRPr="00FA0A25" w:rsidRDefault="00576705" w:rsidP="009E694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D2EBC" w14:textId="77777777" w:rsidR="00576705" w:rsidRPr="00FA0A25" w:rsidRDefault="00576705" w:rsidP="009E694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865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16A788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s of Western dietary pattern</w:t>
            </w:r>
          </w:p>
        </w:tc>
        <w:tc>
          <w:tcPr>
            <w:tcW w:w="15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5DFF5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576705" w:rsidRPr="00FA0A25" w14:paraId="032B1182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791886" w14:textId="77777777" w:rsidR="00576705" w:rsidRPr="00FA0A25" w:rsidRDefault="00576705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AAEA1CD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(=129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81F622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1</w:t>
            </w:r>
          </w:p>
        </w:tc>
        <w:tc>
          <w:tcPr>
            <w:tcW w:w="21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CC6D31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2</w:t>
            </w:r>
          </w:p>
        </w:tc>
        <w:tc>
          <w:tcPr>
            <w:tcW w:w="22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985A76D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3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74C409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5915308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 trend</w:t>
            </w:r>
          </w:p>
        </w:tc>
      </w:tr>
      <w:tr w:rsidR="00576705" w:rsidRPr="00FA0A25" w14:paraId="53127A37" w14:textId="77777777" w:rsidTr="009E6944">
        <w:trPr>
          <w:trHeight w:val="17"/>
        </w:trPr>
        <w:tc>
          <w:tcPr>
            <w:tcW w:w="273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B532A" w14:textId="3E8EFF7C" w:rsidR="00576705" w:rsidRPr="00FA0A25" w:rsidRDefault="004C15F6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C30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228CF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460AB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D674D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0AD05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A6D8F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9F17F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6705" w:rsidRPr="00FA0A25" w14:paraId="6C2C2443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76B19" w14:textId="63B006AD" w:rsidR="00576705" w:rsidRPr="00FA0A25" w:rsidRDefault="004C15F6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lobal health status/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44CC2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1B4E5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9.84 (18.66 - 47.72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5B04D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7.32 (17.57 - 42.49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93E3C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3.67 (20.37 - 55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5497C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1.18 (26.08 - 65.0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0CAAD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576705" w:rsidRPr="00FA0A25" w14:paraId="59FF8881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8213D" w14:textId="77777777" w:rsidR="00576705" w:rsidRPr="00FA0A25" w:rsidRDefault="00576705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00796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FEB04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7FD61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02EB6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C9FA2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4E770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6705" w:rsidRPr="00FA0A25" w14:paraId="53CB89F2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4AE61" w14:textId="77777777" w:rsidR="00576705" w:rsidRPr="00FA0A25" w:rsidRDefault="0057670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hysical Functioni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2A033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879A6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2.49 (52.44 - 74.46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FCD31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8.71 (66.37 - 93.34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F9C40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0.26 (67.12 - 95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A4014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5.30 (62.72 - 90.4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930A2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576705" w:rsidRPr="00FA0A25" w14:paraId="0F0651F0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7F39D" w14:textId="77777777" w:rsidR="00576705" w:rsidRPr="00FA0A25" w:rsidRDefault="0057670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Role Functioni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99AB1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024CE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9.35 (34.89 - 69.8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0EEFF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7.41 (48.04 - 94.6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D5F4A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0.18 (55.82 - 115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D6BA1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8.60 (40.20- 85.4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6DFD8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</w:tr>
      <w:tr w:rsidR="00576705" w:rsidRPr="00FA0A25" w14:paraId="4E726B7F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23052" w14:textId="77777777" w:rsidR="00576705" w:rsidRPr="00FA0A25" w:rsidRDefault="0057670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motional Functioni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45BE2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5B960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2.76 (55.36 - 71.16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5A022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5.58 (66.85 - 85.46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D0B26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3.17 (64.17 - 83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17FA1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5.57 (57.27 - 75.0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A20A0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576705" w:rsidRPr="00FA0A25" w14:paraId="439AB5E8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2CB05" w14:textId="77777777" w:rsidR="00576705" w:rsidRPr="00FA0A25" w:rsidRDefault="0057670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gnitive Functioni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3372A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81082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1.54 (58.77 - 87.09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E4BA7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1.68 (59.14 - 86.88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92C66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1.01 (65.96 - 99.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8F9BB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1.95 (58.21 - 88.9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14902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</w:tr>
      <w:tr w:rsidR="00576705" w:rsidRPr="00FA0A25" w14:paraId="3B257CC1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15981" w14:textId="77777777" w:rsidR="00576705" w:rsidRPr="00FA0A25" w:rsidRDefault="0057670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ocial Functioni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363A2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21969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0.59 (45.44 - 80.78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5CFFF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0.32 (45.52 - 79.92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95767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1.45 (52.89 - 96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B0EAA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7.27 (34.67 - 64.4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E8087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576705" w:rsidRPr="00FA0A25" w14:paraId="7EBC71FA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FDD6B" w14:textId="77777777" w:rsidR="00576705" w:rsidRPr="00FA0A25" w:rsidRDefault="00576705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E1B86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2D2BA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AE463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89A5C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697A9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4F8E0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6705" w:rsidRPr="00FA0A25" w14:paraId="14F83C84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D8466" w14:textId="77777777" w:rsidR="00576705" w:rsidRPr="00FA0A25" w:rsidRDefault="0057670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atigu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D0B34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3B509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5.88 (16.29 - 41.12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510BC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8.49 (11.91 - 28.7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FB671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3.53 (14.67 - 37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6E518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7.36 (16.86 - 44.4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F8D9A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576705" w:rsidRPr="00FA0A25" w14:paraId="6AF4F213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65931" w14:textId="77777777" w:rsidR="00576705" w:rsidRPr="00FA0A25" w:rsidRDefault="0057670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Nausea and vomiti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859FB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0E054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7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30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20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AD0CE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8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82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943F4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6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57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0CEAB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9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72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9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546AB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576705" w:rsidRPr="00FA0A25" w14:paraId="74ECF8C6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7A894" w14:textId="77777777" w:rsidR="00576705" w:rsidRPr="00FA0A25" w:rsidRDefault="0057670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ai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B2257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11EA6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3.95 (7.07 - 27.5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1A53C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17 (4.29 - 15.58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CF453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76 (3.88 - 15.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5BBA5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.42 (4.63 - 19.1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C51D9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576705" w:rsidRPr="00FA0A25" w14:paraId="7634CAF7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0C961" w14:textId="77777777" w:rsidR="00576705" w:rsidRPr="00FA0A25" w:rsidRDefault="0057670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Dyspne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A550C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D79C9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40 (2.67 - 10.92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5F859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77 (3.98 - 15.16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5507C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00 (1.95 - 8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DA34E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02 (1.93 - 8.4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E9D49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576705" w:rsidRPr="00FA0A25" w14:paraId="47669883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B5094" w14:textId="77777777" w:rsidR="00576705" w:rsidRPr="00FA0A25" w:rsidRDefault="0057670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Insomni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F1880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BE56D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2.07 (16.00 - 64.27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D7B44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.05 (4.64 - 17.63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E8C22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2.49 (11.06 - 45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2E989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5.35 (7.40 - 31.8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63044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576705" w:rsidRPr="00FA0A25" w14:paraId="110BA8DE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5C483" w14:textId="77777777" w:rsidR="00576705" w:rsidRPr="00FA0A25" w:rsidRDefault="0057670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Loss of appetit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0B727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EF34F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60 (2.45 - 8.6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91AFC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39 (1.31 - 4.38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CE918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80 (1.47 - 5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73CB8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96 (2.56 - 9.6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15A8E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576705" w:rsidRPr="00FA0A25" w14:paraId="383890E7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A17BB" w14:textId="77777777" w:rsidR="00576705" w:rsidRPr="00FA0A25" w:rsidRDefault="0057670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nstipatio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D1490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A918E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39 (2.69 - 10.79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EEC18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05 (2.11 - 7.78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44A22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15 (3.54 - 14.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CC61B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74 (2.80 - 11.7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8C5C8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576705" w:rsidRPr="00FA0A25" w14:paraId="50059E00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BC282" w14:textId="77777777" w:rsidR="00576705" w:rsidRPr="00FA0A25" w:rsidRDefault="0057670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Diarrhe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1F833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BA9D9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96 (1.05 - 3.6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FC433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75 (0.95 - 3.21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68E41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80 (2.50 - 9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C1029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86 (0.95 - 3.6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4B662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576705" w:rsidRPr="00FA0A25" w14:paraId="6521D582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B5306" w14:textId="77777777" w:rsidR="00576705" w:rsidRPr="00FA0A25" w:rsidRDefault="0057670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inancial impac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CCBAC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E4BB2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05 (4.95 - 20.42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ABDB6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.74 (4.87 - 19.48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CC4FC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.26 (5.84 - 25.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DD788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46 (3.48 - 16.0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24A1C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576705" w:rsidRPr="00FA0A25" w14:paraId="269B343D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8C50D" w14:textId="77777777" w:rsidR="00576705" w:rsidRPr="00FA0A25" w:rsidRDefault="00576705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BR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C61FC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7C75A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7BA7C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A0B5F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34407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5BEF3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6705" w:rsidRPr="00FA0A25" w14:paraId="58B59453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FD856" w14:textId="77777777" w:rsidR="00576705" w:rsidRPr="00FA0A25" w:rsidRDefault="00576705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B1C5A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BA2FB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83B72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D4A1A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07813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B4652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6705" w:rsidRPr="00FA0A25" w14:paraId="7B70D399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81A81" w14:textId="77777777" w:rsidR="00576705" w:rsidRPr="00FA0A25" w:rsidRDefault="0057670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ody imag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DA559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D230B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5.88 (21.72 - 59.2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6436D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0.87 (18.98 - 50.21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56BC3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1.95 (19.00 - 53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3F667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9.43 (17.24 - 50.2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089BC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576705" w:rsidRPr="00FA0A25" w14:paraId="60E2EB7B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2A0C6" w14:textId="77777777" w:rsidR="00576705" w:rsidRPr="00FA0A25" w:rsidRDefault="0057670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exual functioni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EA012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FD211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57 (1.87 - 6.8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AB602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08 (1.07 - 4.04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550C7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02 (1.53 - 5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8CB46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.49 (3.20 - 13.1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ADBE6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576705" w:rsidRPr="00FA0A25" w14:paraId="664738ED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0C138" w14:textId="77777777" w:rsidR="00576705" w:rsidRPr="00FA0A25" w:rsidRDefault="0057670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uture perspectiv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184FF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7E3A9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9.79 (10.52 - 37.2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586A4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6.91 (14.58 - 49.67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AF68E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0.93 (10.88 - 40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1692C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.70 (6.47 - 24.9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C90AF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576705" w:rsidRPr="00FA0A25" w14:paraId="6CEAC2B8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FD482" w14:textId="77777777" w:rsidR="00576705" w:rsidRPr="00FA0A25" w:rsidRDefault="00576705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85518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559B4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F1C04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2A630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E4605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10BB4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6705" w:rsidRPr="00FA0A25" w14:paraId="5BFEC3E3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CEDE1" w14:textId="77777777" w:rsidR="00576705" w:rsidRPr="00FA0A25" w:rsidRDefault="0057670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ystematic therapy side</w:t>
            </w:r>
          </w:p>
          <w:p w14:paraId="0D7E8CE9" w14:textId="77777777" w:rsidR="00576705" w:rsidRPr="00FA0A25" w:rsidRDefault="0057670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ffect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074A6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7F261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6.75 (18.53 - 38.62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A2031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7.71 (12.37 - 25.37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1F767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2.58 (15.39 - 33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D1125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2.85 (15.39 - 33.9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79368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576705" w:rsidRPr="00FA0A25" w14:paraId="61F47CF6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DC3C4" w14:textId="77777777" w:rsidR="00576705" w:rsidRPr="00FA0A25" w:rsidRDefault="0057670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reast symptom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C0A0C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A5203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6.76 (9.40 - 29.87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92D42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.41 (3.64 - 11.28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A1398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33 (5.65 - 18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E8729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5.59 (8.36 - 29.0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3FAAD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</w:tr>
      <w:tr w:rsidR="00576705" w:rsidRPr="00FA0A25" w14:paraId="434E1F26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AD975" w14:textId="77777777" w:rsidR="00576705" w:rsidRPr="00FA0A25" w:rsidRDefault="0057670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Arm symptom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56A85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44476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5.57 (14.86 – 44.0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33C09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1.31 (12.53 - 36.23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2DE97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9.88 (16.94 - 52.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21EF9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2.45 (12.51 - 40.2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B014F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</w:tr>
      <w:tr w:rsidR="00576705" w:rsidRPr="00FA0A25" w14:paraId="54151498" w14:textId="77777777" w:rsidTr="009E6944">
        <w:trPr>
          <w:trHeight w:val="17"/>
        </w:trPr>
        <w:tc>
          <w:tcPr>
            <w:tcW w:w="27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0DBA6A" w14:textId="77777777" w:rsidR="00576705" w:rsidRPr="00FA0A25" w:rsidRDefault="0057670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Upset by hair loss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B54488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12EEF2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9.11 (7.86 - 46.49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659613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5.02 (10.65 - 58.80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3B40C7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0.84 (25.03 - 147.8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30DF19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9.42 (7.26 - 51.9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EB7C87" w14:textId="77777777" w:rsidR="00576705" w:rsidRPr="00FA0A25" w:rsidRDefault="0057670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</w:tr>
    </w:tbl>
    <w:p w14:paraId="360AC34B" w14:textId="77777777" w:rsidR="00205E13" w:rsidRDefault="00205E1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55E4893" w14:textId="3F15D655" w:rsidR="00205E13" w:rsidRPr="00EF33A1" w:rsidRDefault="00205E13" w:rsidP="00205E1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3327C">
        <w:rPr>
          <w:rFonts w:ascii="Times New Roman" w:hAnsi="Times New Roman" w:cs="Times New Roman"/>
          <w:sz w:val="22"/>
          <w:szCs w:val="22"/>
        </w:rPr>
        <w:lastRenderedPageBreak/>
        <w:t xml:space="preserve">Abbreviations: LS means, least </w:t>
      </w:r>
      <w:r w:rsidR="00812B73">
        <w:rPr>
          <w:rFonts w:ascii="Times New Roman" w:hAnsi="Times New Roman" w:cs="Times New Roman"/>
          <w:sz w:val="22"/>
          <w:szCs w:val="22"/>
        </w:rPr>
        <w:t>squares</w:t>
      </w:r>
      <w:r w:rsidRPr="0083327C">
        <w:rPr>
          <w:rFonts w:ascii="Times New Roman" w:hAnsi="Times New Roman" w:cs="Times New Roman"/>
          <w:sz w:val="22"/>
          <w:szCs w:val="22"/>
        </w:rPr>
        <w:t xml:space="preserve"> means; 95% CI, 95</w:t>
      </w:r>
      <w:r w:rsidRPr="00EF33A1">
        <w:rPr>
          <w:rFonts w:ascii="Times New Roman" w:hAnsi="Times New Roman" w:cs="Times New Roman"/>
          <w:sz w:val="22"/>
          <w:szCs w:val="22"/>
        </w:rPr>
        <w:t xml:space="preserve">% confidence interval; </w:t>
      </w:r>
      <w:proofErr w:type="spellStart"/>
      <w:r w:rsidR="004C15F6" w:rsidRPr="00EF33A1">
        <w:rPr>
          <w:rFonts w:ascii="Times New Roman" w:hAnsi="Times New Roman" w:cs="Times New Roman"/>
          <w:sz w:val="22"/>
          <w:szCs w:val="22"/>
        </w:rPr>
        <w:t>HRQoL</w:t>
      </w:r>
      <w:proofErr w:type="spellEnd"/>
      <w:r w:rsidR="004C15F6" w:rsidRPr="00EF33A1">
        <w:rPr>
          <w:rFonts w:ascii="Times New Roman" w:hAnsi="Times New Roman" w:cs="Times New Roman"/>
          <w:sz w:val="22"/>
          <w:szCs w:val="22"/>
        </w:rPr>
        <w:t xml:space="preserve">, health-related quality of life; </w:t>
      </w:r>
      <w:r w:rsidRPr="00EF33A1">
        <w:rPr>
          <w:rFonts w:ascii="Times New Roman" w:hAnsi="Times New Roman" w:cs="Times New Roman"/>
          <w:sz w:val="22"/>
          <w:szCs w:val="22"/>
        </w:rPr>
        <w:t>EORTC QLQ-</w:t>
      </w:r>
      <w:r w:rsidR="004C15F6" w:rsidRPr="00EF33A1">
        <w:rPr>
          <w:rFonts w:ascii="Times New Roman" w:hAnsi="Times New Roman" w:cs="Times New Roman"/>
          <w:sz w:val="22"/>
          <w:szCs w:val="22"/>
        </w:rPr>
        <w:t>C</w:t>
      </w:r>
      <w:r w:rsidRPr="00EF33A1">
        <w:rPr>
          <w:rFonts w:ascii="Times New Roman" w:hAnsi="Times New Roman" w:cs="Times New Roman"/>
          <w:sz w:val="22"/>
          <w:szCs w:val="22"/>
        </w:rPr>
        <w:t xml:space="preserve">30, </w:t>
      </w:r>
      <w:r w:rsidR="00812B73" w:rsidRPr="00EF33A1">
        <w:rPr>
          <w:rFonts w:ascii="Times New Roman" w:hAnsi="Times New Roman" w:cs="Times New Roman"/>
          <w:sz w:val="22"/>
          <w:szCs w:val="22"/>
        </w:rPr>
        <w:t>E</w:t>
      </w:r>
      <w:r w:rsidR="00812B73">
        <w:rPr>
          <w:rFonts w:ascii="Times New Roman" w:hAnsi="Times New Roman" w:cs="Times New Roman"/>
          <w:sz w:val="22"/>
          <w:szCs w:val="22"/>
        </w:rPr>
        <w:t>uropean</w:t>
      </w:r>
      <w:r w:rsidRPr="00EF33A1">
        <w:rPr>
          <w:rFonts w:ascii="Times New Roman" w:hAnsi="Times New Roman" w:cs="Times New Roman"/>
          <w:sz w:val="22"/>
          <w:szCs w:val="22"/>
        </w:rPr>
        <w:t xml:space="preserve"> Organization for Research and Treatment of Cancer Quality of Life Questionnaire Core 30; BR23, </w:t>
      </w:r>
      <w:r w:rsidR="00812B73">
        <w:rPr>
          <w:rFonts w:ascii="Times New Roman" w:hAnsi="Times New Roman" w:cs="Times New Roman"/>
          <w:sz w:val="22"/>
          <w:szCs w:val="22"/>
        </w:rPr>
        <w:t>breast cancer module 23</w:t>
      </w:r>
      <w:r w:rsidRPr="00EF33A1">
        <w:rPr>
          <w:rFonts w:ascii="Times New Roman" w:hAnsi="Times New Roman" w:cs="Times New Roman"/>
          <w:sz w:val="22"/>
          <w:szCs w:val="22"/>
        </w:rPr>
        <w:t>; AJCC, American Joint Committee on Cancer</w:t>
      </w:r>
    </w:p>
    <w:p w14:paraId="0D12E055" w14:textId="6C6F9D3B" w:rsidR="00205E13" w:rsidRDefault="00205E13" w:rsidP="00205E1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EF33A1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proofErr w:type="gramEnd"/>
      <w:r w:rsidRPr="00EF33A1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912C05" w:rsidRPr="00EF33A1">
        <w:rPr>
          <w:rFonts w:ascii="Times New Roman" w:hAnsi="Times New Roman" w:cs="Times New Roman"/>
          <w:sz w:val="22"/>
          <w:szCs w:val="22"/>
        </w:rPr>
        <w:t>Adjusted for age at diagnosis (year; continuous), body mass index at diagnosis (kg/m</w:t>
      </w:r>
      <w:r w:rsidR="00912C05" w:rsidRPr="00EF33A1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912C05" w:rsidRPr="00EF33A1">
        <w:rPr>
          <w:rFonts w:ascii="Times New Roman" w:hAnsi="Times New Roman" w:cs="Times New Roman"/>
          <w:sz w:val="22"/>
          <w:szCs w:val="22"/>
        </w:rPr>
        <w:t>; continuous), energy intake (kcal/d; continuous), marital status (married or cohabitation, others), education level (high school or below, college or above), physical activity (MET-</w:t>
      </w:r>
      <w:proofErr w:type="spellStart"/>
      <w:r w:rsidR="00912C05" w:rsidRPr="00EF33A1">
        <w:rPr>
          <w:rFonts w:ascii="Times New Roman" w:hAnsi="Times New Roman" w:cs="Times New Roman"/>
          <w:sz w:val="22"/>
          <w:szCs w:val="22"/>
        </w:rPr>
        <w:t>hr</w:t>
      </w:r>
      <w:proofErr w:type="spellEnd"/>
      <w:r w:rsidR="00912C05" w:rsidRPr="00EF33A1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="00912C05" w:rsidRPr="00EF33A1">
        <w:rPr>
          <w:rFonts w:ascii="Times New Roman" w:hAnsi="Times New Roman" w:cs="Times New Roman"/>
          <w:sz w:val="22"/>
          <w:szCs w:val="22"/>
        </w:rPr>
        <w:t>wk</w:t>
      </w:r>
      <w:proofErr w:type="spellEnd"/>
      <w:r w:rsidR="00912C05" w:rsidRPr="00EF33A1">
        <w:rPr>
          <w:rFonts w:ascii="Times New Roman" w:hAnsi="Times New Roman" w:cs="Times New Roman"/>
          <w:sz w:val="22"/>
          <w:szCs w:val="22"/>
        </w:rPr>
        <w:t>; continuous), time since surgery (months; continuous) and menopausal status at diagnosis (premenopausal, postmenopausal status)</w:t>
      </w:r>
    </w:p>
    <w:p w14:paraId="6245E371" w14:textId="77777777" w:rsidR="00205E13" w:rsidRDefault="00205E1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74476D1" w14:textId="77777777" w:rsidR="0096763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88F22F1" w14:textId="77777777" w:rsidR="0096763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63C4A6C" w14:textId="77777777" w:rsidR="0096763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1FFE707" w14:textId="77777777" w:rsidR="0096763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14ED090" w14:textId="77777777" w:rsidR="0096763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7A3CFB3" w14:textId="77777777" w:rsidR="0096763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263C007" w14:textId="77777777" w:rsidR="0096763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7CA7049" w14:textId="77777777" w:rsidR="0096763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C426CA6" w14:textId="77777777" w:rsidR="0096763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B4EFBC3" w14:textId="77777777" w:rsidR="0096763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01D516B" w14:textId="77777777" w:rsidR="0096763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FC926B9" w14:textId="77777777" w:rsidR="0096763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2DF7188" w14:textId="77777777" w:rsidR="0096763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1134D0B" w14:textId="77777777" w:rsidR="0096763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C7F6248" w14:textId="77777777" w:rsidR="0096763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DEA4257" w14:textId="77777777" w:rsidR="0096763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EFFE9CF" w14:textId="77777777" w:rsidR="0096763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AB97AC0" w14:textId="77777777" w:rsidR="0096763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8A6D558" w14:textId="77777777" w:rsidR="0096763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3535049" w14:textId="77777777" w:rsidR="0096763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E3BC6A7" w14:textId="77777777" w:rsidR="0096763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640CF1B" w14:textId="77777777" w:rsidR="0096763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F5621DD" w14:textId="77777777" w:rsidR="00967633" w:rsidRPr="00205E13" w:rsidRDefault="0096763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E33437D" w14:textId="77777777" w:rsidR="00205E13" w:rsidRDefault="00205E1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FB0D94A" w14:textId="77777777" w:rsidR="00205E13" w:rsidRPr="00205E13" w:rsidRDefault="00205E13" w:rsidP="0083327C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905A32D" w14:textId="77777777" w:rsidR="002E71D3" w:rsidRPr="0083327C" w:rsidRDefault="002E71D3" w:rsidP="0083327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FE54222" w14:textId="77777777" w:rsidR="00FA3F8E" w:rsidRDefault="00FA3F8E" w:rsidP="003E28F3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92703CB" w14:textId="77777777" w:rsidR="00FA3F8E" w:rsidRDefault="00FA3F8E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65DFA13" w14:textId="77777777" w:rsidR="00967633" w:rsidRDefault="00967633" w:rsidP="003E28F3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7B3B8FF" w14:textId="73A98087" w:rsidR="00344A70" w:rsidRDefault="00812B73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0F0DF5" w:rsidRPr="00FA0A25">
        <w:rPr>
          <w:rFonts w:ascii="Times New Roman" w:hAnsi="Times New Roman" w:cs="Times New Roman"/>
          <w:b/>
          <w:sz w:val="22"/>
          <w:szCs w:val="22"/>
        </w:rPr>
        <w:t xml:space="preserve">5. Least </w:t>
      </w:r>
      <w:r>
        <w:rPr>
          <w:rFonts w:ascii="Times New Roman" w:hAnsi="Times New Roman" w:cs="Times New Roman"/>
          <w:b/>
          <w:sz w:val="22"/>
          <w:szCs w:val="22"/>
        </w:rPr>
        <w:t>squares</w:t>
      </w:r>
      <w:r w:rsidR="000F0DF5" w:rsidRPr="00FA0A25">
        <w:rPr>
          <w:rFonts w:ascii="Times New Roman" w:hAnsi="Times New Roman" w:cs="Times New Roman"/>
          <w:b/>
          <w:sz w:val="22"/>
          <w:szCs w:val="22"/>
        </w:rPr>
        <w:t xml:space="preserve"> (LS) means </w:t>
      </w:r>
      <w:proofErr w:type="spellStart"/>
      <w:r w:rsidR="000F0DF5" w:rsidRPr="00FA0A25">
        <w:rPr>
          <w:rFonts w:ascii="Times New Roman" w:hAnsi="Times New Roman" w:cs="Times New Roman"/>
          <w:b/>
          <w:sz w:val="22"/>
          <w:szCs w:val="22"/>
        </w:rPr>
        <w:t>scores</w:t>
      </w:r>
      <w:r w:rsidR="000F0DF5" w:rsidRPr="00FA0A25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proofErr w:type="spellEnd"/>
      <w:r w:rsidR="000F0DF5" w:rsidRPr="00FA0A25">
        <w:rPr>
          <w:rFonts w:ascii="Times New Roman" w:hAnsi="Times New Roman" w:cs="Times New Roman"/>
          <w:b/>
          <w:sz w:val="22"/>
          <w:szCs w:val="22"/>
        </w:rPr>
        <w:t xml:space="preserve"> (95% Confidence intervals, CIs) of </w:t>
      </w:r>
      <w:proofErr w:type="spellStart"/>
      <w:r w:rsidR="000F0DF5" w:rsidRPr="00FA0A25">
        <w:rPr>
          <w:rFonts w:ascii="Times New Roman" w:hAnsi="Times New Roman" w:cs="Times New Roman"/>
          <w:b/>
          <w:sz w:val="22"/>
          <w:szCs w:val="22"/>
        </w:rPr>
        <w:t>HRQoL</w:t>
      </w:r>
      <w:proofErr w:type="spellEnd"/>
      <w:r w:rsidR="000F0DF5" w:rsidRPr="00FA0A25">
        <w:rPr>
          <w:rFonts w:ascii="Times New Roman" w:hAnsi="Times New Roman" w:cs="Times New Roman"/>
          <w:b/>
          <w:sz w:val="22"/>
          <w:szCs w:val="22"/>
        </w:rPr>
        <w:t xml:space="preserve"> according to quartiles of Healthy dietary pattern in breast cancer</w:t>
      </w:r>
      <w:r w:rsidR="007746C9">
        <w:rPr>
          <w:rFonts w:ascii="Times New Roman" w:hAnsi="Times New Roman" w:cs="Times New Roman"/>
          <w:b/>
          <w:sz w:val="22"/>
          <w:szCs w:val="22"/>
        </w:rPr>
        <w:t xml:space="preserve"> survivors</w:t>
      </w:r>
      <w:r w:rsidR="000F0DF5" w:rsidRPr="00FA0A25">
        <w:rPr>
          <w:rFonts w:ascii="Times New Roman" w:hAnsi="Times New Roman" w:cs="Times New Roman"/>
          <w:b/>
          <w:sz w:val="22"/>
          <w:szCs w:val="22"/>
        </w:rPr>
        <w:t>, premenopausal status at diagnosis</w:t>
      </w:r>
    </w:p>
    <w:tbl>
      <w:tblPr>
        <w:tblStyle w:val="af5"/>
        <w:tblW w:w="14175" w:type="dxa"/>
        <w:tblLook w:val="04A0" w:firstRow="1" w:lastRow="0" w:firstColumn="1" w:lastColumn="0" w:noHBand="0" w:noVBand="1"/>
      </w:tblPr>
      <w:tblGrid>
        <w:gridCol w:w="2737"/>
        <w:gridCol w:w="808"/>
        <w:gridCol w:w="2281"/>
        <w:gridCol w:w="2281"/>
        <w:gridCol w:w="2282"/>
        <w:gridCol w:w="2284"/>
        <w:gridCol w:w="1502"/>
      </w:tblGrid>
      <w:tr w:rsidR="004F69BB" w:rsidRPr="00FA0A25" w14:paraId="1B9DC1A1" w14:textId="77777777" w:rsidTr="001B4F9A">
        <w:trPr>
          <w:trHeight w:val="18"/>
        </w:trPr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F6AAF5" w14:textId="77777777" w:rsidR="004F69BB" w:rsidRPr="00FA0A25" w:rsidRDefault="004F69BB" w:rsidP="009E694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969C5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12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2B92A5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s of Healthy dietary pattern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582F5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4F69BB" w:rsidRPr="00FA0A25" w14:paraId="699AF97F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1A020D" w14:textId="77777777" w:rsidR="004F69BB" w:rsidRPr="00FA0A25" w:rsidRDefault="004F69BB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CD67EB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(=84)</w:t>
            </w:r>
          </w:p>
        </w:tc>
        <w:tc>
          <w:tcPr>
            <w:tcW w:w="2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11868E0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1</w:t>
            </w:r>
          </w:p>
        </w:tc>
        <w:tc>
          <w:tcPr>
            <w:tcW w:w="2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7C56A9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2</w:t>
            </w:r>
          </w:p>
        </w:tc>
        <w:tc>
          <w:tcPr>
            <w:tcW w:w="2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15397B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3</w:t>
            </w:r>
          </w:p>
        </w:tc>
        <w:tc>
          <w:tcPr>
            <w:tcW w:w="2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4B0457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F26F0C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 trend</w:t>
            </w:r>
          </w:p>
        </w:tc>
      </w:tr>
      <w:tr w:rsidR="004F69BB" w:rsidRPr="00FA0A25" w14:paraId="14595FAD" w14:textId="77777777" w:rsidTr="001B4F9A">
        <w:trPr>
          <w:trHeight w:val="18"/>
        </w:trPr>
        <w:tc>
          <w:tcPr>
            <w:tcW w:w="273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26AAE" w14:textId="0F12BEB0" w:rsidR="004F69BB" w:rsidRPr="00FA0A25" w:rsidRDefault="004C15F6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C30</w:t>
            </w:r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3847B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28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E327B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383AE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F92BC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D1F0B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CE6A6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69BB" w:rsidRPr="00FA0A25" w14:paraId="00DF43B8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81C81" w14:textId="6E7767C5" w:rsidR="004F69BB" w:rsidRPr="00FA0A25" w:rsidRDefault="004C15F6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lobal health status/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A6499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1EBFE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4.51 (20.33 - 58.5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741C5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3.44 (19.98 - 55.97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2FBE3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2.91 (24.01 - 76.70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5D45C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3.23 (24.72 - 114.6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09D4C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4F69BB" w:rsidRPr="00FA0A25" w14:paraId="3F954CA3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5902C" w14:textId="77777777" w:rsidR="004F69BB" w:rsidRPr="00FA0A25" w:rsidRDefault="004F69BB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8AB28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B0FF3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F9ED8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D757A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074DC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FBD7E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69BB" w:rsidRPr="00FA0A25" w14:paraId="10C01B7E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9D617" w14:textId="77777777" w:rsidR="004F69BB" w:rsidRPr="00FA0A25" w:rsidRDefault="004F69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hysical Functionin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72398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D65FE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8.15 (60.12 - 101.5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EB111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1.36 (64.16 - 103.18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BB351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9.20 (59.79 - 104.92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AF19C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2.20 (36.59 - 74.4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3B695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4F69BB" w:rsidRPr="00FA0A25" w14:paraId="15830433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B6E71" w14:textId="77777777" w:rsidR="004F69BB" w:rsidRPr="00FA0A25" w:rsidRDefault="004F69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Role Functionin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8AB55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1C441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3.60 (32.50 - 88.3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2CC6E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8.62 (49.98 - 123.67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95122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6.82 (33.23 - 97.1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A4F89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6.58 (23.65 - 91.74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9E781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4F69BB" w:rsidRPr="00FA0A25" w14:paraId="6CE2988A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4E52D" w14:textId="77777777" w:rsidR="004F69BB" w:rsidRPr="00FA0A25" w:rsidRDefault="004F69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motional Functionin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8E896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F71ED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0.40 (59.50 - 108.6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243BF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7.63 (59.11 - 101.95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DEE80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6.84 (41.17 - 78.49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35E92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5.82 (37.12 - 83.9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FD81D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0.06</w:t>
            </w:r>
          </w:p>
        </w:tc>
      </w:tr>
      <w:tr w:rsidR="004F69BB" w:rsidRPr="00FA0A25" w14:paraId="5D5E26C9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2D553" w14:textId="77777777" w:rsidR="004F69BB" w:rsidRPr="00FA0A25" w:rsidRDefault="004F69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gnitive Functionin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EC046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2FF37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0.19 (59.53 - 82.7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5CD41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8.43 (67.57 - 91.04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FFC25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5.37 (54.79 - 77.99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906DD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9.74 (55.79 - 87.1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903A9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4F69BB" w:rsidRPr="00FA0A25" w14:paraId="37609F61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2D64D" w14:textId="77777777" w:rsidR="004F69BB" w:rsidRPr="00FA0A25" w:rsidRDefault="004F69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ocial Functionin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3F3F6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2C962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1.79 (32.87 - 81.6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491F0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5.94 (37.06 - 84.45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F5CAE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8.65 (36.02 - 95.50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37DC4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2.73 (39.27 - 134.6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C9A19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4F69BB" w:rsidRPr="00FA0A25" w14:paraId="1C03794D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F0E1A" w14:textId="77777777" w:rsidR="004F69BB" w:rsidRPr="00FA0A25" w:rsidRDefault="004F69BB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CC852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DD990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0592E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A1AE5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68D38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488DD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69BB" w:rsidRPr="00FA0A25" w14:paraId="33D37DFA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151EB" w14:textId="77777777" w:rsidR="004F69BB" w:rsidRPr="00FA0A25" w:rsidRDefault="004F69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atigu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08121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6CA40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8.34 (16.73 - 48.0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9A503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7.29 (10.73 - 27.88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C1A91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1.54 (12.24 - 37.91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3F92D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8.55 (13.97 - 58.3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B1EA5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</w:tr>
      <w:tr w:rsidR="004F69BB" w:rsidRPr="00FA0A25" w14:paraId="57A55FE2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4B816" w14:textId="77777777" w:rsidR="004F69BB" w:rsidRPr="00FA0A25" w:rsidRDefault="004F69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Nausea and vomitin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6FCC9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C67DD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70 (2.60 - 12.4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94FA4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81 (0.89 - 3.67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135ED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24 (1.83 - 9.82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E756E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89 (1.00 - 8.34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BB682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4F69BB" w:rsidRPr="00FA0A25" w14:paraId="2197F0DB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C45F4" w14:textId="77777777" w:rsidR="004F69BB" w:rsidRPr="00FA0A25" w:rsidRDefault="004F69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ai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48E36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08F1A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16 (3.15 - 16.2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E97FD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30 (2.52 - 11.16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97997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38 (3.06 - 17.81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A3D91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.26 (3.04 - 28.2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8C7DB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4F69BB" w:rsidRPr="00FA0A25" w14:paraId="3F1E7489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FC24C" w14:textId="77777777" w:rsidR="004F69BB" w:rsidRPr="00FA0A25" w:rsidRDefault="004F69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Dyspne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DB50D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78C97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54 (1.83 - 11.2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940AA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71 (1.19 - 6.18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2A25D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24 (1.60 - 11.24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B6CC7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80 (0.82 - 9.6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8E177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4F69BB" w:rsidRPr="00FA0A25" w14:paraId="41238926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9919A" w14:textId="77777777" w:rsidR="004F69BB" w:rsidRPr="00FA0A25" w:rsidRDefault="004F69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Insomni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36EA8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8CEDE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81 (4.47 - 26.1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4D818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.79 (6.65 - 32.94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2D91A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.03 (4.67 - 31.04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F7FC1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5.37 (10.68 - 117.1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4E9A1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4F69BB" w:rsidRPr="00FA0A25" w14:paraId="3537F7E1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15179" w14:textId="77777777" w:rsidR="004F69BB" w:rsidRPr="00FA0A25" w:rsidRDefault="004F69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Loss of appeti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F3A31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83C38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73 (1.20 - 6.1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B290D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40 (1.14 - 5.03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2C977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22 (1.34 - 7.74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7A9E1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14 (0.71 - 6.4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CF9CE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4F69BB" w:rsidRPr="00FA0A25" w14:paraId="4C81F362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D3460" w14:textId="77777777" w:rsidR="004F69BB" w:rsidRPr="00FA0A25" w:rsidRDefault="004F69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nstipatio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F2536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35665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04 (1.64 - 9.9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628FF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42 (2.39 - 12.25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FA357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31 (2.02 - 13.97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A1F3D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81 (1.42 - 16.3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D50D0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4F69BB" w:rsidRPr="00FA0A25" w14:paraId="02F899FE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2DCCE" w14:textId="77777777" w:rsidR="004F69BB" w:rsidRPr="00FA0A25" w:rsidRDefault="004F69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Diarrhe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D9B62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EE28F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03 (0.91 - 4.5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64744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99 (1.44 - 6.21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8C1D7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79 (1.59 - 9.0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1092E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62 (0.87 - 7.8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A0CC4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4F69BB" w:rsidRPr="00FA0A25" w14:paraId="38D0AD2B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85023" w14:textId="77777777" w:rsidR="004F69BB" w:rsidRPr="00FA0A25" w:rsidRDefault="004F69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inancial impac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6FE4D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68133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26 (2.07 - 13.4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76853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03 (1.30 - 7.06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A4073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.69 (3.56 - 26.41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73ED6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.02 (2.54 - 32.0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28762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</w:tr>
      <w:tr w:rsidR="004F69BB" w:rsidRPr="00FA0A25" w14:paraId="5880B0C6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01A0C" w14:textId="77777777" w:rsidR="004F69BB" w:rsidRPr="00FA0A25" w:rsidRDefault="004F69BB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BR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40685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ACCB8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C95B8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89CBF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20A41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0224C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69BB" w:rsidRPr="00FA0A25" w14:paraId="20652057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A7CD0" w14:textId="77777777" w:rsidR="004F69BB" w:rsidRPr="00FA0A25" w:rsidRDefault="004F69BB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30C16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35747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7E382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FCC36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A3996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02702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69BB" w:rsidRPr="00FA0A25" w14:paraId="2E94A772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66E50" w14:textId="77777777" w:rsidR="004F69BB" w:rsidRPr="00FA0A25" w:rsidRDefault="004F69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ody imag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2E28E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A4637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2.89 (22.86 - 80.4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483A5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3.19 (18.78 - 58.67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B3EB6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5.01 (28.02 - 107.98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1A9EE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7.17 (7.32 - 40.2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0D2D3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4F69BB" w:rsidRPr="00FA0A25" w14:paraId="428158BA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87C22" w14:textId="77777777" w:rsidR="004F69BB" w:rsidRPr="00FA0A25" w:rsidRDefault="004F69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exual functionin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EF546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45EDE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21 (0.99 - 4.9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8155C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74 (2.76 - 11.92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8326D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.00 (2.53 - 14.26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36ECA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60 (0.87 - 7.7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E2A81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4F69BB" w:rsidRPr="00FA0A25" w14:paraId="4765894E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5A472" w14:textId="77777777" w:rsidR="004F69BB" w:rsidRPr="00FA0A25" w:rsidRDefault="004F69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uture perspectiv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29130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8CE4D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3.62 (9.93 - 56.1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F6772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5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 xml:space="preserve"> (11.73 - 56.33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0437A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4.54 (9.69 - 62.14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96899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.01 (3.71 - 38.8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EA826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</w:tr>
      <w:tr w:rsidR="004F69BB" w:rsidRPr="00FA0A25" w14:paraId="36C8F718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14476" w14:textId="77777777" w:rsidR="004F69BB" w:rsidRPr="00FA0A25" w:rsidRDefault="004F69BB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C3583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DC9D7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5227B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8BFAB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DEE0C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1FD8D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69BB" w:rsidRPr="00FA0A25" w14:paraId="3264113E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C2AA2" w14:textId="77777777" w:rsidR="004F69BB" w:rsidRPr="00FA0A25" w:rsidRDefault="004F69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ystematic therapy side</w:t>
            </w:r>
          </w:p>
          <w:p w14:paraId="0BBC7DAB" w14:textId="77777777" w:rsidR="004F69BB" w:rsidRPr="00FA0A25" w:rsidRDefault="004F69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ffect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DC36A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E9F7C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2.39 (14.51 - 34.5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93A0F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.57 (9.84 - 21.57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4F50B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0.50 (19.16 - 48.54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9652F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3.29 (18.50 - 59.9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BB323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4F69BB" w:rsidRPr="00FA0A25" w14:paraId="16B0F959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654F6" w14:textId="77777777" w:rsidR="004F69BB" w:rsidRPr="00FA0A25" w:rsidRDefault="004F69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reast symptom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6283F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2F2A5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.23 (4.69 - 18.1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38427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45 (2.95 - 10.05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18857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59 (3.67 - 15.68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81F9D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.69 (4.67 - 29.2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191BD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</w:tr>
      <w:tr w:rsidR="004F69BB" w:rsidRPr="00FA0A25" w14:paraId="7A810E00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A7E36" w14:textId="77777777" w:rsidR="004F69BB" w:rsidRPr="00FA0A25" w:rsidRDefault="004F69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Arm symptom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89DE9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EA147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.30 (7.80 - 26.2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DEC05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7.71 (10.23 - 30.67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463BE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9.98 (15.66 - 57.41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34763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6.29 (11.57 - 59.7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6993A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4F69BB" w:rsidRPr="00FA0A25" w14:paraId="7787A46E" w14:textId="77777777" w:rsidTr="001B4F9A">
        <w:trPr>
          <w:trHeight w:val="18"/>
        </w:trPr>
        <w:tc>
          <w:tcPr>
            <w:tcW w:w="27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02FE3A" w14:textId="77777777" w:rsidR="004F69BB" w:rsidRPr="00FA0A25" w:rsidRDefault="004F69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Upset by hair los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DFC406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6FE290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1.36 (6.24 - 73.09)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5373A0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3.99 (13.37 - 144.71)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F877546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5.70 (7.71 - 85.69)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AAE873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6.25 (10.22 - 209.34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A484CE" w14:textId="77777777" w:rsidR="004F69BB" w:rsidRPr="00FA0A25" w:rsidRDefault="004F69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</w:tr>
    </w:tbl>
    <w:p w14:paraId="56EDAAE4" w14:textId="77777777" w:rsidR="008E05B0" w:rsidRDefault="008E05B0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0F89C1D" w14:textId="100BF1D5" w:rsidR="00C97FE2" w:rsidRPr="0083327C" w:rsidRDefault="00C97FE2" w:rsidP="00C97FE2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3327C">
        <w:rPr>
          <w:rFonts w:ascii="Times New Roman" w:hAnsi="Times New Roman" w:cs="Times New Roman"/>
          <w:sz w:val="22"/>
          <w:szCs w:val="22"/>
        </w:rPr>
        <w:lastRenderedPageBreak/>
        <w:t xml:space="preserve">Abbreviations: LS means, least </w:t>
      </w:r>
      <w:r w:rsidR="00812B73">
        <w:rPr>
          <w:rFonts w:ascii="Times New Roman" w:hAnsi="Times New Roman" w:cs="Times New Roman"/>
          <w:sz w:val="22"/>
          <w:szCs w:val="22"/>
        </w:rPr>
        <w:t>squares</w:t>
      </w:r>
      <w:r w:rsidRPr="0083327C">
        <w:rPr>
          <w:rFonts w:ascii="Times New Roman" w:hAnsi="Times New Roman" w:cs="Times New Roman"/>
          <w:sz w:val="22"/>
          <w:szCs w:val="22"/>
        </w:rPr>
        <w:t xml:space="preserve"> means; 95% CI, 95% </w:t>
      </w:r>
      <w:r w:rsidRPr="00EF33A1">
        <w:rPr>
          <w:rFonts w:ascii="Times New Roman" w:hAnsi="Times New Roman" w:cs="Times New Roman"/>
          <w:sz w:val="22"/>
          <w:szCs w:val="22"/>
        </w:rPr>
        <w:t xml:space="preserve">confidence interval; </w:t>
      </w:r>
      <w:proofErr w:type="spellStart"/>
      <w:r w:rsidR="004C15F6" w:rsidRPr="00EF33A1">
        <w:rPr>
          <w:rFonts w:ascii="Times New Roman" w:hAnsi="Times New Roman" w:cs="Times New Roman"/>
          <w:sz w:val="22"/>
          <w:szCs w:val="22"/>
        </w:rPr>
        <w:t>HRQoL</w:t>
      </w:r>
      <w:proofErr w:type="spellEnd"/>
      <w:r w:rsidR="004C15F6" w:rsidRPr="00EF33A1">
        <w:rPr>
          <w:rFonts w:ascii="Times New Roman" w:hAnsi="Times New Roman" w:cs="Times New Roman"/>
          <w:sz w:val="22"/>
          <w:szCs w:val="22"/>
        </w:rPr>
        <w:t xml:space="preserve">, health-related quality of life; </w:t>
      </w:r>
      <w:r w:rsidRPr="00EF33A1">
        <w:rPr>
          <w:rFonts w:ascii="Times New Roman" w:hAnsi="Times New Roman" w:cs="Times New Roman"/>
          <w:sz w:val="22"/>
          <w:szCs w:val="22"/>
        </w:rPr>
        <w:t>EORTC</w:t>
      </w:r>
      <w:r w:rsidRPr="0083327C">
        <w:rPr>
          <w:rFonts w:ascii="Times New Roman" w:hAnsi="Times New Roman" w:cs="Times New Roman"/>
          <w:sz w:val="22"/>
          <w:szCs w:val="22"/>
        </w:rPr>
        <w:t xml:space="preserve"> </w:t>
      </w:r>
      <w:r w:rsidRPr="007F5B6D">
        <w:rPr>
          <w:rFonts w:ascii="Times New Roman" w:hAnsi="Times New Roman" w:cs="Times New Roman"/>
          <w:sz w:val="22"/>
          <w:szCs w:val="22"/>
        </w:rPr>
        <w:t>QLQ-</w:t>
      </w:r>
      <w:r w:rsidR="004C15F6" w:rsidRPr="007F5B6D">
        <w:rPr>
          <w:rFonts w:ascii="Times New Roman" w:hAnsi="Times New Roman" w:cs="Times New Roman"/>
          <w:sz w:val="22"/>
          <w:szCs w:val="22"/>
        </w:rPr>
        <w:t>C</w:t>
      </w:r>
      <w:r w:rsidRPr="007F5B6D">
        <w:rPr>
          <w:rFonts w:ascii="Times New Roman" w:hAnsi="Times New Roman" w:cs="Times New Roman"/>
          <w:sz w:val="22"/>
          <w:szCs w:val="22"/>
        </w:rPr>
        <w:t>30</w:t>
      </w:r>
      <w:r w:rsidRPr="0083327C">
        <w:rPr>
          <w:rFonts w:ascii="Times New Roman" w:hAnsi="Times New Roman" w:cs="Times New Roman"/>
          <w:sz w:val="22"/>
          <w:szCs w:val="22"/>
        </w:rPr>
        <w:t xml:space="preserve">, </w:t>
      </w:r>
      <w:r w:rsidR="00812B73" w:rsidRPr="00EF33A1">
        <w:rPr>
          <w:rFonts w:ascii="Times New Roman" w:hAnsi="Times New Roman" w:cs="Times New Roman"/>
          <w:sz w:val="22"/>
          <w:szCs w:val="22"/>
        </w:rPr>
        <w:t>E</w:t>
      </w:r>
      <w:r w:rsidR="00812B73">
        <w:rPr>
          <w:rFonts w:ascii="Times New Roman" w:hAnsi="Times New Roman" w:cs="Times New Roman"/>
          <w:sz w:val="22"/>
          <w:szCs w:val="22"/>
        </w:rPr>
        <w:t>uropean</w:t>
      </w:r>
      <w:r w:rsidRPr="0083327C">
        <w:rPr>
          <w:rFonts w:ascii="Times New Roman" w:hAnsi="Times New Roman" w:cs="Times New Roman"/>
          <w:sz w:val="22"/>
          <w:szCs w:val="22"/>
        </w:rPr>
        <w:t xml:space="preserve"> Organization for Research and Treatment of Cancer Quality of Life Questionnaire Core 30; BR23, </w:t>
      </w:r>
      <w:r w:rsidR="00812B73">
        <w:rPr>
          <w:rFonts w:ascii="Times New Roman" w:hAnsi="Times New Roman" w:cs="Times New Roman"/>
          <w:sz w:val="22"/>
          <w:szCs w:val="22"/>
        </w:rPr>
        <w:t>breast cancer module 23</w:t>
      </w:r>
      <w:r w:rsidRPr="0083327C">
        <w:rPr>
          <w:rFonts w:ascii="Times New Roman" w:hAnsi="Times New Roman" w:cs="Times New Roman"/>
          <w:sz w:val="22"/>
          <w:szCs w:val="22"/>
        </w:rPr>
        <w:t>; AJCC, American Joint Committee on Cancer</w:t>
      </w:r>
    </w:p>
    <w:p w14:paraId="2C89D203" w14:textId="0629FE24" w:rsidR="00C97FE2" w:rsidRDefault="00C97FE2" w:rsidP="00C97FE2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83327C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320E1A" w:rsidRPr="00FA0A25">
        <w:rPr>
          <w:rFonts w:ascii="Times New Roman" w:hAnsi="Times New Roman" w:cs="Times New Roman"/>
          <w:sz w:val="22"/>
          <w:szCs w:val="22"/>
        </w:rPr>
        <w:t>Adjusted for age (year; continuous), body mass index (kg/m</w:t>
      </w:r>
      <w:r w:rsidR="00320E1A" w:rsidRPr="00FA0A25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320E1A" w:rsidRPr="00FA0A25">
        <w:rPr>
          <w:rFonts w:ascii="Times New Roman" w:hAnsi="Times New Roman" w:cs="Times New Roman"/>
          <w:sz w:val="22"/>
          <w:szCs w:val="22"/>
        </w:rPr>
        <w:t>; continuous), energy intake (kcal/d; continuous), marital status (married or cohabitation, others), education level (high school or below, college or above), breast cancer stage at diagnosis (I,II,III), physical activity (MET-</w:t>
      </w:r>
      <w:proofErr w:type="spellStart"/>
      <w:r w:rsidR="00320E1A" w:rsidRPr="00FA0A25">
        <w:rPr>
          <w:rFonts w:ascii="Times New Roman" w:hAnsi="Times New Roman" w:cs="Times New Roman"/>
          <w:sz w:val="22"/>
          <w:szCs w:val="22"/>
        </w:rPr>
        <w:t>hr</w:t>
      </w:r>
      <w:proofErr w:type="spellEnd"/>
      <w:r w:rsidR="00320E1A" w:rsidRPr="00FA0A25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="00320E1A" w:rsidRPr="00FA0A25">
        <w:rPr>
          <w:rFonts w:ascii="Times New Roman" w:hAnsi="Times New Roman" w:cs="Times New Roman"/>
          <w:sz w:val="22"/>
          <w:szCs w:val="22"/>
        </w:rPr>
        <w:t>wk</w:t>
      </w:r>
      <w:proofErr w:type="spellEnd"/>
      <w:r w:rsidR="00320E1A" w:rsidRPr="00FA0A25">
        <w:rPr>
          <w:rFonts w:ascii="Times New Roman" w:hAnsi="Times New Roman" w:cs="Times New Roman"/>
          <w:sz w:val="22"/>
          <w:szCs w:val="22"/>
        </w:rPr>
        <w:t xml:space="preserve">; continuous) and time since surgery </w:t>
      </w:r>
      <w:r w:rsidR="00320E1A">
        <w:rPr>
          <w:rFonts w:ascii="Times New Roman" w:hAnsi="Times New Roman" w:cs="Times New Roman"/>
          <w:sz w:val="22"/>
          <w:szCs w:val="22"/>
        </w:rPr>
        <w:t>(months; continuous)</w:t>
      </w:r>
    </w:p>
    <w:p w14:paraId="47747926" w14:textId="77777777" w:rsidR="00C97FE2" w:rsidRDefault="00C97FE2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4AD0AC2" w14:textId="77777777" w:rsidR="000B73DF" w:rsidRDefault="000B73DF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D8298CF" w14:textId="77777777" w:rsidR="000B73DF" w:rsidRDefault="000B73DF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62CF912" w14:textId="77777777" w:rsidR="000B73DF" w:rsidRDefault="000B73DF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65BE00A" w14:textId="77777777" w:rsidR="000B73DF" w:rsidRPr="00C97FE2" w:rsidRDefault="000B73DF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A588357" w14:textId="77777777" w:rsidR="00C97FE2" w:rsidRDefault="00C97FE2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D1B6CAC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024F354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497A645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8D28D38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0806341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86C7A26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496CCDC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83DF196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B69BCEA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2814A67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51032C0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977C7B6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3359AC4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A7EF83E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4062E5B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C2D1CA4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9B0B9A4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BCE7802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ADEBDBE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E21F3C5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791ACED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AA3CA33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890F905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CADFD45" w14:textId="77777777" w:rsidR="00A0468B" w:rsidRDefault="00A046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0B386F6" w14:textId="55A052BD" w:rsidR="00C97FE2" w:rsidRDefault="00812B73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A0468B" w:rsidRPr="00FA0A25">
        <w:rPr>
          <w:rFonts w:ascii="Times New Roman" w:hAnsi="Times New Roman" w:cs="Times New Roman"/>
          <w:b/>
          <w:sz w:val="22"/>
          <w:szCs w:val="22"/>
        </w:rPr>
        <w:t xml:space="preserve">6. Least </w:t>
      </w:r>
      <w:r>
        <w:rPr>
          <w:rFonts w:ascii="Times New Roman" w:hAnsi="Times New Roman" w:cs="Times New Roman"/>
          <w:b/>
          <w:sz w:val="22"/>
          <w:szCs w:val="22"/>
        </w:rPr>
        <w:t>squares</w:t>
      </w:r>
      <w:r w:rsidR="00A0468B" w:rsidRPr="00FA0A25">
        <w:rPr>
          <w:rFonts w:ascii="Times New Roman" w:hAnsi="Times New Roman" w:cs="Times New Roman"/>
          <w:b/>
          <w:sz w:val="22"/>
          <w:szCs w:val="22"/>
        </w:rPr>
        <w:t xml:space="preserve"> (LS) means </w:t>
      </w:r>
      <w:proofErr w:type="spellStart"/>
      <w:r w:rsidR="00A0468B" w:rsidRPr="00FA0A25">
        <w:rPr>
          <w:rFonts w:ascii="Times New Roman" w:hAnsi="Times New Roman" w:cs="Times New Roman"/>
          <w:b/>
          <w:sz w:val="22"/>
          <w:szCs w:val="22"/>
        </w:rPr>
        <w:t>scores</w:t>
      </w:r>
      <w:r w:rsidR="00A0468B" w:rsidRPr="00FA0A25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proofErr w:type="spellEnd"/>
      <w:r w:rsidR="00A0468B" w:rsidRPr="00FA0A25">
        <w:rPr>
          <w:rFonts w:ascii="Times New Roman" w:hAnsi="Times New Roman" w:cs="Times New Roman"/>
          <w:b/>
          <w:sz w:val="22"/>
          <w:szCs w:val="22"/>
        </w:rPr>
        <w:t xml:space="preserve"> (95% Confidence intervals, CIs) of </w:t>
      </w:r>
      <w:proofErr w:type="spellStart"/>
      <w:r w:rsidR="00A0468B" w:rsidRPr="00FA0A25">
        <w:rPr>
          <w:rFonts w:ascii="Times New Roman" w:hAnsi="Times New Roman" w:cs="Times New Roman"/>
          <w:b/>
          <w:sz w:val="22"/>
          <w:szCs w:val="22"/>
        </w:rPr>
        <w:t>HRQoL</w:t>
      </w:r>
      <w:proofErr w:type="spellEnd"/>
      <w:r w:rsidR="00A0468B" w:rsidRPr="00FA0A25">
        <w:rPr>
          <w:rFonts w:ascii="Times New Roman" w:hAnsi="Times New Roman" w:cs="Times New Roman"/>
          <w:b/>
          <w:sz w:val="22"/>
          <w:szCs w:val="22"/>
        </w:rPr>
        <w:t xml:space="preserve"> according to quartiles of Healthy dietary pattern in breast cancer survivors, postmenopausal status at diagnosis</w:t>
      </w:r>
    </w:p>
    <w:tbl>
      <w:tblPr>
        <w:tblStyle w:val="af5"/>
        <w:tblW w:w="13892" w:type="dxa"/>
        <w:tblLook w:val="04A0" w:firstRow="1" w:lastRow="0" w:firstColumn="1" w:lastColumn="0" w:noHBand="0" w:noVBand="1"/>
      </w:tblPr>
      <w:tblGrid>
        <w:gridCol w:w="2962"/>
        <w:gridCol w:w="767"/>
        <w:gridCol w:w="99"/>
        <w:gridCol w:w="2129"/>
        <w:gridCol w:w="2201"/>
        <w:gridCol w:w="2130"/>
        <w:gridCol w:w="2132"/>
        <w:gridCol w:w="1472"/>
      </w:tblGrid>
      <w:tr w:rsidR="001627E3" w:rsidRPr="00FA0A25" w14:paraId="35949FA4" w14:textId="77777777" w:rsidTr="009E6944">
        <w:trPr>
          <w:trHeight w:val="16"/>
        </w:trPr>
        <w:tc>
          <w:tcPr>
            <w:tcW w:w="2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ADAA5C" w14:textId="77777777" w:rsidR="001627E3" w:rsidRPr="00FA0A25" w:rsidRDefault="001627E3" w:rsidP="009E694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D4857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859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7CFEEF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s of Healthy dietary pattern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CDBB0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627E3" w:rsidRPr="00FA0A25" w14:paraId="579ED9CF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BD32F8" w14:textId="77777777" w:rsidR="001627E3" w:rsidRPr="00FA0A25" w:rsidRDefault="001627E3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590625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(=148)</w:t>
            </w:r>
          </w:p>
        </w:tc>
        <w:tc>
          <w:tcPr>
            <w:tcW w:w="2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4DA02B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1</w:t>
            </w:r>
          </w:p>
        </w:tc>
        <w:tc>
          <w:tcPr>
            <w:tcW w:w="22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066CA9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2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835D78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3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A5A8C6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488839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 trend</w:t>
            </w:r>
          </w:p>
        </w:tc>
      </w:tr>
      <w:tr w:rsidR="001627E3" w:rsidRPr="00FA0A25" w14:paraId="7507420E" w14:textId="77777777" w:rsidTr="009E6944">
        <w:trPr>
          <w:trHeight w:val="16"/>
        </w:trPr>
        <w:tc>
          <w:tcPr>
            <w:tcW w:w="296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6B1A5" w14:textId="325D31D8" w:rsidR="001627E3" w:rsidRPr="00FA0A25" w:rsidRDefault="004C15F6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C30</w:t>
            </w:r>
          </w:p>
        </w:tc>
        <w:tc>
          <w:tcPr>
            <w:tcW w:w="86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9B971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C0E3A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A8962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544ED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20726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9087C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27E3" w:rsidRPr="00FA0A25" w14:paraId="7973DDC2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DF817" w14:textId="023FE8AF" w:rsidR="001627E3" w:rsidRPr="00FA0A25" w:rsidRDefault="004C15F6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lobal health status/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35E80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D2DAB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9.25 (23.99 - 64.23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DB272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9.13 (24.92 - 61.4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3712B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4.66 (23.23 - 51.72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94979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4.08 (15.56 - 37.27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4A969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1627E3" w:rsidRPr="00FA0A25" w14:paraId="22A041C0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F59A8" w14:textId="77777777" w:rsidR="001627E3" w:rsidRPr="00FA0A25" w:rsidRDefault="001627E3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F62EB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27F99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6138F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92772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B19BA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6E232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27E3" w:rsidRPr="00FA0A25" w14:paraId="55307C28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73551" w14:textId="77777777" w:rsidR="001627E3" w:rsidRPr="00FA0A25" w:rsidRDefault="001627E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hysical Functioning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56B13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97B1E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2.32 (65.81 - 79.47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4DEC1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5.99 (69.61 - 82.9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25613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6.48 (70.57 - 82.9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CE713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5.29 (69.26 - 81.85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9AB62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</w:tr>
      <w:tr w:rsidR="001627E3" w:rsidRPr="00FA0A25" w14:paraId="16376BCF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7F528" w14:textId="77777777" w:rsidR="001627E3" w:rsidRPr="00FA0A25" w:rsidRDefault="001627E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Role Functioning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4C536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EA5FA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3.32 (49.55 - 80.90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216F3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3.52 (57.88 - 93.3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74BC9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4.48 (59.65 - 93.02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319E3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9.94 (55.72 - 87.78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4F853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</w:tr>
      <w:tr w:rsidR="001627E3" w:rsidRPr="00FA0A25" w14:paraId="5AABB692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FAE00" w14:textId="77777777" w:rsidR="001627E3" w:rsidRPr="00FA0A25" w:rsidRDefault="001627E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motional Functioning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332FB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7A01F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0.86 (55.10 - 91.13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6B666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7.84 (53.06 - 86.7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071E6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0.90 (48.65 - 76.23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E4E5C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5.53 (59.81 - 95.38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0F60A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</w:tr>
      <w:tr w:rsidR="001627E3" w:rsidRPr="00FA0A25" w14:paraId="41B9497B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7F02F" w14:textId="77777777" w:rsidR="001627E3" w:rsidRPr="00FA0A25" w:rsidRDefault="001627E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gnitive Functioning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5F930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59689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5.99 (62.14 - 92.94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CAF0D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5.28 (61.85 - 91.6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48925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3.98 (61.81 - 88.5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E4F26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9.48 (57.65 - 83.75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F1E46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1627E3" w:rsidRPr="00FA0A25" w14:paraId="4100C43D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4DCA8" w14:textId="77777777" w:rsidR="001627E3" w:rsidRPr="00FA0A25" w:rsidRDefault="001627E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ocial Functioning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20539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F6700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8.84 (44.83 - 77.23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F3840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0.95 (54.41 - 92.5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DD382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1.85 (48.52 - 78.8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7D70D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0.75 (47.21 - 78.19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1E9BC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</w:tr>
      <w:tr w:rsidR="001627E3" w:rsidRPr="00FA0A25" w14:paraId="7D97A3C8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52410" w14:textId="77777777" w:rsidR="001627E3" w:rsidRPr="00FA0A25" w:rsidRDefault="001627E3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553BB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9DF36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4EFE2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3A610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6A267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14D84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27E3" w:rsidRPr="00FA0A25" w14:paraId="1C469E25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31FE6" w14:textId="77777777" w:rsidR="001627E3" w:rsidRPr="00FA0A25" w:rsidRDefault="001627E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atigue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B984B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E31A3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8.46 (18.39 - 44.03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3237D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2.87 (15.08 - 34.6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5541E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3.82 (16.29 - 34.85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8D759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2.59 (15.22 - 33.53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A19A5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</w:tr>
      <w:tr w:rsidR="001627E3" w:rsidRPr="00FA0A25" w14:paraId="36E432EA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DA4B1" w14:textId="77777777" w:rsidR="001627E3" w:rsidRPr="00FA0A25" w:rsidRDefault="001627E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Nausea and vomiting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3FD6E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E4AB7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70 (1.99 - 6.90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51B95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83 (1.55 - 5.2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FF972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94 (2.26 - 6.86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16DD9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54 (1.99 - 6.3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FD2BB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:rsidR="001627E3" w:rsidRPr="00FA0A25" w14:paraId="653707D6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212D2" w14:textId="77777777" w:rsidR="001627E3" w:rsidRPr="00FA0A25" w:rsidRDefault="001627E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ain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8FDFE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4F547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6.46 (8.28 - 32.73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29650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.85 (3.56 - 13.1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D35BB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.20 (7.80 - 25.86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32963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3.94 (7.48 - 25.96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7AEBB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</w:tr>
      <w:tr w:rsidR="001627E3" w:rsidRPr="00FA0A25" w14:paraId="75AA1E28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476A9" w14:textId="343CA98C" w:rsidR="001627E3" w:rsidRPr="00FA0A25" w:rsidRDefault="001627E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Dyspnea</w:t>
            </w:r>
            <w:r w:rsidRPr="00034CC9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b</w:t>
            </w:r>
            <w:r w:rsidR="00F130AE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,c</w:t>
            </w:r>
            <w:proofErr w:type="spellEnd"/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8E3AB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14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312C1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15.53 (7.51 - 32.11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344DD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6.54 (3.29 - 12.9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5A873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5.68 (3.04 - 10.6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C3FA2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4.10 (2.14 - 7.86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20D6F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</w:p>
        </w:tc>
      </w:tr>
      <w:tr w:rsidR="001627E3" w:rsidRPr="00FA0A25" w14:paraId="63852056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3E5A3" w14:textId="77777777" w:rsidR="001627E3" w:rsidRPr="00FA0A25" w:rsidRDefault="001627E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Insomnia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D507E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14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5C70A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13.72 (6.69 - 28.11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1BF98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9.52 (4.81 - 18.8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018E3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27.86 (14.90 - 52.06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7A12A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29.14 (15.19 - 55.9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ECD42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0.02</w:t>
            </w:r>
          </w:p>
        </w:tc>
      </w:tr>
      <w:tr w:rsidR="001627E3" w:rsidRPr="00FA0A25" w14:paraId="3F2A9AB8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66866" w14:textId="77777777" w:rsidR="001627E3" w:rsidRPr="00FA0A25" w:rsidRDefault="001627E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Loss of appetite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FCCC7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F98D9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74 (1.81 - 7.73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7C3A2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31 (2.16 - 8.6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8C8A3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44 (1.29 - 4.5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5E430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60 (1.86 - 6.96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FF082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</w:tr>
      <w:tr w:rsidR="001627E3" w:rsidRPr="00FA0A25" w14:paraId="64C45F55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E6979" w14:textId="77777777" w:rsidR="001627E3" w:rsidRPr="00FA0A25" w:rsidRDefault="001627E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nstipation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11E9F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0A787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63 (2.16 - 9.94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7EA4B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05 (3.41 - 14.6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409A7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16 (5.21 - 19.81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30D4D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92 (2.46 - 9.83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247AC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1627E3" w:rsidRPr="00FA0A25" w14:paraId="2AEBABF9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A3584" w14:textId="77777777" w:rsidR="001627E3" w:rsidRPr="00FA0A25" w:rsidRDefault="001627E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Diarrhea</w:t>
            </w:r>
            <w:r w:rsidRPr="00034CC9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3E989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14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30BC8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10 (2.08 - 8.09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7B76C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35 (1.21 - 4.5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473D1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72 (1.48 - 4.98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BDAA4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72 (0.92 - 3.24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F8485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0.06</w:t>
            </w:r>
          </w:p>
        </w:tc>
      </w:tr>
      <w:tr w:rsidR="001627E3" w:rsidRPr="00FA0A25" w14:paraId="0693F541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13824" w14:textId="77777777" w:rsidR="001627E3" w:rsidRPr="00FA0A25" w:rsidRDefault="001627E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inancial impact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377E6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B7C96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.93 (5.69 - 24.98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74BA7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86 (2.85 - 12.0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E123F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01 (5.17 - 19.36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EC6CA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3.07 (6.58 - 25.94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D0D4C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1627E3" w:rsidRPr="00FA0A25" w14:paraId="4D3D8868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46D84" w14:textId="77777777" w:rsidR="001627E3" w:rsidRPr="00FA0A25" w:rsidRDefault="001627E3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BR2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A55EA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EE0AD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E31A0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2ACBA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94118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33AA5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27E3" w:rsidRPr="00FA0A25" w14:paraId="154536AA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6EE06" w14:textId="77777777" w:rsidR="001627E3" w:rsidRPr="00FA0A25" w:rsidRDefault="001627E3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639C4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2E905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25655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6DBE9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F5C19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D1ED9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27E3" w:rsidRPr="00FA0A25" w14:paraId="287C3867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EC458" w14:textId="77777777" w:rsidR="001627E3" w:rsidRPr="00FA0A25" w:rsidRDefault="001627E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ody image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F1A5E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35D0B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8.99 (23.65 - 64.28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5411F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7.19 (22.82 - 60.5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FF8BC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7.39 (23.82 - 58.6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62028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4.66 (21.80 - 55.1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C92E6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1627E3" w:rsidRPr="00FA0A25" w14:paraId="67A41ABA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C9FC2" w14:textId="77777777" w:rsidR="001627E3" w:rsidRPr="00FA0A25" w:rsidRDefault="001627E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exual functioning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9B53C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A9DE1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83 (1.29 - 6.21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7ADE9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63 (1.23 - 5.6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79012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70 (1.34 - 5.41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EE6DF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23 (1.98 - 9.0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BB4CF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1627E3" w:rsidRPr="00FA0A25" w14:paraId="1F7C6DB0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22DE3" w14:textId="77777777" w:rsidR="001627E3" w:rsidRPr="00FA0A25" w:rsidRDefault="001627E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uture perspective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71403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799EB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6.42 (13.26 - 52.63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8BCB1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9.13 (9.76 - 37.4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B9091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9.90 (10.69 - 37.0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5E257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6.09 (8.49 - 30.49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91161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</w:tr>
      <w:tr w:rsidR="001627E3" w:rsidRPr="00FA0A25" w14:paraId="179CA5B1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8BC4D" w14:textId="77777777" w:rsidR="001627E3" w:rsidRPr="00FA0A25" w:rsidRDefault="001627E3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C94C4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3DEED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BD4A7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A1177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CD362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5FF37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27E3" w:rsidRPr="00FA0A25" w14:paraId="334F6E0B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D406E" w14:textId="77777777" w:rsidR="001627E3" w:rsidRPr="00FA0A25" w:rsidRDefault="001627E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ystematic therapy side</w:t>
            </w:r>
          </w:p>
          <w:p w14:paraId="18EDA098" w14:textId="77777777" w:rsidR="001627E3" w:rsidRPr="00FA0A25" w:rsidRDefault="001627E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ffects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69898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8F3F6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5.55 (17.03 - 38.34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3D7D8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5.91 (10.71 - 23.6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C4B24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9.99 (13.91 - 28.71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B7D77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4.83 (17.04 - 36.17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932D1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1627E3" w:rsidRPr="00FA0A25" w14:paraId="0603EB31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D67FA" w14:textId="77777777" w:rsidR="001627E3" w:rsidRPr="00FA0A25" w:rsidRDefault="001627E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reast symptoms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A9C58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C8A1F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6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 xml:space="preserve"> (9.16 - 31.20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BC344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03 (4.41 - 14.6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EF925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.95 (6.91 - 20.65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8DA6F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.77 (8.36 - 26.07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08D92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001627E3" w:rsidRPr="00FA0A25" w14:paraId="0A70BC41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25F69" w14:textId="77777777" w:rsidR="001627E3" w:rsidRPr="00FA0A25" w:rsidRDefault="001627E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Arm symptom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32A37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 xml:space="preserve"> 147</w:t>
            </w:r>
          </w:p>
        </w:tc>
        <w:tc>
          <w:tcPr>
            <w:tcW w:w="22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76F7A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4.10 (20.05 – 58.00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C5996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8.61 (11.08 - 31.2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5A728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9.80 (12.32 - 31.8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A974D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0.29 (24.62 - 65.94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B42DD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1627E3" w:rsidRPr="00FA0A25" w14:paraId="7235796D" w14:textId="77777777" w:rsidTr="009E6944">
        <w:trPr>
          <w:trHeight w:val="16"/>
        </w:trPr>
        <w:tc>
          <w:tcPr>
            <w:tcW w:w="29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F2C449" w14:textId="77777777" w:rsidR="001627E3" w:rsidRPr="00FA0A25" w:rsidRDefault="001627E3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Upset by hair loss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60E09C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95B470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.43 (4.55 - 33.99)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37F897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9.72 (10.97 - 80.51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4892C5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8.68 (12.47 - 65.99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336834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2.78 (13.61 - 78.94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318E85" w14:textId="77777777" w:rsidR="001627E3" w:rsidRPr="00FA0A25" w:rsidRDefault="001627E3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</w:tbl>
    <w:p w14:paraId="5E92DE90" w14:textId="77777777" w:rsidR="004B7DDD" w:rsidRDefault="004B7DDD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AFDD31B" w14:textId="518C1498" w:rsidR="00AA4417" w:rsidRPr="00EF33A1" w:rsidRDefault="00AA4417" w:rsidP="00AA4417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AA4417">
        <w:rPr>
          <w:rFonts w:ascii="Times New Roman" w:hAnsi="Times New Roman" w:cs="Times New Roman"/>
          <w:sz w:val="22"/>
          <w:szCs w:val="22"/>
        </w:rPr>
        <w:lastRenderedPageBreak/>
        <w:t xml:space="preserve">Abbreviations: LS means, least </w:t>
      </w:r>
      <w:r w:rsidR="00812B73">
        <w:rPr>
          <w:rFonts w:ascii="Times New Roman" w:hAnsi="Times New Roman" w:cs="Times New Roman"/>
          <w:sz w:val="22"/>
          <w:szCs w:val="22"/>
        </w:rPr>
        <w:t>squares</w:t>
      </w:r>
      <w:r w:rsidRPr="00AA4417">
        <w:rPr>
          <w:rFonts w:ascii="Times New Roman" w:hAnsi="Times New Roman" w:cs="Times New Roman"/>
          <w:sz w:val="22"/>
          <w:szCs w:val="22"/>
        </w:rPr>
        <w:t xml:space="preserve"> means; 95% CI, 95% confidence </w:t>
      </w:r>
      <w:r w:rsidRPr="00EF33A1">
        <w:rPr>
          <w:rFonts w:ascii="Times New Roman" w:hAnsi="Times New Roman" w:cs="Times New Roman"/>
          <w:sz w:val="22"/>
          <w:szCs w:val="22"/>
        </w:rPr>
        <w:t xml:space="preserve">interval; </w:t>
      </w:r>
      <w:proofErr w:type="spellStart"/>
      <w:r w:rsidR="004C15F6" w:rsidRPr="00EF33A1">
        <w:rPr>
          <w:rFonts w:ascii="Times New Roman" w:hAnsi="Times New Roman" w:cs="Times New Roman"/>
          <w:sz w:val="22"/>
          <w:szCs w:val="22"/>
        </w:rPr>
        <w:t>HRQoL</w:t>
      </w:r>
      <w:proofErr w:type="spellEnd"/>
      <w:r w:rsidR="004C15F6" w:rsidRPr="00EF33A1">
        <w:rPr>
          <w:rFonts w:ascii="Times New Roman" w:hAnsi="Times New Roman" w:cs="Times New Roman"/>
          <w:sz w:val="22"/>
          <w:szCs w:val="22"/>
        </w:rPr>
        <w:t xml:space="preserve">, health-related quality of life; </w:t>
      </w:r>
      <w:r w:rsidRPr="00EF33A1">
        <w:rPr>
          <w:rFonts w:ascii="Times New Roman" w:hAnsi="Times New Roman" w:cs="Times New Roman"/>
          <w:sz w:val="22"/>
          <w:szCs w:val="22"/>
        </w:rPr>
        <w:t>EORTC QLQ-</w:t>
      </w:r>
      <w:r w:rsidR="004C15F6" w:rsidRPr="00EF33A1">
        <w:rPr>
          <w:rFonts w:ascii="Times New Roman" w:hAnsi="Times New Roman" w:cs="Times New Roman"/>
          <w:sz w:val="22"/>
          <w:szCs w:val="22"/>
        </w:rPr>
        <w:t>C</w:t>
      </w:r>
      <w:r w:rsidRPr="00EF33A1">
        <w:rPr>
          <w:rFonts w:ascii="Times New Roman" w:hAnsi="Times New Roman" w:cs="Times New Roman"/>
          <w:sz w:val="22"/>
          <w:szCs w:val="22"/>
        </w:rPr>
        <w:t xml:space="preserve">30, </w:t>
      </w:r>
      <w:r w:rsidR="00812B73" w:rsidRPr="00EF33A1">
        <w:rPr>
          <w:rFonts w:ascii="Times New Roman" w:hAnsi="Times New Roman" w:cs="Times New Roman"/>
          <w:sz w:val="22"/>
          <w:szCs w:val="22"/>
        </w:rPr>
        <w:t>E</w:t>
      </w:r>
      <w:r w:rsidR="00812B73">
        <w:rPr>
          <w:rFonts w:ascii="Times New Roman" w:hAnsi="Times New Roman" w:cs="Times New Roman"/>
          <w:sz w:val="22"/>
          <w:szCs w:val="22"/>
        </w:rPr>
        <w:t>uropean</w:t>
      </w:r>
      <w:r w:rsidRPr="00EF33A1">
        <w:rPr>
          <w:rFonts w:ascii="Times New Roman" w:hAnsi="Times New Roman" w:cs="Times New Roman"/>
          <w:sz w:val="22"/>
          <w:szCs w:val="22"/>
        </w:rPr>
        <w:t xml:space="preserve"> Organization for Research and Treatment of Cancer Quality of Life Questionnaire Core 30; BR23, </w:t>
      </w:r>
      <w:r w:rsidR="00812B73">
        <w:rPr>
          <w:rFonts w:ascii="Times New Roman" w:hAnsi="Times New Roman" w:cs="Times New Roman"/>
          <w:sz w:val="22"/>
          <w:szCs w:val="22"/>
        </w:rPr>
        <w:t>breast cancer module 23</w:t>
      </w:r>
      <w:r w:rsidRPr="00EF33A1">
        <w:rPr>
          <w:rFonts w:ascii="Times New Roman" w:hAnsi="Times New Roman" w:cs="Times New Roman"/>
          <w:sz w:val="22"/>
          <w:szCs w:val="22"/>
        </w:rPr>
        <w:t>; AJCC, American Joint Committee on Cancer</w:t>
      </w:r>
    </w:p>
    <w:p w14:paraId="4A4D725C" w14:textId="315438FB" w:rsidR="00021BA2" w:rsidRPr="00AA4417" w:rsidRDefault="00AA4417" w:rsidP="00AA4417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EF33A1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proofErr w:type="gramEnd"/>
      <w:r w:rsidRPr="00EF33A1">
        <w:rPr>
          <w:rFonts w:ascii="Times New Roman" w:hAnsi="Times New Roman" w:cs="Times New Roman"/>
          <w:sz w:val="22"/>
          <w:szCs w:val="22"/>
        </w:rPr>
        <w:t xml:space="preserve"> Adjusted for age (year; continuous), body mass index (kg/m</w:t>
      </w:r>
      <w:r w:rsidR="001614EF" w:rsidRPr="00EF33A1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EF33A1">
        <w:rPr>
          <w:rFonts w:ascii="Times New Roman" w:hAnsi="Times New Roman" w:cs="Times New Roman"/>
          <w:sz w:val="22"/>
          <w:szCs w:val="22"/>
        </w:rPr>
        <w:t>; continuous), energy intake (kcal/d; continuous), marital status (married or cohabitation, others), education level (high school or below, college or above), breast cancer stage at diagnosis (I,II,III), physical activity (MET-</w:t>
      </w:r>
      <w:proofErr w:type="spellStart"/>
      <w:r w:rsidRPr="00EF33A1">
        <w:rPr>
          <w:rFonts w:ascii="Times New Roman" w:hAnsi="Times New Roman" w:cs="Times New Roman"/>
          <w:sz w:val="22"/>
          <w:szCs w:val="22"/>
        </w:rPr>
        <w:t>hr</w:t>
      </w:r>
      <w:proofErr w:type="spellEnd"/>
      <w:r w:rsidRPr="00EF33A1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Pr="00EF33A1">
        <w:rPr>
          <w:rFonts w:ascii="Times New Roman" w:hAnsi="Times New Roman" w:cs="Times New Roman"/>
          <w:sz w:val="22"/>
          <w:szCs w:val="22"/>
        </w:rPr>
        <w:t>wk</w:t>
      </w:r>
      <w:proofErr w:type="spellEnd"/>
      <w:r w:rsidRPr="00EF33A1">
        <w:rPr>
          <w:rFonts w:ascii="Times New Roman" w:hAnsi="Times New Roman" w:cs="Times New Roman"/>
          <w:sz w:val="22"/>
          <w:szCs w:val="22"/>
        </w:rPr>
        <w:t>; continuous) and time since surgery (months; continuous)</w:t>
      </w:r>
    </w:p>
    <w:p w14:paraId="18290B9D" w14:textId="205E7DDE" w:rsidR="00021BA2" w:rsidRDefault="002207BC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D23CA6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gramEnd"/>
      <w:r w:rsidRPr="00D23CA6">
        <w:rPr>
          <w:rFonts w:ascii="Times New Roman" w:hAnsi="Times New Roman" w:cs="Times New Roman"/>
          <w:sz w:val="22"/>
          <w:szCs w:val="22"/>
        </w:rPr>
        <w:t xml:space="preserve"> P value for comparing top with bottom quintiles &lt;0.05</w:t>
      </w:r>
    </w:p>
    <w:p w14:paraId="3D621267" w14:textId="7668DDD2" w:rsidR="007679A3" w:rsidRDefault="007679A3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D23CA6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proofErr w:type="gramEnd"/>
      <w:r w:rsidRPr="00D23CA6">
        <w:rPr>
          <w:rFonts w:ascii="Times New Roman" w:hAnsi="Times New Roman" w:cs="Times New Roman"/>
          <w:sz w:val="22"/>
          <w:szCs w:val="22"/>
        </w:rPr>
        <w:t xml:space="preserve"> False Discovery Rate (FDR) &lt;0.1</w:t>
      </w:r>
    </w:p>
    <w:p w14:paraId="2BBC6544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585A8E2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3ACD55F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8826D50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EA85AB1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BAC4731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B33E543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0EF1999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FB5EFC0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1BB8B8B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2E51177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8DBBE06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115DB13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E823B25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523F313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F310AAE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7736277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0956458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E375A24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C89C634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C85C2C2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28D6EB5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6DCF49D" w14:textId="77777777" w:rsidR="00802A3A" w:rsidRDefault="00802A3A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5DCADEA" w14:textId="77777777" w:rsidR="001370BB" w:rsidRDefault="001370B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E08A009" w14:textId="77777777" w:rsidR="001370BB" w:rsidRDefault="001370B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BF02B52" w14:textId="77777777" w:rsidR="001370BB" w:rsidRDefault="001370B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9AF57DB" w14:textId="77777777" w:rsidR="00021BA2" w:rsidRPr="00C3388B" w:rsidRDefault="00021BA2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6CA53E2" w14:textId="5EE151D0" w:rsidR="00021BA2" w:rsidRDefault="00812B73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C3388B" w:rsidRPr="00FA0A25">
        <w:rPr>
          <w:rFonts w:ascii="Times New Roman" w:hAnsi="Times New Roman" w:cs="Times New Roman"/>
          <w:b/>
          <w:sz w:val="22"/>
          <w:szCs w:val="22"/>
        </w:rPr>
        <w:t>7.</w:t>
      </w:r>
      <w:r w:rsidR="00C3388B" w:rsidRPr="00FA0A25">
        <w:rPr>
          <w:rFonts w:ascii="Times New Roman" w:hAnsi="Times New Roman" w:cs="Times New Roman"/>
          <w:sz w:val="22"/>
          <w:szCs w:val="22"/>
        </w:rPr>
        <w:t xml:space="preserve"> </w:t>
      </w:r>
      <w:r w:rsidR="00C3388B" w:rsidRPr="00FA0A25">
        <w:rPr>
          <w:rFonts w:ascii="Times New Roman" w:hAnsi="Times New Roman" w:cs="Times New Roman"/>
          <w:b/>
          <w:sz w:val="22"/>
          <w:szCs w:val="22"/>
        </w:rPr>
        <w:t xml:space="preserve">Least </w:t>
      </w:r>
      <w:r>
        <w:rPr>
          <w:rFonts w:ascii="Times New Roman" w:hAnsi="Times New Roman" w:cs="Times New Roman"/>
          <w:b/>
          <w:sz w:val="22"/>
          <w:szCs w:val="22"/>
        </w:rPr>
        <w:t>squares</w:t>
      </w:r>
      <w:r w:rsidR="00C3388B" w:rsidRPr="00FA0A25">
        <w:rPr>
          <w:rFonts w:ascii="Times New Roman" w:hAnsi="Times New Roman" w:cs="Times New Roman"/>
          <w:b/>
          <w:sz w:val="22"/>
          <w:szCs w:val="22"/>
        </w:rPr>
        <w:t xml:space="preserve"> (LS) means </w:t>
      </w:r>
      <w:proofErr w:type="spellStart"/>
      <w:r w:rsidR="00C3388B" w:rsidRPr="00FA0A25">
        <w:rPr>
          <w:rFonts w:ascii="Times New Roman" w:hAnsi="Times New Roman" w:cs="Times New Roman"/>
          <w:b/>
          <w:sz w:val="22"/>
          <w:szCs w:val="22"/>
        </w:rPr>
        <w:t>scores</w:t>
      </w:r>
      <w:r w:rsidR="00C3388B" w:rsidRPr="00FA0A25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proofErr w:type="spellEnd"/>
      <w:r w:rsidR="00C3388B" w:rsidRPr="00FA0A25">
        <w:rPr>
          <w:rFonts w:ascii="Times New Roman" w:hAnsi="Times New Roman" w:cs="Times New Roman"/>
          <w:b/>
          <w:sz w:val="22"/>
          <w:szCs w:val="22"/>
          <w:vertAlign w:val="superscript"/>
        </w:rPr>
        <w:t xml:space="preserve"> </w:t>
      </w:r>
      <w:r w:rsidR="00C3388B" w:rsidRPr="00FA0A25">
        <w:rPr>
          <w:rFonts w:ascii="Times New Roman" w:hAnsi="Times New Roman" w:cs="Times New Roman"/>
          <w:b/>
          <w:sz w:val="22"/>
          <w:szCs w:val="22"/>
        </w:rPr>
        <w:t xml:space="preserve">(95% Confidence intervals, CIs) of </w:t>
      </w:r>
      <w:proofErr w:type="spellStart"/>
      <w:r w:rsidR="00C3388B" w:rsidRPr="00FA0A25">
        <w:rPr>
          <w:rFonts w:ascii="Times New Roman" w:hAnsi="Times New Roman" w:cs="Times New Roman"/>
          <w:b/>
          <w:sz w:val="22"/>
          <w:szCs w:val="22"/>
        </w:rPr>
        <w:t>HRQoL</w:t>
      </w:r>
      <w:proofErr w:type="spellEnd"/>
      <w:r w:rsidR="00C3388B" w:rsidRPr="00FA0A25">
        <w:rPr>
          <w:rFonts w:ascii="Times New Roman" w:hAnsi="Times New Roman" w:cs="Times New Roman"/>
          <w:b/>
          <w:sz w:val="22"/>
          <w:szCs w:val="22"/>
        </w:rPr>
        <w:t xml:space="preserve"> according to quartiles of the Western dietary pattern in breast cancer survivors, premenopausal status at diagnosis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2716"/>
        <w:gridCol w:w="802"/>
        <w:gridCol w:w="2242"/>
        <w:gridCol w:w="2186"/>
        <w:gridCol w:w="134"/>
        <w:gridCol w:w="2280"/>
        <w:gridCol w:w="2265"/>
        <w:gridCol w:w="842"/>
      </w:tblGrid>
      <w:tr w:rsidR="001370BB" w:rsidRPr="00FA0A25" w14:paraId="14CCAE9C" w14:textId="77777777" w:rsidTr="004B33AD">
        <w:trPr>
          <w:trHeight w:val="18"/>
        </w:trPr>
        <w:tc>
          <w:tcPr>
            <w:tcW w:w="27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ACF84" w14:textId="77777777" w:rsidR="001370BB" w:rsidRPr="00FA0A25" w:rsidRDefault="001370BB" w:rsidP="009E694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7D5EB" w14:textId="77777777" w:rsidR="001370BB" w:rsidRPr="00FA0A25" w:rsidRDefault="001370BB" w:rsidP="009E694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107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965F7B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s of Western dietary pattern</w:t>
            </w:r>
          </w:p>
        </w:tc>
        <w:tc>
          <w:tcPr>
            <w:tcW w:w="8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9B39F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370BB" w:rsidRPr="00FA0A25" w14:paraId="0DAC7974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5353F7" w14:textId="77777777" w:rsidR="001370BB" w:rsidRPr="00FA0A25" w:rsidRDefault="001370BB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C8F48A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(=84)</w:t>
            </w:r>
          </w:p>
        </w:tc>
        <w:tc>
          <w:tcPr>
            <w:tcW w:w="2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5A0263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1</w:t>
            </w:r>
          </w:p>
        </w:tc>
        <w:tc>
          <w:tcPr>
            <w:tcW w:w="21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1A68E8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2</w:t>
            </w:r>
          </w:p>
        </w:tc>
        <w:tc>
          <w:tcPr>
            <w:tcW w:w="241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375710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3</w:t>
            </w:r>
          </w:p>
        </w:tc>
        <w:tc>
          <w:tcPr>
            <w:tcW w:w="22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13BEEE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907A31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 trend</w:t>
            </w:r>
          </w:p>
        </w:tc>
      </w:tr>
      <w:tr w:rsidR="001370BB" w:rsidRPr="00FA0A25" w14:paraId="4545DA0F" w14:textId="77777777" w:rsidTr="009E6944">
        <w:trPr>
          <w:trHeight w:val="18"/>
        </w:trPr>
        <w:tc>
          <w:tcPr>
            <w:tcW w:w="27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C0DD7" w14:textId="193F8D16" w:rsidR="001370BB" w:rsidRPr="00FA0A25" w:rsidRDefault="004C15F6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C30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BBB82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2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5523A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05967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2B88E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F0E41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2B851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70BB" w:rsidRPr="00FA0A25" w14:paraId="2DD4642D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B5B2D" w14:textId="492F4CE6" w:rsidR="001370BB" w:rsidRPr="00FA0A25" w:rsidRDefault="004C15F6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lobal health status/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58C23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DFCCB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6.90 (14.87 - 48.66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7EF09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4.93 (31.91 - 94.55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9E657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7.12 (28.59 - 77.64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668AE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7.73 (16.57 - 46.4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AA337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</w:tr>
      <w:tr w:rsidR="001370BB" w:rsidRPr="00FA0A25" w14:paraId="577F5AF3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3DB1A" w14:textId="77777777" w:rsidR="001370BB" w:rsidRPr="00FA0A25" w:rsidRDefault="001370BB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95C99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21F7E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EEA4E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FA1C1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D46C5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0F5B8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70BB" w:rsidRPr="00FA0A25" w14:paraId="05254E4F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10494" w14:textId="77777777" w:rsidR="001370BB" w:rsidRPr="00FA0A25" w:rsidRDefault="001370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hysical Functionin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9759D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1C553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7.74 (42.62 - 78.23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BF152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6.08 (58.41 - 99.08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5AD7B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2.55 (63.67 - 107.02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D2797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5.97 (58.29 - 99.0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4B8E0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1370BB" w:rsidRPr="00FA0A25" w14:paraId="317F49C9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9D384" w14:textId="77777777" w:rsidR="001370BB" w:rsidRPr="00FA0A25" w:rsidRDefault="001370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Role Functionin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425E0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DE1AF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4.15 (19.52 - 59.75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7E937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7.89 (35.59 - 94.18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AB987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9.80 (49.47 - 128.74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C1BA7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5.55 (40.24 - 106.7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DA491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0.06</w:t>
            </w:r>
          </w:p>
        </w:tc>
      </w:tr>
      <w:tr w:rsidR="001370BB" w:rsidRPr="00FA0A25" w14:paraId="749B7094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E6833" w14:textId="77777777" w:rsidR="001370BB" w:rsidRPr="00FA0A25" w:rsidRDefault="001370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motional Functionin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077F9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74047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7.50 (33.86 - 66.62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9E62B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3.93 (55.07 - 99.23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FDB8F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2.66 (61.90 - 110.40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6D1EC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8.84 (51.25 - 92.4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FFD76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1370BB" w:rsidRPr="00FA0A25" w14:paraId="6C512863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AE05F" w14:textId="77777777" w:rsidR="001370BB" w:rsidRPr="00FA0A25" w:rsidRDefault="001370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gnitive Functionin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E40B5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508F8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2.08 (51.96 - 74.18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5C1D2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5.14 (64.36 - 87.73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98A2D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4.58 (72.64 - 98.49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6C7F8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2.61 (53.61 - 73.1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27D64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</w:tr>
      <w:tr w:rsidR="001370BB" w:rsidRPr="00FA0A25" w14:paraId="435C1BB1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74D9D" w14:textId="77777777" w:rsidR="001370BB" w:rsidRPr="00FA0A25" w:rsidRDefault="001370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ocial Functionin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92606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4918B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9.50 (35.59 - 99.48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04CE0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9.65 (38.15 - 93.27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1FCE0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1.84 (46.30 - 111.4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EEC80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3.05 (27.50 - 67.4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3BD26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</w:tr>
      <w:tr w:rsidR="001370BB" w:rsidRPr="00FA0A25" w14:paraId="1D427748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F3AAE" w14:textId="77777777" w:rsidR="001370BB" w:rsidRPr="00FA0A25" w:rsidRDefault="001370BB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AF5D5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5D74E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18687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2D5E9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548FF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E5A7E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70BB" w:rsidRPr="00FA0A25" w14:paraId="46B2F815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6C107" w14:textId="77777777" w:rsidR="001370BB" w:rsidRPr="00FA0A25" w:rsidRDefault="001370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atigu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7E20A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771D3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8.56 (15.53 - 52.52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67D79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7.10 (10.07 - 29.05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87249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1.93 (13.03 - 36.92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52081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7.83 (16.36 - 47.3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CC15E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:rsidR="001370BB" w:rsidRPr="00FA0A25" w14:paraId="17F5AD30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41BAA" w14:textId="77777777" w:rsidR="001370BB" w:rsidRPr="00FA0A25" w:rsidRDefault="001370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Nausea and vomitin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62105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DBBF9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60 (1.47 - 8.79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0FC5F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61 (1.20 - 5.68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EBC33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83 (0.85 - 3.92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6DBC0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06 (3.24 - 15.3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92BE5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1370BB" w:rsidRPr="00FA0A25" w14:paraId="7327FB5D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1B85E" w14:textId="77777777" w:rsidR="001370BB" w:rsidRPr="00FA0A25" w:rsidRDefault="001370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ai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AD540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3CFB1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13 (3.19 - 20.71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3922B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.14 (2.72 - 13.86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B3F6F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60 (2.07 - 10.22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D478F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06 (4.45 - 22.7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F28AC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</w:tr>
      <w:tr w:rsidR="001370BB" w:rsidRPr="00FA0A25" w14:paraId="2A9C123D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3176B" w14:textId="77777777" w:rsidR="001370BB" w:rsidRPr="00FA0A25" w:rsidRDefault="001370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Dyspne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64ECC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9A34D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07 (1.09 - 8.69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AADD9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46 (2.21 - 13.49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C0E63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36 (0.97 - 5.7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0BA6A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42 (1.38 - 8.4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C552A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</w:tr>
      <w:tr w:rsidR="001370BB" w:rsidRPr="00FA0A25" w14:paraId="6FCA1D65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469CE" w14:textId="77777777" w:rsidR="001370BB" w:rsidRPr="00FA0A25" w:rsidRDefault="001370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Insomni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BCDCA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2A2EF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1.75 (7.75 - 61.03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1A1E4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.61 (5.14 - 30.94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C4CFE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3.79 (5.71 - 33.31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289B6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5.22 (6.19 - 37.4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9D201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1370BB" w:rsidRPr="00FA0A25" w14:paraId="1D3ED44E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68BE6" w14:textId="77777777" w:rsidR="001370BB" w:rsidRPr="00FA0A25" w:rsidRDefault="001370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Loss of appetit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1D916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1F55C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82 (1.12 - 7.12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EB87F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18 (0.97 - 4.88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88D2B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90 (0.86 - 4.20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C8AD4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14 (1.85 - 9.2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6C98B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</w:tr>
      <w:tr w:rsidR="001370BB" w:rsidRPr="00FA0A25" w14:paraId="276AC17B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38317" w14:textId="77777777" w:rsidR="001370BB" w:rsidRPr="00FA0A25" w:rsidRDefault="001370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nstipatio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8B92A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42F63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54 (1.26 - 9.94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ACC78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98 (2.44 - 14.68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2F9D4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96 (1.64 - 9.5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6F284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67 (2.31 - 13.9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263C9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</w:tr>
      <w:tr w:rsidR="001370BB" w:rsidRPr="00FA0A25" w14:paraId="577F0E05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D5B06" w14:textId="77777777" w:rsidR="001370BB" w:rsidRPr="00FA0A25" w:rsidRDefault="001370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Diarrhe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9CD7B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CD72D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88 (1.14 - 7.32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7BDFB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99 (0.89 - 4.48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FF77C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70 (1.67 - 8.21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63DD2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74 (1.22 - 6.1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E58BC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</w:tr>
      <w:tr w:rsidR="001370BB" w:rsidRPr="00FA0A25" w14:paraId="7640CBBB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9C96E" w14:textId="77777777" w:rsidR="001370BB" w:rsidRPr="00FA0A25" w:rsidRDefault="001370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inancial impac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16536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4CA2B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.73 (3.97 - 34.63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CAFA2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24 (1.26 - 8.32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AB5CA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45 (2.16 - 13.76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CDB5A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83 (2.27 - 14.9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7E4C9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</w:tr>
      <w:tr w:rsidR="001370BB" w:rsidRPr="00FA0A25" w14:paraId="63C4841E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4C789" w14:textId="77777777" w:rsidR="001370BB" w:rsidRPr="00FA0A25" w:rsidRDefault="001370BB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BR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79D53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B48BA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1DDA9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19148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F5EC8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40084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70BB" w:rsidRPr="00FA0A25" w14:paraId="3A175527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D6DA3" w14:textId="77777777" w:rsidR="001370BB" w:rsidRPr="00FA0A25" w:rsidRDefault="001370BB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3A78E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FEC45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7EC4F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152FD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987E8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F9A83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70BB" w:rsidRPr="00FA0A25" w14:paraId="669BE6E9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A908A" w14:textId="77777777" w:rsidR="001370BB" w:rsidRPr="00FA0A25" w:rsidRDefault="001370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ody imag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7C0AB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74559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9.26 (18.72 - 82.31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C5076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3.47 (22.83 - 82.78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76C58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0.36 (21.43 – 76.00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475FC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4.53 (12.86 - 46.8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F34DD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1370BB" w:rsidRPr="00FA0A25" w14:paraId="4C828E40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676C1" w14:textId="77777777" w:rsidR="001370BB" w:rsidRPr="00FA0A25" w:rsidRDefault="001370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exual functionin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67220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50F50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87 (1.49 - 10.02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95A29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15 (1.81 - 9.50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4B887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46 (2.42 - 12.34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7E098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48 (1.08 - 5.7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000FC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1370BB" w:rsidRPr="00FA0A25" w14:paraId="3C18F486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80AC3" w14:textId="77777777" w:rsidR="001370BB" w:rsidRPr="00FA0A25" w:rsidRDefault="001370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uture perspectiv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1A8B1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15D94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3.59 (5.39 - 34.25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FB0FD" w14:textId="77777777" w:rsidR="001370BB" w:rsidRPr="00FA0A25" w:rsidRDefault="001370BB" w:rsidP="009E6944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3.29 (23.84 - 19.1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5928F" w14:textId="77777777" w:rsidR="001370BB" w:rsidRPr="00FA0A25" w:rsidRDefault="001370BB" w:rsidP="009E69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7.46 (12.46 - 60.54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437B6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93 (3.99 – 20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A310F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1370BB" w:rsidRPr="00FA0A25" w14:paraId="39792EB1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99DFC" w14:textId="77777777" w:rsidR="001370BB" w:rsidRPr="00FA0A25" w:rsidRDefault="001370BB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E9635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51193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FEF38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93EBD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8BB31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21B2B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70BB" w:rsidRPr="00FA0A25" w14:paraId="346EB8CF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10F9E" w14:textId="77777777" w:rsidR="001370BB" w:rsidRPr="00FA0A25" w:rsidRDefault="001370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ystematic therapy side</w:t>
            </w:r>
          </w:p>
          <w:p w14:paraId="38C12001" w14:textId="77777777" w:rsidR="001370BB" w:rsidRPr="00FA0A25" w:rsidRDefault="001370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ffect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586BA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E6888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8.28 (16.74 - 47.78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D16E0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8.44 (11.69 - 29.10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377AD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9.07 (12.18 - 29.8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2FBB1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6.15 (16.55 - 41.3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E98F5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1370BB" w:rsidRPr="00FA0A25" w14:paraId="7E9D3B87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4B3D2" w14:textId="77777777" w:rsidR="001370BB" w:rsidRPr="00FA0A25" w:rsidRDefault="001370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reast symptom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331DE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CDC6D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5.18 (7.10 - 32.45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12614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79 (2.48 - 9.28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E96FF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05 (3.68 - 13.49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38449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.53 (4.92 - 18.4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6C195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1370BB" w:rsidRPr="00FA0A25" w14:paraId="12AE235B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1B867" w14:textId="77777777" w:rsidR="001370BB" w:rsidRPr="00FA0A25" w:rsidRDefault="001370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Arm symptom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C4C1D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0E8BF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1.44 (15.60 - 63.35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DDD07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8.38 (9.99 - 33.80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50FEA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5.19 (8.35 - 27.64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04A97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1.23 (11.52 - 39.1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A60BD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1370BB" w:rsidRPr="00FA0A25" w14:paraId="673A6943" w14:textId="77777777" w:rsidTr="009E6944">
        <w:trPr>
          <w:trHeight w:val="18"/>
        </w:trPr>
        <w:tc>
          <w:tcPr>
            <w:tcW w:w="27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8F14BA" w14:textId="77777777" w:rsidR="001370BB" w:rsidRPr="00FA0A25" w:rsidRDefault="001370BB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Upset by hair los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1B0607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C307F1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4.30 (9.14 - 128.64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149ABE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8.14 (4.92 - 66.89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A813DF8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0.79 (9.22 - 102.84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332FDC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6.05 (14.06 - 150.86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BFB974" w14:textId="77777777" w:rsidR="001370BB" w:rsidRPr="00FA0A25" w:rsidRDefault="001370BB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</w:tr>
    </w:tbl>
    <w:p w14:paraId="6CE9D1B5" w14:textId="77777777" w:rsidR="00C3388B" w:rsidRDefault="00C3388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67555D1" w14:textId="200AB216" w:rsidR="00C531D0" w:rsidRPr="000E6C35" w:rsidRDefault="00C531D0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531D0">
        <w:rPr>
          <w:rFonts w:ascii="Times New Roman" w:hAnsi="Times New Roman" w:cs="Times New Roman"/>
          <w:sz w:val="22"/>
          <w:szCs w:val="22"/>
        </w:rPr>
        <w:lastRenderedPageBreak/>
        <w:t xml:space="preserve">Abbreviations: LS means, least </w:t>
      </w:r>
      <w:r w:rsidR="00812B73">
        <w:rPr>
          <w:rFonts w:ascii="Times New Roman" w:hAnsi="Times New Roman" w:cs="Times New Roman"/>
          <w:sz w:val="22"/>
          <w:szCs w:val="22"/>
        </w:rPr>
        <w:t>squares</w:t>
      </w:r>
      <w:r w:rsidRPr="00C531D0">
        <w:rPr>
          <w:rFonts w:ascii="Times New Roman" w:hAnsi="Times New Roman" w:cs="Times New Roman"/>
          <w:sz w:val="22"/>
          <w:szCs w:val="22"/>
        </w:rPr>
        <w:t xml:space="preserve"> means; 95% CI, 95% confidence </w:t>
      </w:r>
      <w:r w:rsidRPr="000E6C35">
        <w:rPr>
          <w:rFonts w:ascii="Times New Roman" w:hAnsi="Times New Roman" w:cs="Times New Roman"/>
          <w:sz w:val="22"/>
          <w:szCs w:val="22"/>
        </w:rPr>
        <w:t xml:space="preserve">interval; </w:t>
      </w:r>
      <w:proofErr w:type="spellStart"/>
      <w:r w:rsidR="004C15F6" w:rsidRPr="000E6C35">
        <w:rPr>
          <w:rFonts w:ascii="Times New Roman" w:hAnsi="Times New Roman" w:cs="Times New Roman"/>
          <w:sz w:val="22"/>
          <w:szCs w:val="22"/>
        </w:rPr>
        <w:t>HRQoL</w:t>
      </w:r>
      <w:proofErr w:type="spellEnd"/>
      <w:r w:rsidR="004C15F6" w:rsidRPr="000E6C35">
        <w:rPr>
          <w:rFonts w:ascii="Times New Roman" w:hAnsi="Times New Roman" w:cs="Times New Roman"/>
          <w:sz w:val="22"/>
          <w:szCs w:val="22"/>
        </w:rPr>
        <w:t xml:space="preserve">, health-related quality of life; </w:t>
      </w:r>
      <w:r w:rsidRPr="000E6C35">
        <w:rPr>
          <w:rFonts w:ascii="Times New Roman" w:hAnsi="Times New Roman" w:cs="Times New Roman"/>
          <w:sz w:val="22"/>
          <w:szCs w:val="22"/>
        </w:rPr>
        <w:t>EORTC QLQ-</w:t>
      </w:r>
      <w:r w:rsidR="004C15F6" w:rsidRPr="000E6C35">
        <w:rPr>
          <w:rFonts w:ascii="Times New Roman" w:hAnsi="Times New Roman" w:cs="Times New Roman"/>
          <w:sz w:val="22"/>
          <w:szCs w:val="22"/>
        </w:rPr>
        <w:t>C</w:t>
      </w:r>
      <w:r w:rsidRPr="000E6C35">
        <w:rPr>
          <w:rFonts w:ascii="Times New Roman" w:hAnsi="Times New Roman" w:cs="Times New Roman"/>
          <w:sz w:val="22"/>
          <w:szCs w:val="22"/>
        </w:rPr>
        <w:t xml:space="preserve">30, </w:t>
      </w:r>
      <w:r w:rsidR="00812B73" w:rsidRPr="00EF33A1">
        <w:rPr>
          <w:rFonts w:ascii="Times New Roman" w:hAnsi="Times New Roman" w:cs="Times New Roman"/>
          <w:sz w:val="22"/>
          <w:szCs w:val="22"/>
        </w:rPr>
        <w:t>E</w:t>
      </w:r>
      <w:r w:rsidR="00812B73">
        <w:rPr>
          <w:rFonts w:ascii="Times New Roman" w:hAnsi="Times New Roman" w:cs="Times New Roman"/>
          <w:sz w:val="22"/>
          <w:szCs w:val="22"/>
        </w:rPr>
        <w:t>uropean</w:t>
      </w:r>
      <w:r w:rsidRPr="000E6C35">
        <w:rPr>
          <w:rFonts w:ascii="Times New Roman" w:hAnsi="Times New Roman" w:cs="Times New Roman"/>
          <w:sz w:val="22"/>
          <w:szCs w:val="22"/>
        </w:rPr>
        <w:t xml:space="preserve"> Organization for Research and Treatment of Cancer Quality of Life Questionnaire Core 30; BR23, </w:t>
      </w:r>
      <w:r w:rsidR="00812B73">
        <w:rPr>
          <w:rFonts w:ascii="Times New Roman" w:hAnsi="Times New Roman" w:cs="Times New Roman"/>
          <w:sz w:val="22"/>
          <w:szCs w:val="22"/>
        </w:rPr>
        <w:t>breast cancer module 23</w:t>
      </w:r>
      <w:r w:rsidRPr="000E6C35">
        <w:rPr>
          <w:rFonts w:ascii="Times New Roman" w:hAnsi="Times New Roman" w:cs="Times New Roman"/>
          <w:sz w:val="22"/>
          <w:szCs w:val="22"/>
        </w:rPr>
        <w:t>; AJCC, American Joint Committee on Cancer</w:t>
      </w:r>
    </w:p>
    <w:p w14:paraId="6CC2C252" w14:textId="071ABF4B" w:rsidR="00C531D0" w:rsidRDefault="00C531D0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E6C35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proofErr w:type="gramEnd"/>
      <w:r w:rsidRPr="000E6C35">
        <w:rPr>
          <w:rFonts w:ascii="Times New Roman" w:hAnsi="Times New Roman" w:cs="Times New Roman"/>
          <w:sz w:val="22"/>
          <w:szCs w:val="22"/>
        </w:rPr>
        <w:t xml:space="preserve"> Adjusted for age (year; continuous), body mass index (kg/m</w:t>
      </w:r>
      <w:r w:rsidR="001614EF" w:rsidRPr="000E6C35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0E6C35">
        <w:rPr>
          <w:rFonts w:ascii="Times New Roman" w:hAnsi="Times New Roman" w:cs="Times New Roman"/>
          <w:sz w:val="22"/>
          <w:szCs w:val="22"/>
        </w:rPr>
        <w:t>; continuous), energy intake (kcal/d; continuous), marital status (married or cohabitation, others), education level (high school or below, college or above), breast cancer stage at diagnosis (I,II,III</w:t>
      </w:r>
      <w:r w:rsidRPr="00C531D0">
        <w:rPr>
          <w:rFonts w:ascii="Times New Roman" w:hAnsi="Times New Roman" w:cs="Times New Roman"/>
          <w:sz w:val="22"/>
          <w:szCs w:val="22"/>
        </w:rPr>
        <w:t>), physical activity (MET-</w:t>
      </w:r>
      <w:proofErr w:type="spellStart"/>
      <w:r w:rsidRPr="00C531D0">
        <w:rPr>
          <w:rFonts w:ascii="Times New Roman" w:hAnsi="Times New Roman" w:cs="Times New Roman"/>
          <w:sz w:val="22"/>
          <w:szCs w:val="22"/>
        </w:rPr>
        <w:t>hr</w:t>
      </w:r>
      <w:proofErr w:type="spellEnd"/>
      <w:r w:rsidRPr="00C531D0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Pr="00C531D0">
        <w:rPr>
          <w:rFonts w:ascii="Times New Roman" w:hAnsi="Times New Roman" w:cs="Times New Roman"/>
          <w:sz w:val="22"/>
          <w:szCs w:val="22"/>
        </w:rPr>
        <w:t>wk</w:t>
      </w:r>
      <w:proofErr w:type="spellEnd"/>
      <w:r w:rsidRPr="00C531D0">
        <w:rPr>
          <w:rFonts w:ascii="Times New Roman" w:hAnsi="Times New Roman" w:cs="Times New Roman"/>
          <w:sz w:val="22"/>
          <w:szCs w:val="22"/>
        </w:rPr>
        <w:t>; continuous) and time since surgery (months; continuous)</w:t>
      </w:r>
    </w:p>
    <w:p w14:paraId="355FA4BB" w14:textId="77777777" w:rsidR="007A6FEA" w:rsidRDefault="007A6FEA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F7A8D9C" w14:textId="77777777" w:rsidR="002C78E8" w:rsidRDefault="002C78E8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B976054" w14:textId="77777777" w:rsidR="002C78E8" w:rsidRDefault="002C78E8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9575B5E" w14:textId="77777777" w:rsidR="002C78E8" w:rsidRDefault="002C78E8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75911B9" w14:textId="77777777" w:rsidR="002C78E8" w:rsidRDefault="002C78E8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F09A13F" w14:textId="77777777" w:rsidR="002C78E8" w:rsidRDefault="002C78E8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13F6397" w14:textId="77777777" w:rsidR="007A6FEA" w:rsidRDefault="007A6FEA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7DC6089" w14:textId="77777777" w:rsidR="007A6FEA" w:rsidRDefault="007A6FEA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A2457B1" w14:textId="77777777" w:rsidR="00F520D7" w:rsidRDefault="00F520D7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F44FFB6" w14:textId="77777777" w:rsidR="00F520D7" w:rsidRDefault="00F520D7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512BDDD" w14:textId="77777777" w:rsidR="00F520D7" w:rsidRDefault="00F520D7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B0A8B79" w14:textId="77777777" w:rsidR="00F520D7" w:rsidRDefault="00F520D7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E955FAC" w14:textId="77777777" w:rsidR="00F520D7" w:rsidRDefault="00F520D7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3842499" w14:textId="77777777" w:rsidR="00F520D7" w:rsidRDefault="00F520D7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F7CD6A1" w14:textId="77777777" w:rsidR="00F520D7" w:rsidRDefault="00F520D7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342982F" w14:textId="77777777" w:rsidR="00F520D7" w:rsidRDefault="00F520D7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CD517AA" w14:textId="77777777" w:rsidR="00F520D7" w:rsidRDefault="00F520D7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5F9D7BC" w14:textId="77777777" w:rsidR="00F520D7" w:rsidRDefault="00F520D7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CD60E42" w14:textId="77777777" w:rsidR="00F520D7" w:rsidRDefault="00F520D7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AEDADFA" w14:textId="77777777" w:rsidR="00F520D7" w:rsidRDefault="00F520D7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B382BE8" w14:textId="77777777" w:rsidR="00F520D7" w:rsidRDefault="00F520D7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4F9462F" w14:textId="77777777" w:rsidR="00F520D7" w:rsidRDefault="00F520D7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A067049" w14:textId="77777777" w:rsidR="00F520D7" w:rsidRDefault="00F520D7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40E79FB" w14:textId="77777777" w:rsidR="00F520D7" w:rsidRDefault="00F520D7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A6A8DBD" w14:textId="77777777" w:rsidR="00F520D7" w:rsidRDefault="00F520D7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4CC79BC" w14:textId="77777777" w:rsidR="00F520D7" w:rsidRDefault="00F520D7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366CE42" w14:textId="77777777" w:rsidR="00F520D7" w:rsidRDefault="00F520D7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A036CDB" w14:textId="77777777" w:rsidR="00F520D7" w:rsidRDefault="00F520D7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073CDDA" w14:textId="77777777" w:rsidR="00F520D7" w:rsidRDefault="00F520D7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5ACD1D4" w14:textId="77777777" w:rsidR="00F520D7" w:rsidRPr="00C531D0" w:rsidRDefault="00F520D7" w:rsidP="00C531D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24D437D" w14:textId="4A5F98A7" w:rsidR="00C97FE2" w:rsidRDefault="00812B73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F520D7" w:rsidRPr="00FA0A25">
        <w:rPr>
          <w:rFonts w:ascii="Times New Roman" w:hAnsi="Times New Roman" w:cs="Times New Roman"/>
          <w:b/>
          <w:sz w:val="22"/>
          <w:szCs w:val="22"/>
        </w:rPr>
        <w:t>8</w:t>
      </w:r>
      <w:r w:rsidR="00F520D7" w:rsidRPr="00FA0A25">
        <w:rPr>
          <w:rFonts w:ascii="Times New Roman" w:hAnsi="Times New Roman" w:cs="Times New Roman"/>
          <w:sz w:val="22"/>
          <w:szCs w:val="22"/>
        </w:rPr>
        <w:t xml:space="preserve">. </w:t>
      </w:r>
      <w:r w:rsidR="00F520D7" w:rsidRPr="00FA0A25">
        <w:rPr>
          <w:rFonts w:ascii="Times New Roman" w:hAnsi="Times New Roman" w:cs="Times New Roman"/>
          <w:b/>
          <w:sz w:val="22"/>
          <w:szCs w:val="22"/>
        </w:rPr>
        <w:t xml:space="preserve">Least </w:t>
      </w:r>
      <w:r>
        <w:rPr>
          <w:rFonts w:ascii="Times New Roman" w:hAnsi="Times New Roman" w:cs="Times New Roman"/>
          <w:b/>
          <w:sz w:val="22"/>
          <w:szCs w:val="22"/>
        </w:rPr>
        <w:t>squares</w:t>
      </w:r>
      <w:r w:rsidR="00F520D7" w:rsidRPr="00FA0A25">
        <w:rPr>
          <w:rFonts w:ascii="Times New Roman" w:hAnsi="Times New Roman" w:cs="Times New Roman"/>
          <w:b/>
          <w:sz w:val="22"/>
          <w:szCs w:val="22"/>
        </w:rPr>
        <w:t xml:space="preserve"> (LS) means </w:t>
      </w:r>
      <w:proofErr w:type="spellStart"/>
      <w:r w:rsidR="00F520D7" w:rsidRPr="00FA0A25">
        <w:rPr>
          <w:rFonts w:ascii="Times New Roman" w:hAnsi="Times New Roman" w:cs="Times New Roman"/>
          <w:b/>
          <w:sz w:val="22"/>
          <w:szCs w:val="22"/>
        </w:rPr>
        <w:t>scores</w:t>
      </w:r>
      <w:r w:rsidR="00F520D7" w:rsidRPr="00FA0A25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proofErr w:type="spellEnd"/>
      <w:r w:rsidR="00F520D7" w:rsidRPr="00FA0A25">
        <w:rPr>
          <w:rFonts w:ascii="Times New Roman" w:hAnsi="Times New Roman" w:cs="Times New Roman"/>
          <w:b/>
          <w:sz w:val="22"/>
          <w:szCs w:val="22"/>
          <w:vertAlign w:val="superscript"/>
        </w:rPr>
        <w:t xml:space="preserve"> </w:t>
      </w:r>
      <w:r w:rsidR="00F520D7" w:rsidRPr="00FA0A25">
        <w:rPr>
          <w:rFonts w:ascii="Times New Roman" w:hAnsi="Times New Roman" w:cs="Times New Roman"/>
          <w:b/>
          <w:sz w:val="22"/>
          <w:szCs w:val="22"/>
        </w:rPr>
        <w:t xml:space="preserve">(95% Confidence intervals, CIs) of </w:t>
      </w:r>
      <w:proofErr w:type="spellStart"/>
      <w:r w:rsidR="00F520D7" w:rsidRPr="00FA0A25">
        <w:rPr>
          <w:rFonts w:ascii="Times New Roman" w:hAnsi="Times New Roman" w:cs="Times New Roman"/>
          <w:b/>
          <w:sz w:val="22"/>
          <w:szCs w:val="22"/>
        </w:rPr>
        <w:t>HRQoL</w:t>
      </w:r>
      <w:proofErr w:type="spellEnd"/>
      <w:r w:rsidR="00F520D7" w:rsidRPr="00FA0A25">
        <w:rPr>
          <w:rFonts w:ascii="Times New Roman" w:hAnsi="Times New Roman" w:cs="Times New Roman"/>
          <w:b/>
          <w:sz w:val="22"/>
          <w:szCs w:val="22"/>
        </w:rPr>
        <w:t xml:space="preserve"> according to quartiles of Western dietary pattern in breast cancer survivors, postmenopausal status at diagnosis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2733"/>
        <w:gridCol w:w="935"/>
        <w:gridCol w:w="2178"/>
        <w:gridCol w:w="2316"/>
        <w:gridCol w:w="2277"/>
        <w:gridCol w:w="2127"/>
        <w:gridCol w:w="1609"/>
      </w:tblGrid>
      <w:tr w:rsidR="0029244E" w:rsidRPr="00FA0A25" w14:paraId="2B475BB9" w14:textId="77777777" w:rsidTr="009E6944">
        <w:trPr>
          <w:trHeight w:val="18"/>
        </w:trPr>
        <w:tc>
          <w:tcPr>
            <w:tcW w:w="2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B1C0B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F8446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9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6246B2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s of Western dietary pattern</w:t>
            </w:r>
          </w:p>
        </w:tc>
        <w:tc>
          <w:tcPr>
            <w:tcW w:w="160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F0FA1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29244E" w:rsidRPr="00FA0A25" w14:paraId="10CBBC32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967F94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A93386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  <w:p w14:paraId="012A5EBF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=148)</w:t>
            </w:r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81684D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1</w:t>
            </w:r>
          </w:p>
        </w:tc>
        <w:tc>
          <w:tcPr>
            <w:tcW w:w="2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8B4489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2</w:t>
            </w:r>
          </w:p>
        </w:tc>
        <w:tc>
          <w:tcPr>
            <w:tcW w:w="22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D13D06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3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1ECF65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0722B8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 trend</w:t>
            </w:r>
          </w:p>
        </w:tc>
      </w:tr>
      <w:tr w:rsidR="0029244E" w:rsidRPr="00FA0A25" w14:paraId="2745F7B2" w14:textId="77777777" w:rsidTr="009E6944">
        <w:trPr>
          <w:trHeight w:val="18"/>
        </w:trPr>
        <w:tc>
          <w:tcPr>
            <w:tcW w:w="273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F8B59" w14:textId="4547D168" w:rsidR="0029244E" w:rsidRPr="00FA0A25" w:rsidRDefault="004C15F6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C30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1D695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1F8B6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F04C8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73C01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5D9EA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5C0E5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9244E" w:rsidRPr="00FA0A25" w14:paraId="626E0849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C2DB9" w14:textId="1585B965" w:rsidR="0029244E" w:rsidRPr="00FA0A25" w:rsidRDefault="004C15F6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lobal health status/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2E5AE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20505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0.99 (20.44 - 46.97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79597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9.34 (19.23 - 44.7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2969A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6.39 (16.83 - 41.4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85622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8.86 (31.97 - 74.67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D1510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29244E" w:rsidRPr="00FA0A25" w14:paraId="3C58A7DF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0D3ED" w14:textId="77777777" w:rsidR="0029244E" w:rsidRPr="00FA0A25" w:rsidRDefault="0029244E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F0B27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BD220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8F24F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4B4FC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02428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7C8A2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9244E" w:rsidRPr="00FA0A25" w14:paraId="541A7892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CF89E" w14:textId="77777777" w:rsidR="0029244E" w:rsidRPr="00FA0A25" w:rsidRDefault="0029244E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hysical Functionin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AA0BC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5363E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0.55 (65.03 - 76.54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EE295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7.40 (71.31 – 84.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743EB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9.24 (72.98 - 86.0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58DBF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3.98 (67.93 - 80.57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BD07F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29244E" w:rsidRPr="00FA0A25" w14:paraId="6C0270CD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04A1D" w14:textId="77777777" w:rsidR="0029244E" w:rsidRPr="00FA0A25" w:rsidRDefault="0029244E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Role Functionin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8028B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65753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8.77 (55.22 - 85.65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0FA45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4.16 (59.32 - 92.7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E114A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4.49 (59.26 - 93.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A3720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4.08 (50.32 - 81.6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18830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29244E" w:rsidRPr="00FA0A25" w14:paraId="70A34CE6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E60BC" w14:textId="77777777" w:rsidR="0029244E" w:rsidRPr="00FA0A25" w:rsidRDefault="0029244E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motional Functionin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1D44E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A7D2B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9.31 (55.25 - 86.95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0A361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8.01 (54.03 - 85.6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88207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2.71 (57.42 - 92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10C73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2.75 (49.09 - 80.2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783AD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</w:tr>
      <w:tr w:rsidR="0029244E" w:rsidRPr="00FA0A25" w14:paraId="22E59DB6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A1794" w14:textId="77777777" w:rsidR="0029244E" w:rsidRPr="00FA0A25" w:rsidRDefault="0029244E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gnitive Functionin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764B4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F225C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6.24 (63.73 - 91.2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5FC82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6.28 (55.26 - 79.5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5064F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4.81 (62.07 - 90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FBA93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7.80 (64.08 - 94.46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563E1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</w:tr>
      <w:tr w:rsidR="0029244E" w:rsidRPr="00FA0A25" w14:paraId="1B1F10A8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0030A" w14:textId="77777777" w:rsidR="0029244E" w:rsidRPr="00FA0A25" w:rsidRDefault="0029244E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ocial Functionin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1921D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F498F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5.28 (51.10- 83.40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5E9DD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2.28 (48.57 - 79.8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980E0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2.84 (48.69 - 81.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1F70E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0.74 (46.60 - 79.1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F9A4B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29244E" w:rsidRPr="00FA0A25" w14:paraId="1B86B4D8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EB59B" w14:textId="77777777" w:rsidR="0029244E" w:rsidRPr="00FA0A25" w:rsidRDefault="0029244E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9B41B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F3D82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78BEE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FEBED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A9AFE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8EF71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9244E" w:rsidRPr="00FA0A25" w14:paraId="6F8D27C6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48070" w14:textId="77777777" w:rsidR="0029244E" w:rsidRPr="00FA0A25" w:rsidRDefault="0029244E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atigu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0047C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8BA94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6.14 (17.63 - 38.75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A75B7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3.63 (16.03 - 34.84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2BEEE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3.08 (15.48 - 34.3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38073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3.66 (15.64 - 35.77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37E9D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  <w:tr w:rsidR="0029244E" w:rsidRPr="00FA0A25" w14:paraId="5248D012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BC680" w14:textId="1DE8F17C" w:rsidR="0029244E" w:rsidRPr="00FA0A25" w:rsidRDefault="0029244E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 xml:space="preserve">Nausea and </w:t>
            </w:r>
            <w:proofErr w:type="spellStart"/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vomiting</w:t>
            </w:r>
            <w:r w:rsidR="00AD7A7B" w:rsidRPr="00AD7A7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AE1CF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14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59CB7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6.81 (3.98 - 11.64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9DC23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2.73 (1.59 - 4.7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F2BBD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2.53 (1.45 - 4.4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DE9C6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3.05 (1.71 - 5.45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E0B00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0.03</w:t>
            </w:r>
          </w:p>
        </w:tc>
      </w:tr>
      <w:tr w:rsidR="0029244E" w:rsidRPr="00FA0A25" w14:paraId="6E1A854A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330E8" w14:textId="77777777" w:rsidR="0029244E" w:rsidRPr="00FA0A25" w:rsidRDefault="0029244E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ai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82379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5C814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8.45 (9.91 - 34.35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9690E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61 (5.75 - 19.5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003FE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3.30 (7.09 - 24.9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6132C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74 (4.55 - 16.7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A480B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29244E" w:rsidRPr="00FA0A25" w14:paraId="099EB13D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86A09" w14:textId="77777777" w:rsidR="0029244E" w:rsidRPr="00FA0A25" w:rsidRDefault="0029244E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Dyspne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8A260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A252D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.45 (3.31 - 12.58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10332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58 (4.44 - 16.5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45274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18 (2.62 - 10.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C1C4F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.11 (3.03 - 12.31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6D964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29244E" w:rsidRPr="00FA0A25" w14:paraId="4E3C1F55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237D2" w14:textId="77777777" w:rsidR="0029244E" w:rsidRPr="00FA0A25" w:rsidRDefault="0029244E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Insomn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431C7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68BDE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9.63 (15.46 - 56.8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07EC4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48 (5.49 – 20.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C0B1A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8.92 (9.78 - 36.5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2E5D9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4.62 (12.40 - 48.8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883FB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29244E" w:rsidRPr="00FA0A25" w14:paraId="51D46B63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ACFF9" w14:textId="77777777" w:rsidR="0029244E" w:rsidRPr="00FA0A25" w:rsidRDefault="0029244E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Loss of appeti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98A54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C908F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51 (1.82 - 6.79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281D5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37 (1.75 - 6.4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BB7F2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20 (1.64 - 6.2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CAA96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36 (1.68 - 6.73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91702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29244E" w:rsidRPr="00FA0A25" w14:paraId="37099376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88FA1" w14:textId="77777777" w:rsidR="0029244E" w:rsidRPr="00FA0A25" w:rsidRDefault="0029244E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nstipati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AF08C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B1BA1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.34 (3.19 - 12.57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FB133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67 (2.38 - 9.1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DD6D4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37 (2.69 - 10.7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77309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.69 (6.20 - 25.97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4E8F4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29244E" w:rsidRPr="00FA0A25" w14:paraId="5284DA37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ADFE6" w14:textId="77777777" w:rsidR="0029244E" w:rsidRPr="00FA0A25" w:rsidRDefault="0029244E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Diarrhe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C3FB6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51C10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78 (1.50 - 5.14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23780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92 (1.03 - 3.5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81159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08 (1.62 - 5.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E7A17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59 (1.33 - 5.04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EC0BC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:rsidR="0029244E" w:rsidRPr="00FA0A25" w14:paraId="04A5239D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45BCD" w14:textId="77777777" w:rsidR="0029244E" w:rsidRPr="00FA0A25" w:rsidRDefault="0029244E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inancial impac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2AFED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3D285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71 (5.48 - 20.94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FED5D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.73 (5.94 - 23.15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1F9B5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38 (4.17 - 16.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554F8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73 (4.23 - 18.03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97B1E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</w:tr>
      <w:tr w:rsidR="0029244E" w:rsidRPr="00FA0A25" w14:paraId="14C6D34C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3FF39" w14:textId="77777777" w:rsidR="0029244E" w:rsidRPr="00FA0A25" w:rsidRDefault="0029244E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BR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30899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D95B8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5A045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2242C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2932A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475C4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9244E" w:rsidRPr="00FA0A25" w14:paraId="411C8F36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4BE16" w14:textId="77777777" w:rsidR="0029244E" w:rsidRPr="00FA0A25" w:rsidRDefault="0029244E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D23AB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E0A26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82208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E58A9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C1760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97864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9244E" w:rsidRPr="00FA0A25" w14:paraId="6F488F7D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EE042" w14:textId="77777777" w:rsidR="0029244E" w:rsidRPr="00FA0A25" w:rsidRDefault="0029244E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ody imag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E356A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42402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0.42 (25.84 - 63.24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64E5A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6.82 (17.12 - 42.03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87C34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3.78 (27.62 - 69.3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1C8DC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0.20 (24.91 - 64.87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35DF6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29244E" w:rsidRPr="00FA0A25" w14:paraId="77BA0D19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5A88B" w14:textId="77777777" w:rsidR="0029244E" w:rsidRPr="00FA0A25" w:rsidRDefault="0029244E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exual functionin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FB955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5CDBD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37 (1.71 - 6.64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2C006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44 (0.72 - 2.8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D8376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78 (1.84 - 7.7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94B89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81 (2.28 - 10.15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3C8C5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29244E" w:rsidRPr="00FA0A25" w14:paraId="0C034E9C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568A0" w14:textId="77777777" w:rsidR="0029244E" w:rsidRPr="00FA0A25" w:rsidRDefault="0029244E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uture perspectiv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B955E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E2FC8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9.81 (10.61 - 36.96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BF694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5.13 (8.09 - 28.3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F6D66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6.10 (13.74 - 49.6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4AF9B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0.05 (10.29 - 39.06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1A713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29244E" w:rsidRPr="00FA0A25" w14:paraId="69AE628D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B6DD1" w14:textId="77777777" w:rsidR="0029244E" w:rsidRPr="00FA0A25" w:rsidRDefault="0029244E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0DF23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D376D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43825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AE4B2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440E1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9C4C3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9244E" w:rsidRPr="00FA0A25" w14:paraId="3FEA2E4A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7A2D9" w14:textId="77777777" w:rsidR="0029244E" w:rsidRPr="00FA0A25" w:rsidRDefault="0029244E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ystematic therapy side</w:t>
            </w:r>
          </w:p>
          <w:p w14:paraId="59FF40B0" w14:textId="77777777" w:rsidR="0029244E" w:rsidRPr="00FA0A25" w:rsidRDefault="0029244E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ffect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18252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14A39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4.57 (17.02 - 35.48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93CA8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0.33 (14.00 - 29.5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8CB9B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8.00 (12.28 - 26.4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7B33B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2.20 (14.92 - 33.04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3A192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29244E" w:rsidRPr="00FA0A25" w14:paraId="3D46BAAE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E94F7" w14:textId="77777777" w:rsidR="0029244E" w:rsidRPr="00FA0A25" w:rsidRDefault="0029244E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reast symptom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59787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3010B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8.41 (10.64 - 31.88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BC528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.45 (5.41 - 16.4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77847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30 (5.82 - 18.2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E3974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3.18 (7.28 - 23.8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EBBC8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</w:tr>
      <w:tr w:rsidR="0029244E" w:rsidRPr="00FA0A25" w14:paraId="07999722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46E0A" w14:textId="77777777" w:rsidR="0029244E" w:rsidRPr="00FA0A25" w:rsidRDefault="0029244E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Arm symptom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E64C0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C01E6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8.82 (17.64 - 47.09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1C0D4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4.56 (14.92 - 40.42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F4AA1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8.58 (17.14 - 47.6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EAC26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3.89 (14.04 - 40.64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F0759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</w:tr>
      <w:tr w:rsidR="0029244E" w:rsidRPr="00FA0A25" w14:paraId="0B66D658" w14:textId="77777777" w:rsidTr="009E6944">
        <w:trPr>
          <w:trHeight w:val="18"/>
        </w:trPr>
        <w:tc>
          <w:tcPr>
            <w:tcW w:w="27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47B6DD" w14:textId="77777777" w:rsidR="0029244E" w:rsidRPr="00FA0A25" w:rsidRDefault="0029244E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Upset by hair los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3F0904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4991EE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8.74 (12.82 - 64.43)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702922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3.87 (18.39 - 104.63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E6D6BE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0.92 (12.02 - 79.5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C9053F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.90 (4.80 - 29.50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DB3402" w14:textId="77777777" w:rsidR="0029244E" w:rsidRPr="00FA0A25" w:rsidRDefault="0029244E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</w:tbl>
    <w:p w14:paraId="7922EE1F" w14:textId="77777777" w:rsidR="00C97FE2" w:rsidRDefault="00C97FE2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D7A9E93" w14:textId="2F6F460A" w:rsidR="006838A8" w:rsidRPr="00F84FFE" w:rsidRDefault="006838A8" w:rsidP="006838A8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838A8">
        <w:rPr>
          <w:rFonts w:ascii="Times New Roman" w:hAnsi="Times New Roman" w:cs="Times New Roman"/>
          <w:sz w:val="22"/>
          <w:szCs w:val="22"/>
        </w:rPr>
        <w:lastRenderedPageBreak/>
        <w:t xml:space="preserve">Abbreviations: LS means, least </w:t>
      </w:r>
      <w:r w:rsidR="00812B73">
        <w:rPr>
          <w:rFonts w:ascii="Times New Roman" w:hAnsi="Times New Roman" w:cs="Times New Roman"/>
          <w:sz w:val="22"/>
          <w:szCs w:val="22"/>
        </w:rPr>
        <w:t>squares</w:t>
      </w:r>
      <w:r w:rsidRPr="006838A8">
        <w:rPr>
          <w:rFonts w:ascii="Times New Roman" w:hAnsi="Times New Roman" w:cs="Times New Roman"/>
          <w:sz w:val="22"/>
          <w:szCs w:val="22"/>
        </w:rPr>
        <w:t xml:space="preserve"> means; 95% CI, 95% confidence </w:t>
      </w:r>
      <w:r w:rsidRPr="00F84FFE">
        <w:rPr>
          <w:rFonts w:ascii="Times New Roman" w:hAnsi="Times New Roman" w:cs="Times New Roman"/>
          <w:sz w:val="22"/>
          <w:szCs w:val="22"/>
        </w:rPr>
        <w:t xml:space="preserve">interval; </w:t>
      </w:r>
      <w:proofErr w:type="spellStart"/>
      <w:r w:rsidR="004C15F6" w:rsidRPr="00F84FFE">
        <w:rPr>
          <w:rFonts w:ascii="Times New Roman" w:hAnsi="Times New Roman" w:cs="Times New Roman"/>
          <w:sz w:val="22"/>
          <w:szCs w:val="22"/>
        </w:rPr>
        <w:t>HRQoL</w:t>
      </w:r>
      <w:proofErr w:type="spellEnd"/>
      <w:r w:rsidR="004C15F6" w:rsidRPr="00F84FFE">
        <w:rPr>
          <w:rFonts w:ascii="Times New Roman" w:hAnsi="Times New Roman" w:cs="Times New Roman"/>
          <w:sz w:val="22"/>
          <w:szCs w:val="22"/>
        </w:rPr>
        <w:t xml:space="preserve">, health-related quality of life; </w:t>
      </w:r>
      <w:r w:rsidRPr="00F84FFE">
        <w:rPr>
          <w:rFonts w:ascii="Times New Roman" w:hAnsi="Times New Roman" w:cs="Times New Roman"/>
          <w:sz w:val="22"/>
          <w:szCs w:val="22"/>
        </w:rPr>
        <w:t>EORTC QLQ-</w:t>
      </w:r>
      <w:r w:rsidR="004C15F6" w:rsidRPr="00F84FFE">
        <w:rPr>
          <w:rFonts w:ascii="Times New Roman" w:hAnsi="Times New Roman" w:cs="Times New Roman"/>
          <w:sz w:val="22"/>
          <w:szCs w:val="22"/>
        </w:rPr>
        <w:t>C</w:t>
      </w:r>
      <w:r w:rsidRPr="00F84FFE">
        <w:rPr>
          <w:rFonts w:ascii="Times New Roman" w:hAnsi="Times New Roman" w:cs="Times New Roman"/>
          <w:sz w:val="22"/>
          <w:szCs w:val="22"/>
        </w:rPr>
        <w:t xml:space="preserve">30, </w:t>
      </w:r>
      <w:r w:rsidR="00812B73" w:rsidRPr="00EF33A1">
        <w:rPr>
          <w:rFonts w:ascii="Times New Roman" w:hAnsi="Times New Roman" w:cs="Times New Roman"/>
          <w:sz w:val="22"/>
          <w:szCs w:val="22"/>
        </w:rPr>
        <w:t>E</w:t>
      </w:r>
      <w:r w:rsidR="00812B73">
        <w:rPr>
          <w:rFonts w:ascii="Times New Roman" w:hAnsi="Times New Roman" w:cs="Times New Roman"/>
          <w:sz w:val="22"/>
          <w:szCs w:val="22"/>
        </w:rPr>
        <w:t>uropean</w:t>
      </w:r>
      <w:r w:rsidRPr="00F84FFE">
        <w:rPr>
          <w:rFonts w:ascii="Times New Roman" w:hAnsi="Times New Roman" w:cs="Times New Roman"/>
          <w:sz w:val="22"/>
          <w:szCs w:val="22"/>
        </w:rPr>
        <w:t xml:space="preserve"> Organization for Research and Treatment of Cancer Quality of Life Questionnaire Core 30; BR23, </w:t>
      </w:r>
      <w:r w:rsidR="00812B73">
        <w:rPr>
          <w:rFonts w:ascii="Times New Roman" w:hAnsi="Times New Roman" w:cs="Times New Roman"/>
          <w:sz w:val="22"/>
          <w:szCs w:val="22"/>
        </w:rPr>
        <w:t>breast cancer module 23</w:t>
      </w:r>
      <w:r w:rsidRPr="00F84FFE">
        <w:rPr>
          <w:rFonts w:ascii="Times New Roman" w:hAnsi="Times New Roman" w:cs="Times New Roman"/>
          <w:sz w:val="22"/>
          <w:szCs w:val="22"/>
        </w:rPr>
        <w:t>; AJCC, American Joint Committee on Cancer</w:t>
      </w:r>
    </w:p>
    <w:p w14:paraId="11FA7D3F" w14:textId="28294603" w:rsidR="00F520D7" w:rsidRDefault="006838A8" w:rsidP="006838A8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F84FFE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proofErr w:type="gramEnd"/>
      <w:r w:rsidRPr="00F84FFE">
        <w:rPr>
          <w:rFonts w:ascii="Times New Roman" w:hAnsi="Times New Roman" w:cs="Times New Roman"/>
          <w:sz w:val="22"/>
          <w:szCs w:val="22"/>
        </w:rPr>
        <w:t xml:space="preserve"> Adjusted for age (year; continuous), body mass index (kg/m</w:t>
      </w:r>
      <w:r w:rsidR="001614EF" w:rsidRPr="00F84FFE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F84FFE">
        <w:rPr>
          <w:rFonts w:ascii="Times New Roman" w:hAnsi="Times New Roman" w:cs="Times New Roman"/>
          <w:sz w:val="22"/>
          <w:szCs w:val="22"/>
        </w:rPr>
        <w:t>; continuous), energy intake (kcal/d; continuous), marital status (married or cohabitation, others), education level (high school or below, college or above), breast cancer stage at diagnosis (I,II,III), physical activity (MET-</w:t>
      </w:r>
      <w:proofErr w:type="spellStart"/>
      <w:r w:rsidRPr="00F84FFE">
        <w:rPr>
          <w:rFonts w:ascii="Times New Roman" w:hAnsi="Times New Roman" w:cs="Times New Roman"/>
          <w:sz w:val="22"/>
          <w:szCs w:val="22"/>
        </w:rPr>
        <w:t>hr</w:t>
      </w:r>
      <w:proofErr w:type="spellEnd"/>
      <w:r w:rsidRPr="00F84FFE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Pr="00F84FFE">
        <w:rPr>
          <w:rFonts w:ascii="Times New Roman" w:hAnsi="Times New Roman" w:cs="Times New Roman"/>
          <w:sz w:val="22"/>
          <w:szCs w:val="22"/>
        </w:rPr>
        <w:t>wk</w:t>
      </w:r>
      <w:proofErr w:type="spellEnd"/>
      <w:r w:rsidRPr="00F84FFE">
        <w:rPr>
          <w:rFonts w:ascii="Times New Roman" w:hAnsi="Times New Roman" w:cs="Times New Roman"/>
          <w:sz w:val="22"/>
          <w:szCs w:val="22"/>
        </w:rPr>
        <w:t>; continuous) and time since surgery (months; continuous).</w:t>
      </w:r>
    </w:p>
    <w:p w14:paraId="51A39B73" w14:textId="2E38BC4B" w:rsidR="00F520D7" w:rsidRDefault="00846CF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D23CA6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gramEnd"/>
      <w:r w:rsidRPr="00D23CA6">
        <w:rPr>
          <w:rFonts w:ascii="Times New Roman" w:hAnsi="Times New Roman" w:cs="Times New Roman"/>
          <w:sz w:val="22"/>
          <w:szCs w:val="22"/>
        </w:rPr>
        <w:t xml:space="preserve"> P value for comparing top with bottom quintiles &lt;0.05</w:t>
      </w:r>
    </w:p>
    <w:p w14:paraId="0C8F6226" w14:textId="77777777" w:rsidR="00F520D7" w:rsidRDefault="00F520D7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2887F08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97E1825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5710CCD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D04C148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A77B276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D062166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F3C194C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FA3713F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C3C4271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ECDF0F9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DA2471E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58F0863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B41AA8A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1382B2D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2DD3C49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C5E7551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EC77220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4721D53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8DBE1FA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6791229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DBA564E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08DDD02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D645423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CFCCEAF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991CEBD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9B50738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0E2D206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8A0127C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BEFBC9D" w14:textId="76E4CAD8" w:rsidR="003C6E86" w:rsidRDefault="00812B73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3C6E86" w:rsidRPr="00FA0A25">
        <w:rPr>
          <w:rFonts w:ascii="Times New Roman" w:hAnsi="Times New Roman" w:cs="Times New Roman"/>
          <w:b/>
          <w:sz w:val="22"/>
          <w:szCs w:val="22"/>
        </w:rPr>
        <w:t>9</w:t>
      </w:r>
      <w:r w:rsidR="003C6E86" w:rsidRPr="00FA0A25">
        <w:rPr>
          <w:rFonts w:ascii="Times New Roman" w:hAnsi="Times New Roman" w:cs="Times New Roman"/>
          <w:sz w:val="22"/>
          <w:szCs w:val="22"/>
        </w:rPr>
        <w:t xml:space="preserve">. </w:t>
      </w:r>
      <w:r w:rsidR="003C6E86" w:rsidRPr="00FA0A25">
        <w:rPr>
          <w:rFonts w:ascii="Times New Roman" w:hAnsi="Times New Roman" w:cs="Times New Roman"/>
          <w:b/>
          <w:sz w:val="22"/>
          <w:szCs w:val="22"/>
        </w:rPr>
        <w:t xml:space="preserve">Least </w:t>
      </w:r>
      <w:r>
        <w:rPr>
          <w:rFonts w:ascii="Times New Roman" w:hAnsi="Times New Roman" w:cs="Times New Roman"/>
          <w:b/>
          <w:sz w:val="22"/>
          <w:szCs w:val="22"/>
        </w:rPr>
        <w:t>squares</w:t>
      </w:r>
      <w:r w:rsidR="003C6E86" w:rsidRPr="00FA0A25">
        <w:rPr>
          <w:rFonts w:ascii="Times New Roman" w:hAnsi="Times New Roman" w:cs="Times New Roman"/>
          <w:b/>
          <w:sz w:val="22"/>
          <w:szCs w:val="22"/>
        </w:rPr>
        <w:t xml:space="preserve"> (LS) means </w:t>
      </w:r>
      <w:proofErr w:type="spellStart"/>
      <w:r w:rsidR="003C6E86" w:rsidRPr="00FA0A25">
        <w:rPr>
          <w:rFonts w:ascii="Times New Roman" w:hAnsi="Times New Roman" w:cs="Times New Roman"/>
          <w:b/>
          <w:sz w:val="22"/>
          <w:szCs w:val="22"/>
        </w:rPr>
        <w:t>scores</w:t>
      </w:r>
      <w:r w:rsidR="003C6E86" w:rsidRPr="00FA0A25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proofErr w:type="spellEnd"/>
      <w:r w:rsidR="003C6E86" w:rsidRPr="00FA0A25">
        <w:rPr>
          <w:rFonts w:ascii="Times New Roman" w:hAnsi="Times New Roman" w:cs="Times New Roman"/>
          <w:b/>
          <w:sz w:val="22"/>
          <w:szCs w:val="22"/>
        </w:rPr>
        <w:t xml:space="preserve"> (95% Confidence intervals, CIs) of </w:t>
      </w:r>
      <w:proofErr w:type="spellStart"/>
      <w:r w:rsidR="003C6E86" w:rsidRPr="00FA0A25">
        <w:rPr>
          <w:rFonts w:ascii="Times New Roman" w:hAnsi="Times New Roman" w:cs="Times New Roman"/>
          <w:b/>
          <w:sz w:val="22"/>
          <w:szCs w:val="22"/>
        </w:rPr>
        <w:t>HRQoL</w:t>
      </w:r>
      <w:proofErr w:type="spellEnd"/>
      <w:r w:rsidR="003C6E86" w:rsidRPr="00FA0A25">
        <w:rPr>
          <w:rFonts w:ascii="Times New Roman" w:hAnsi="Times New Roman" w:cs="Times New Roman"/>
          <w:b/>
          <w:sz w:val="22"/>
          <w:szCs w:val="22"/>
        </w:rPr>
        <w:t xml:space="preserve"> according to quartiles of Healthy dietary pattern in breast cancer survivors, time since surgery (&lt; 2 years)</w:t>
      </w:r>
    </w:p>
    <w:tbl>
      <w:tblPr>
        <w:tblStyle w:val="af5"/>
        <w:tblW w:w="14317" w:type="dxa"/>
        <w:tblLayout w:type="fixed"/>
        <w:tblLook w:val="04A0" w:firstRow="1" w:lastRow="0" w:firstColumn="1" w:lastColumn="0" w:noHBand="0" w:noVBand="1"/>
      </w:tblPr>
      <w:tblGrid>
        <w:gridCol w:w="2742"/>
        <w:gridCol w:w="913"/>
        <w:gridCol w:w="2133"/>
        <w:gridCol w:w="2284"/>
        <w:gridCol w:w="2284"/>
        <w:gridCol w:w="2135"/>
        <w:gridCol w:w="1826"/>
      </w:tblGrid>
      <w:tr w:rsidR="001708B5" w:rsidRPr="00FA0A25" w14:paraId="0AE6A4C3" w14:textId="77777777" w:rsidTr="004B33AD">
        <w:trPr>
          <w:trHeight w:val="18"/>
        </w:trPr>
        <w:tc>
          <w:tcPr>
            <w:tcW w:w="27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0985C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1C6E1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883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778E30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s of Healthy dietary pattern</w:t>
            </w:r>
          </w:p>
        </w:tc>
        <w:tc>
          <w:tcPr>
            <w:tcW w:w="18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6A939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708B5" w:rsidRPr="00FA0A25" w14:paraId="4EBCE6D0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4B7108" w14:textId="77777777" w:rsidR="001708B5" w:rsidRPr="00FA0A25" w:rsidRDefault="001708B5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3C0F7A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(=116)</w:t>
            </w:r>
          </w:p>
        </w:tc>
        <w:tc>
          <w:tcPr>
            <w:tcW w:w="2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2AB7C7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1</w:t>
            </w:r>
          </w:p>
        </w:tc>
        <w:tc>
          <w:tcPr>
            <w:tcW w:w="2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D91BD1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2</w:t>
            </w:r>
          </w:p>
        </w:tc>
        <w:tc>
          <w:tcPr>
            <w:tcW w:w="2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0D088E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3</w:t>
            </w:r>
          </w:p>
        </w:tc>
        <w:tc>
          <w:tcPr>
            <w:tcW w:w="2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0DEB13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0040A6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 trend</w:t>
            </w:r>
          </w:p>
        </w:tc>
      </w:tr>
      <w:tr w:rsidR="001708B5" w:rsidRPr="00FA0A25" w14:paraId="4A3395B9" w14:textId="77777777" w:rsidTr="009E6944">
        <w:trPr>
          <w:trHeight w:val="18"/>
        </w:trPr>
        <w:tc>
          <w:tcPr>
            <w:tcW w:w="27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F907B" w14:textId="0621B742" w:rsidR="001708B5" w:rsidRPr="00FA0A25" w:rsidRDefault="004C15F6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C30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68D22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13203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85CB5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94765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4DE02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5D75A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8B5" w:rsidRPr="00FA0A25" w14:paraId="1D3C6D87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3C821" w14:textId="3C67A3B7" w:rsidR="001708B5" w:rsidRPr="00FA0A25" w:rsidRDefault="004C15F6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lobal health status/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15F60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4A0FF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2.29 (17.87 - 58.3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1162D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6.05 (22.48 - 57.8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C9762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6.60 (21.33 - 62.79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87F0B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3.06 (20.27 - 53.9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E86F7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</w:tr>
      <w:tr w:rsidR="001708B5" w:rsidRPr="00FA0A25" w14:paraId="77BE2676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28592" w14:textId="77777777" w:rsidR="001708B5" w:rsidRPr="00FA0A25" w:rsidRDefault="001708B5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B0E5A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26424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8A3ED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595D5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20B4F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8A426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8B5" w:rsidRPr="00FA0A25" w14:paraId="46CA32D2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662D8" w14:textId="77777777" w:rsidR="001708B5" w:rsidRPr="00FA0A25" w:rsidRDefault="001708B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hysical Function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ADA8D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F2425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2.29 (64.64 - 80.8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A7FDF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6.95 (70.33 - 84.20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88572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6.11 (68.67 - 84.36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454C9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7.03 (70.17 - 84.5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56BEE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1708B5" w:rsidRPr="00FA0A25" w14:paraId="7D1868A7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C8651" w14:textId="77777777" w:rsidR="001708B5" w:rsidRPr="00FA0A25" w:rsidRDefault="001708B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Role Function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9BE13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DA0E9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8.80 (32.61 - 73.01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30BD2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8.78 (56.97 - 108.94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956D3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5.18 (51.91 - 108.89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4A6D4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0.99 (50.73 - 99.35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10C79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1708B5" w:rsidRPr="00FA0A25" w14:paraId="50568320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3C1AF" w14:textId="77777777" w:rsidR="001708B5" w:rsidRPr="00FA0A25" w:rsidRDefault="001708B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motional Function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A2984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7B014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0.38 (54.86 - 90.29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AC44F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9.98 (65.46 - 97.72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9EAC2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6.42 (52.83 - 83.51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FE912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1.93 (58.44 - 88.5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D3426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</w:tr>
      <w:tr w:rsidR="001708B5" w:rsidRPr="00FA0A25" w14:paraId="25A6AD72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13D11" w14:textId="77777777" w:rsidR="001708B5" w:rsidRPr="00FA0A25" w:rsidRDefault="001708B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gnitive Function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071DE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D306E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6.16 (51.71 - 84.64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7E38B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4.37 (69.20 - 102.8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147CE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7.87 (62.09 - 97.65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C6A81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7.32 (54.81 - 82.6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E80FA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</w:tr>
      <w:tr w:rsidR="001708B5" w:rsidRPr="00FA0A25" w14:paraId="2335B1E2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8B1DA" w14:textId="77777777" w:rsidR="001708B5" w:rsidRPr="00FA0A25" w:rsidRDefault="001708B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ocial Function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BBDF5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3179A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5.41 (29.44 - 70.0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D403F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6.45 (46.89 - 94.1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66770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3.60 (42.70 - 94.73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AF027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9.34 (41.34 - 85.18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BF86A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1708B5" w:rsidRPr="00FA0A25" w14:paraId="593D56B4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5E77F" w14:textId="77777777" w:rsidR="001708B5" w:rsidRPr="00FA0A25" w:rsidRDefault="001708B5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ECD0D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D445D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4790D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4DCAF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3143E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C733A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8B5" w:rsidRPr="00FA0A25" w14:paraId="12F532E5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4210B" w14:textId="77777777" w:rsidR="001708B5" w:rsidRPr="00FA0A25" w:rsidRDefault="001708B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atigu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45AD1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CEA21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6.13 (22.39 - 58.30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EC489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6.76 (11.41 - 24.6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69FB9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8.00 (18.04 - 43.47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A61E3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3.83 (15.99 - 35.5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A07AD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</w:tr>
      <w:tr w:rsidR="001708B5" w:rsidRPr="00FA0A25" w14:paraId="704AB547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E33C3" w14:textId="77777777" w:rsidR="001708B5" w:rsidRPr="00FA0A25" w:rsidRDefault="001708B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Nausea and vomit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49F00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490B4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.42 (3.13 - 13.20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00ABB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82 (1.02 - 3.2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86A66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34 (1.21 - 4.54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682F3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77 (1.52 - 5.0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A9173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1708B5" w:rsidRPr="00FA0A25" w14:paraId="4A999517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95016" w14:textId="77777777" w:rsidR="001708B5" w:rsidRPr="00FA0A25" w:rsidRDefault="001708B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ai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26064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8B4AA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9.42 (9.48 - 39.78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7E3E1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62 (4.28 - 13.56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E0DF9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5.33 (7.93 - 29.64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ADE20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82 (4.85 - 16.0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85534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1708B5" w:rsidRPr="00FA0A25" w14:paraId="0A3711C8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96E19" w14:textId="77777777" w:rsidR="001708B5" w:rsidRPr="00FA0A25" w:rsidRDefault="001708B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Dyspne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16748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429D2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18 (3.02 - 17.07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53BA0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53 (1.78 – 7.00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D36E8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09 (1.87 - 8.97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0043A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86 (1.41 - 5.8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EE369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1708B5" w:rsidRPr="00FA0A25" w14:paraId="384CBD2D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1E8F0" w14:textId="77777777" w:rsidR="001708B5" w:rsidRPr="00FA0A25" w:rsidRDefault="001708B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Insomni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243BD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D6992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9.96 (9.54 - 41.78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803EC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08 (5.56 - 18.29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B2E35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6.21 (13.27 - 51.76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866F2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3.03 (17.78 - 61.35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22B87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1708B5" w:rsidRPr="00FA0A25" w14:paraId="0B0BE724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226BC" w14:textId="77777777" w:rsidR="001708B5" w:rsidRPr="00FA0A25" w:rsidRDefault="001708B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Loss of appetit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4EDC3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2283B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95 (1.70 - 9.16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E49D5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61 (1.33 - 5.1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34784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29 (1.05 - 4.97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B9CAC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64 (1.80 - 7.3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646EE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</w:tr>
      <w:tr w:rsidR="001708B5" w:rsidRPr="00FA0A25" w14:paraId="5D561649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EF8EA" w14:textId="77777777" w:rsidR="001708B5" w:rsidRPr="00FA0A25" w:rsidRDefault="001708B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nstipati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0029F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170E4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14 (3.00 - 16.96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4C0A8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.17 (3.08 - 12.38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FC119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.97 (3.11 - 15.59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FD4A3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21 (2.53 - 10.7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D7B75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1708B5" w:rsidRPr="00FA0A25" w14:paraId="37592B6D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1E61B" w14:textId="77777777" w:rsidR="001708B5" w:rsidRPr="00FA0A25" w:rsidRDefault="001708B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Diarrhe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56FC0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CFFB4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03 (0.96 - 4.30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A65E5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31 (1.81 - 6.07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3E34C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69 (1.85 - 7.37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3C409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01 (1.08 - 3.7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4568D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1708B5" w:rsidRPr="00FA0A25" w14:paraId="42380B43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3C405" w14:textId="77777777" w:rsidR="001708B5" w:rsidRPr="00FA0A25" w:rsidRDefault="001708B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inancial impac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3E256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ED416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.29 (4.95 - 30.48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B177A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57 (2.20 - 9.48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061BC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63 (2.44 - 12.97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24EE5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.02 (2.82 - 12.8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9B315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1708B5" w:rsidRPr="00FA0A25" w14:paraId="06B4A33C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4F2FC" w14:textId="77777777" w:rsidR="001708B5" w:rsidRPr="00FA0A25" w:rsidRDefault="001708B5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BR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AB218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F28FF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4963B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415DF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7EDF1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01FE6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8B5" w:rsidRPr="00FA0A25" w14:paraId="2CC80BEA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6DEC1" w14:textId="77777777" w:rsidR="001708B5" w:rsidRPr="00FA0A25" w:rsidRDefault="001708B5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C8786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811B9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CAB38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141FC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D34B1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B4378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8B5" w:rsidRPr="00FA0A25" w14:paraId="1388A9D9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DE820" w14:textId="77777777" w:rsidR="001708B5" w:rsidRPr="00FA0A25" w:rsidRDefault="001708B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ody imag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EDE7B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9D9C4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9.51 (21.06 - 74.14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4202D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5.11 (21.16 - 58.2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32E5E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2.20 (18.06 - 57.43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6CC0E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5.78 (15.25 - 43.5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EEAF7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1708B5" w:rsidRPr="00FA0A25" w14:paraId="4D9B5C17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8B26F" w14:textId="77777777" w:rsidR="001708B5" w:rsidRPr="00FA0A25" w:rsidRDefault="001708B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exual function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24CE8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D0812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91 (0.82 - 4.4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B5F52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31 (2.17 - 8.58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4C340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76 (2.28 - 9.94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34ED6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46 (2.16 - 9.2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42064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1708B5" w:rsidRPr="00FA0A25" w14:paraId="142EFBD3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8CE4C" w14:textId="77777777" w:rsidR="001708B5" w:rsidRPr="00FA0A25" w:rsidRDefault="001708B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uture perspectiv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F21B0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C1BE1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8.37 (7.96 - 42.40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65064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2.13 (16.40 - 62.96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6FB5F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5.17 (11.67 - 54.29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64CB1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5.71 (7.82 - 31.5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912B2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</w:tr>
      <w:tr w:rsidR="001708B5" w:rsidRPr="00FA0A25" w14:paraId="6D423D5A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F9A3A" w14:textId="77777777" w:rsidR="001708B5" w:rsidRPr="00FA0A25" w:rsidRDefault="001708B5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C9556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9DE29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C7D2C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AD642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A4A37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DE837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8B5" w:rsidRPr="00FA0A25" w14:paraId="551DBD5F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88874" w14:textId="77777777" w:rsidR="001708B5" w:rsidRPr="00FA0A25" w:rsidRDefault="001708B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ystematic therapy side</w:t>
            </w:r>
          </w:p>
          <w:p w14:paraId="10D78D34" w14:textId="77777777" w:rsidR="001708B5" w:rsidRPr="00FA0A25" w:rsidRDefault="001708B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ffect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0CD2C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BDD31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7.48 (16.82 - 44.89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149DD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64 (7.17 - 15.79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B6B71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2.52 (14.34 - 35.37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5A4D2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2.94 (15.23 - 34.55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0CCCE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1708B5" w:rsidRPr="00FA0A25" w14:paraId="7C55D7E9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6CABD" w14:textId="77777777" w:rsidR="001708B5" w:rsidRPr="00FA0A25" w:rsidRDefault="001708B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reast symptom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C9DB6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B1C12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7.58 (9.08 - 34.0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0A6EC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38 (4.34 - 12.5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0710A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3.95 (7.60 - 25.60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D8D83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.13 (5.26 - 15.8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A9E3F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1708B5" w:rsidRPr="00FA0A25" w14:paraId="4A1D0193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8FDC2" w14:textId="77777777" w:rsidR="001708B5" w:rsidRPr="00FA0A25" w:rsidRDefault="001708B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Arm symptom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BB58B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08CEF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0.46 (16.93 - 54.79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B74FC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0.42 (12.74 - 32.7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397F4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4.72 (14.41 - 42.41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92C27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0.42 (18.64 - 49.6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FCB74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1708B5" w:rsidRPr="00FA0A25" w14:paraId="60CA1624" w14:textId="77777777" w:rsidTr="009E6944">
        <w:trPr>
          <w:trHeight w:val="18"/>
        </w:trPr>
        <w:tc>
          <w:tcPr>
            <w:tcW w:w="27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D23579" w14:textId="77777777" w:rsidR="001708B5" w:rsidRPr="00FA0A25" w:rsidRDefault="001708B5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 xml:space="preserve">Upset by hair </w:t>
            </w:r>
            <w:proofErr w:type="spellStart"/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loss</w:t>
            </w:r>
            <w:r w:rsidRPr="001C112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5A5153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70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EECC59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7.00 (2.37 - 20.65)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223B16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32.31 (11.28 - 92.51)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41A324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40.90 (15.65 - 106.90)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1C8880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37.74 (15.91 - 89.52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AD6A0B" w14:textId="77777777" w:rsidR="001708B5" w:rsidRPr="00FA0A25" w:rsidRDefault="001708B5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0.02</w:t>
            </w:r>
          </w:p>
        </w:tc>
      </w:tr>
    </w:tbl>
    <w:p w14:paraId="0723907B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5574C97" w14:textId="2B47704B" w:rsidR="006576B6" w:rsidRPr="00F84FFE" w:rsidRDefault="006576B6" w:rsidP="006576B6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576B6">
        <w:rPr>
          <w:rFonts w:ascii="Times New Roman" w:hAnsi="Times New Roman" w:cs="Times New Roman"/>
          <w:sz w:val="22"/>
          <w:szCs w:val="22"/>
        </w:rPr>
        <w:lastRenderedPageBreak/>
        <w:t xml:space="preserve">Abbreviations: LS means, least </w:t>
      </w:r>
      <w:r w:rsidR="00812B73">
        <w:rPr>
          <w:rFonts w:ascii="Times New Roman" w:hAnsi="Times New Roman" w:cs="Times New Roman"/>
          <w:sz w:val="22"/>
          <w:szCs w:val="22"/>
        </w:rPr>
        <w:t>squares</w:t>
      </w:r>
      <w:r w:rsidRPr="006576B6">
        <w:rPr>
          <w:rFonts w:ascii="Times New Roman" w:hAnsi="Times New Roman" w:cs="Times New Roman"/>
          <w:sz w:val="22"/>
          <w:szCs w:val="22"/>
        </w:rPr>
        <w:t xml:space="preserve"> means; 95% CI, 95% confidence </w:t>
      </w:r>
      <w:r w:rsidRPr="00F84FFE">
        <w:rPr>
          <w:rFonts w:ascii="Times New Roman" w:hAnsi="Times New Roman" w:cs="Times New Roman"/>
          <w:sz w:val="22"/>
          <w:szCs w:val="22"/>
        </w:rPr>
        <w:t xml:space="preserve">interval; </w:t>
      </w:r>
      <w:proofErr w:type="spellStart"/>
      <w:r w:rsidR="004C15F6" w:rsidRPr="00F84FFE">
        <w:rPr>
          <w:rFonts w:ascii="Times New Roman" w:hAnsi="Times New Roman" w:cs="Times New Roman"/>
          <w:sz w:val="22"/>
          <w:szCs w:val="22"/>
        </w:rPr>
        <w:t>HRQoL</w:t>
      </w:r>
      <w:proofErr w:type="spellEnd"/>
      <w:r w:rsidR="004C15F6" w:rsidRPr="00F84FFE">
        <w:rPr>
          <w:rFonts w:ascii="Times New Roman" w:hAnsi="Times New Roman" w:cs="Times New Roman"/>
          <w:sz w:val="22"/>
          <w:szCs w:val="22"/>
        </w:rPr>
        <w:t xml:space="preserve">, health-related quality of life; </w:t>
      </w:r>
      <w:r w:rsidRPr="00F84FFE">
        <w:rPr>
          <w:rFonts w:ascii="Times New Roman" w:hAnsi="Times New Roman" w:cs="Times New Roman"/>
          <w:sz w:val="22"/>
          <w:szCs w:val="22"/>
        </w:rPr>
        <w:t>EORTC QLQ-</w:t>
      </w:r>
      <w:r w:rsidR="004C15F6" w:rsidRPr="00F84FFE">
        <w:rPr>
          <w:rFonts w:ascii="Times New Roman" w:hAnsi="Times New Roman" w:cs="Times New Roman"/>
          <w:sz w:val="22"/>
          <w:szCs w:val="22"/>
        </w:rPr>
        <w:t>C</w:t>
      </w:r>
      <w:r w:rsidRPr="00F84FFE">
        <w:rPr>
          <w:rFonts w:ascii="Times New Roman" w:hAnsi="Times New Roman" w:cs="Times New Roman"/>
          <w:sz w:val="22"/>
          <w:szCs w:val="22"/>
        </w:rPr>
        <w:t xml:space="preserve">30, </w:t>
      </w:r>
      <w:r w:rsidR="00812B73" w:rsidRPr="00EF33A1">
        <w:rPr>
          <w:rFonts w:ascii="Times New Roman" w:hAnsi="Times New Roman" w:cs="Times New Roman"/>
          <w:sz w:val="22"/>
          <w:szCs w:val="22"/>
        </w:rPr>
        <w:t>E</w:t>
      </w:r>
      <w:r w:rsidR="00812B73">
        <w:rPr>
          <w:rFonts w:ascii="Times New Roman" w:hAnsi="Times New Roman" w:cs="Times New Roman"/>
          <w:sz w:val="22"/>
          <w:szCs w:val="22"/>
        </w:rPr>
        <w:t>uropean</w:t>
      </w:r>
      <w:r w:rsidRPr="00F84FFE">
        <w:rPr>
          <w:rFonts w:ascii="Times New Roman" w:hAnsi="Times New Roman" w:cs="Times New Roman"/>
          <w:sz w:val="22"/>
          <w:szCs w:val="22"/>
        </w:rPr>
        <w:t xml:space="preserve"> Organization for Research and Treatment of Cancer Quality of Life Questionnaire Core 30; BR23, </w:t>
      </w:r>
      <w:r w:rsidR="00812B73">
        <w:rPr>
          <w:rFonts w:ascii="Times New Roman" w:hAnsi="Times New Roman" w:cs="Times New Roman"/>
          <w:sz w:val="22"/>
          <w:szCs w:val="22"/>
        </w:rPr>
        <w:t>breast cancer module 23</w:t>
      </w:r>
      <w:r w:rsidRPr="00F84FFE">
        <w:rPr>
          <w:rFonts w:ascii="Times New Roman" w:hAnsi="Times New Roman" w:cs="Times New Roman"/>
          <w:sz w:val="22"/>
          <w:szCs w:val="22"/>
        </w:rPr>
        <w:t>; AJCC, American Joint Committee on Cancer</w:t>
      </w:r>
    </w:p>
    <w:p w14:paraId="6059E430" w14:textId="526FA98B" w:rsidR="003C6E86" w:rsidRDefault="006576B6" w:rsidP="006576B6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F84FFE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proofErr w:type="gramEnd"/>
      <w:r w:rsidRPr="00F84FFE">
        <w:rPr>
          <w:rFonts w:ascii="Times New Roman" w:hAnsi="Times New Roman" w:cs="Times New Roman"/>
          <w:sz w:val="22"/>
          <w:szCs w:val="22"/>
        </w:rPr>
        <w:t xml:space="preserve"> Adjusted for age (year; continuous), body mass index (kg/m</w:t>
      </w:r>
      <w:r w:rsidR="001614EF" w:rsidRPr="00F84FFE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F84FFE">
        <w:rPr>
          <w:rFonts w:ascii="Times New Roman" w:hAnsi="Times New Roman" w:cs="Times New Roman"/>
          <w:sz w:val="22"/>
          <w:szCs w:val="22"/>
        </w:rPr>
        <w:t>; continuous), energy intake (kcal/d; continuous), marital status (married or cohabitation, others), education level (high school or below, college or above), breast cancer stage (I,II,III), physical activity (MET-</w:t>
      </w:r>
      <w:proofErr w:type="spellStart"/>
      <w:r w:rsidRPr="00F84FFE">
        <w:rPr>
          <w:rFonts w:ascii="Times New Roman" w:hAnsi="Times New Roman" w:cs="Times New Roman"/>
          <w:sz w:val="22"/>
          <w:szCs w:val="22"/>
        </w:rPr>
        <w:t>hr</w:t>
      </w:r>
      <w:proofErr w:type="spellEnd"/>
      <w:r w:rsidRPr="00F84FFE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Pr="00F84FFE">
        <w:rPr>
          <w:rFonts w:ascii="Times New Roman" w:hAnsi="Times New Roman" w:cs="Times New Roman"/>
          <w:sz w:val="22"/>
          <w:szCs w:val="22"/>
        </w:rPr>
        <w:t>wk</w:t>
      </w:r>
      <w:proofErr w:type="spellEnd"/>
      <w:r w:rsidRPr="00F84FFE">
        <w:rPr>
          <w:rFonts w:ascii="Times New Roman" w:hAnsi="Times New Roman" w:cs="Times New Roman"/>
          <w:sz w:val="22"/>
          <w:szCs w:val="22"/>
        </w:rPr>
        <w:t>; continuous) and menopausal status at diagnosis (premenopausal, postmenopausal status)</w:t>
      </w:r>
    </w:p>
    <w:p w14:paraId="7393DF46" w14:textId="2CB84EEA" w:rsidR="003C6E86" w:rsidRDefault="007F25F1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D23CA6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gramEnd"/>
      <w:r w:rsidRPr="00D23CA6">
        <w:rPr>
          <w:rFonts w:ascii="Times New Roman" w:hAnsi="Times New Roman" w:cs="Times New Roman"/>
          <w:sz w:val="22"/>
          <w:szCs w:val="22"/>
        </w:rPr>
        <w:t xml:space="preserve"> P value for comparing top with bottom quintiles &lt;0.05</w:t>
      </w:r>
    </w:p>
    <w:p w14:paraId="0AE97878" w14:textId="77777777" w:rsidR="003C6E86" w:rsidRDefault="003C6E8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41CBEA9" w14:textId="77777777" w:rsidR="002811E5" w:rsidRDefault="002811E5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DCB1A05" w14:textId="77777777" w:rsidR="002811E5" w:rsidRDefault="002811E5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3B211FE" w14:textId="77777777" w:rsidR="002811E5" w:rsidRDefault="002811E5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168E2BC" w14:textId="77777777" w:rsidR="002811E5" w:rsidRDefault="002811E5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FCF3F9C" w14:textId="77777777" w:rsidR="002811E5" w:rsidRDefault="002811E5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CC7FA13" w14:textId="77777777" w:rsidR="002811E5" w:rsidRDefault="002811E5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ED1596F" w14:textId="77777777" w:rsidR="002811E5" w:rsidRDefault="002811E5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060C973" w14:textId="77777777" w:rsidR="002811E5" w:rsidRDefault="002811E5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C1CF741" w14:textId="77777777" w:rsidR="002811E5" w:rsidRDefault="002811E5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E462E1E" w14:textId="77777777" w:rsidR="002811E5" w:rsidRDefault="002811E5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563EAED" w14:textId="77777777" w:rsidR="002811E5" w:rsidRDefault="002811E5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5383826" w14:textId="77777777" w:rsidR="002811E5" w:rsidRDefault="002811E5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8CEF088" w14:textId="77777777" w:rsidR="002811E5" w:rsidRDefault="002811E5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5EE6C5E" w14:textId="77777777" w:rsidR="002811E5" w:rsidRDefault="002811E5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6C03F9E" w14:textId="77777777" w:rsidR="002811E5" w:rsidRDefault="002811E5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85578C6" w14:textId="77777777" w:rsidR="002811E5" w:rsidRDefault="002811E5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2071EBD" w14:textId="77777777" w:rsidR="002811E5" w:rsidRDefault="002811E5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6333E8F" w14:textId="77777777" w:rsidR="002811E5" w:rsidRDefault="002811E5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6F3BE34" w14:textId="77777777" w:rsidR="002811E5" w:rsidRDefault="002811E5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B212940" w14:textId="77777777" w:rsidR="00D75189" w:rsidRDefault="00D75189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23841DD" w14:textId="77777777" w:rsidR="00D75189" w:rsidRDefault="00D75189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34364F3" w14:textId="77777777" w:rsidR="00D75189" w:rsidRDefault="00D75189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B847175" w14:textId="77777777" w:rsidR="00D75189" w:rsidRDefault="00D75189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3014B4D" w14:textId="77777777" w:rsidR="00D75189" w:rsidRDefault="00D75189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3B2B2D9" w14:textId="77777777" w:rsidR="00D75189" w:rsidRDefault="00D75189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983FB90" w14:textId="77777777" w:rsidR="00D75189" w:rsidRDefault="00D75189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75676C9" w14:textId="77777777" w:rsidR="00D75189" w:rsidRDefault="00D75189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B17F50E" w14:textId="77777777" w:rsidR="00D75189" w:rsidRDefault="00D75189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120F39F" w14:textId="2EF2DCE3" w:rsidR="00D75189" w:rsidRDefault="00812B73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D75189" w:rsidRPr="00D75189">
        <w:rPr>
          <w:rFonts w:ascii="Times New Roman" w:hAnsi="Times New Roman" w:cs="Times New Roman"/>
          <w:b/>
          <w:sz w:val="22"/>
          <w:szCs w:val="22"/>
        </w:rPr>
        <w:t xml:space="preserve">10. Least </w:t>
      </w:r>
      <w:r>
        <w:rPr>
          <w:rFonts w:ascii="Times New Roman" w:hAnsi="Times New Roman" w:cs="Times New Roman"/>
          <w:b/>
          <w:sz w:val="22"/>
          <w:szCs w:val="22"/>
        </w:rPr>
        <w:t>squares</w:t>
      </w:r>
      <w:r w:rsidR="00D75189" w:rsidRPr="00D75189">
        <w:rPr>
          <w:rFonts w:ascii="Times New Roman" w:hAnsi="Times New Roman" w:cs="Times New Roman"/>
          <w:b/>
          <w:sz w:val="22"/>
          <w:szCs w:val="22"/>
        </w:rPr>
        <w:t xml:space="preserve"> (LS) means </w:t>
      </w:r>
      <w:proofErr w:type="spellStart"/>
      <w:r w:rsidR="00D75189" w:rsidRPr="00D75189">
        <w:rPr>
          <w:rFonts w:ascii="Times New Roman" w:hAnsi="Times New Roman" w:cs="Times New Roman"/>
          <w:b/>
          <w:sz w:val="22"/>
          <w:szCs w:val="22"/>
        </w:rPr>
        <w:t>scores</w:t>
      </w:r>
      <w:r w:rsidR="00D75189" w:rsidRPr="00D75189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proofErr w:type="spellEnd"/>
      <w:r w:rsidR="00D75189" w:rsidRPr="00D75189">
        <w:rPr>
          <w:rFonts w:ascii="Times New Roman" w:hAnsi="Times New Roman" w:cs="Times New Roman"/>
          <w:b/>
          <w:sz w:val="22"/>
          <w:szCs w:val="22"/>
        </w:rPr>
        <w:t xml:space="preserve"> (95% Confidence intervals, CIs) of </w:t>
      </w:r>
      <w:proofErr w:type="spellStart"/>
      <w:r w:rsidR="00D75189" w:rsidRPr="00D75189">
        <w:rPr>
          <w:rFonts w:ascii="Times New Roman" w:hAnsi="Times New Roman" w:cs="Times New Roman"/>
          <w:b/>
          <w:sz w:val="22"/>
          <w:szCs w:val="22"/>
        </w:rPr>
        <w:t>HRQoL</w:t>
      </w:r>
      <w:proofErr w:type="spellEnd"/>
      <w:r w:rsidR="00D75189" w:rsidRPr="00D75189">
        <w:rPr>
          <w:rFonts w:ascii="Times New Roman" w:hAnsi="Times New Roman" w:cs="Times New Roman"/>
          <w:b/>
          <w:sz w:val="22"/>
          <w:szCs w:val="22"/>
        </w:rPr>
        <w:t xml:space="preserve"> according to quartiles of Healthy dietary pattern in breast cancer survivors, time since surgery (≥ 2 years)</w:t>
      </w:r>
    </w:p>
    <w:tbl>
      <w:tblPr>
        <w:tblStyle w:val="af5"/>
        <w:tblW w:w="14175" w:type="dxa"/>
        <w:tblLook w:val="04A0" w:firstRow="1" w:lastRow="0" w:firstColumn="1" w:lastColumn="0" w:noHBand="0" w:noVBand="1"/>
      </w:tblPr>
      <w:tblGrid>
        <w:gridCol w:w="2759"/>
        <w:gridCol w:w="818"/>
        <w:gridCol w:w="2305"/>
        <w:gridCol w:w="2298"/>
        <w:gridCol w:w="2226"/>
        <w:gridCol w:w="2266"/>
        <w:gridCol w:w="1503"/>
      </w:tblGrid>
      <w:tr w:rsidR="009415EF" w:rsidRPr="00FA0A25" w14:paraId="027484BF" w14:textId="77777777" w:rsidTr="004B33AD">
        <w:trPr>
          <w:trHeight w:val="18"/>
        </w:trPr>
        <w:tc>
          <w:tcPr>
            <w:tcW w:w="27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D0CF9C0" w14:textId="77777777" w:rsidR="009415EF" w:rsidRPr="00FA0A25" w:rsidRDefault="009415EF" w:rsidP="009E694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62A18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09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19B16A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s of Healthy dietary pattern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7E90E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9415EF" w:rsidRPr="00FA0A25" w14:paraId="72E836C2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1551E0" w14:textId="77777777" w:rsidR="009415EF" w:rsidRPr="00FA0A25" w:rsidRDefault="009415EF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F2EAF4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(=116)</w:t>
            </w:r>
          </w:p>
        </w:tc>
        <w:tc>
          <w:tcPr>
            <w:tcW w:w="2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2C3E54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1</w:t>
            </w:r>
          </w:p>
        </w:tc>
        <w:tc>
          <w:tcPr>
            <w:tcW w:w="22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95FCC06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2</w:t>
            </w:r>
          </w:p>
        </w:tc>
        <w:tc>
          <w:tcPr>
            <w:tcW w:w="22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22BBCE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3</w:t>
            </w:r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8B8099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D15CF6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 trend</w:t>
            </w:r>
          </w:p>
        </w:tc>
      </w:tr>
      <w:tr w:rsidR="009415EF" w:rsidRPr="00FA0A25" w14:paraId="09F88A05" w14:textId="77777777" w:rsidTr="009E6944">
        <w:trPr>
          <w:trHeight w:val="18"/>
        </w:trPr>
        <w:tc>
          <w:tcPr>
            <w:tcW w:w="27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9B82C" w14:textId="094E0975" w:rsidR="009415EF" w:rsidRPr="00FA0A25" w:rsidRDefault="004C15F6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C30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B4807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3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6F86D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55D2A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3FFDA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B481B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9FBAA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415EF" w:rsidRPr="00FA0A25" w14:paraId="3BA3DCB5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38C74" w14:textId="01CE9937" w:rsidR="009415EF" w:rsidRPr="00FA0A25" w:rsidRDefault="004C15F6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lobal health status/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FFF2E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D54AA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8.06 (30.20 - 76.50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5C623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2.21 (26.21 - 67.96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F1863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1.71 (26.79 - 64.9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7687A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6.96 (14.65 - 49.6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FFA58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9415EF" w:rsidRPr="00FA0A25" w14:paraId="51E06F2E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6E452" w14:textId="77777777" w:rsidR="009415EF" w:rsidRPr="00FA0A25" w:rsidRDefault="009415EF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1EC17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B0114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5241F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79A85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FB151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23176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415EF" w:rsidRPr="00FA0A25" w14:paraId="46BF9685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62675" w14:textId="77777777" w:rsidR="009415EF" w:rsidRPr="00FA0A25" w:rsidRDefault="009415EF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hysical Functionin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E1BD0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DD514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9.13 (62.86 - 99.62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423EE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1.51 (64.95 - 102.31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315C3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9.70 (64.24 - 98.8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6AB70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2.05 (46.87 - 82.1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BBA1C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9415EF" w:rsidRPr="00FA0A25" w14:paraId="0E5B2EBA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E37B2" w14:textId="77777777" w:rsidR="009415EF" w:rsidRPr="00FA0A25" w:rsidRDefault="009415EF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Role Functionin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B772A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75563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1.03 (51.74 - 97.51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3633F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3.82 (52.90 - 103.01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34F23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4.24 (46.65 - 88.4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FEE2C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5.57 (36.54 - 84.5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0DC95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9415EF" w:rsidRPr="00FA0A25" w14:paraId="3EFBFF64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C4CF1" w14:textId="77777777" w:rsidR="009415EF" w:rsidRPr="00FA0A25" w:rsidRDefault="009415EF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motional Functionin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09C4E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9459C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5.30 (55.46 - 102.22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05361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8.16 (42.18 - 80.2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B84B0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3.73 (39.60 - 72.8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DFC3F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8.95 (39.38 - 88.2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2F274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9415EF" w:rsidRPr="00FA0A25" w14:paraId="4F518F4A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18275" w14:textId="77777777" w:rsidR="009415EF" w:rsidRPr="00FA0A25" w:rsidRDefault="009415EF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gnitive Functionin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6A841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1B913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7.35 (66.23 - 90.33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60A95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0.03 (59.50 - 82.44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0D98F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8.40 (58.59 - 79.8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71E49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3.54 (59.93 - 90.2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1C079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9415EF" w:rsidRPr="00FA0A25" w14:paraId="40911C04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2DF9B" w14:textId="77777777" w:rsidR="009415EF" w:rsidRPr="00FA0A25" w:rsidRDefault="009415EF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ocial Functionin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8E8FE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F2E24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9.03 (53.76 - 88.64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9FB0F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8.18 (44.73 - 75.66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16283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0.43 (47.09 - 77.5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D234A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7.75 (48.71 - 94.2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FB6B5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9415EF" w:rsidRPr="00FA0A25" w14:paraId="2E73E818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C8C43" w14:textId="77777777" w:rsidR="009415EF" w:rsidRPr="00FA0A25" w:rsidRDefault="009415EF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DB2C5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FED88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85C90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3D835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A1F34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BDF57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415EF" w:rsidRPr="00FA0A25" w14:paraId="55C739D0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BB23E" w14:textId="77777777" w:rsidR="009415EF" w:rsidRPr="00FA0A25" w:rsidRDefault="009415EF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atigu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1BFFB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EB049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3.06 (13.80 - 38.53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DD1E3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6.00 (15.43 - 43.81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9DB7D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0.11 (12.26 - 32.9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62527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2.56 (11.78 - 43.1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BFB5F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9415EF" w:rsidRPr="00FA0A25" w14:paraId="6A8AC3E5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1B348" w14:textId="77777777" w:rsidR="009415EF" w:rsidRPr="00FA0A25" w:rsidRDefault="009415EF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Nausea and vomitin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7BF5F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5A723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55 (1.81 - 6.97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99480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65 (1.79 - 7.41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2C17A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96 (3.04 - 11.6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52A09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71 (2.34 - 13.9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A3E09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9415EF" w:rsidRPr="00FA0A25" w14:paraId="4B02E5B4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A2638" w14:textId="77777777" w:rsidR="009415EF" w:rsidRPr="00FA0A25" w:rsidRDefault="009415EF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ai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9201E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1D659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49 (2.36 - 12.78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8D7B1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41 (2.29 - 12.77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78675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70 (3.41 - 17.3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DF260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.34 (4.93 - 41.7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8055F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9415EF" w:rsidRPr="00FA0A25" w14:paraId="522E606A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307B7" w14:textId="77777777" w:rsidR="009415EF" w:rsidRPr="00FA0A25" w:rsidRDefault="009415EF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Dyspnea</w:t>
            </w:r>
            <w:r w:rsidRPr="00EB1DE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BC70E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11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03A2E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11.77 (5.12 - 27.02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4C53D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6.15 (2.64 - 14.32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F766D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6.82 (3.06 - 15.1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EEF19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3.14 (1.10 - 8.9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73EBB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0.03</w:t>
            </w:r>
          </w:p>
        </w:tc>
      </w:tr>
      <w:tr w:rsidR="009415EF" w:rsidRPr="00FA0A25" w14:paraId="7CCC7CDE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5A7D9" w14:textId="77777777" w:rsidR="009415EF" w:rsidRPr="00FA0A25" w:rsidRDefault="009415EF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Insomnia</w:t>
            </w:r>
            <w:r w:rsidRPr="00EB1DE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51031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11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AF1E8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8.01 (3.30 - 19.47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F1D68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18.48 (7.50 - 45.54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80D9B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16.25 (6.91 - 38.1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E994C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31.01 (10.10 - 95.2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BD5F8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0.03</w:t>
            </w:r>
          </w:p>
        </w:tc>
      </w:tr>
      <w:tr w:rsidR="009415EF" w:rsidRPr="00FA0A25" w14:paraId="7B73F6AD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F5D4A" w14:textId="77777777" w:rsidR="009415EF" w:rsidRPr="00FA0A25" w:rsidRDefault="009415EF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Loss of appetit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AB779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D83C2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27 (1.03 – 5.00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48B69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44 (1.99 - 9.9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4FE22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36 (1.10 - 5.0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620A9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17 (0.80 - 5.9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FEA14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9415EF" w:rsidRPr="00FA0A25" w14:paraId="3FDD2E51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B3CE4" w14:textId="77777777" w:rsidR="009415EF" w:rsidRPr="00FA0A25" w:rsidRDefault="009415EF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nstipati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BBBFC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7A57C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29 (0.96 - 5.44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47850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17 (1.73 - 10.04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86EFB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36 (2.33 - 12.3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64576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23 (0.75 - 6.6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39523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9415EF" w:rsidRPr="00FA0A25" w14:paraId="2EAB210E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6A1A9" w14:textId="77777777" w:rsidR="009415EF" w:rsidRPr="00FA0A25" w:rsidRDefault="009415EF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Diarrhe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487C4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94CF6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16 (1.51 - 6.61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A3C48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81 (0.83 - 3.93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75180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42 (1.16 - 5.0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E6FF2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32 (0.50- 3.5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96596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9415EF" w:rsidRPr="00FA0A25" w14:paraId="20686421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FEFB2" w14:textId="77777777" w:rsidR="009415EF" w:rsidRPr="00FA0A25" w:rsidRDefault="009415EF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 xml:space="preserve">Financial </w:t>
            </w:r>
            <w:proofErr w:type="spellStart"/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impact</w:t>
            </w:r>
            <w:r w:rsidRPr="00EB1DE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B8928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11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9A95D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6.62 (3.01 - 14.57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3027D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6.12 (2.67 - 14.02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36DF8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18.1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8.24 - 39.7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EB25D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26.64 (9.41 - 75.3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D6996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0.01</w:t>
            </w:r>
          </w:p>
        </w:tc>
      </w:tr>
      <w:tr w:rsidR="009415EF" w:rsidRPr="00FA0A25" w14:paraId="00F9C22D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60826" w14:textId="77777777" w:rsidR="009415EF" w:rsidRPr="00FA0A25" w:rsidRDefault="009415EF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BR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3828E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458E0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27AAB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8BE2D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485D5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F3325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415EF" w:rsidRPr="00FA0A25" w14:paraId="31AD55C8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AE083" w14:textId="77777777" w:rsidR="009415EF" w:rsidRPr="00FA0A25" w:rsidRDefault="009415EF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3C2DB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7128D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F9C37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8C085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EA6A7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C2392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415EF" w:rsidRPr="00FA0A25" w14:paraId="2A599CBE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0A6E8" w14:textId="77777777" w:rsidR="009415EF" w:rsidRPr="00FA0A25" w:rsidRDefault="009415EF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ody imag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FF689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1C0F5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3.08 (25.52 - 72.73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45305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3.53 (19.33 - 58.15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19C64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8.57 (28.57 - 82.5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97D4D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4.34 (17.21 - 68.5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8A5B2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</w:tr>
      <w:tr w:rsidR="009415EF" w:rsidRPr="00FA0A25" w14:paraId="42C7E282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F0143" w14:textId="77777777" w:rsidR="009415EF" w:rsidRPr="00FA0A25" w:rsidRDefault="009415EF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exual functionin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031D1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40DE6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75 (2.12 - 10.63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5E467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56 (2.01 - 10.37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837EF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37 (1.91 - 10.0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6A79C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97 (1.43 - 11.0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8F912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9415EF" w:rsidRPr="00FA0A25" w14:paraId="3334A5B9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96D32" w14:textId="77777777" w:rsidR="009415EF" w:rsidRPr="00FA0A25" w:rsidRDefault="009415EF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uture perspectiv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ED414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AF6F4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2.70 (11.19 - 46.05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0D9DC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61 (4.09 - 18.11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2CA5B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5.11 (7.38 - 30.9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9BB16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84 (4.27 - 27.5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AED0B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9415EF" w:rsidRPr="00FA0A25" w14:paraId="38F38529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68540" w14:textId="77777777" w:rsidR="009415EF" w:rsidRPr="00FA0A25" w:rsidRDefault="009415EF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28FF7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9B48D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03315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46666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9329E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7AFE3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415EF" w:rsidRPr="00FA0A25" w14:paraId="0A79CEDB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84CBC" w14:textId="77777777" w:rsidR="009415EF" w:rsidRPr="00FA0A25" w:rsidRDefault="009415EF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ystematic therapy side</w:t>
            </w:r>
          </w:p>
          <w:p w14:paraId="7DB4B623" w14:textId="77777777" w:rsidR="009415EF" w:rsidRPr="00FA0A25" w:rsidRDefault="009415EF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ffect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C6802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EE1FB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5.56 (17.65 - 37.02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01812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6.16 (17.72 - 38.61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86C16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6.17 (18.08 - 37.8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78A72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5.37 (21.70 - 57.6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6F3F5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9415EF" w:rsidRPr="00FA0A25" w14:paraId="61BC4E6F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15AA8" w14:textId="77777777" w:rsidR="009415EF" w:rsidRPr="00FA0A25" w:rsidRDefault="009415EF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reast symptom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FDA97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19A90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46 (5.31 - 20.62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359A2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.26 (4.54 - 18.91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27518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.35 (5.77 - 22.3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2DA02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7.68 (11.31 - 67.7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252B9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9415EF" w:rsidRPr="00FA0A25" w14:paraId="00B2C84A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9E041" w14:textId="77777777" w:rsidR="009415EF" w:rsidRPr="00FA0A25" w:rsidRDefault="009415EF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Arm symptom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CCE9E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F554C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5.32 (8.14 - 28.83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80C8A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8.21 (9.37 - 35.4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5F25B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1.9 (11.65 - 41.1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F805F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7.89 (16.45 - 87.2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CAB41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9415EF" w:rsidRPr="00FA0A25" w14:paraId="0E3103F3" w14:textId="77777777" w:rsidTr="009E6944">
        <w:trPr>
          <w:trHeight w:val="18"/>
        </w:trPr>
        <w:tc>
          <w:tcPr>
            <w:tcW w:w="27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BA7308" w14:textId="77777777" w:rsidR="009415EF" w:rsidRPr="00FA0A25" w:rsidRDefault="009415EF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Upset by hair los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DBE3EE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C40796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1.11 (10.61 - 91.27)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63F570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6.85 (15.81 - 138.78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CB8B66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3.87 (8.97 - 63.52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AFAD5C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6.18 (4.39 - 59.60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9A6C14" w14:textId="77777777" w:rsidR="009415EF" w:rsidRPr="00FA0A25" w:rsidRDefault="009415EF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</w:tbl>
    <w:p w14:paraId="1673F6F2" w14:textId="77777777" w:rsidR="00205EBF" w:rsidRDefault="00205EBF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BD506E6" w14:textId="4AA05B1A" w:rsidR="003653C5" w:rsidRPr="00F84FFE" w:rsidRDefault="003653C5" w:rsidP="003653C5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653C5">
        <w:rPr>
          <w:rFonts w:ascii="Times New Roman" w:hAnsi="Times New Roman" w:cs="Times New Roman"/>
          <w:sz w:val="22"/>
          <w:szCs w:val="22"/>
        </w:rPr>
        <w:lastRenderedPageBreak/>
        <w:t xml:space="preserve">Abbreviations: LS means, least </w:t>
      </w:r>
      <w:r w:rsidR="00812B73">
        <w:rPr>
          <w:rFonts w:ascii="Times New Roman" w:hAnsi="Times New Roman" w:cs="Times New Roman"/>
          <w:sz w:val="22"/>
          <w:szCs w:val="22"/>
        </w:rPr>
        <w:t>squares</w:t>
      </w:r>
      <w:r w:rsidRPr="003653C5">
        <w:rPr>
          <w:rFonts w:ascii="Times New Roman" w:hAnsi="Times New Roman" w:cs="Times New Roman"/>
          <w:sz w:val="22"/>
          <w:szCs w:val="22"/>
        </w:rPr>
        <w:t xml:space="preserve"> means; 95% CI, 95% </w:t>
      </w:r>
      <w:r w:rsidRPr="00F84FFE">
        <w:rPr>
          <w:rFonts w:ascii="Times New Roman" w:hAnsi="Times New Roman" w:cs="Times New Roman"/>
          <w:sz w:val="22"/>
          <w:szCs w:val="22"/>
        </w:rPr>
        <w:t xml:space="preserve">confidence interval; </w:t>
      </w:r>
      <w:proofErr w:type="spellStart"/>
      <w:r w:rsidR="004C15F6" w:rsidRPr="00F84FFE">
        <w:rPr>
          <w:rFonts w:ascii="Times New Roman" w:hAnsi="Times New Roman" w:cs="Times New Roman"/>
          <w:sz w:val="22"/>
          <w:szCs w:val="22"/>
        </w:rPr>
        <w:t>HRQoL</w:t>
      </w:r>
      <w:proofErr w:type="spellEnd"/>
      <w:r w:rsidR="004C15F6" w:rsidRPr="00F84FFE">
        <w:rPr>
          <w:rFonts w:ascii="Times New Roman" w:hAnsi="Times New Roman" w:cs="Times New Roman"/>
          <w:sz w:val="22"/>
          <w:szCs w:val="22"/>
        </w:rPr>
        <w:t xml:space="preserve">, health-related quality of life; </w:t>
      </w:r>
      <w:r w:rsidRPr="00F84FFE">
        <w:rPr>
          <w:rFonts w:ascii="Times New Roman" w:hAnsi="Times New Roman" w:cs="Times New Roman"/>
          <w:sz w:val="22"/>
          <w:szCs w:val="22"/>
        </w:rPr>
        <w:t>EORTC QLQ-</w:t>
      </w:r>
      <w:r w:rsidR="004C15F6" w:rsidRPr="00F84FFE">
        <w:rPr>
          <w:rFonts w:ascii="Times New Roman" w:hAnsi="Times New Roman" w:cs="Times New Roman"/>
          <w:sz w:val="22"/>
          <w:szCs w:val="22"/>
        </w:rPr>
        <w:t>C</w:t>
      </w:r>
      <w:r w:rsidRPr="00F84FFE">
        <w:rPr>
          <w:rFonts w:ascii="Times New Roman" w:hAnsi="Times New Roman" w:cs="Times New Roman"/>
          <w:sz w:val="22"/>
          <w:szCs w:val="22"/>
        </w:rPr>
        <w:t xml:space="preserve">30, </w:t>
      </w:r>
      <w:r w:rsidR="00812B73" w:rsidRPr="00EF33A1">
        <w:rPr>
          <w:rFonts w:ascii="Times New Roman" w:hAnsi="Times New Roman" w:cs="Times New Roman"/>
          <w:sz w:val="22"/>
          <w:szCs w:val="22"/>
        </w:rPr>
        <w:t>E</w:t>
      </w:r>
      <w:r w:rsidR="00812B73">
        <w:rPr>
          <w:rFonts w:ascii="Times New Roman" w:hAnsi="Times New Roman" w:cs="Times New Roman"/>
          <w:sz w:val="22"/>
          <w:szCs w:val="22"/>
        </w:rPr>
        <w:t>uropean</w:t>
      </w:r>
      <w:r w:rsidRPr="00F84FFE">
        <w:rPr>
          <w:rFonts w:ascii="Times New Roman" w:hAnsi="Times New Roman" w:cs="Times New Roman"/>
          <w:sz w:val="22"/>
          <w:szCs w:val="22"/>
        </w:rPr>
        <w:t xml:space="preserve"> Organization for Research and Treatment of Cancer Quality of Life Questionnaire Core 30; BR23, </w:t>
      </w:r>
      <w:r w:rsidR="00812B73">
        <w:rPr>
          <w:rFonts w:ascii="Times New Roman" w:hAnsi="Times New Roman" w:cs="Times New Roman"/>
          <w:sz w:val="22"/>
          <w:szCs w:val="22"/>
        </w:rPr>
        <w:t>breast cancer module 23</w:t>
      </w:r>
      <w:r w:rsidRPr="00F84FFE">
        <w:rPr>
          <w:rFonts w:ascii="Times New Roman" w:hAnsi="Times New Roman" w:cs="Times New Roman"/>
          <w:sz w:val="22"/>
          <w:szCs w:val="22"/>
        </w:rPr>
        <w:t>; AJCC, American Joint Committee on Cancer</w:t>
      </w:r>
    </w:p>
    <w:p w14:paraId="05FBA9A8" w14:textId="20C82C23" w:rsidR="003653C5" w:rsidRPr="003653C5" w:rsidRDefault="003653C5" w:rsidP="003653C5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F84FFE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proofErr w:type="gramEnd"/>
      <w:r w:rsidRPr="00F84FFE">
        <w:rPr>
          <w:rFonts w:ascii="Times New Roman" w:hAnsi="Times New Roman" w:cs="Times New Roman"/>
          <w:sz w:val="22"/>
          <w:szCs w:val="22"/>
        </w:rPr>
        <w:t xml:space="preserve"> Adjusted for age (year; continuous), body mass index (kg/m</w:t>
      </w:r>
      <w:r w:rsidR="001614EF" w:rsidRPr="00F84FFE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F84FFE">
        <w:rPr>
          <w:rFonts w:ascii="Times New Roman" w:hAnsi="Times New Roman" w:cs="Times New Roman"/>
          <w:sz w:val="22"/>
          <w:szCs w:val="22"/>
        </w:rPr>
        <w:t>; continuous</w:t>
      </w:r>
      <w:r w:rsidRPr="003653C5">
        <w:rPr>
          <w:rFonts w:ascii="Times New Roman" w:hAnsi="Times New Roman" w:cs="Times New Roman"/>
          <w:sz w:val="22"/>
          <w:szCs w:val="22"/>
        </w:rPr>
        <w:t>), energy intake (kcal/d; continuous), marital status (married or cohabitation, others), education level (high school or below, college or above), breast cancer stage (I,II,III), physical activity (MET-</w:t>
      </w:r>
      <w:proofErr w:type="spellStart"/>
      <w:r w:rsidRPr="003653C5">
        <w:rPr>
          <w:rFonts w:ascii="Times New Roman" w:hAnsi="Times New Roman" w:cs="Times New Roman"/>
          <w:sz w:val="22"/>
          <w:szCs w:val="22"/>
        </w:rPr>
        <w:t>hr</w:t>
      </w:r>
      <w:proofErr w:type="spellEnd"/>
      <w:r w:rsidRPr="003653C5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Pr="003653C5">
        <w:rPr>
          <w:rFonts w:ascii="Times New Roman" w:hAnsi="Times New Roman" w:cs="Times New Roman"/>
          <w:sz w:val="22"/>
          <w:szCs w:val="22"/>
        </w:rPr>
        <w:t>wk</w:t>
      </w:r>
      <w:proofErr w:type="spellEnd"/>
      <w:r w:rsidRPr="003653C5">
        <w:rPr>
          <w:rFonts w:ascii="Times New Roman" w:hAnsi="Times New Roman" w:cs="Times New Roman"/>
          <w:sz w:val="22"/>
          <w:szCs w:val="22"/>
        </w:rPr>
        <w:t>; continuous) and menopausal status at diagnosis (premenopausal, postmenopausal status)</w:t>
      </w:r>
    </w:p>
    <w:p w14:paraId="22A83433" w14:textId="1864BA92" w:rsidR="003653C5" w:rsidRDefault="00E0486A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D23CA6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gramEnd"/>
      <w:r w:rsidRPr="00D23CA6">
        <w:rPr>
          <w:rFonts w:ascii="Times New Roman" w:hAnsi="Times New Roman" w:cs="Times New Roman"/>
          <w:sz w:val="22"/>
          <w:szCs w:val="22"/>
        </w:rPr>
        <w:t xml:space="preserve"> P value for comparing top with bottom quintiles &lt;0.05</w:t>
      </w:r>
    </w:p>
    <w:p w14:paraId="09634DE8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1B073E7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95B4EB8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EE7AE9A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92227E9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E61C093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725CAAE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FDD31AD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3C7AA16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DD511F1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21E1F73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8A92A89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CD1A69B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1F17B2D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80F325B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A0BB210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DBAE3F6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5C8072C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5C7DC4F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F5B7473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28F50FE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F230BB8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E857DD0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2388AF3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E3765D2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E49DF16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39B3279" w14:textId="77777777" w:rsidR="001A6D96" w:rsidRDefault="001A6D9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3EC25F2" w14:textId="77777777" w:rsidR="001A6D96" w:rsidRDefault="001A6D96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30038DD" w14:textId="77777777" w:rsidR="00BC2ABB" w:rsidRDefault="00BC2ABB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A926973" w14:textId="3D64818D" w:rsidR="00BC2ABB" w:rsidRDefault="00812B73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1A6D96" w:rsidRPr="00FA0A25">
        <w:rPr>
          <w:rFonts w:ascii="Times New Roman" w:hAnsi="Times New Roman" w:cs="Times New Roman"/>
          <w:b/>
          <w:sz w:val="22"/>
          <w:szCs w:val="22"/>
        </w:rPr>
        <w:t>11</w:t>
      </w:r>
      <w:r w:rsidR="001A6D96" w:rsidRPr="00FA0A25">
        <w:rPr>
          <w:rFonts w:ascii="Times New Roman" w:hAnsi="Times New Roman" w:cs="Times New Roman"/>
          <w:sz w:val="22"/>
          <w:szCs w:val="22"/>
        </w:rPr>
        <w:t xml:space="preserve">. </w:t>
      </w:r>
      <w:r w:rsidR="001A6D96" w:rsidRPr="00FA0A25">
        <w:rPr>
          <w:rFonts w:ascii="Times New Roman" w:hAnsi="Times New Roman" w:cs="Times New Roman"/>
          <w:b/>
          <w:sz w:val="22"/>
          <w:szCs w:val="22"/>
        </w:rPr>
        <w:t xml:space="preserve">Least </w:t>
      </w:r>
      <w:r>
        <w:rPr>
          <w:rFonts w:ascii="Times New Roman" w:hAnsi="Times New Roman" w:cs="Times New Roman"/>
          <w:b/>
          <w:sz w:val="22"/>
          <w:szCs w:val="22"/>
        </w:rPr>
        <w:t>squares</w:t>
      </w:r>
      <w:r w:rsidR="001A6D96" w:rsidRPr="00FA0A25">
        <w:rPr>
          <w:rFonts w:ascii="Times New Roman" w:hAnsi="Times New Roman" w:cs="Times New Roman"/>
          <w:b/>
          <w:sz w:val="22"/>
          <w:szCs w:val="22"/>
        </w:rPr>
        <w:t xml:space="preserve"> (LS) means </w:t>
      </w:r>
      <w:proofErr w:type="spellStart"/>
      <w:r w:rsidR="001A6D96" w:rsidRPr="00FA0A25">
        <w:rPr>
          <w:rFonts w:ascii="Times New Roman" w:hAnsi="Times New Roman" w:cs="Times New Roman"/>
          <w:b/>
          <w:sz w:val="22"/>
          <w:szCs w:val="22"/>
        </w:rPr>
        <w:t>scores</w:t>
      </w:r>
      <w:r w:rsidR="001A6D96" w:rsidRPr="00FA0A25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proofErr w:type="spellEnd"/>
      <w:r w:rsidR="001A6D96" w:rsidRPr="00FA0A25">
        <w:rPr>
          <w:rFonts w:ascii="Times New Roman" w:hAnsi="Times New Roman" w:cs="Times New Roman"/>
          <w:b/>
          <w:sz w:val="22"/>
          <w:szCs w:val="22"/>
          <w:vertAlign w:val="superscript"/>
        </w:rPr>
        <w:t xml:space="preserve"> </w:t>
      </w:r>
      <w:r w:rsidR="001A6D96" w:rsidRPr="00FA0A25">
        <w:rPr>
          <w:rFonts w:ascii="Times New Roman" w:hAnsi="Times New Roman" w:cs="Times New Roman"/>
          <w:b/>
          <w:sz w:val="22"/>
          <w:szCs w:val="22"/>
        </w:rPr>
        <w:t xml:space="preserve">(95% Confidence intervals, CIs) of </w:t>
      </w:r>
      <w:proofErr w:type="spellStart"/>
      <w:r w:rsidR="001A6D96" w:rsidRPr="00FA0A25">
        <w:rPr>
          <w:rFonts w:ascii="Times New Roman" w:hAnsi="Times New Roman" w:cs="Times New Roman"/>
          <w:b/>
          <w:sz w:val="22"/>
          <w:szCs w:val="22"/>
        </w:rPr>
        <w:t>HRQoL</w:t>
      </w:r>
      <w:proofErr w:type="spellEnd"/>
      <w:r w:rsidR="001A6D96" w:rsidRPr="00FA0A25">
        <w:rPr>
          <w:rFonts w:ascii="Times New Roman" w:hAnsi="Times New Roman" w:cs="Times New Roman"/>
          <w:b/>
          <w:sz w:val="22"/>
          <w:szCs w:val="22"/>
        </w:rPr>
        <w:t xml:space="preserve"> according to quartiles of Western dietary pattern in breast cancer survivors, time since surgery (&lt; 2 years)</w:t>
      </w:r>
    </w:p>
    <w:tbl>
      <w:tblPr>
        <w:tblStyle w:val="af5"/>
        <w:tblW w:w="14034" w:type="dxa"/>
        <w:tblLayout w:type="fixed"/>
        <w:tblLook w:val="04A0" w:firstRow="1" w:lastRow="0" w:firstColumn="1" w:lastColumn="0" w:noHBand="0" w:noVBand="1"/>
      </w:tblPr>
      <w:tblGrid>
        <w:gridCol w:w="2742"/>
        <w:gridCol w:w="913"/>
        <w:gridCol w:w="2133"/>
        <w:gridCol w:w="2284"/>
        <w:gridCol w:w="2284"/>
        <w:gridCol w:w="2135"/>
        <w:gridCol w:w="1543"/>
      </w:tblGrid>
      <w:tr w:rsidR="00AD45AC" w:rsidRPr="00FA0A25" w14:paraId="0169FBAD" w14:textId="77777777" w:rsidTr="004B33AD">
        <w:trPr>
          <w:trHeight w:val="19"/>
        </w:trPr>
        <w:tc>
          <w:tcPr>
            <w:tcW w:w="27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6286175" w14:textId="77777777" w:rsidR="00AD45AC" w:rsidRPr="00FA0A25" w:rsidRDefault="00AD45AC" w:rsidP="009E694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F94DA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3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6E56C0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s of Western dietary pattern</w:t>
            </w: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2B86D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AD45AC" w:rsidRPr="00FA0A25" w14:paraId="4215004A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E8D9AA" w14:textId="77777777" w:rsidR="00AD45AC" w:rsidRPr="00FA0A25" w:rsidRDefault="00AD45AC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F322FA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(=116)</w:t>
            </w:r>
          </w:p>
        </w:tc>
        <w:tc>
          <w:tcPr>
            <w:tcW w:w="2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91BC6C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1</w:t>
            </w:r>
          </w:p>
        </w:tc>
        <w:tc>
          <w:tcPr>
            <w:tcW w:w="2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F6286B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2</w:t>
            </w:r>
          </w:p>
        </w:tc>
        <w:tc>
          <w:tcPr>
            <w:tcW w:w="2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7958A8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3</w:t>
            </w:r>
          </w:p>
        </w:tc>
        <w:tc>
          <w:tcPr>
            <w:tcW w:w="2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4AD8F6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4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72041F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 trend</w:t>
            </w:r>
          </w:p>
        </w:tc>
      </w:tr>
      <w:tr w:rsidR="00AD45AC" w:rsidRPr="00FA0A25" w14:paraId="70CA67F9" w14:textId="77777777" w:rsidTr="009E6944">
        <w:trPr>
          <w:trHeight w:val="19"/>
        </w:trPr>
        <w:tc>
          <w:tcPr>
            <w:tcW w:w="27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8E75B" w14:textId="11E0059F" w:rsidR="00AD45AC" w:rsidRPr="00FA0A25" w:rsidRDefault="004C15F6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C30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06B0B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76ECB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24DDD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21B9D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A011E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9C6C0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45AC" w:rsidRPr="00FA0A25" w14:paraId="013999E2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3AC73" w14:textId="249FDFB8" w:rsidR="00AD45AC" w:rsidRPr="00FA0A25" w:rsidRDefault="004C15F6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lobal health status/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B8E52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FB1C3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8.22 (23.53 - 62.10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354BD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0.14 (17.92 - 50.69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6BAC4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9.05 (17.82 - 47.35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7BE74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1.95 (25.76 - 68.3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24C65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AD45AC" w:rsidRPr="00FA0A25" w14:paraId="33F48383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128C1" w14:textId="77777777" w:rsidR="00AD45AC" w:rsidRPr="00FA0A25" w:rsidRDefault="00AD45AC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529B1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D2569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0EE85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B3D72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10766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58463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45AC" w:rsidRPr="00FA0A25" w14:paraId="670A8253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5FF3F" w14:textId="77777777" w:rsidR="00AD45AC" w:rsidRPr="00FA0A25" w:rsidRDefault="00AD45AC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hysical Function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DF8BD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C573C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8.78 (62.86 - 75.26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B53D8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8.55 (71.67 - 86.08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C3E0A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2.52 (75.43 - 90.28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4E4CC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4.17 (67.54 - 81.4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A18EA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AD45AC" w:rsidRPr="00FA0A25" w14:paraId="4F6202D7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6A8A2" w14:textId="77777777" w:rsidR="00AD45AC" w:rsidRPr="00FA0A25" w:rsidRDefault="00AD45AC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Role Function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019B4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6F9D6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7.98 (41.21 - 81.56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B72B6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3.96 (52.27 - 104.66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CA695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1.89 (58.24 - 115.12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F5C46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5.77 (46.11 - 93.8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3C178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AD45AC" w:rsidRPr="00FA0A25" w14:paraId="2573C382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3E1D2" w14:textId="77777777" w:rsidR="00AD45AC" w:rsidRPr="00FA0A25" w:rsidRDefault="00AD45AC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motional Function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B2ED2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0201C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2.25 (58.53 - 89.19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C8246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0.44 (56.85 - 87.27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EA8CD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6.74 (62.19 - 94.70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E6D34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1.33 (57.28 - 88.8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04E97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</w:tr>
      <w:tr w:rsidR="00AD45AC" w:rsidRPr="00FA0A25" w14:paraId="0FFB37F4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02518" w14:textId="77777777" w:rsidR="00AD45AC" w:rsidRPr="00FA0A25" w:rsidRDefault="00AD45AC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gnitive Function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C05E1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A3B64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8.93 (63.99 - 97.36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53D13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8.26 (55.14 - 84.50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4E242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6.88 (62.35 - 94.79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8EE72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3.95 (59.44 - 91.9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0578A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</w:tr>
      <w:tr w:rsidR="00AD45AC" w:rsidRPr="00FA0A25" w14:paraId="58F682B1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E57EB" w14:textId="77777777" w:rsidR="00AD45AC" w:rsidRPr="00FA0A25" w:rsidRDefault="00AD45AC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ocial Function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FA8C3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A2B3C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1.02 (42.25 - 88.12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99A4E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1.83 (42.54 - 89.8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15F67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2.02 (42.97 - 89.50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5CDAD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3.64 (36.59 - 78.6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06F32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AD45AC" w:rsidRPr="00FA0A25" w14:paraId="609338D2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09C9E" w14:textId="77777777" w:rsidR="00AD45AC" w:rsidRPr="00FA0A25" w:rsidRDefault="00AD45AC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5047C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9CD88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B500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26544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3B83F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01ADC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45AC" w:rsidRPr="00FA0A25" w14:paraId="32A4DB94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7B466" w14:textId="77777777" w:rsidR="00AD45AC" w:rsidRPr="00FA0A25" w:rsidRDefault="00AD45AC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atigu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053F1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128CE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8.82 (19.04 - 43.61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74207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1.71 (14.24 - 33.09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CBC31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3.06 (15.25 - 34.87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C7FBD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2.73 (14.77 - 34.9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D4AA2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AD45AC" w:rsidRPr="00FA0A25" w14:paraId="7B9989AE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8957A" w14:textId="77777777" w:rsidR="00AD45AC" w:rsidRPr="00FA0A25" w:rsidRDefault="00AD45AC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Nausea and vomit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B6BED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8074B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10 (2.23 - 7.54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C7175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78 (0.96 - 3.31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96B9A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89 (1.03 - 3.47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19B1C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06 (2.16 - 7.6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84270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AD45AC" w:rsidRPr="00FA0A25" w14:paraId="53027B67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3C93D" w14:textId="77777777" w:rsidR="00AD45AC" w:rsidRPr="00FA0A25" w:rsidRDefault="00AD45AC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ai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C167B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7470D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7.39 (9.45 - 32.0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D7371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99 (4.83 - 16.72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2BF51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.53 (5.18 - 17.54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27DA4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02 (5.31 - 18.9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AAFAE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AD45AC" w:rsidRPr="00FA0A25" w14:paraId="7CEF4BDF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50C6A" w14:textId="77777777" w:rsidR="00AD45AC" w:rsidRPr="00FA0A25" w:rsidRDefault="00AD45AC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Dyspne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A0ADB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F7748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42 (1.69 - 6.92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FEB96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66 (3.75 - 15.66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D9895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18 (1.07 - 4.44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363B8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04 (1.94 - 8.4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570A5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</w:tr>
      <w:tr w:rsidR="00AD45AC" w:rsidRPr="00FA0A25" w14:paraId="5A79DDF6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E935D" w14:textId="77777777" w:rsidR="00AD45AC" w:rsidRPr="00FA0A25" w:rsidRDefault="00AD45AC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Insomni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81940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D6426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7.99 (14.84 - 52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7E39E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.34 (5.92 - 21.72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3E7C3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2.39 (11.9 - 42.15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EE2A2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2.25 (11.49 - 43.1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91C93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AD45AC" w:rsidRPr="00FA0A25" w14:paraId="5F8CFDFC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506CE" w14:textId="77777777" w:rsidR="00AD45AC" w:rsidRPr="00FA0A25" w:rsidRDefault="00AD45AC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Loss of appetit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2B78C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83DDE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49 (1.72 - 7.07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A367A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04 (0.99 - 4.21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8D571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98 (1.47 - 6.04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111D7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85 (1.84 - 8.0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62B03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  <w:tr w:rsidR="00AD45AC" w:rsidRPr="00FA0A25" w14:paraId="33EE4A62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89BF7" w14:textId="77777777" w:rsidR="00AD45AC" w:rsidRPr="00FA0A25" w:rsidRDefault="00AD45AC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nstipati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43064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1481F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45 (2.15 - 9.19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86DEE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27 (3.49 - 15.1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E24CB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22 (2.54 - 10.73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657B7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74 (4.13 - 18.4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FC465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AD45AC" w:rsidRPr="00FA0A25" w14:paraId="42E77172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85676" w14:textId="77777777" w:rsidR="00AD45AC" w:rsidRPr="00FA0A25" w:rsidRDefault="00AD45AC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Diarrhe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9C3EE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E8436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96 (1.57 - 5.5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2E41B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77 (0.93 - 3.36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5CD80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80 (2.02 - 7.13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9A4B5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66 (1.38 - 5.1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07B4F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</w:tr>
      <w:tr w:rsidR="00AD45AC" w:rsidRPr="00FA0A25" w14:paraId="65DED3E4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803E5" w14:textId="77777777" w:rsidR="00AD45AC" w:rsidRPr="00FA0A25" w:rsidRDefault="00AD45AC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inancial impac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A4E19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2C9C2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01 (4.65 - 21.54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2E58E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98 (2.29 - 10.87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D3667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60 (2.60 - 12.03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CE1A3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29 (2.38 - 11.7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90A59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AD45AC" w:rsidRPr="00FA0A25" w14:paraId="1CBF57EE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3D0AF" w14:textId="77777777" w:rsidR="00AD45AC" w:rsidRPr="00FA0A25" w:rsidRDefault="00AD45AC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BR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990E7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8EB1F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0F21C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4DABC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851D5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85C07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45AC" w:rsidRPr="00FA0A25" w14:paraId="4532F401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D01B3" w14:textId="77777777" w:rsidR="00AD45AC" w:rsidRPr="00FA0A25" w:rsidRDefault="00AD45AC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731BA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B9698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D1FE2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CF2B3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78F72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7011F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45AC" w:rsidRPr="00FA0A25" w14:paraId="63897A48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799DD" w14:textId="77777777" w:rsidR="00AD45AC" w:rsidRPr="00FA0A25" w:rsidRDefault="00AD45AC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ody imag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68268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5C8CB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4.25 (20.14 - 58.2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4D4A2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3.35 (19.43 - 57.2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E303B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3.95 (19.98 - 57.68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D180F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7.57 (15.87 - 47.9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0BC01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</w:tr>
      <w:tr w:rsidR="00AD45AC" w:rsidRPr="00FA0A25" w14:paraId="470EF8A3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5092E" w14:textId="77777777" w:rsidR="00AD45AC" w:rsidRPr="00FA0A25" w:rsidRDefault="00AD45AC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exual function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DE834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1D91A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60 (2.37 - 8.94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2757E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91 (0.97 - 3.77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21B58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95 (3.83 - 16.52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FDE21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00 (1.92 - 8.3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965B1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AD45AC" w:rsidRPr="00FA0A25" w14:paraId="07D5642E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56E0B" w14:textId="77777777" w:rsidR="00AD45AC" w:rsidRPr="00FA0A25" w:rsidRDefault="00AD45AC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uture perspectiv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B53E4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E3F00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7.81 (8.80 - 36.0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3AF6D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8.01 (13.67 - 57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DCCEE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8.74 (14.21 - 58.10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B8241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7.33 (8.32 - 36.1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0CF81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</w:tr>
      <w:tr w:rsidR="00AD45AC" w:rsidRPr="00FA0A25" w14:paraId="4D3AB5F5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0E3CC" w14:textId="77777777" w:rsidR="00AD45AC" w:rsidRPr="00FA0A25" w:rsidRDefault="00AD45AC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FCD99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F1ACF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441D4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E388F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C97EB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D07A3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45AC" w:rsidRPr="00FA0A25" w14:paraId="78B38F1A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34541" w14:textId="77777777" w:rsidR="00AD45AC" w:rsidRPr="00FA0A25" w:rsidRDefault="00AD45AC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ystematic therapy side</w:t>
            </w:r>
          </w:p>
          <w:p w14:paraId="5B64B2DE" w14:textId="77777777" w:rsidR="00AD45AC" w:rsidRPr="00FA0A25" w:rsidRDefault="00AD45AC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ffect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EC9D6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1F2C1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4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 xml:space="preserve"> (16.13 - 37.84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AB20D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3.99 (9.07 - 21.59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D71B0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5.18 (9.92 - 23.24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F6C64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3.34 (14.97 - 36.3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E111F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</w:tr>
      <w:tr w:rsidR="00AD45AC" w:rsidRPr="00FA0A25" w14:paraId="1F30FBE9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5C52B" w14:textId="77777777" w:rsidR="00AD45AC" w:rsidRPr="00FA0A25" w:rsidRDefault="00AD45AC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reast symptom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9CBAC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78983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8.12 (10.40 - 31.5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31C29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56 (4.87 - 15.0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C4C3A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30 (4.77 - 14.44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52628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.96 (5.59 - 17.7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5CB9C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AD45AC" w:rsidRPr="00FA0A25" w14:paraId="0585F158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CE420" w14:textId="77777777" w:rsidR="00AD45AC" w:rsidRPr="00FA0A25" w:rsidRDefault="00AD45AC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Arm symptom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8683A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379A5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1.18 (19.11 - 50.87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EA374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3.21 (14.11 - 38.18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1844A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2.11 (19.7 - 52.33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CDAFB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8.61 (11.18 - 30.9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9AFB1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AD45AC" w:rsidRPr="00FA0A25" w14:paraId="4FA3C5D3" w14:textId="77777777" w:rsidTr="009E6944">
        <w:trPr>
          <w:trHeight w:val="19"/>
        </w:trPr>
        <w:tc>
          <w:tcPr>
            <w:tcW w:w="27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8880DA" w14:textId="77777777" w:rsidR="00AD45AC" w:rsidRPr="00FA0A25" w:rsidRDefault="00AD45AC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Upset by hair los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C41AC3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F439683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8.95 (7.80 - 46.05)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F1FA1B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7.23 (14.49 - 153.88)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14A178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1.34 (18.75 - 140.55)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835343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2.82 (8.93 - 58.32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1DDC92" w14:textId="77777777" w:rsidR="00AD45AC" w:rsidRPr="00FA0A25" w:rsidRDefault="00AD45AC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</w:tr>
    </w:tbl>
    <w:p w14:paraId="6C0C1256" w14:textId="77777777" w:rsidR="00AD45AC" w:rsidRDefault="00AD45AC" w:rsidP="00930884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0048E3C" w14:textId="4BF11FF3" w:rsidR="00E51ECD" w:rsidRPr="00F84FFE" w:rsidRDefault="00E51ECD" w:rsidP="00E51ECD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51ECD">
        <w:rPr>
          <w:rFonts w:ascii="Times New Roman" w:hAnsi="Times New Roman" w:cs="Times New Roman"/>
          <w:sz w:val="22"/>
          <w:szCs w:val="22"/>
        </w:rPr>
        <w:lastRenderedPageBreak/>
        <w:t xml:space="preserve">Abbreviations: LS means, least </w:t>
      </w:r>
      <w:r w:rsidR="00812B73">
        <w:rPr>
          <w:rFonts w:ascii="Times New Roman" w:hAnsi="Times New Roman" w:cs="Times New Roman"/>
          <w:sz w:val="22"/>
          <w:szCs w:val="22"/>
        </w:rPr>
        <w:t>squares</w:t>
      </w:r>
      <w:r w:rsidRPr="00E51ECD">
        <w:rPr>
          <w:rFonts w:ascii="Times New Roman" w:hAnsi="Times New Roman" w:cs="Times New Roman"/>
          <w:sz w:val="22"/>
          <w:szCs w:val="22"/>
        </w:rPr>
        <w:t xml:space="preserve"> means; 95% CI, 95% confidence </w:t>
      </w:r>
      <w:r w:rsidRPr="00F84FFE">
        <w:rPr>
          <w:rFonts w:ascii="Times New Roman" w:hAnsi="Times New Roman" w:cs="Times New Roman"/>
          <w:sz w:val="22"/>
          <w:szCs w:val="22"/>
        </w:rPr>
        <w:t xml:space="preserve">interval; </w:t>
      </w:r>
      <w:proofErr w:type="spellStart"/>
      <w:r w:rsidR="004C15F6" w:rsidRPr="00F84FFE">
        <w:rPr>
          <w:rFonts w:ascii="Times New Roman" w:hAnsi="Times New Roman" w:cs="Times New Roman"/>
          <w:sz w:val="22"/>
          <w:szCs w:val="22"/>
        </w:rPr>
        <w:t>HRQoL</w:t>
      </w:r>
      <w:proofErr w:type="spellEnd"/>
      <w:r w:rsidR="004C15F6" w:rsidRPr="00F84FFE">
        <w:rPr>
          <w:rFonts w:ascii="Times New Roman" w:hAnsi="Times New Roman" w:cs="Times New Roman"/>
          <w:sz w:val="22"/>
          <w:szCs w:val="22"/>
        </w:rPr>
        <w:t xml:space="preserve">, health-related quality of life; </w:t>
      </w:r>
      <w:r w:rsidRPr="00F84FFE">
        <w:rPr>
          <w:rFonts w:ascii="Times New Roman" w:hAnsi="Times New Roman" w:cs="Times New Roman"/>
          <w:sz w:val="22"/>
          <w:szCs w:val="22"/>
        </w:rPr>
        <w:t>EORTC QLQ-</w:t>
      </w:r>
      <w:r w:rsidR="004C15F6" w:rsidRPr="00F84FFE">
        <w:rPr>
          <w:rFonts w:ascii="Times New Roman" w:hAnsi="Times New Roman" w:cs="Times New Roman"/>
          <w:sz w:val="22"/>
          <w:szCs w:val="22"/>
        </w:rPr>
        <w:t>C</w:t>
      </w:r>
      <w:r w:rsidRPr="00F84FFE">
        <w:rPr>
          <w:rFonts w:ascii="Times New Roman" w:hAnsi="Times New Roman" w:cs="Times New Roman"/>
          <w:sz w:val="22"/>
          <w:szCs w:val="22"/>
        </w:rPr>
        <w:t xml:space="preserve">30, </w:t>
      </w:r>
      <w:r w:rsidR="00812B73" w:rsidRPr="00EF33A1">
        <w:rPr>
          <w:rFonts w:ascii="Times New Roman" w:hAnsi="Times New Roman" w:cs="Times New Roman"/>
          <w:sz w:val="22"/>
          <w:szCs w:val="22"/>
        </w:rPr>
        <w:t>E</w:t>
      </w:r>
      <w:r w:rsidR="00812B73">
        <w:rPr>
          <w:rFonts w:ascii="Times New Roman" w:hAnsi="Times New Roman" w:cs="Times New Roman"/>
          <w:sz w:val="22"/>
          <w:szCs w:val="22"/>
        </w:rPr>
        <w:t>uropean</w:t>
      </w:r>
      <w:r w:rsidRPr="00F84FFE">
        <w:rPr>
          <w:rFonts w:ascii="Times New Roman" w:hAnsi="Times New Roman" w:cs="Times New Roman"/>
          <w:sz w:val="22"/>
          <w:szCs w:val="22"/>
        </w:rPr>
        <w:t xml:space="preserve"> Organization for Research and Treatment of Cancer Quality of Life Questionnaire Core 30; BR23, </w:t>
      </w:r>
      <w:r w:rsidR="00812B73">
        <w:rPr>
          <w:rFonts w:ascii="Times New Roman" w:hAnsi="Times New Roman" w:cs="Times New Roman"/>
          <w:sz w:val="22"/>
          <w:szCs w:val="22"/>
        </w:rPr>
        <w:t>breast cancer module 23</w:t>
      </w:r>
      <w:r w:rsidRPr="00F84FFE">
        <w:rPr>
          <w:rFonts w:ascii="Times New Roman" w:hAnsi="Times New Roman" w:cs="Times New Roman"/>
          <w:sz w:val="22"/>
          <w:szCs w:val="22"/>
        </w:rPr>
        <w:t>; AJCC, American Joint Committee on Cancer</w:t>
      </w:r>
    </w:p>
    <w:p w14:paraId="0DE441AA" w14:textId="39D167DE" w:rsidR="00BC2ABB" w:rsidRPr="00E51ECD" w:rsidRDefault="00E51ECD" w:rsidP="00E51ECD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F84FFE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proofErr w:type="gramEnd"/>
      <w:r w:rsidRPr="00F84FFE">
        <w:rPr>
          <w:rFonts w:ascii="Times New Roman" w:hAnsi="Times New Roman" w:cs="Times New Roman"/>
          <w:sz w:val="22"/>
          <w:szCs w:val="22"/>
        </w:rPr>
        <w:t xml:space="preserve"> Adjusted for age (year; continuous), body mass index (kg/m</w:t>
      </w:r>
      <w:r w:rsidRPr="00517966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F84FFE">
        <w:rPr>
          <w:rFonts w:ascii="Times New Roman" w:hAnsi="Times New Roman" w:cs="Times New Roman"/>
          <w:sz w:val="22"/>
          <w:szCs w:val="22"/>
        </w:rPr>
        <w:t>; continuous), energy intake (kcal/d; continuous), marital status (married or cohabitation, others), education level (high school or below, college or above), breast cancer stage (I,II,III), physical activity (MET-</w:t>
      </w:r>
      <w:proofErr w:type="spellStart"/>
      <w:r w:rsidRPr="00F84FFE">
        <w:rPr>
          <w:rFonts w:ascii="Times New Roman" w:hAnsi="Times New Roman" w:cs="Times New Roman"/>
          <w:sz w:val="22"/>
          <w:szCs w:val="22"/>
        </w:rPr>
        <w:t>hr</w:t>
      </w:r>
      <w:proofErr w:type="spellEnd"/>
      <w:r w:rsidRPr="00F84FFE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Pr="00F84FFE">
        <w:rPr>
          <w:rFonts w:ascii="Times New Roman" w:hAnsi="Times New Roman" w:cs="Times New Roman"/>
          <w:sz w:val="22"/>
          <w:szCs w:val="22"/>
        </w:rPr>
        <w:t>wk</w:t>
      </w:r>
      <w:proofErr w:type="spellEnd"/>
      <w:r w:rsidRPr="00F84FFE">
        <w:rPr>
          <w:rFonts w:ascii="Times New Roman" w:hAnsi="Times New Roman" w:cs="Times New Roman"/>
          <w:sz w:val="22"/>
          <w:szCs w:val="22"/>
        </w:rPr>
        <w:t>; continuous) and menopausal status at diagnosis (premenopausal, postmenopausal status).</w:t>
      </w:r>
    </w:p>
    <w:p w14:paraId="29E75BC6" w14:textId="77777777" w:rsidR="003653C5" w:rsidRDefault="003653C5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D628C82" w14:textId="77777777" w:rsidR="002C773C" w:rsidRDefault="002C773C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8B51B30" w14:textId="77777777" w:rsidR="002C773C" w:rsidRDefault="002C773C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6E0D09C" w14:textId="77777777" w:rsidR="002C773C" w:rsidRDefault="002C773C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9AFD826" w14:textId="77777777" w:rsidR="002C773C" w:rsidRDefault="002C773C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A03FDCC" w14:textId="77777777" w:rsidR="002C773C" w:rsidRDefault="002C773C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62C6CB3" w14:textId="77777777" w:rsidR="002C773C" w:rsidRDefault="002C773C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152F6F4" w14:textId="77777777" w:rsidR="002C773C" w:rsidRDefault="002C773C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6D8C601" w14:textId="77777777" w:rsidR="002C773C" w:rsidRDefault="002C773C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5310C9F" w14:textId="77777777" w:rsidR="002C773C" w:rsidRDefault="002C773C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5BE1E21" w14:textId="77777777" w:rsidR="002C773C" w:rsidRDefault="002C773C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996C742" w14:textId="77777777" w:rsidR="002C773C" w:rsidRDefault="002C773C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866FEC6" w14:textId="77777777" w:rsidR="002C773C" w:rsidRDefault="002C773C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248DCEE" w14:textId="77777777" w:rsidR="002C773C" w:rsidRDefault="002C773C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05058A0" w14:textId="77777777" w:rsidR="002C773C" w:rsidRDefault="002C773C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564B484" w14:textId="77777777" w:rsidR="002C773C" w:rsidRDefault="002C773C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36DDCE1" w14:textId="77777777" w:rsidR="002C773C" w:rsidRDefault="002C773C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8BF9508" w14:textId="77777777" w:rsidR="002C773C" w:rsidRDefault="002C773C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8C51FF6" w14:textId="77777777" w:rsidR="002C773C" w:rsidRDefault="002C773C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D67E1DB" w14:textId="77777777" w:rsidR="002C773C" w:rsidRDefault="002C773C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AAB3F80" w14:textId="77777777" w:rsidR="00934F39" w:rsidRDefault="00934F39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6AFF7C6" w14:textId="77777777" w:rsidR="00934F39" w:rsidRDefault="00934F39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7C164CF" w14:textId="77777777" w:rsidR="00934F39" w:rsidRDefault="00934F39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1453909" w14:textId="77777777" w:rsidR="00934F39" w:rsidRDefault="00934F39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7A9CDF5" w14:textId="77777777" w:rsidR="00934F39" w:rsidRDefault="00934F39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84F18FA" w14:textId="77777777" w:rsidR="00934F39" w:rsidRDefault="00934F39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D7E1B04" w14:textId="77777777" w:rsidR="00934F39" w:rsidRDefault="00934F39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9DF4D62" w14:textId="77777777" w:rsidR="00934F39" w:rsidRDefault="00934F39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6A875DB" w14:textId="77777777" w:rsidR="00934F39" w:rsidRDefault="00934F39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7BE1074" w14:textId="77777777" w:rsidR="00934F39" w:rsidRDefault="00934F39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189E6F7" w14:textId="278212FA" w:rsidR="00934F39" w:rsidRDefault="00812B73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934F39" w:rsidRPr="00FA0A25">
        <w:rPr>
          <w:rFonts w:ascii="Times New Roman" w:hAnsi="Times New Roman" w:cs="Times New Roman"/>
          <w:b/>
          <w:sz w:val="22"/>
          <w:szCs w:val="22"/>
        </w:rPr>
        <w:t>12</w:t>
      </w:r>
      <w:r w:rsidR="00934F39" w:rsidRPr="00FA0A25">
        <w:rPr>
          <w:rFonts w:ascii="Times New Roman" w:hAnsi="Times New Roman" w:cs="Times New Roman"/>
          <w:sz w:val="22"/>
          <w:szCs w:val="22"/>
        </w:rPr>
        <w:t>.</w:t>
      </w:r>
      <w:r w:rsidR="00934F39" w:rsidRPr="00FA0A25">
        <w:rPr>
          <w:rFonts w:ascii="Times New Roman" w:hAnsi="Times New Roman" w:cs="Times New Roman"/>
          <w:b/>
          <w:sz w:val="22"/>
          <w:szCs w:val="22"/>
        </w:rPr>
        <w:t xml:space="preserve"> Least </w:t>
      </w:r>
      <w:r>
        <w:rPr>
          <w:rFonts w:ascii="Times New Roman" w:hAnsi="Times New Roman" w:cs="Times New Roman"/>
          <w:b/>
          <w:sz w:val="22"/>
          <w:szCs w:val="22"/>
        </w:rPr>
        <w:t>squares</w:t>
      </w:r>
      <w:r w:rsidR="00934F39" w:rsidRPr="00FA0A25">
        <w:rPr>
          <w:rFonts w:ascii="Times New Roman" w:hAnsi="Times New Roman" w:cs="Times New Roman"/>
          <w:b/>
          <w:sz w:val="22"/>
          <w:szCs w:val="22"/>
        </w:rPr>
        <w:t xml:space="preserve"> (LS) means </w:t>
      </w:r>
      <w:proofErr w:type="spellStart"/>
      <w:r w:rsidR="00934F39" w:rsidRPr="00FA0A25">
        <w:rPr>
          <w:rFonts w:ascii="Times New Roman" w:hAnsi="Times New Roman" w:cs="Times New Roman"/>
          <w:b/>
          <w:sz w:val="22"/>
          <w:szCs w:val="22"/>
        </w:rPr>
        <w:t>scores</w:t>
      </w:r>
      <w:r w:rsidR="00934F39" w:rsidRPr="00FA0A25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proofErr w:type="spellEnd"/>
      <w:r w:rsidR="00934F39" w:rsidRPr="00FA0A25">
        <w:rPr>
          <w:rFonts w:ascii="Times New Roman" w:hAnsi="Times New Roman" w:cs="Times New Roman"/>
          <w:b/>
          <w:sz w:val="22"/>
          <w:szCs w:val="22"/>
        </w:rPr>
        <w:t xml:space="preserve"> (95% Confidence intervals, CIs) of </w:t>
      </w:r>
      <w:proofErr w:type="spellStart"/>
      <w:r w:rsidR="00934F39" w:rsidRPr="00FA0A25">
        <w:rPr>
          <w:rFonts w:ascii="Times New Roman" w:hAnsi="Times New Roman" w:cs="Times New Roman"/>
          <w:b/>
          <w:sz w:val="22"/>
          <w:szCs w:val="22"/>
        </w:rPr>
        <w:t>HRQoL</w:t>
      </w:r>
      <w:proofErr w:type="spellEnd"/>
      <w:r w:rsidR="00934F39" w:rsidRPr="00FA0A25">
        <w:rPr>
          <w:rFonts w:ascii="Times New Roman" w:hAnsi="Times New Roman" w:cs="Times New Roman"/>
          <w:b/>
          <w:sz w:val="22"/>
          <w:szCs w:val="22"/>
        </w:rPr>
        <w:t xml:space="preserve"> according to quartiles of Western dietary pattern in breast cancer survivors, time since surgery (≥ 2 years)</w:t>
      </w:r>
    </w:p>
    <w:tbl>
      <w:tblPr>
        <w:tblStyle w:val="af5"/>
        <w:tblW w:w="14175" w:type="dxa"/>
        <w:tblLayout w:type="fixed"/>
        <w:tblLook w:val="04A0" w:firstRow="1" w:lastRow="0" w:firstColumn="1" w:lastColumn="0" w:noHBand="0" w:noVBand="1"/>
      </w:tblPr>
      <w:tblGrid>
        <w:gridCol w:w="2736"/>
        <w:gridCol w:w="808"/>
        <w:gridCol w:w="102"/>
        <w:gridCol w:w="2128"/>
        <w:gridCol w:w="2127"/>
        <w:gridCol w:w="2279"/>
        <w:gridCol w:w="2282"/>
        <w:gridCol w:w="1713"/>
      </w:tblGrid>
      <w:tr w:rsidR="009035F0" w:rsidRPr="00FA0A25" w14:paraId="08DF2310" w14:textId="77777777" w:rsidTr="004B33AD">
        <w:trPr>
          <w:trHeight w:val="20"/>
        </w:trPr>
        <w:tc>
          <w:tcPr>
            <w:tcW w:w="27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3C8DECA" w14:textId="77777777" w:rsidR="009035F0" w:rsidRPr="00FA0A25" w:rsidRDefault="009035F0" w:rsidP="009E694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9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7AFA4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881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BA129F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s of Western dietary pattern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95B44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9035F0" w:rsidRPr="00FA0A25" w14:paraId="1669A821" w14:textId="77777777" w:rsidTr="009E6944">
        <w:trPr>
          <w:trHeight w:val="223"/>
        </w:trPr>
        <w:tc>
          <w:tcPr>
            <w:tcW w:w="27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50CAE4" w14:textId="77777777" w:rsidR="009035F0" w:rsidRPr="00FA0A25" w:rsidRDefault="009035F0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8481DD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(=116)</w:t>
            </w:r>
          </w:p>
        </w:tc>
        <w:tc>
          <w:tcPr>
            <w:tcW w:w="2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F76F0FF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1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084E43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2</w:t>
            </w:r>
          </w:p>
        </w:tc>
        <w:tc>
          <w:tcPr>
            <w:tcW w:w="22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AF4232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3</w:t>
            </w:r>
          </w:p>
        </w:tc>
        <w:tc>
          <w:tcPr>
            <w:tcW w:w="2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8B5AB1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 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233309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 trend</w:t>
            </w:r>
          </w:p>
        </w:tc>
      </w:tr>
      <w:tr w:rsidR="009035F0" w:rsidRPr="00FA0A25" w14:paraId="3C7181A8" w14:textId="77777777" w:rsidTr="009E6944">
        <w:trPr>
          <w:trHeight w:val="20"/>
        </w:trPr>
        <w:tc>
          <w:tcPr>
            <w:tcW w:w="27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3B4E1" w14:textId="0A5EB4D2" w:rsidR="009035F0" w:rsidRPr="00FA0A25" w:rsidRDefault="004C15F6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C30</w:t>
            </w:r>
          </w:p>
        </w:tc>
        <w:tc>
          <w:tcPr>
            <w:tcW w:w="9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F131A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C8D8E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F7ADF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99859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67847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13601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035F0" w:rsidRPr="00FA0A25" w14:paraId="58CD2227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7D3D5" w14:textId="1E169727" w:rsidR="009035F0" w:rsidRPr="00FA0A25" w:rsidRDefault="004C15F6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lobal health status/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68F5D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6955D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0.39 (18.10 - 51.0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CDB91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3.53 (27.57 - 68.73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007CB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7.12 (22.63 - 60.89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7C079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7.86 (30.07 - 76.1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FD7F9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9035F0" w:rsidRPr="00FA0A25" w14:paraId="248FB631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422EF" w14:textId="77777777" w:rsidR="009035F0" w:rsidRPr="00FA0A25" w:rsidRDefault="009035F0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D12D3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806FD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0E5B1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8593F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4843B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18F35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035F0" w:rsidRPr="00FA0A25" w14:paraId="435D0763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D2DFF" w14:textId="77777777" w:rsidR="009035F0" w:rsidRPr="00FA0A25" w:rsidRDefault="009035F0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hysical Functioning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A7252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06FBB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5.17 (50.86 - 83.5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B3EC2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5.75 (60.19 - 95.32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392E9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1.36 (64.71 - 102.30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7C6D8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0.29 (64.23 - 100.3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409E9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9035F0" w:rsidRPr="00FA0A25" w14:paraId="71813911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12F57" w14:textId="77777777" w:rsidR="009035F0" w:rsidRPr="00FA0A25" w:rsidRDefault="009035F0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Role Functioning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1F64B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28559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3.87 (38.29 - 75.7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26299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3.56 (46.03 - 87.76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D7B6D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8.74 (56.85 - 109.05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4B108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1.42 (51.18 - 99.6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84EBA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9035F0" w:rsidRPr="00FA0A25" w14:paraId="779E9247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738FD" w14:textId="77777777" w:rsidR="009035F0" w:rsidRPr="00FA0A25" w:rsidRDefault="009035F0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motional Functioning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20678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F0B27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0.29 (35.98 - 70.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B9DAE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5.74 (47.92 - 90.18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CCCC4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1.66 (52.09 - 98.58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849A7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7.77 (41.93 - 79.5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E6C53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</w:tr>
      <w:tr w:rsidR="009035F0" w:rsidRPr="00FA0A25" w14:paraId="56126085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E9DBD" w14:textId="77777777" w:rsidR="009035F0" w:rsidRPr="00FA0A25" w:rsidRDefault="009035F0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gnitive Functioning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61D85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76A8E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6.85 (56.47 - 79.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FB15D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9.81 (59.52 - 81.87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40649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9.18 (67.42 - 92.99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225FE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1.93 (61.20 - 84.5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84455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9035F0" w:rsidRPr="00FA0A25" w14:paraId="7228394F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DC0E2" w14:textId="77777777" w:rsidR="009035F0" w:rsidRPr="00FA0A25" w:rsidRDefault="009035F0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ocial Functioning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D6D87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F9C33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6.67 (50.71 - 87.6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8274B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1.11 (47.19 - 79.13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84F1F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0.42 (54.25 - 91.39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04129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7.63 (44.35 - 74.8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0A720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9035F0" w:rsidRPr="00FA0A25" w14:paraId="242EE1FC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B7EDE" w14:textId="77777777" w:rsidR="009035F0" w:rsidRPr="00FA0A25" w:rsidRDefault="009035F0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EC52A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ED723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055B8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5655D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E5B75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7539A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035F0" w:rsidRPr="00FA0A25" w14:paraId="7408D40E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04C60" w14:textId="77777777" w:rsidR="009035F0" w:rsidRPr="00FA0A25" w:rsidRDefault="009035F0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atigue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ED1D2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4420D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3.07 (13.05 - 40.7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6C19D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1.11 (12.62 - 35.29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E9C85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4.37 (14.41 - 41.20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77726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2.75 (13.55 - 38.1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2EF08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:rsidR="009035F0" w:rsidRPr="00FA0A25" w14:paraId="562B9DE9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C083D" w14:textId="77777777" w:rsidR="009035F0" w:rsidRPr="00FA0A25" w:rsidRDefault="009035F0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Nausea and vomiting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4B60B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11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8B270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8.46 (4.10 - 17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268FF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4.22 (2.13 - 8.36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2F792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3.28 (1.64 - 6.53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07C7A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4.11 (2.05 - 8.2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3FF07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0.08</w:t>
            </w:r>
          </w:p>
        </w:tc>
      </w:tr>
      <w:tr w:rsidR="009035F0" w:rsidRPr="00FA0A25" w14:paraId="5AE67CA9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5E2E9" w14:textId="77777777" w:rsidR="009035F0" w:rsidRPr="00FA0A25" w:rsidRDefault="009035F0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Pain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EFABC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5BBF6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9.20 (3.59 - 23.5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8B904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74 (3.31 - 18.1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E9077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20 (3.44 - 19.54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9000A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96 (2.11 - 11.6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38588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9035F0" w:rsidRPr="00FA0A25" w14:paraId="36CA6A19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93975" w14:textId="77777777" w:rsidR="009035F0" w:rsidRPr="00FA0A25" w:rsidRDefault="009035F0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Dyspnea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E2415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B06A8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6.92 (2.70 - 17.7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B2A61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25 (3.10 - 16.97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5B2CA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30 (3.48 - 19.80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8CA45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68 (2.41 - 13.3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49F92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9035F0" w:rsidRPr="00FA0A25" w14:paraId="54D5374F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5148E" w14:textId="77777777" w:rsidR="009035F0" w:rsidRPr="00FA0A25" w:rsidRDefault="009035F0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Cs/>
                <w:sz w:val="22"/>
                <w:szCs w:val="22"/>
              </w:rPr>
              <w:t>Insomnia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24C65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9C378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5.08 (9.24 - 68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C80F9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.97 (4.86 - 29.47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CBB01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6.45 (6.55 - 41.32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F08D4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.19 (5.72 - 35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28355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</w:tr>
      <w:tr w:rsidR="009035F0" w:rsidRPr="00FA0A25" w14:paraId="056CBB37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7ACF7" w14:textId="77777777" w:rsidR="009035F0" w:rsidRPr="00FA0A25" w:rsidRDefault="009035F0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Loss of appetite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33C59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EFA25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59 (1.08 - 6.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F5926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67 (1.66 - 8.08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BDC72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79 (0.80 - 4.02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4F2DC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00 (1.35 - 6.6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595B2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</w:tr>
      <w:tr w:rsidR="009035F0" w:rsidRPr="00FA0A25" w14:paraId="66FE0961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6CF86" w14:textId="77777777" w:rsidR="009035F0" w:rsidRPr="00FA0A25" w:rsidRDefault="009035F0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Constipation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41768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2AE72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37 (1.29 - 8.8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B380F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31 (0.96 - 5.5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27FD3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25 (1.33 - 7.91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E9C77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55 (2.31 - 13.3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560C3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</w:tr>
      <w:tr w:rsidR="009035F0" w:rsidRPr="00FA0A25" w14:paraId="3EF530AC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AC7B3" w14:textId="77777777" w:rsidR="009035F0" w:rsidRPr="00FA0A25" w:rsidRDefault="009035F0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Diarrhea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BE25D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7D670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08 (0.92 - 4.7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A598F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.05 (0.95 - 4.43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A98BF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11 (1.43 - 6.76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28A09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.94 (0.89 - 4.2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67361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9035F0" w:rsidRPr="00FA0A25" w14:paraId="4E9E1936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9078E" w14:textId="77777777" w:rsidR="009035F0" w:rsidRPr="00FA0A25" w:rsidRDefault="009035F0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inancial impact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3C0F4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E3FD5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3.03 (5.29 - 32.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3BD80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3.53 (5.77 - 31.72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9994A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41 (4.41 - 24.57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A71CB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7.55 (3.19 - 17.9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C3E48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</w:tr>
      <w:tr w:rsidR="009035F0" w:rsidRPr="00FA0A25" w14:paraId="7C504314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A0A48" w14:textId="77777777" w:rsidR="009035F0" w:rsidRPr="00FA0A25" w:rsidRDefault="009035F0" w:rsidP="009E694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RTC QLQ-BR2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92195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A182A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DBE3A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78F09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72F8D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8018C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035F0" w:rsidRPr="00FA0A25" w14:paraId="44FDCF67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A53B2" w14:textId="77777777" w:rsidR="009035F0" w:rsidRPr="00FA0A25" w:rsidRDefault="009035F0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Functioning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9B034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97AE1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BE83A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8AE6C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8254D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BBA0F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035F0" w:rsidRPr="00FA0A25" w14:paraId="3BBC9884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A8938" w14:textId="77777777" w:rsidR="009035F0" w:rsidRPr="00FA0A25" w:rsidRDefault="009035F0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ody image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F0B47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065C8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4.31 (24.99 - 78.5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D6BF7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8.27 (16.61 - 48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3D96C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7.61 (33.71 - 98.46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8ACEC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8.99 (22.76 - 66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EA56A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9035F0" w:rsidRPr="00FA0A25" w14:paraId="4806559A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3E4F5" w14:textId="77777777" w:rsidR="009035F0" w:rsidRPr="00FA0A25" w:rsidRDefault="009035F0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exual functioning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35F26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60DF8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09 (1.71 - 9.7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2C2C7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.35 (1.41 - 7.96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7246A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4.34 (1.91 - 9.87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C9B00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5.58 (2.49 - 12.5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31415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9035F0" w:rsidRPr="00FA0A25" w14:paraId="17FFACE9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EC4F8" w14:textId="77777777" w:rsidR="009035F0" w:rsidRPr="00FA0A25" w:rsidRDefault="009035F0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Future perspective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737A1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E1E03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4.01 (6.27 - 31.3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2431E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3.62 (6.45 - 28.72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58A45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0.76 (9.78 - 44.07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677FF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0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 xml:space="preserve"> (4.98 - 22.5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63FF1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9035F0" w:rsidRPr="00FA0A25" w14:paraId="31577567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92E80" w14:textId="77777777" w:rsidR="009035F0" w:rsidRPr="00FA0A25" w:rsidRDefault="009035F0" w:rsidP="009E694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b/>
                <w:sz w:val="22"/>
                <w:szCs w:val="22"/>
              </w:rPr>
              <w:t>Symptom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9C5C1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4747A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52D6F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CCF3F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76826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33F7E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035F0" w:rsidRPr="00FA0A25" w14:paraId="4FFC0524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FC5D7" w14:textId="77777777" w:rsidR="009035F0" w:rsidRPr="00FA0A25" w:rsidRDefault="009035F0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Systematic therapy side</w:t>
            </w:r>
          </w:p>
          <w:p w14:paraId="40957F47" w14:textId="77777777" w:rsidR="009035F0" w:rsidRPr="00FA0A25" w:rsidRDefault="009035F0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effects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0AD26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F59EE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0.28 (20.22 - 45.3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9D21C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0.98 (21.15 - 45.37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E3D10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6.33 (17.92 - 38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94DD5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2.76 (15.46 - 33.5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B8EA5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9035F0" w:rsidRPr="00FA0A25" w14:paraId="33F6D812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E0E92" w14:textId="77777777" w:rsidR="009035F0" w:rsidRPr="00FA0A25" w:rsidRDefault="009035F0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Breast symptoms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1BE5F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1195A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8.34 (8.68 - 38.7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67F8B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.32 (4.10 - 16.86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7B5E8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.93 (5.85 - 24.32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A913F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2.30 (6.01 - 25.1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3036A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</w:tr>
      <w:tr w:rsidR="009035F0" w:rsidRPr="00FA0A25" w14:paraId="0193FFD1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BE6DC" w14:textId="77777777" w:rsidR="009035F0" w:rsidRPr="00FA0A25" w:rsidRDefault="009035F0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Arm symptoms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441DD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FA11C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6.43 (13.15 - 53.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4A9AD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2.07 (11.41 - 42.66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E5160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5.00 (7.71 - 29.17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4AFB5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20.23 (10.37 - 39.4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598CF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9035F0" w:rsidRPr="00FA0A25" w14:paraId="7D9A1ED6" w14:textId="77777777" w:rsidTr="009E6944">
        <w:trPr>
          <w:trHeight w:val="20"/>
        </w:trPr>
        <w:tc>
          <w:tcPr>
            <w:tcW w:w="27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C99466" w14:textId="77777777" w:rsidR="009035F0" w:rsidRPr="00FA0A25" w:rsidRDefault="009035F0" w:rsidP="009E6944">
            <w:pPr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Upset by hair los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4ECB9F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E66B71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5.28 (11.62 - 107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B49395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2.00 (11.72 - 87.41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A8EAA8C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34.81 (11.86 - 102.17)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319A86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15.49 (5.15 - 46.62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01BC1B" w14:textId="77777777" w:rsidR="009035F0" w:rsidRPr="00FA0A25" w:rsidRDefault="009035F0" w:rsidP="009E69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25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</w:tbl>
    <w:p w14:paraId="4BA1F06F" w14:textId="77777777" w:rsidR="0065761B" w:rsidRDefault="0065761B" w:rsidP="00930884">
      <w:pPr>
        <w:spacing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7D618D6" w14:textId="13C17EDD" w:rsidR="0065761B" w:rsidRPr="00F84FFE" w:rsidRDefault="0065761B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5761B">
        <w:rPr>
          <w:rFonts w:ascii="Times New Roman" w:hAnsi="Times New Roman" w:cs="Times New Roman"/>
          <w:sz w:val="22"/>
          <w:szCs w:val="22"/>
        </w:rPr>
        <w:lastRenderedPageBreak/>
        <w:t xml:space="preserve">Abbreviations: LS means, least </w:t>
      </w:r>
      <w:r w:rsidR="00812B73">
        <w:rPr>
          <w:rFonts w:ascii="Times New Roman" w:hAnsi="Times New Roman" w:cs="Times New Roman"/>
          <w:sz w:val="22"/>
          <w:szCs w:val="22"/>
        </w:rPr>
        <w:t>squares</w:t>
      </w:r>
      <w:r w:rsidRPr="0065761B">
        <w:rPr>
          <w:rFonts w:ascii="Times New Roman" w:hAnsi="Times New Roman" w:cs="Times New Roman"/>
          <w:sz w:val="22"/>
          <w:szCs w:val="22"/>
        </w:rPr>
        <w:t xml:space="preserve"> means; 95% CI, 95% confidence </w:t>
      </w:r>
      <w:r w:rsidRPr="00F84FFE">
        <w:rPr>
          <w:rFonts w:ascii="Times New Roman" w:hAnsi="Times New Roman" w:cs="Times New Roman"/>
          <w:sz w:val="22"/>
          <w:szCs w:val="22"/>
        </w:rPr>
        <w:t xml:space="preserve">interval; </w:t>
      </w:r>
      <w:proofErr w:type="spellStart"/>
      <w:r w:rsidR="004C15F6" w:rsidRPr="00F84FFE">
        <w:rPr>
          <w:rFonts w:ascii="Times New Roman" w:hAnsi="Times New Roman" w:cs="Times New Roman"/>
          <w:sz w:val="22"/>
          <w:szCs w:val="22"/>
        </w:rPr>
        <w:t>HRQoL</w:t>
      </w:r>
      <w:proofErr w:type="spellEnd"/>
      <w:r w:rsidR="004C15F6" w:rsidRPr="00F84FFE">
        <w:rPr>
          <w:rFonts w:ascii="Times New Roman" w:hAnsi="Times New Roman" w:cs="Times New Roman"/>
          <w:sz w:val="22"/>
          <w:szCs w:val="22"/>
        </w:rPr>
        <w:t xml:space="preserve">, health-related quality of life; </w:t>
      </w:r>
      <w:r w:rsidRPr="00F84FFE">
        <w:rPr>
          <w:rFonts w:ascii="Times New Roman" w:hAnsi="Times New Roman" w:cs="Times New Roman"/>
          <w:sz w:val="22"/>
          <w:szCs w:val="22"/>
        </w:rPr>
        <w:t>EORTC QLQ-</w:t>
      </w:r>
      <w:r w:rsidR="004C15F6" w:rsidRPr="00F84FFE">
        <w:rPr>
          <w:rFonts w:ascii="Times New Roman" w:hAnsi="Times New Roman" w:cs="Times New Roman"/>
          <w:sz w:val="22"/>
          <w:szCs w:val="22"/>
        </w:rPr>
        <w:t>C</w:t>
      </w:r>
      <w:r w:rsidRPr="00F84FFE">
        <w:rPr>
          <w:rFonts w:ascii="Times New Roman" w:hAnsi="Times New Roman" w:cs="Times New Roman"/>
          <w:sz w:val="22"/>
          <w:szCs w:val="22"/>
        </w:rPr>
        <w:t xml:space="preserve">30, </w:t>
      </w:r>
      <w:r w:rsidR="00812B73" w:rsidRPr="00EF33A1">
        <w:rPr>
          <w:rFonts w:ascii="Times New Roman" w:hAnsi="Times New Roman" w:cs="Times New Roman"/>
          <w:sz w:val="22"/>
          <w:szCs w:val="22"/>
        </w:rPr>
        <w:t>E</w:t>
      </w:r>
      <w:r w:rsidR="00812B73">
        <w:rPr>
          <w:rFonts w:ascii="Times New Roman" w:hAnsi="Times New Roman" w:cs="Times New Roman"/>
          <w:sz w:val="22"/>
          <w:szCs w:val="22"/>
        </w:rPr>
        <w:t>uropean</w:t>
      </w:r>
      <w:r w:rsidRPr="00F84FFE">
        <w:rPr>
          <w:rFonts w:ascii="Times New Roman" w:hAnsi="Times New Roman" w:cs="Times New Roman"/>
          <w:sz w:val="22"/>
          <w:szCs w:val="22"/>
        </w:rPr>
        <w:t xml:space="preserve"> Organization for Research and Treatment of Cancer Quality of Life Questionnaire Core 30; BR23, </w:t>
      </w:r>
      <w:r w:rsidR="00812B73">
        <w:rPr>
          <w:rFonts w:ascii="Times New Roman" w:hAnsi="Times New Roman" w:cs="Times New Roman"/>
          <w:sz w:val="22"/>
          <w:szCs w:val="22"/>
        </w:rPr>
        <w:t>breast cancer module 23</w:t>
      </w:r>
      <w:r w:rsidRPr="00F84FFE">
        <w:rPr>
          <w:rFonts w:ascii="Times New Roman" w:hAnsi="Times New Roman" w:cs="Times New Roman"/>
          <w:sz w:val="22"/>
          <w:szCs w:val="22"/>
        </w:rPr>
        <w:t>; AJCC, American Joint Committee on Cancer</w:t>
      </w:r>
    </w:p>
    <w:p w14:paraId="626E6DBE" w14:textId="3C1D5064" w:rsidR="00934F39" w:rsidRDefault="0065761B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F84FFE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proofErr w:type="gramEnd"/>
      <w:r w:rsidRPr="00F84FFE">
        <w:rPr>
          <w:rFonts w:ascii="Times New Roman" w:hAnsi="Times New Roman" w:cs="Times New Roman"/>
          <w:sz w:val="22"/>
          <w:szCs w:val="22"/>
        </w:rPr>
        <w:t xml:space="preserve"> Adjusted for age (year; continuous), body mass index (kg/m</w:t>
      </w:r>
      <w:r w:rsidRPr="00517966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F84FFE">
        <w:rPr>
          <w:rFonts w:ascii="Times New Roman" w:hAnsi="Times New Roman" w:cs="Times New Roman"/>
          <w:sz w:val="22"/>
          <w:szCs w:val="22"/>
        </w:rPr>
        <w:t>; continuous), energy intake (kcal/d; continuous), marital status (married or cohabitation, others), education level (high school or below, college or above), breast cancer stage (I,II,III), physical activity (MET-</w:t>
      </w:r>
      <w:proofErr w:type="spellStart"/>
      <w:r w:rsidRPr="00F84FFE">
        <w:rPr>
          <w:rFonts w:ascii="Times New Roman" w:hAnsi="Times New Roman" w:cs="Times New Roman"/>
          <w:sz w:val="22"/>
          <w:szCs w:val="22"/>
        </w:rPr>
        <w:t>hr</w:t>
      </w:r>
      <w:proofErr w:type="spellEnd"/>
      <w:r w:rsidRPr="00F84FFE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Pr="00F84FFE">
        <w:rPr>
          <w:rFonts w:ascii="Times New Roman" w:hAnsi="Times New Roman" w:cs="Times New Roman"/>
          <w:sz w:val="22"/>
          <w:szCs w:val="22"/>
        </w:rPr>
        <w:t>wk</w:t>
      </w:r>
      <w:proofErr w:type="spellEnd"/>
      <w:r w:rsidRPr="00F84FFE">
        <w:rPr>
          <w:rFonts w:ascii="Times New Roman" w:hAnsi="Times New Roman" w:cs="Times New Roman"/>
          <w:sz w:val="22"/>
          <w:szCs w:val="22"/>
        </w:rPr>
        <w:t>; continuous) and menopausal status at diagnosis (premenopausal, postmenopausal status)</w:t>
      </w:r>
    </w:p>
    <w:p w14:paraId="7CA3AC54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E16FC9E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2E5F4AB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AE8119A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3F7ED62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95A7110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DB04FF2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FF7EEA6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58B3A56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949BB9A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CAECBED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8D219CB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F343A4A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1AD15E8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82E23C6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D1F2923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F7A051F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7235532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1883E52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2CBC3DA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E2569E6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C5C5F04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EB5FAB7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6600549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CB7B44F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E8D1F08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6EC31B3" w14:textId="77777777" w:rsidR="002B6752" w:rsidRDefault="002B6752" w:rsidP="006576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2B6752" w:rsidSect="00FA0A25">
      <w:headerReference w:type="default" r:id="rId7"/>
      <w:pgSz w:w="16840" w:h="11907" w:orient="landscape" w:code="9"/>
      <w:pgMar w:top="1440" w:right="1080" w:bottom="1440" w:left="1080" w:header="0" w:footer="0" w:gutter="0"/>
      <w:cols w:space="425"/>
      <w:vAlign w:val="both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40ED0D" w14:textId="77777777" w:rsidR="00E01C19" w:rsidRDefault="00E01C19" w:rsidP="00271753">
      <w:pPr>
        <w:spacing w:line="240" w:lineRule="auto"/>
      </w:pPr>
      <w:r>
        <w:separator/>
      </w:r>
    </w:p>
  </w:endnote>
  <w:endnote w:type="continuationSeparator" w:id="0">
    <w:p w14:paraId="539E7AF0" w14:textId="77777777" w:rsidR="00E01C19" w:rsidRDefault="00E01C19" w:rsidP="002717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602185" w14:textId="77777777" w:rsidR="00E01C19" w:rsidRDefault="00E01C19" w:rsidP="00271753">
      <w:pPr>
        <w:spacing w:line="240" w:lineRule="auto"/>
      </w:pPr>
      <w:r>
        <w:separator/>
      </w:r>
    </w:p>
  </w:footnote>
  <w:footnote w:type="continuationSeparator" w:id="0">
    <w:p w14:paraId="3D9FF976" w14:textId="77777777" w:rsidR="00E01C19" w:rsidRDefault="00E01C19" w:rsidP="0027175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EA75C7" w14:textId="77777777" w:rsidR="009E6944" w:rsidRDefault="009E6944">
    <w:pPr>
      <w:pStyle w:val="af1"/>
      <w:jc w:val="right"/>
    </w:pPr>
  </w:p>
  <w:p w14:paraId="74B526D6" w14:textId="77777777" w:rsidR="009E6944" w:rsidRDefault="009E6944">
    <w:pPr>
      <w:pStyle w:val="af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rawingGridHorizontalSpacing w:val="110"/>
  <w:drawingGridVerticalSpacing w:val="299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cancer survivorship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td0dzxri0zez3er0s8vax03evrta09r5ev5&quot;&gt;nahui &lt;record-ids&gt;&lt;item&gt;3&lt;/item&gt;&lt;item&gt;6&lt;/item&gt;&lt;item&gt;8&lt;/item&gt;&lt;item&gt;16&lt;/item&gt;&lt;item&gt;20&lt;/item&gt;&lt;item&gt;64&lt;/item&gt;&lt;item&gt;66&lt;/item&gt;&lt;item&gt;68&lt;/item&gt;&lt;item&gt;72&lt;/item&gt;&lt;item&gt;80&lt;/item&gt;&lt;item&gt;96&lt;/item&gt;&lt;item&gt;111&lt;/item&gt;&lt;item&gt;118&lt;/item&gt;&lt;item&gt;119&lt;/item&gt;&lt;item&gt;133&lt;/item&gt;&lt;item&gt;141&lt;/item&gt;&lt;item&gt;147&lt;/item&gt;&lt;item&gt;153&lt;/item&gt;&lt;item&gt;154&lt;/item&gt;&lt;item&gt;174&lt;/item&gt;&lt;item&gt;176&lt;/item&gt;&lt;item&gt;177&lt;/item&gt;&lt;item&gt;180&lt;/item&gt;&lt;item&gt;210&lt;/item&gt;&lt;item&gt;217&lt;/item&gt;&lt;item&gt;218&lt;/item&gt;&lt;item&gt;220&lt;/item&gt;&lt;/record-ids&gt;&lt;/item&gt;&lt;/Libraries&gt;"/>
  </w:docVars>
  <w:rsids>
    <w:rsidRoot w:val="001C309E"/>
    <w:rsid w:val="000001A9"/>
    <w:rsid w:val="000039D2"/>
    <w:rsid w:val="00003DCC"/>
    <w:rsid w:val="000052B6"/>
    <w:rsid w:val="000122A6"/>
    <w:rsid w:val="00013F2D"/>
    <w:rsid w:val="00016045"/>
    <w:rsid w:val="000164FD"/>
    <w:rsid w:val="00021BA2"/>
    <w:rsid w:val="00023C56"/>
    <w:rsid w:val="0002565A"/>
    <w:rsid w:val="000270AE"/>
    <w:rsid w:val="000323A0"/>
    <w:rsid w:val="00034CC9"/>
    <w:rsid w:val="00035CB3"/>
    <w:rsid w:val="000365A8"/>
    <w:rsid w:val="00036AE9"/>
    <w:rsid w:val="00037CD0"/>
    <w:rsid w:val="0004227D"/>
    <w:rsid w:val="00045247"/>
    <w:rsid w:val="00047592"/>
    <w:rsid w:val="00052BD8"/>
    <w:rsid w:val="00052E46"/>
    <w:rsid w:val="00057881"/>
    <w:rsid w:val="00057A90"/>
    <w:rsid w:val="00060B77"/>
    <w:rsid w:val="00065740"/>
    <w:rsid w:val="00065CCD"/>
    <w:rsid w:val="0007023A"/>
    <w:rsid w:val="000715F7"/>
    <w:rsid w:val="00073D7D"/>
    <w:rsid w:val="000766D6"/>
    <w:rsid w:val="000804AD"/>
    <w:rsid w:val="00081724"/>
    <w:rsid w:val="00084D5C"/>
    <w:rsid w:val="00091452"/>
    <w:rsid w:val="000933B1"/>
    <w:rsid w:val="00093CB0"/>
    <w:rsid w:val="000A3BEA"/>
    <w:rsid w:val="000A4009"/>
    <w:rsid w:val="000A480D"/>
    <w:rsid w:val="000B2C96"/>
    <w:rsid w:val="000B6563"/>
    <w:rsid w:val="000B73DF"/>
    <w:rsid w:val="000C2259"/>
    <w:rsid w:val="000C331A"/>
    <w:rsid w:val="000C5952"/>
    <w:rsid w:val="000C77AE"/>
    <w:rsid w:val="000D2A62"/>
    <w:rsid w:val="000D2F34"/>
    <w:rsid w:val="000D3B1B"/>
    <w:rsid w:val="000D5D46"/>
    <w:rsid w:val="000D668F"/>
    <w:rsid w:val="000D6758"/>
    <w:rsid w:val="000D7A67"/>
    <w:rsid w:val="000D7E10"/>
    <w:rsid w:val="000E0A2A"/>
    <w:rsid w:val="000E2F4B"/>
    <w:rsid w:val="000E3280"/>
    <w:rsid w:val="000E6B2E"/>
    <w:rsid w:val="000E6C35"/>
    <w:rsid w:val="000E7F0F"/>
    <w:rsid w:val="000E7F2E"/>
    <w:rsid w:val="000F0A0C"/>
    <w:rsid w:val="000F0DF5"/>
    <w:rsid w:val="000F1395"/>
    <w:rsid w:val="000F6B36"/>
    <w:rsid w:val="000F6DD8"/>
    <w:rsid w:val="000F7B89"/>
    <w:rsid w:val="00100C50"/>
    <w:rsid w:val="001032BC"/>
    <w:rsid w:val="00103915"/>
    <w:rsid w:val="0010493E"/>
    <w:rsid w:val="00104D51"/>
    <w:rsid w:val="001112A9"/>
    <w:rsid w:val="0011178B"/>
    <w:rsid w:val="0011249F"/>
    <w:rsid w:val="00113714"/>
    <w:rsid w:val="00116E93"/>
    <w:rsid w:val="001204FB"/>
    <w:rsid w:val="00120AC3"/>
    <w:rsid w:val="00121AC4"/>
    <w:rsid w:val="001224DC"/>
    <w:rsid w:val="001233C4"/>
    <w:rsid w:val="00131E82"/>
    <w:rsid w:val="00133799"/>
    <w:rsid w:val="00134274"/>
    <w:rsid w:val="0013646F"/>
    <w:rsid w:val="001370BB"/>
    <w:rsid w:val="00142ED7"/>
    <w:rsid w:val="00145564"/>
    <w:rsid w:val="00150394"/>
    <w:rsid w:val="00151473"/>
    <w:rsid w:val="001534EC"/>
    <w:rsid w:val="00153C57"/>
    <w:rsid w:val="00155B2C"/>
    <w:rsid w:val="00155DB4"/>
    <w:rsid w:val="00155E1F"/>
    <w:rsid w:val="00160B19"/>
    <w:rsid w:val="001614EF"/>
    <w:rsid w:val="001627E3"/>
    <w:rsid w:val="0016726E"/>
    <w:rsid w:val="001708B5"/>
    <w:rsid w:val="0017099A"/>
    <w:rsid w:val="00174563"/>
    <w:rsid w:val="001761FE"/>
    <w:rsid w:val="00177D78"/>
    <w:rsid w:val="00182D9D"/>
    <w:rsid w:val="00186009"/>
    <w:rsid w:val="001865A7"/>
    <w:rsid w:val="0019181F"/>
    <w:rsid w:val="00191AAB"/>
    <w:rsid w:val="001945C8"/>
    <w:rsid w:val="001A3CCF"/>
    <w:rsid w:val="001A6D96"/>
    <w:rsid w:val="001B3E21"/>
    <w:rsid w:val="001B4094"/>
    <w:rsid w:val="001B434F"/>
    <w:rsid w:val="001B435F"/>
    <w:rsid w:val="001B4515"/>
    <w:rsid w:val="001B4F9A"/>
    <w:rsid w:val="001B5624"/>
    <w:rsid w:val="001B606D"/>
    <w:rsid w:val="001C112E"/>
    <w:rsid w:val="001C309E"/>
    <w:rsid w:val="001C6E6C"/>
    <w:rsid w:val="001D04B9"/>
    <w:rsid w:val="001D18A3"/>
    <w:rsid w:val="001D770B"/>
    <w:rsid w:val="001D782B"/>
    <w:rsid w:val="001E0110"/>
    <w:rsid w:val="001E74DE"/>
    <w:rsid w:val="001F0C41"/>
    <w:rsid w:val="001F2394"/>
    <w:rsid w:val="00200711"/>
    <w:rsid w:val="00202274"/>
    <w:rsid w:val="002048C2"/>
    <w:rsid w:val="00205E13"/>
    <w:rsid w:val="00205EBF"/>
    <w:rsid w:val="0020663E"/>
    <w:rsid w:val="00207883"/>
    <w:rsid w:val="002106D4"/>
    <w:rsid w:val="002107BC"/>
    <w:rsid w:val="00211C04"/>
    <w:rsid w:val="0021335E"/>
    <w:rsid w:val="00215B82"/>
    <w:rsid w:val="00215D9C"/>
    <w:rsid w:val="002207BC"/>
    <w:rsid w:val="00222603"/>
    <w:rsid w:val="00225865"/>
    <w:rsid w:val="002260FA"/>
    <w:rsid w:val="00226C83"/>
    <w:rsid w:val="002348C4"/>
    <w:rsid w:val="002351BE"/>
    <w:rsid w:val="00242F70"/>
    <w:rsid w:val="00243292"/>
    <w:rsid w:val="00243D2E"/>
    <w:rsid w:val="0024425F"/>
    <w:rsid w:val="002453A6"/>
    <w:rsid w:val="002455D4"/>
    <w:rsid w:val="002463BF"/>
    <w:rsid w:val="002510BF"/>
    <w:rsid w:val="00251994"/>
    <w:rsid w:val="002526CF"/>
    <w:rsid w:val="00256151"/>
    <w:rsid w:val="00270C40"/>
    <w:rsid w:val="00271753"/>
    <w:rsid w:val="00273F23"/>
    <w:rsid w:val="00273FE2"/>
    <w:rsid w:val="0027751C"/>
    <w:rsid w:val="00280658"/>
    <w:rsid w:val="002811E5"/>
    <w:rsid w:val="002825EC"/>
    <w:rsid w:val="002842DD"/>
    <w:rsid w:val="0029244E"/>
    <w:rsid w:val="00293796"/>
    <w:rsid w:val="00294351"/>
    <w:rsid w:val="00294FB9"/>
    <w:rsid w:val="002A078C"/>
    <w:rsid w:val="002A10E9"/>
    <w:rsid w:val="002A138D"/>
    <w:rsid w:val="002A1E0C"/>
    <w:rsid w:val="002A43C2"/>
    <w:rsid w:val="002A448A"/>
    <w:rsid w:val="002A54A1"/>
    <w:rsid w:val="002A6C73"/>
    <w:rsid w:val="002A6C98"/>
    <w:rsid w:val="002B25C4"/>
    <w:rsid w:val="002B5E42"/>
    <w:rsid w:val="002B6752"/>
    <w:rsid w:val="002C0BD5"/>
    <w:rsid w:val="002C0F1F"/>
    <w:rsid w:val="002C110D"/>
    <w:rsid w:val="002C38DA"/>
    <w:rsid w:val="002C5C90"/>
    <w:rsid w:val="002C773C"/>
    <w:rsid w:val="002C78E8"/>
    <w:rsid w:val="002C7985"/>
    <w:rsid w:val="002D0FFD"/>
    <w:rsid w:val="002D191D"/>
    <w:rsid w:val="002D202F"/>
    <w:rsid w:val="002D3079"/>
    <w:rsid w:val="002D3E44"/>
    <w:rsid w:val="002D62A0"/>
    <w:rsid w:val="002D69B5"/>
    <w:rsid w:val="002E14FA"/>
    <w:rsid w:val="002E631F"/>
    <w:rsid w:val="002E71D3"/>
    <w:rsid w:val="002E7F9C"/>
    <w:rsid w:val="002F1B63"/>
    <w:rsid w:val="002F2115"/>
    <w:rsid w:val="002F2F18"/>
    <w:rsid w:val="002F5FBE"/>
    <w:rsid w:val="002F6914"/>
    <w:rsid w:val="002F6977"/>
    <w:rsid w:val="00300838"/>
    <w:rsid w:val="003054F7"/>
    <w:rsid w:val="00306EEB"/>
    <w:rsid w:val="00307385"/>
    <w:rsid w:val="003076B8"/>
    <w:rsid w:val="00314A58"/>
    <w:rsid w:val="00317396"/>
    <w:rsid w:val="0032094B"/>
    <w:rsid w:val="00320E1A"/>
    <w:rsid w:val="00321640"/>
    <w:rsid w:val="003230FB"/>
    <w:rsid w:val="003232AA"/>
    <w:rsid w:val="00325332"/>
    <w:rsid w:val="00326880"/>
    <w:rsid w:val="00327A65"/>
    <w:rsid w:val="0033545E"/>
    <w:rsid w:val="00335F7B"/>
    <w:rsid w:val="00344A70"/>
    <w:rsid w:val="003459CB"/>
    <w:rsid w:val="00345B05"/>
    <w:rsid w:val="00345DC9"/>
    <w:rsid w:val="00347FFD"/>
    <w:rsid w:val="003503B1"/>
    <w:rsid w:val="00350B64"/>
    <w:rsid w:val="003546EF"/>
    <w:rsid w:val="00356821"/>
    <w:rsid w:val="00357AAC"/>
    <w:rsid w:val="00357ACB"/>
    <w:rsid w:val="00361443"/>
    <w:rsid w:val="00362F49"/>
    <w:rsid w:val="003653C5"/>
    <w:rsid w:val="003653CA"/>
    <w:rsid w:val="00371C4D"/>
    <w:rsid w:val="003737B3"/>
    <w:rsid w:val="0037689B"/>
    <w:rsid w:val="00377FFC"/>
    <w:rsid w:val="003810CA"/>
    <w:rsid w:val="0038332F"/>
    <w:rsid w:val="003857EC"/>
    <w:rsid w:val="00385C68"/>
    <w:rsid w:val="0039674F"/>
    <w:rsid w:val="003A1051"/>
    <w:rsid w:val="003A1778"/>
    <w:rsid w:val="003A1E38"/>
    <w:rsid w:val="003A5B50"/>
    <w:rsid w:val="003A761E"/>
    <w:rsid w:val="003B6881"/>
    <w:rsid w:val="003B6D82"/>
    <w:rsid w:val="003B7805"/>
    <w:rsid w:val="003C6E86"/>
    <w:rsid w:val="003D0D92"/>
    <w:rsid w:val="003D4877"/>
    <w:rsid w:val="003D4A3A"/>
    <w:rsid w:val="003E05DE"/>
    <w:rsid w:val="003E261A"/>
    <w:rsid w:val="003E28F3"/>
    <w:rsid w:val="003E4161"/>
    <w:rsid w:val="003E626C"/>
    <w:rsid w:val="003F0EC2"/>
    <w:rsid w:val="003F4EFE"/>
    <w:rsid w:val="003F55A6"/>
    <w:rsid w:val="00403623"/>
    <w:rsid w:val="00405621"/>
    <w:rsid w:val="00407524"/>
    <w:rsid w:val="00410D67"/>
    <w:rsid w:val="00413457"/>
    <w:rsid w:val="00424F4B"/>
    <w:rsid w:val="0042580C"/>
    <w:rsid w:val="0042724E"/>
    <w:rsid w:val="00430608"/>
    <w:rsid w:val="004320AB"/>
    <w:rsid w:val="00436E3B"/>
    <w:rsid w:val="00436F23"/>
    <w:rsid w:val="004449EE"/>
    <w:rsid w:val="00445F27"/>
    <w:rsid w:val="00446196"/>
    <w:rsid w:val="00447F54"/>
    <w:rsid w:val="00450482"/>
    <w:rsid w:val="004547B7"/>
    <w:rsid w:val="00455A62"/>
    <w:rsid w:val="00455C16"/>
    <w:rsid w:val="00456F00"/>
    <w:rsid w:val="00457C39"/>
    <w:rsid w:val="00457CB5"/>
    <w:rsid w:val="004608F2"/>
    <w:rsid w:val="00463003"/>
    <w:rsid w:val="0046447F"/>
    <w:rsid w:val="0047056B"/>
    <w:rsid w:val="00474B5F"/>
    <w:rsid w:val="004755FA"/>
    <w:rsid w:val="0048045B"/>
    <w:rsid w:val="00480831"/>
    <w:rsid w:val="004845EC"/>
    <w:rsid w:val="00485359"/>
    <w:rsid w:val="004865EA"/>
    <w:rsid w:val="00492902"/>
    <w:rsid w:val="00492AC1"/>
    <w:rsid w:val="004930E9"/>
    <w:rsid w:val="00497C8C"/>
    <w:rsid w:val="004A08B3"/>
    <w:rsid w:val="004A1CB2"/>
    <w:rsid w:val="004A5774"/>
    <w:rsid w:val="004B07AF"/>
    <w:rsid w:val="004B33AD"/>
    <w:rsid w:val="004B3761"/>
    <w:rsid w:val="004B5D05"/>
    <w:rsid w:val="004B7DDD"/>
    <w:rsid w:val="004C0146"/>
    <w:rsid w:val="004C03B4"/>
    <w:rsid w:val="004C0C8F"/>
    <w:rsid w:val="004C15F6"/>
    <w:rsid w:val="004D25AE"/>
    <w:rsid w:val="004D2D81"/>
    <w:rsid w:val="004D4903"/>
    <w:rsid w:val="004D4AD9"/>
    <w:rsid w:val="004E0489"/>
    <w:rsid w:val="004E27AF"/>
    <w:rsid w:val="004E3AD5"/>
    <w:rsid w:val="004E3D2B"/>
    <w:rsid w:val="004E5E54"/>
    <w:rsid w:val="004E65B2"/>
    <w:rsid w:val="004E6915"/>
    <w:rsid w:val="004E7DC0"/>
    <w:rsid w:val="004F14AB"/>
    <w:rsid w:val="004F69BB"/>
    <w:rsid w:val="004F76AA"/>
    <w:rsid w:val="0050030B"/>
    <w:rsid w:val="00502CF1"/>
    <w:rsid w:val="00503094"/>
    <w:rsid w:val="00503D5F"/>
    <w:rsid w:val="00511BC5"/>
    <w:rsid w:val="00512F78"/>
    <w:rsid w:val="00517966"/>
    <w:rsid w:val="00522ABE"/>
    <w:rsid w:val="00530606"/>
    <w:rsid w:val="00530AD4"/>
    <w:rsid w:val="00531680"/>
    <w:rsid w:val="005328C7"/>
    <w:rsid w:val="005330A9"/>
    <w:rsid w:val="0053493D"/>
    <w:rsid w:val="00540AF4"/>
    <w:rsid w:val="0054326F"/>
    <w:rsid w:val="00543C2E"/>
    <w:rsid w:val="00545BE9"/>
    <w:rsid w:val="00545CDB"/>
    <w:rsid w:val="005469BD"/>
    <w:rsid w:val="00554D48"/>
    <w:rsid w:val="00557349"/>
    <w:rsid w:val="005608F9"/>
    <w:rsid w:val="0057180A"/>
    <w:rsid w:val="00571B3E"/>
    <w:rsid w:val="00571C97"/>
    <w:rsid w:val="00576705"/>
    <w:rsid w:val="005771E5"/>
    <w:rsid w:val="0058068C"/>
    <w:rsid w:val="005829D1"/>
    <w:rsid w:val="00583914"/>
    <w:rsid w:val="00584B94"/>
    <w:rsid w:val="00590D86"/>
    <w:rsid w:val="00591718"/>
    <w:rsid w:val="00592FAB"/>
    <w:rsid w:val="00593614"/>
    <w:rsid w:val="00593814"/>
    <w:rsid w:val="00594A27"/>
    <w:rsid w:val="00595DBE"/>
    <w:rsid w:val="00597275"/>
    <w:rsid w:val="00597A11"/>
    <w:rsid w:val="005A1062"/>
    <w:rsid w:val="005A107D"/>
    <w:rsid w:val="005A53C1"/>
    <w:rsid w:val="005B088F"/>
    <w:rsid w:val="005B10C5"/>
    <w:rsid w:val="005B1BAE"/>
    <w:rsid w:val="005B4E77"/>
    <w:rsid w:val="005B5766"/>
    <w:rsid w:val="005B5A87"/>
    <w:rsid w:val="005B68D3"/>
    <w:rsid w:val="005B70C4"/>
    <w:rsid w:val="005B7A95"/>
    <w:rsid w:val="005C129B"/>
    <w:rsid w:val="005C2310"/>
    <w:rsid w:val="005C4F4A"/>
    <w:rsid w:val="005C6127"/>
    <w:rsid w:val="005C73EA"/>
    <w:rsid w:val="005D0024"/>
    <w:rsid w:val="005D6D1B"/>
    <w:rsid w:val="005E0597"/>
    <w:rsid w:val="005F1BAD"/>
    <w:rsid w:val="005F2111"/>
    <w:rsid w:val="005F2443"/>
    <w:rsid w:val="005F534B"/>
    <w:rsid w:val="005F6A30"/>
    <w:rsid w:val="005F6CE4"/>
    <w:rsid w:val="005F6F6A"/>
    <w:rsid w:val="005F7568"/>
    <w:rsid w:val="00604B7B"/>
    <w:rsid w:val="00604F38"/>
    <w:rsid w:val="006053CE"/>
    <w:rsid w:val="00606CA6"/>
    <w:rsid w:val="00611530"/>
    <w:rsid w:val="006143EA"/>
    <w:rsid w:val="00614778"/>
    <w:rsid w:val="00614F51"/>
    <w:rsid w:val="0061612D"/>
    <w:rsid w:val="00620B1E"/>
    <w:rsid w:val="00620D17"/>
    <w:rsid w:val="006233D2"/>
    <w:rsid w:val="0062571B"/>
    <w:rsid w:val="006332F9"/>
    <w:rsid w:val="00634807"/>
    <w:rsid w:val="00635B30"/>
    <w:rsid w:val="00637C7D"/>
    <w:rsid w:val="00642205"/>
    <w:rsid w:val="0064489C"/>
    <w:rsid w:val="00645EF5"/>
    <w:rsid w:val="00651209"/>
    <w:rsid w:val="006521B9"/>
    <w:rsid w:val="00652474"/>
    <w:rsid w:val="006524ED"/>
    <w:rsid w:val="006566FD"/>
    <w:rsid w:val="0065761B"/>
    <w:rsid w:val="006576B6"/>
    <w:rsid w:val="00657B7B"/>
    <w:rsid w:val="00660D0B"/>
    <w:rsid w:val="00661968"/>
    <w:rsid w:val="00662E56"/>
    <w:rsid w:val="0066447A"/>
    <w:rsid w:val="006669B3"/>
    <w:rsid w:val="006728B9"/>
    <w:rsid w:val="00672A37"/>
    <w:rsid w:val="0067474F"/>
    <w:rsid w:val="006777D7"/>
    <w:rsid w:val="00682B10"/>
    <w:rsid w:val="00682F0F"/>
    <w:rsid w:val="006838A8"/>
    <w:rsid w:val="0068429F"/>
    <w:rsid w:val="006927E2"/>
    <w:rsid w:val="006949DE"/>
    <w:rsid w:val="006962C1"/>
    <w:rsid w:val="006A12C1"/>
    <w:rsid w:val="006A5788"/>
    <w:rsid w:val="006B15F8"/>
    <w:rsid w:val="006B50C2"/>
    <w:rsid w:val="006B601E"/>
    <w:rsid w:val="006C391D"/>
    <w:rsid w:val="006C4487"/>
    <w:rsid w:val="006D5D19"/>
    <w:rsid w:val="006D643A"/>
    <w:rsid w:val="006D7DD8"/>
    <w:rsid w:val="006E1601"/>
    <w:rsid w:val="006E27CC"/>
    <w:rsid w:val="006E74BD"/>
    <w:rsid w:val="006F033D"/>
    <w:rsid w:val="006F0986"/>
    <w:rsid w:val="006F0C5C"/>
    <w:rsid w:val="00700F32"/>
    <w:rsid w:val="007060D2"/>
    <w:rsid w:val="007121E0"/>
    <w:rsid w:val="00714EBC"/>
    <w:rsid w:val="007158B8"/>
    <w:rsid w:val="00716A83"/>
    <w:rsid w:val="00726DC9"/>
    <w:rsid w:val="0073679E"/>
    <w:rsid w:val="007413D0"/>
    <w:rsid w:val="00744C9B"/>
    <w:rsid w:val="00745885"/>
    <w:rsid w:val="0074678E"/>
    <w:rsid w:val="0074764C"/>
    <w:rsid w:val="00754A57"/>
    <w:rsid w:val="0075579A"/>
    <w:rsid w:val="00761CA5"/>
    <w:rsid w:val="007669D4"/>
    <w:rsid w:val="007679A3"/>
    <w:rsid w:val="00770835"/>
    <w:rsid w:val="007712D4"/>
    <w:rsid w:val="0077141A"/>
    <w:rsid w:val="00771B99"/>
    <w:rsid w:val="007746C9"/>
    <w:rsid w:val="007750C3"/>
    <w:rsid w:val="007804D1"/>
    <w:rsid w:val="00780EB7"/>
    <w:rsid w:val="007851E7"/>
    <w:rsid w:val="007869AE"/>
    <w:rsid w:val="00794349"/>
    <w:rsid w:val="0079779A"/>
    <w:rsid w:val="007A2471"/>
    <w:rsid w:val="007A46D2"/>
    <w:rsid w:val="007A5C90"/>
    <w:rsid w:val="007A6FEA"/>
    <w:rsid w:val="007A741C"/>
    <w:rsid w:val="007B1E40"/>
    <w:rsid w:val="007C0362"/>
    <w:rsid w:val="007C3F0E"/>
    <w:rsid w:val="007C43C3"/>
    <w:rsid w:val="007C5840"/>
    <w:rsid w:val="007C60F0"/>
    <w:rsid w:val="007C6E76"/>
    <w:rsid w:val="007D46FB"/>
    <w:rsid w:val="007D594C"/>
    <w:rsid w:val="007D75CE"/>
    <w:rsid w:val="007D7A50"/>
    <w:rsid w:val="007E213B"/>
    <w:rsid w:val="007E4AF4"/>
    <w:rsid w:val="007E4BD4"/>
    <w:rsid w:val="007E610D"/>
    <w:rsid w:val="007F188A"/>
    <w:rsid w:val="007F206C"/>
    <w:rsid w:val="007F25F1"/>
    <w:rsid w:val="007F2C49"/>
    <w:rsid w:val="007F36BF"/>
    <w:rsid w:val="007F47F6"/>
    <w:rsid w:val="007F5208"/>
    <w:rsid w:val="007F581C"/>
    <w:rsid w:val="007F5B6D"/>
    <w:rsid w:val="007F7B25"/>
    <w:rsid w:val="00801B34"/>
    <w:rsid w:val="00802415"/>
    <w:rsid w:val="00802A3A"/>
    <w:rsid w:val="00803B55"/>
    <w:rsid w:val="0081206D"/>
    <w:rsid w:val="00812B73"/>
    <w:rsid w:val="00814F67"/>
    <w:rsid w:val="008159CA"/>
    <w:rsid w:val="008169C3"/>
    <w:rsid w:val="008271BF"/>
    <w:rsid w:val="0083327C"/>
    <w:rsid w:val="00835F9B"/>
    <w:rsid w:val="0083723B"/>
    <w:rsid w:val="00844201"/>
    <w:rsid w:val="008445CA"/>
    <w:rsid w:val="00846CFA"/>
    <w:rsid w:val="008470D6"/>
    <w:rsid w:val="0085084A"/>
    <w:rsid w:val="008511EB"/>
    <w:rsid w:val="00851979"/>
    <w:rsid w:val="00852B58"/>
    <w:rsid w:val="0085393B"/>
    <w:rsid w:val="00853D2D"/>
    <w:rsid w:val="00854993"/>
    <w:rsid w:val="008551F0"/>
    <w:rsid w:val="008560BF"/>
    <w:rsid w:val="00857580"/>
    <w:rsid w:val="00857FCD"/>
    <w:rsid w:val="00862139"/>
    <w:rsid w:val="00863273"/>
    <w:rsid w:val="00865FBC"/>
    <w:rsid w:val="00871039"/>
    <w:rsid w:val="008729BC"/>
    <w:rsid w:val="00875A83"/>
    <w:rsid w:val="008802F4"/>
    <w:rsid w:val="008828DE"/>
    <w:rsid w:val="008869EE"/>
    <w:rsid w:val="0089151E"/>
    <w:rsid w:val="0089276F"/>
    <w:rsid w:val="00893BB4"/>
    <w:rsid w:val="008940A6"/>
    <w:rsid w:val="00894FDA"/>
    <w:rsid w:val="00896833"/>
    <w:rsid w:val="00897854"/>
    <w:rsid w:val="008A4D2A"/>
    <w:rsid w:val="008A6BF8"/>
    <w:rsid w:val="008B080A"/>
    <w:rsid w:val="008B2919"/>
    <w:rsid w:val="008B6C76"/>
    <w:rsid w:val="008C2558"/>
    <w:rsid w:val="008D1346"/>
    <w:rsid w:val="008D134E"/>
    <w:rsid w:val="008D349F"/>
    <w:rsid w:val="008D5374"/>
    <w:rsid w:val="008E0211"/>
    <w:rsid w:val="008E05B0"/>
    <w:rsid w:val="008F4813"/>
    <w:rsid w:val="008F55DB"/>
    <w:rsid w:val="008F7DF0"/>
    <w:rsid w:val="00900C4A"/>
    <w:rsid w:val="009027C7"/>
    <w:rsid w:val="009035F0"/>
    <w:rsid w:val="009055D0"/>
    <w:rsid w:val="00905CB6"/>
    <w:rsid w:val="00905DA0"/>
    <w:rsid w:val="00907583"/>
    <w:rsid w:val="00910FEA"/>
    <w:rsid w:val="0091209D"/>
    <w:rsid w:val="00912971"/>
    <w:rsid w:val="00912C05"/>
    <w:rsid w:val="00917CF1"/>
    <w:rsid w:val="00921860"/>
    <w:rsid w:val="0092189C"/>
    <w:rsid w:val="00924028"/>
    <w:rsid w:val="0092456B"/>
    <w:rsid w:val="009253D3"/>
    <w:rsid w:val="0093036B"/>
    <w:rsid w:val="00930884"/>
    <w:rsid w:val="00931577"/>
    <w:rsid w:val="00934F39"/>
    <w:rsid w:val="00937B91"/>
    <w:rsid w:val="009415EF"/>
    <w:rsid w:val="00942C66"/>
    <w:rsid w:val="00944CB8"/>
    <w:rsid w:val="00946ABC"/>
    <w:rsid w:val="00947598"/>
    <w:rsid w:val="00967633"/>
    <w:rsid w:val="0097029D"/>
    <w:rsid w:val="00975FE3"/>
    <w:rsid w:val="00982710"/>
    <w:rsid w:val="00983A9F"/>
    <w:rsid w:val="00984681"/>
    <w:rsid w:val="00985A56"/>
    <w:rsid w:val="009961AC"/>
    <w:rsid w:val="0099673A"/>
    <w:rsid w:val="00996DB7"/>
    <w:rsid w:val="00997672"/>
    <w:rsid w:val="009A26E9"/>
    <w:rsid w:val="009A49F2"/>
    <w:rsid w:val="009A6EDE"/>
    <w:rsid w:val="009A7765"/>
    <w:rsid w:val="009B1D75"/>
    <w:rsid w:val="009B25CE"/>
    <w:rsid w:val="009B379D"/>
    <w:rsid w:val="009B50F4"/>
    <w:rsid w:val="009C0C15"/>
    <w:rsid w:val="009C138D"/>
    <w:rsid w:val="009D5574"/>
    <w:rsid w:val="009E30F1"/>
    <w:rsid w:val="009E3489"/>
    <w:rsid w:val="009E5587"/>
    <w:rsid w:val="009E6944"/>
    <w:rsid w:val="009F038C"/>
    <w:rsid w:val="009F4106"/>
    <w:rsid w:val="009F50FE"/>
    <w:rsid w:val="00A014A1"/>
    <w:rsid w:val="00A01DB6"/>
    <w:rsid w:val="00A0468B"/>
    <w:rsid w:val="00A1467F"/>
    <w:rsid w:val="00A14E4D"/>
    <w:rsid w:val="00A15452"/>
    <w:rsid w:val="00A15824"/>
    <w:rsid w:val="00A171CB"/>
    <w:rsid w:val="00A20647"/>
    <w:rsid w:val="00A206DF"/>
    <w:rsid w:val="00A207D6"/>
    <w:rsid w:val="00A255E5"/>
    <w:rsid w:val="00A278C7"/>
    <w:rsid w:val="00A31035"/>
    <w:rsid w:val="00A316AD"/>
    <w:rsid w:val="00A34374"/>
    <w:rsid w:val="00A35B9F"/>
    <w:rsid w:val="00A37862"/>
    <w:rsid w:val="00A478BA"/>
    <w:rsid w:val="00A47E97"/>
    <w:rsid w:val="00A51E84"/>
    <w:rsid w:val="00A538C0"/>
    <w:rsid w:val="00A575B2"/>
    <w:rsid w:val="00A62408"/>
    <w:rsid w:val="00A648FC"/>
    <w:rsid w:val="00A70912"/>
    <w:rsid w:val="00A72751"/>
    <w:rsid w:val="00A73069"/>
    <w:rsid w:val="00A75540"/>
    <w:rsid w:val="00A7722D"/>
    <w:rsid w:val="00A77EC0"/>
    <w:rsid w:val="00A81CD9"/>
    <w:rsid w:val="00A856BB"/>
    <w:rsid w:val="00A86A25"/>
    <w:rsid w:val="00A877C4"/>
    <w:rsid w:val="00A90D53"/>
    <w:rsid w:val="00A95F30"/>
    <w:rsid w:val="00A97AC1"/>
    <w:rsid w:val="00AA03D1"/>
    <w:rsid w:val="00AA06F0"/>
    <w:rsid w:val="00AA1736"/>
    <w:rsid w:val="00AA2431"/>
    <w:rsid w:val="00AA4417"/>
    <w:rsid w:val="00AA58E6"/>
    <w:rsid w:val="00AB2B75"/>
    <w:rsid w:val="00AB3016"/>
    <w:rsid w:val="00AB4792"/>
    <w:rsid w:val="00AC5A80"/>
    <w:rsid w:val="00AC6B2E"/>
    <w:rsid w:val="00AC748C"/>
    <w:rsid w:val="00AD45AC"/>
    <w:rsid w:val="00AD78CB"/>
    <w:rsid w:val="00AD7A7B"/>
    <w:rsid w:val="00AD7AE6"/>
    <w:rsid w:val="00AE08BC"/>
    <w:rsid w:val="00AE37BB"/>
    <w:rsid w:val="00AE548B"/>
    <w:rsid w:val="00AE74FD"/>
    <w:rsid w:val="00AF1ED3"/>
    <w:rsid w:val="00AF4F56"/>
    <w:rsid w:val="00B009C9"/>
    <w:rsid w:val="00B01F7D"/>
    <w:rsid w:val="00B11639"/>
    <w:rsid w:val="00B11BF6"/>
    <w:rsid w:val="00B126DC"/>
    <w:rsid w:val="00B16E94"/>
    <w:rsid w:val="00B17066"/>
    <w:rsid w:val="00B216B2"/>
    <w:rsid w:val="00B225A1"/>
    <w:rsid w:val="00B25742"/>
    <w:rsid w:val="00B30FA5"/>
    <w:rsid w:val="00B320CF"/>
    <w:rsid w:val="00B3213E"/>
    <w:rsid w:val="00B5087F"/>
    <w:rsid w:val="00B557D4"/>
    <w:rsid w:val="00B56735"/>
    <w:rsid w:val="00B61E93"/>
    <w:rsid w:val="00B64003"/>
    <w:rsid w:val="00B6620B"/>
    <w:rsid w:val="00B71600"/>
    <w:rsid w:val="00B729BB"/>
    <w:rsid w:val="00B73EC7"/>
    <w:rsid w:val="00B74CDB"/>
    <w:rsid w:val="00B75986"/>
    <w:rsid w:val="00B7643A"/>
    <w:rsid w:val="00B76ED4"/>
    <w:rsid w:val="00B77337"/>
    <w:rsid w:val="00B82444"/>
    <w:rsid w:val="00B866EA"/>
    <w:rsid w:val="00B928D2"/>
    <w:rsid w:val="00B92BDD"/>
    <w:rsid w:val="00B93F61"/>
    <w:rsid w:val="00B96C11"/>
    <w:rsid w:val="00B979D9"/>
    <w:rsid w:val="00BA1DBC"/>
    <w:rsid w:val="00BA2203"/>
    <w:rsid w:val="00BA4914"/>
    <w:rsid w:val="00BA68D4"/>
    <w:rsid w:val="00BB0083"/>
    <w:rsid w:val="00BB06E0"/>
    <w:rsid w:val="00BB5FCB"/>
    <w:rsid w:val="00BB6DCB"/>
    <w:rsid w:val="00BB790E"/>
    <w:rsid w:val="00BC2629"/>
    <w:rsid w:val="00BC2ABB"/>
    <w:rsid w:val="00BC51B3"/>
    <w:rsid w:val="00BC5986"/>
    <w:rsid w:val="00BC5BBA"/>
    <w:rsid w:val="00BC637D"/>
    <w:rsid w:val="00BC6A41"/>
    <w:rsid w:val="00BD153B"/>
    <w:rsid w:val="00BE11E1"/>
    <w:rsid w:val="00BE1A4F"/>
    <w:rsid w:val="00BE2F64"/>
    <w:rsid w:val="00BF0A40"/>
    <w:rsid w:val="00BF7CA0"/>
    <w:rsid w:val="00C00077"/>
    <w:rsid w:val="00C11A2D"/>
    <w:rsid w:val="00C1424F"/>
    <w:rsid w:val="00C206A9"/>
    <w:rsid w:val="00C221E7"/>
    <w:rsid w:val="00C23F3A"/>
    <w:rsid w:val="00C24EAC"/>
    <w:rsid w:val="00C25C71"/>
    <w:rsid w:val="00C3388B"/>
    <w:rsid w:val="00C3761C"/>
    <w:rsid w:val="00C434F4"/>
    <w:rsid w:val="00C47685"/>
    <w:rsid w:val="00C5257D"/>
    <w:rsid w:val="00C52697"/>
    <w:rsid w:val="00C53132"/>
    <w:rsid w:val="00C531D0"/>
    <w:rsid w:val="00C6017D"/>
    <w:rsid w:val="00C63804"/>
    <w:rsid w:val="00C64BA8"/>
    <w:rsid w:val="00C656CD"/>
    <w:rsid w:val="00C66D66"/>
    <w:rsid w:val="00C7204B"/>
    <w:rsid w:val="00C760DE"/>
    <w:rsid w:val="00C77AC3"/>
    <w:rsid w:val="00C80284"/>
    <w:rsid w:val="00C80C80"/>
    <w:rsid w:val="00C8325A"/>
    <w:rsid w:val="00C85D6E"/>
    <w:rsid w:val="00C86946"/>
    <w:rsid w:val="00C86FC7"/>
    <w:rsid w:val="00C954CA"/>
    <w:rsid w:val="00C97FE2"/>
    <w:rsid w:val="00CA2A6D"/>
    <w:rsid w:val="00CA4126"/>
    <w:rsid w:val="00CA5226"/>
    <w:rsid w:val="00CB0CAD"/>
    <w:rsid w:val="00CB215D"/>
    <w:rsid w:val="00CB2724"/>
    <w:rsid w:val="00CB35EF"/>
    <w:rsid w:val="00CB61EB"/>
    <w:rsid w:val="00CB70E4"/>
    <w:rsid w:val="00CB78A9"/>
    <w:rsid w:val="00CB7E20"/>
    <w:rsid w:val="00CC6458"/>
    <w:rsid w:val="00CD2C4F"/>
    <w:rsid w:val="00CD3602"/>
    <w:rsid w:val="00CD4BD6"/>
    <w:rsid w:val="00CE1E49"/>
    <w:rsid w:val="00CE323A"/>
    <w:rsid w:val="00CE355C"/>
    <w:rsid w:val="00CE6D9D"/>
    <w:rsid w:val="00CF7352"/>
    <w:rsid w:val="00D00080"/>
    <w:rsid w:val="00D010F3"/>
    <w:rsid w:val="00D01617"/>
    <w:rsid w:val="00D031D7"/>
    <w:rsid w:val="00D04E4F"/>
    <w:rsid w:val="00D07040"/>
    <w:rsid w:val="00D07DBA"/>
    <w:rsid w:val="00D07F38"/>
    <w:rsid w:val="00D12091"/>
    <w:rsid w:val="00D13710"/>
    <w:rsid w:val="00D14B33"/>
    <w:rsid w:val="00D14D19"/>
    <w:rsid w:val="00D150F0"/>
    <w:rsid w:val="00D1686E"/>
    <w:rsid w:val="00D176CF"/>
    <w:rsid w:val="00D23CA6"/>
    <w:rsid w:val="00D24983"/>
    <w:rsid w:val="00D32760"/>
    <w:rsid w:val="00D3310D"/>
    <w:rsid w:val="00D4133E"/>
    <w:rsid w:val="00D43219"/>
    <w:rsid w:val="00D47058"/>
    <w:rsid w:val="00D47492"/>
    <w:rsid w:val="00D47D1C"/>
    <w:rsid w:val="00D5327E"/>
    <w:rsid w:val="00D55B88"/>
    <w:rsid w:val="00D55BBB"/>
    <w:rsid w:val="00D6094B"/>
    <w:rsid w:val="00D63E18"/>
    <w:rsid w:val="00D708BD"/>
    <w:rsid w:val="00D742E3"/>
    <w:rsid w:val="00D75189"/>
    <w:rsid w:val="00D76CC6"/>
    <w:rsid w:val="00D7758E"/>
    <w:rsid w:val="00D821D1"/>
    <w:rsid w:val="00D87ADD"/>
    <w:rsid w:val="00D94DB3"/>
    <w:rsid w:val="00D96AD8"/>
    <w:rsid w:val="00D97A10"/>
    <w:rsid w:val="00DA02F2"/>
    <w:rsid w:val="00DA0C95"/>
    <w:rsid w:val="00DA25BD"/>
    <w:rsid w:val="00DA434F"/>
    <w:rsid w:val="00DA5A15"/>
    <w:rsid w:val="00DA6986"/>
    <w:rsid w:val="00DA7302"/>
    <w:rsid w:val="00DB4EBA"/>
    <w:rsid w:val="00DB5BED"/>
    <w:rsid w:val="00DC11F1"/>
    <w:rsid w:val="00DC24C1"/>
    <w:rsid w:val="00DC5A46"/>
    <w:rsid w:val="00DD04C4"/>
    <w:rsid w:val="00DD5C9F"/>
    <w:rsid w:val="00DD7327"/>
    <w:rsid w:val="00DD7D88"/>
    <w:rsid w:val="00DE5E87"/>
    <w:rsid w:val="00DF18B7"/>
    <w:rsid w:val="00DF251F"/>
    <w:rsid w:val="00DF38D5"/>
    <w:rsid w:val="00DF7B3C"/>
    <w:rsid w:val="00E00C47"/>
    <w:rsid w:val="00E011DB"/>
    <w:rsid w:val="00E01C19"/>
    <w:rsid w:val="00E02AE0"/>
    <w:rsid w:val="00E03A4D"/>
    <w:rsid w:val="00E0486A"/>
    <w:rsid w:val="00E06D43"/>
    <w:rsid w:val="00E16495"/>
    <w:rsid w:val="00E3420A"/>
    <w:rsid w:val="00E35D10"/>
    <w:rsid w:val="00E401C1"/>
    <w:rsid w:val="00E46C72"/>
    <w:rsid w:val="00E503FC"/>
    <w:rsid w:val="00E51ECD"/>
    <w:rsid w:val="00E53AAB"/>
    <w:rsid w:val="00E53C53"/>
    <w:rsid w:val="00E552E3"/>
    <w:rsid w:val="00E601A5"/>
    <w:rsid w:val="00E667D0"/>
    <w:rsid w:val="00E845F2"/>
    <w:rsid w:val="00E87614"/>
    <w:rsid w:val="00E87D6F"/>
    <w:rsid w:val="00E91392"/>
    <w:rsid w:val="00E91BDA"/>
    <w:rsid w:val="00E9248D"/>
    <w:rsid w:val="00E925A1"/>
    <w:rsid w:val="00E939E4"/>
    <w:rsid w:val="00E94FC3"/>
    <w:rsid w:val="00EA19D4"/>
    <w:rsid w:val="00EA1EB3"/>
    <w:rsid w:val="00EA7261"/>
    <w:rsid w:val="00EA7A0C"/>
    <w:rsid w:val="00EB1DE4"/>
    <w:rsid w:val="00EB1DEE"/>
    <w:rsid w:val="00EB77F0"/>
    <w:rsid w:val="00EC33C9"/>
    <w:rsid w:val="00EC3AAC"/>
    <w:rsid w:val="00EC49CE"/>
    <w:rsid w:val="00ED0861"/>
    <w:rsid w:val="00ED159B"/>
    <w:rsid w:val="00ED1D69"/>
    <w:rsid w:val="00ED1FAF"/>
    <w:rsid w:val="00ED2DA7"/>
    <w:rsid w:val="00ED2DC8"/>
    <w:rsid w:val="00ED613E"/>
    <w:rsid w:val="00EE325E"/>
    <w:rsid w:val="00EE3273"/>
    <w:rsid w:val="00EE3FD1"/>
    <w:rsid w:val="00EE50E2"/>
    <w:rsid w:val="00EE5C8B"/>
    <w:rsid w:val="00EF1206"/>
    <w:rsid w:val="00EF33A1"/>
    <w:rsid w:val="00EF396A"/>
    <w:rsid w:val="00EF4312"/>
    <w:rsid w:val="00EF52BA"/>
    <w:rsid w:val="00EF65C9"/>
    <w:rsid w:val="00EF73F8"/>
    <w:rsid w:val="00EF7FFC"/>
    <w:rsid w:val="00F0046D"/>
    <w:rsid w:val="00F0054D"/>
    <w:rsid w:val="00F00EEA"/>
    <w:rsid w:val="00F0733B"/>
    <w:rsid w:val="00F1014C"/>
    <w:rsid w:val="00F10D3A"/>
    <w:rsid w:val="00F130AE"/>
    <w:rsid w:val="00F131CB"/>
    <w:rsid w:val="00F13870"/>
    <w:rsid w:val="00F1541D"/>
    <w:rsid w:val="00F156A3"/>
    <w:rsid w:val="00F165D0"/>
    <w:rsid w:val="00F204D6"/>
    <w:rsid w:val="00F2143F"/>
    <w:rsid w:val="00F21F9B"/>
    <w:rsid w:val="00F2785E"/>
    <w:rsid w:val="00F306E9"/>
    <w:rsid w:val="00F3642E"/>
    <w:rsid w:val="00F42003"/>
    <w:rsid w:val="00F426FD"/>
    <w:rsid w:val="00F4719E"/>
    <w:rsid w:val="00F50948"/>
    <w:rsid w:val="00F520D7"/>
    <w:rsid w:val="00F52E4A"/>
    <w:rsid w:val="00F534CC"/>
    <w:rsid w:val="00F61506"/>
    <w:rsid w:val="00F61581"/>
    <w:rsid w:val="00F63356"/>
    <w:rsid w:val="00F64E74"/>
    <w:rsid w:val="00F656D5"/>
    <w:rsid w:val="00F717A6"/>
    <w:rsid w:val="00F71B8F"/>
    <w:rsid w:val="00F7266A"/>
    <w:rsid w:val="00F7340A"/>
    <w:rsid w:val="00F74BE3"/>
    <w:rsid w:val="00F75583"/>
    <w:rsid w:val="00F76287"/>
    <w:rsid w:val="00F8019E"/>
    <w:rsid w:val="00F821FF"/>
    <w:rsid w:val="00F84FFE"/>
    <w:rsid w:val="00F913D5"/>
    <w:rsid w:val="00F91840"/>
    <w:rsid w:val="00F93351"/>
    <w:rsid w:val="00F94713"/>
    <w:rsid w:val="00F9477E"/>
    <w:rsid w:val="00F94FBC"/>
    <w:rsid w:val="00F96FEA"/>
    <w:rsid w:val="00FA09BB"/>
    <w:rsid w:val="00FA0A25"/>
    <w:rsid w:val="00FA1311"/>
    <w:rsid w:val="00FA1C63"/>
    <w:rsid w:val="00FA213D"/>
    <w:rsid w:val="00FA3F8E"/>
    <w:rsid w:val="00FA5D94"/>
    <w:rsid w:val="00FB230C"/>
    <w:rsid w:val="00FB3D6F"/>
    <w:rsid w:val="00FC0EB2"/>
    <w:rsid w:val="00FC1BB0"/>
    <w:rsid w:val="00FC5A89"/>
    <w:rsid w:val="00FC6950"/>
    <w:rsid w:val="00FD04BF"/>
    <w:rsid w:val="00FD14E8"/>
    <w:rsid w:val="00FD3FEE"/>
    <w:rsid w:val="00FD65C2"/>
    <w:rsid w:val="00FD7BA5"/>
    <w:rsid w:val="00FE103E"/>
    <w:rsid w:val="00FE7975"/>
    <w:rsid w:val="00FE7F36"/>
    <w:rsid w:val="00FF0532"/>
    <w:rsid w:val="00FF3666"/>
    <w:rsid w:val="00FF493D"/>
    <w:rsid w:val="00FF5B60"/>
    <w:rsid w:val="00FF5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90F03F"/>
  <w15:chartTrackingRefBased/>
  <w15:docId w15:val="{88E5E2CB-C4AB-4A04-B54A-18BE62039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en-US" w:eastAsia="ko-KR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70C4"/>
  </w:style>
  <w:style w:type="paragraph" w:styleId="1">
    <w:name w:val="heading 1"/>
    <w:basedOn w:val="a"/>
    <w:next w:val="a"/>
    <w:link w:val="1Char"/>
    <w:uiPriority w:val="9"/>
    <w:qFormat/>
    <w:rsid w:val="005B70C4"/>
    <w:pPr>
      <w:keepNext/>
      <w:keepLines/>
      <w:pBdr>
        <w:bottom w:val="single" w:sz="4" w:space="2" w:color="FFBD47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B70C4"/>
    <w:pPr>
      <w:keepNext/>
      <w:keepLines/>
      <w:spacing w:before="120" w:line="240" w:lineRule="auto"/>
      <w:outlineLvl w:val="1"/>
    </w:pPr>
    <w:rPr>
      <w:rFonts w:asciiTheme="majorHAnsi" w:eastAsiaTheme="majorEastAsia" w:hAnsiTheme="majorHAnsi" w:cstheme="majorBidi"/>
      <w:color w:val="FFBD47" w:themeColor="accent2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B70C4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F49B00" w:themeColor="accent2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B70C4"/>
    <w:pPr>
      <w:keepNext/>
      <w:keepLines/>
      <w:spacing w:before="80" w:line="240" w:lineRule="auto"/>
      <w:outlineLvl w:val="3"/>
    </w:pPr>
    <w:rPr>
      <w:rFonts w:asciiTheme="majorHAnsi" w:eastAsiaTheme="majorEastAsia" w:hAnsiTheme="majorHAnsi" w:cstheme="majorBidi"/>
      <w:i/>
      <w:iCs/>
      <w:color w:val="A36800" w:themeColor="accent2" w:themeShade="80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B70C4"/>
    <w:pPr>
      <w:keepNext/>
      <w:keepLines/>
      <w:spacing w:before="80" w:line="240" w:lineRule="auto"/>
      <w:outlineLvl w:val="4"/>
    </w:pPr>
    <w:rPr>
      <w:rFonts w:asciiTheme="majorHAnsi" w:eastAsiaTheme="majorEastAsia" w:hAnsiTheme="majorHAnsi" w:cstheme="majorBidi"/>
      <w:color w:val="F49B00" w:themeColor="accent2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B70C4"/>
    <w:pPr>
      <w:keepNext/>
      <w:keepLines/>
      <w:spacing w:before="80" w:line="240" w:lineRule="auto"/>
      <w:outlineLvl w:val="5"/>
    </w:pPr>
    <w:rPr>
      <w:rFonts w:asciiTheme="majorHAnsi" w:eastAsiaTheme="majorEastAsia" w:hAnsiTheme="majorHAnsi" w:cstheme="majorBidi"/>
      <w:i/>
      <w:iCs/>
      <w:color w:val="A36800" w:themeColor="accent2" w:themeShade="80"/>
      <w:sz w:val="24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B70C4"/>
    <w:pPr>
      <w:keepNext/>
      <w:keepLines/>
      <w:spacing w:before="80" w:line="240" w:lineRule="auto"/>
      <w:outlineLvl w:val="6"/>
    </w:pPr>
    <w:rPr>
      <w:rFonts w:asciiTheme="majorHAnsi" w:eastAsiaTheme="majorEastAsia" w:hAnsiTheme="majorHAnsi" w:cstheme="majorBidi"/>
      <w:b/>
      <w:bCs/>
      <w:color w:val="A36800" w:themeColor="accent2" w:themeShade="80"/>
      <w:sz w:val="22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B70C4"/>
    <w:pPr>
      <w:keepNext/>
      <w:keepLines/>
      <w:spacing w:before="80" w:line="240" w:lineRule="auto"/>
      <w:outlineLvl w:val="7"/>
    </w:pPr>
    <w:rPr>
      <w:rFonts w:asciiTheme="majorHAnsi" w:eastAsiaTheme="majorEastAsia" w:hAnsiTheme="majorHAnsi" w:cstheme="majorBidi"/>
      <w:color w:val="A36800" w:themeColor="accent2" w:themeShade="80"/>
      <w:sz w:val="22"/>
      <w:szCs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B70C4"/>
    <w:pPr>
      <w:keepNext/>
      <w:keepLines/>
      <w:spacing w:before="80" w:line="240" w:lineRule="auto"/>
      <w:outlineLvl w:val="8"/>
    </w:pPr>
    <w:rPr>
      <w:rFonts w:asciiTheme="majorHAnsi" w:eastAsiaTheme="majorEastAsia" w:hAnsiTheme="majorHAnsi" w:cstheme="majorBidi"/>
      <w:i/>
      <w:iCs/>
      <w:color w:val="A36800" w:themeColor="accent2" w:themeShade="8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B70C4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5B70C4"/>
    <w:rPr>
      <w:rFonts w:asciiTheme="majorHAnsi" w:eastAsiaTheme="majorEastAsia" w:hAnsiTheme="majorHAnsi" w:cstheme="majorBidi"/>
      <w:color w:val="FFBD47" w:themeColor="accent2"/>
      <w:sz w:val="36"/>
      <w:szCs w:val="36"/>
    </w:rPr>
  </w:style>
  <w:style w:type="character" w:customStyle="1" w:styleId="3Char">
    <w:name w:val="제목 3 Char"/>
    <w:basedOn w:val="a0"/>
    <w:link w:val="3"/>
    <w:uiPriority w:val="9"/>
    <w:semiHidden/>
    <w:rsid w:val="005B70C4"/>
    <w:rPr>
      <w:rFonts w:asciiTheme="majorHAnsi" w:eastAsiaTheme="majorEastAsia" w:hAnsiTheme="majorHAnsi" w:cstheme="majorBidi"/>
      <w:color w:val="F49B00" w:themeColor="accent2" w:themeShade="BF"/>
      <w:sz w:val="32"/>
      <w:szCs w:val="32"/>
    </w:rPr>
  </w:style>
  <w:style w:type="character" w:customStyle="1" w:styleId="4Char">
    <w:name w:val="제목 4 Char"/>
    <w:basedOn w:val="a0"/>
    <w:link w:val="4"/>
    <w:uiPriority w:val="9"/>
    <w:semiHidden/>
    <w:rsid w:val="005B70C4"/>
    <w:rPr>
      <w:rFonts w:asciiTheme="majorHAnsi" w:eastAsiaTheme="majorEastAsia" w:hAnsiTheme="majorHAnsi" w:cstheme="majorBidi"/>
      <w:i/>
      <w:iCs/>
      <w:color w:val="A36800" w:themeColor="accent2" w:themeShade="80"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rsid w:val="005B70C4"/>
    <w:rPr>
      <w:rFonts w:asciiTheme="majorHAnsi" w:eastAsiaTheme="majorEastAsia" w:hAnsiTheme="majorHAnsi" w:cstheme="majorBidi"/>
      <w:color w:val="F49B00" w:themeColor="accent2" w:themeShade="BF"/>
      <w:sz w:val="24"/>
      <w:szCs w:val="24"/>
    </w:rPr>
  </w:style>
  <w:style w:type="character" w:customStyle="1" w:styleId="6Char">
    <w:name w:val="제목 6 Char"/>
    <w:basedOn w:val="a0"/>
    <w:link w:val="6"/>
    <w:uiPriority w:val="9"/>
    <w:semiHidden/>
    <w:rsid w:val="005B70C4"/>
    <w:rPr>
      <w:rFonts w:asciiTheme="majorHAnsi" w:eastAsiaTheme="majorEastAsia" w:hAnsiTheme="majorHAnsi" w:cstheme="majorBidi"/>
      <w:i/>
      <w:iCs/>
      <w:color w:val="A36800" w:themeColor="accent2" w:themeShade="80"/>
      <w:sz w:val="24"/>
      <w:szCs w:val="24"/>
    </w:rPr>
  </w:style>
  <w:style w:type="character" w:customStyle="1" w:styleId="7Char">
    <w:name w:val="제목 7 Char"/>
    <w:basedOn w:val="a0"/>
    <w:link w:val="7"/>
    <w:uiPriority w:val="9"/>
    <w:semiHidden/>
    <w:rsid w:val="005B70C4"/>
    <w:rPr>
      <w:rFonts w:asciiTheme="majorHAnsi" w:eastAsiaTheme="majorEastAsia" w:hAnsiTheme="majorHAnsi" w:cstheme="majorBidi"/>
      <w:b/>
      <w:bCs/>
      <w:color w:val="A36800" w:themeColor="accent2" w:themeShade="80"/>
      <w:sz w:val="22"/>
      <w:szCs w:val="22"/>
    </w:rPr>
  </w:style>
  <w:style w:type="character" w:customStyle="1" w:styleId="8Char">
    <w:name w:val="제목 8 Char"/>
    <w:basedOn w:val="a0"/>
    <w:link w:val="8"/>
    <w:uiPriority w:val="9"/>
    <w:semiHidden/>
    <w:rsid w:val="005B70C4"/>
    <w:rPr>
      <w:rFonts w:asciiTheme="majorHAnsi" w:eastAsiaTheme="majorEastAsia" w:hAnsiTheme="majorHAnsi" w:cstheme="majorBidi"/>
      <w:color w:val="A36800" w:themeColor="accent2" w:themeShade="80"/>
      <w:sz w:val="22"/>
      <w:szCs w:val="22"/>
    </w:rPr>
  </w:style>
  <w:style w:type="character" w:customStyle="1" w:styleId="9Char">
    <w:name w:val="제목 9 Char"/>
    <w:basedOn w:val="a0"/>
    <w:link w:val="9"/>
    <w:uiPriority w:val="9"/>
    <w:semiHidden/>
    <w:rsid w:val="005B70C4"/>
    <w:rPr>
      <w:rFonts w:asciiTheme="majorHAnsi" w:eastAsiaTheme="majorEastAsia" w:hAnsiTheme="majorHAnsi" w:cstheme="majorBidi"/>
      <w:i/>
      <w:iCs/>
      <w:color w:val="A36800" w:themeColor="accent2" w:themeShade="80"/>
      <w:sz w:val="22"/>
      <w:szCs w:val="22"/>
    </w:rPr>
  </w:style>
  <w:style w:type="paragraph" w:styleId="a3">
    <w:name w:val="caption"/>
    <w:basedOn w:val="a"/>
    <w:next w:val="a"/>
    <w:uiPriority w:val="35"/>
    <w:semiHidden/>
    <w:unhideWhenUsed/>
    <w:qFormat/>
    <w:rsid w:val="005B70C4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a4">
    <w:name w:val="Title"/>
    <w:basedOn w:val="a"/>
    <w:next w:val="a"/>
    <w:link w:val="Char"/>
    <w:uiPriority w:val="10"/>
    <w:qFormat/>
    <w:rsid w:val="005B70C4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Char">
    <w:name w:val="제목 Char"/>
    <w:basedOn w:val="a0"/>
    <w:link w:val="a4"/>
    <w:uiPriority w:val="10"/>
    <w:rsid w:val="005B70C4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a5">
    <w:name w:val="Subtitle"/>
    <w:basedOn w:val="a"/>
    <w:next w:val="a"/>
    <w:link w:val="Char0"/>
    <w:uiPriority w:val="11"/>
    <w:qFormat/>
    <w:rsid w:val="005B70C4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Char0">
    <w:name w:val="부제 Char"/>
    <w:basedOn w:val="a0"/>
    <w:link w:val="a5"/>
    <w:uiPriority w:val="11"/>
    <w:rsid w:val="005B70C4"/>
    <w:rPr>
      <w:caps/>
      <w:color w:val="404040" w:themeColor="text1" w:themeTint="BF"/>
      <w:spacing w:val="20"/>
      <w:sz w:val="28"/>
      <w:szCs w:val="28"/>
    </w:rPr>
  </w:style>
  <w:style w:type="character" w:styleId="a6">
    <w:name w:val="Strong"/>
    <w:basedOn w:val="a0"/>
    <w:uiPriority w:val="22"/>
    <w:qFormat/>
    <w:rsid w:val="005B70C4"/>
    <w:rPr>
      <w:b/>
      <w:bCs/>
    </w:rPr>
  </w:style>
  <w:style w:type="character" w:styleId="a7">
    <w:name w:val="Emphasis"/>
    <w:basedOn w:val="a0"/>
    <w:uiPriority w:val="20"/>
    <w:qFormat/>
    <w:rsid w:val="005B70C4"/>
    <w:rPr>
      <w:i/>
      <w:iCs/>
      <w:color w:val="000000" w:themeColor="text1"/>
    </w:rPr>
  </w:style>
  <w:style w:type="paragraph" w:styleId="a8">
    <w:name w:val="No Spacing"/>
    <w:uiPriority w:val="1"/>
    <w:qFormat/>
    <w:rsid w:val="005B70C4"/>
    <w:pPr>
      <w:spacing w:line="240" w:lineRule="auto"/>
    </w:pPr>
  </w:style>
  <w:style w:type="paragraph" w:styleId="a9">
    <w:name w:val="Quote"/>
    <w:basedOn w:val="a"/>
    <w:next w:val="a"/>
    <w:link w:val="Char1"/>
    <w:uiPriority w:val="29"/>
    <w:qFormat/>
    <w:rsid w:val="005B70C4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Char1">
    <w:name w:val="인용 Char"/>
    <w:basedOn w:val="a0"/>
    <w:link w:val="a9"/>
    <w:uiPriority w:val="29"/>
    <w:rsid w:val="005B70C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aa">
    <w:name w:val="Intense Quote"/>
    <w:basedOn w:val="a"/>
    <w:next w:val="a"/>
    <w:link w:val="Char2"/>
    <w:uiPriority w:val="30"/>
    <w:qFormat/>
    <w:rsid w:val="005B70C4"/>
    <w:pPr>
      <w:pBdr>
        <w:top w:val="single" w:sz="24" w:space="4" w:color="FFBD47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2">
    <w:name w:val="강한 인용 Char"/>
    <w:basedOn w:val="a0"/>
    <w:link w:val="aa"/>
    <w:uiPriority w:val="30"/>
    <w:rsid w:val="005B70C4"/>
    <w:rPr>
      <w:rFonts w:asciiTheme="majorHAnsi" w:eastAsiaTheme="majorEastAsia" w:hAnsiTheme="majorHAnsi" w:cstheme="majorBidi"/>
      <w:sz w:val="24"/>
      <w:szCs w:val="24"/>
    </w:rPr>
  </w:style>
  <w:style w:type="character" w:styleId="ab">
    <w:name w:val="Subtle Emphasis"/>
    <w:basedOn w:val="a0"/>
    <w:uiPriority w:val="19"/>
    <w:qFormat/>
    <w:rsid w:val="005B70C4"/>
    <w:rPr>
      <w:i/>
      <w:iCs/>
      <w:color w:val="595959" w:themeColor="text1" w:themeTint="A6"/>
    </w:rPr>
  </w:style>
  <w:style w:type="character" w:styleId="ac">
    <w:name w:val="Intense Emphasis"/>
    <w:basedOn w:val="a0"/>
    <w:uiPriority w:val="21"/>
    <w:qFormat/>
    <w:rsid w:val="005B70C4"/>
    <w:rPr>
      <w:b/>
      <w:bCs/>
      <w:i/>
      <w:iCs/>
      <w:caps w:val="0"/>
      <w:smallCaps w:val="0"/>
      <w:strike w:val="0"/>
      <w:dstrike w:val="0"/>
      <w:color w:val="FFBD47" w:themeColor="accent2"/>
    </w:rPr>
  </w:style>
  <w:style w:type="character" w:styleId="ad">
    <w:name w:val="Subtle Reference"/>
    <w:basedOn w:val="a0"/>
    <w:uiPriority w:val="31"/>
    <w:qFormat/>
    <w:rsid w:val="005B70C4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ae">
    <w:name w:val="Intense Reference"/>
    <w:basedOn w:val="a0"/>
    <w:uiPriority w:val="32"/>
    <w:qFormat/>
    <w:rsid w:val="005B70C4"/>
    <w:rPr>
      <w:b/>
      <w:bCs/>
      <w:caps w:val="0"/>
      <w:smallCaps/>
      <w:color w:val="auto"/>
      <w:spacing w:val="0"/>
      <w:u w:val="single"/>
    </w:rPr>
  </w:style>
  <w:style w:type="character" w:styleId="af">
    <w:name w:val="Book Title"/>
    <w:basedOn w:val="a0"/>
    <w:uiPriority w:val="33"/>
    <w:qFormat/>
    <w:rsid w:val="005B70C4"/>
    <w:rPr>
      <w:b/>
      <w:bCs/>
      <w:caps w:val="0"/>
      <w:smallCap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5B70C4"/>
    <w:pPr>
      <w:outlineLvl w:val="9"/>
    </w:pPr>
  </w:style>
  <w:style w:type="character" w:styleId="af0">
    <w:name w:val="line number"/>
    <w:basedOn w:val="a0"/>
    <w:uiPriority w:val="99"/>
    <w:semiHidden/>
    <w:unhideWhenUsed/>
    <w:rsid w:val="001C309E"/>
  </w:style>
  <w:style w:type="paragraph" w:styleId="af1">
    <w:name w:val="header"/>
    <w:basedOn w:val="a"/>
    <w:link w:val="Char3"/>
    <w:uiPriority w:val="99"/>
    <w:unhideWhenUsed/>
    <w:rsid w:val="0027175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f1"/>
    <w:uiPriority w:val="99"/>
    <w:rsid w:val="00271753"/>
  </w:style>
  <w:style w:type="paragraph" w:styleId="af2">
    <w:name w:val="footer"/>
    <w:basedOn w:val="a"/>
    <w:link w:val="Char4"/>
    <w:uiPriority w:val="99"/>
    <w:unhideWhenUsed/>
    <w:rsid w:val="0027175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2"/>
    <w:uiPriority w:val="99"/>
    <w:rsid w:val="00271753"/>
  </w:style>
  <w:style w:type="character" w:customStyle="1" w:styleId="highlight">
    <w:name w:val="highlight"/>
    <w:basedOn w:val="a0"/>
    <w:rsid w:val="00A01DB6"/>
  </w:style>
  <w:style w:type="character" w:customStyle="1" w:styleId="apple-converted-space">
    <w:name w:val="apple-converted-space"/>
    <w:basedOn w:val="a0"/>
    <w:rsid w:val="00A01DB6"/>
  </w:style>
  <w:style w:type="paragraph" w:styleId="af3">
    <w:name w:val="Balloon Text"/>
    <w:basedOn w:val="a"/>
    <w:link w:val="Char5"/>
    <w:uiPriority w:val="99"/>
    <w:semiHidden/>
    <w:unhideWhenUsed/>
    <w:rsid w:val="009F410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f3"/>
    <w:uiPriority w:val="99"/>
    <w:semiHidden/>
    <w:rsid w:val="009F4106"/>
    <w:rPr>
      <w:rFonts w:asciiTheme="majorHAnsi" w:eastAsiaTheme="majorEastAsia" w:hAnsiTheme="majorHAnsi" w:cstheme="majorBidi"/>
      <w:sz w:val="18"/>
      <w:szCs w:val="18"/>
    </w:rPr>
  </w:style>
  <w:style w:type="character" w:customStyle="1" w:styleId="capture-id">
    <w:name w:val="capture-id"/>
    <w:basedOn w:val="a0"/>
    <w:rsid w:val="00584B94"/>
  </w:style>
  <w:style w:type="character" w:styleId="af4">
    <w:name w:val="Placeholder Text"/>
    <w:basedOn w:val="a0"/>
    <w:uiPriority w:val="99"/>
    <w:semiHidden/>
    <w:rsid w:val="004E5E54"/>
    <w:rPr>
      <w:color w:val="808080"/>
    </w:rPr>
  </w:style>
  <w:style w:type="table" w:styleId="af5">
    <w:name w:val="Table Grid"/>
    <w:basedOn w:val="a1"/>
    <w:uiPriority w:val="39"/>
    <w:rsid w:val="001D782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Hyperlink"/>
    <w:basedOn w:val="a0"/>
    <w:uiPriority w:val="99"/>
    <w:unhideWhenUsed/>
    <w:rsid w:val="00A70912"/>
    <w:rPr>
      <w:color w:val="CC9900" w:themeColor="hyperlink"/>
      <w:u w:val="single"/>
    </w:rPr>
  </w:style>
  <w:style w:type="character" w:styleId="af7">
    <w:name w:val="annotation reference"/>
    <w:basedOn w:val="a0"/>
    <w:uiPriority w:val="99"/>
    <w:semiHidden/>
    <w:unhideWhenUsed/>
    <w:rsid w:val="000039D2"/>
    <w:rPr>
      <w:sz w:val="18"/>
      <w:szCs w:val="18"/>
    </w:rPr>
  </w:style>
  <w:style w:type="paragraph" w:styleId="af8">
    <w:name w:val="annotation text"/>
    <w:basedOn w:val="a"/>
    <w:link w:val="Char6"/>
    <w:uiPriority w:val="99"/>
    <w:semiHidden/>
    <w:unhideWhenUsed/>
    <w:rsid w:val="000039D2"/>
  </w:style>
  <w:style w:type="character" w:customStyle="1" w:styleId="Char6">
    <w:name w:val="메모 텍스트 Char"/>
    <w:basedOn w:val="a0"/>
    <w:link w:val="af8"/>
    <w:uiPriority w:val="99"/>
    <w:semiHidden/>
    <w:rsid w:val="000039D2"/>
  </w:style>
  <w:style w:type="paragraph" w:styleId="af9">
    <w:name w:val="annotation subject"/>
    <w:basedOn w:val="af8"/>
    <w:next w:val="af8"/>
    <w:link w:val="Char7"/>
    <w:uiPriority w:val="99"/>
    <w:semiHidden/>
    <w:unhideWhenUsed/>
    <w:rsid w:val="000039D2"/>
    <w:rPr>
      <w:b/>
      <w:bCs/>
    </w:rPr>
  </w:style>
  <w:style w:type="character" w:customStyle="1" w:styleId="Char7">
    <w:name w:val="메모 주제 Char"/>
    <w:basedOn w:val="Char6"/>
    <w:link w:val="af9"/>
    <w:uiPriority w:val="99"/>
    <w:semiHidden/>
    <w:rsid w:val="000039D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9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8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46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54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16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89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30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28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45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38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진홍색">
      <a:dk1>
        <a:sysClr val="windowText" lastClr="000000"/>
      </a:dk1>
      <a:lt1>
        <a:sysClr val="window" lastClr="FFFFFF"/>
      </a:lt1>
      <a:dk2>
        <a:srgbClr val="505046"/>
      </a:dk2>
      <a:lt2>
        <a:srgbClr val="EEECE1"/>
      </a:lt2>
      <a:accent1>
        <a:srgbClr val="E84C22"/>
      </a:accent1>
      <a:accent2>
        <a:srgbClr val="FFBD47"/>
      </a:accent2>
      <a:accent3>
        <a:srgbClr val="B64926"/>
      </a:accent3>
      <a:accent4>
        <a:srgbClr val="FF8427"/>
      </a:accent4>
      <a:accent5>
        <a:srgbClr val="CC9900"/>
      </a:accent5>
      <a:accent6>
        <a:srgbClr val="B22600"/>
      </a:accent6>
      <a:hlink>
        <a:srgbClr val="CC9900"/>
      </a:hlink>
      <a:folHlink>
        <a:srgbClr val="666699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7E7D79-E123-45A4-BD42-1DE8B719E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4</Pages>
  <Words>6438</Words>
  <Characters>36699</Characters>
  <Application>Microsoft Office Word</Application>
  <DocSecurity>0</DocSecurity>
  <Lines>305</Lines>
  <Paragraphs>8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ui</dc:creator>
  <cp:keywords/>
  <dc:description/>
  <cp:lastModifiedBy>Windows 사용자</cp:lastModifiedBy>
  <cp:revision>1</cp:revision>
  <cp:lastPrinted>2016-08-16T01:00:00Z</cp:lastPrinted>
  <dcterms:created xsi:type="dcterms:W3CDTF">2018-05-08T13:52:00Z</dcterms:created>
  <dcterms:modified xsi:type="dcterms:W3CDTF">2018-05-08T13:54:00Z</dcterms:modified>
</cp:coreProperties>
</file>